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FD390" w14:textId="77777777" w:rsidR="008774BB" w:rsidRDefault="003558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 Basic information of studies included in the literature review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567"/>
        <w:gridCol w:w="686"/>
        <w:gridCol w:w="870"/>
        <w:gridCol w:w="8"/>
        <w:gridCol w:w="850"/>
        <w:gridCol w:w="709"/>
        <w:gridCol w:w="709"/>
        <w:gridCol w:w="726"/>
        <w:gridCol w:w="746"/>
        <w:gridCol w:w="709"/>
        <w:gridCol w:w="709"/>
        <w:gridCol w:w="790"/>
        <w:gridCol w:w="758"/>
        <w:gridCol w:w="806"/>
        <w:gridCol w:w="627"/>
      </w:tblGrid>
      <w:tr w:rsidR="008774BB" w14:paraId="6D026F42" w14:textId="77777777">
        <w:trPr>
          <w:trHeight w:val="200"/>
        </w:trPr>
        <w:tc>
          <w:tcPr>
            <w:tcW w:w="988" w:type="dxa"/>
            <w:vMerge w:val="restart"/>
            <w:vAlign w:val="center"/>
          </w:tcPr>
          <w:p w14:paraId="68D4476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hor, year</w:t>
            </w:r>
          </w:p>
        </w:tc>
        <w:tc>
          <w:tcPr>
            <w:tcW w:w="567" w:type="dxa"/>
            <w:vMerge w:val="restart"/>
            <w:vAlign w:val="center"/>
          </w:tcPr>
          <w:p w14:paraId="32C5143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86" w:type="dxa"/>
            <w:vMerge w:val="restart"/>
            <w:vAlign w:val="center"/>
          </w:tcPr>
          <w:p w14:paraId="4DA53FD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 (Year)</w:t>
            </w:r>
          </w:p>
        </w:tc>
        <w:tc>
          <w:tcPr>
            <w:tcW w:w="1728" w:type="dxa"/>
            <w:gridSpan w:val="3"/>
            <w:vAlign w:val="center"/>
          </w:tcPr>
          <w:p w14:paraId="5790293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1418" w:type="dxa"/>
            <w:gridSpan w:val="2"/>
            <w:vAlign w:val="center"/>
          </w:tcPr>
          <w:p w14:paraId="5089658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1472" w:type="dxa"/>
            <w:gridSpan w:val="2"/>
            <w:vAlign w:val="center"/>
          </w:tcPr>
          <w:p w14:paraId="42093B1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mptoms</w:t>
            </w:r>
          </w:p>
        </w:tc>
        <w:tc>
          <w:tcPr>
            <w:tcW w:w="709" w:type="dxa"/>
            <w:vMerge w:val="restart"/>
            <w:vAlign w:val="center"/>
          </w:tcPr>
          <w:p w14:paraId="772BF68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-yea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9" w:type="dxa"/>
            <w:vMerge w:val="restart"/>
            <w:vAlign w:val="center"/>
          </w:tcPr>
          <w:p w14:paraId="6C9CB25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ye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</w:t>
            </w:r>
          </w:p>
        </w:tc>
        <w:tc>
          <w:tcPr>
            <w:tcW w:w="2981" w:type="dxa"/>
            <w:gridSpan w:val="4"/>
            <w:vAlign w:val="center"/>
          </w:tcPr>
          <w:p w14:paraId="5271A63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tment (N)</w:t>
            </w:r>
          </w:p>
        </w:tc>
      </w:tr>
      <w:tr w:rsidR="008774BB" w14:paraId="0BAF638D" w14:textId="77777777">
        <w:trPr>
          <w:trHeight w:val="116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1732AAB" w14:textId="77777777" w:rsidR="008774BB" w:rsidRDefault="008774B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A38A6FC" w14:textId="77777777" w:rsidR="008774BB" w:rsidRDefault="008774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bottom w:val="single" w:sz="4" w:space="0" w:color="auto"/>
            </w:tcBorders>
            <w:vAlign w:val="center"/>
          </w:tcPr>
          <w:p w14:paraId="3A6AC240" w14:textId="77777777" w:rsidR="008774BB" w:rsidRDefault="008774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vAlign w:val="center"/>
          </w:tcPr>
          <w:p w14:paraId="2CAAEDA3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6B5EA2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1A2D38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4571F3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54311805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ent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7A73601D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en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73B32BE" w14:textId="77777777" w:rsidR="008774BB" w:rsidRDefault="008774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51686C0" w14:textId="77777777" w:rsidR="008774BB" w:rsidRDefault="008774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7C3C6AE2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gery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34DD591D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ChT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2AB06E80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</w:t>
            </w:r>
            <w:proofErr w:type="spellEnd"/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14:paraId="4D8BEA7C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8774BB" w14:paraId="5ACE9A5B" w14:textId="77777777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28ADD28" w14:textId="58378BD4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8</w: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eWFuPC9BdXRob3I+PFllYXI+MjAwODwvWWVhcj48UmVj
TnVtPjMxPC9SZWNOdW0+PERpc3BsYXlUZXh0PlsxXTwvRGlzcGxheVRleHQ+PHJlY29yZD48cmVj
LW51bWJlcj4zMTwvcmVjLW51bWJlcj48Zm9yZWlnbi1rZXlzPjxrZXkgYXBwPSJFTiIgZGItaWQ9
InMweDB3YWVhMHJ2MHZ4ZXp4YW94ZDJ0aHhmczkwYWRwcndzYSIgdGltZXN0YW1wPSIxNjY0NjQ0
MDI3Ij4zMTwva2V5PjwvZm9yZWlnbi1rZXlzPjxyZWYtdHlwZSBuYW1lPSJKb3VybmFsIEFydGlj
bGUiPjE3PC9yZWYtdHlwZT48Y29udHJpYnV0b3JzPjxhdXRob3JzPjxhdXRob3I+UnlhbiwgRy48
L2F1dGhvcj48YXV0aG9yPk1hcnRpbmVsbGksIEcuPC9hdXRob3I+PGF1dGhvcj5LdXBlci1Ib21t
ZWwsIE0uPC9hdXRob3I+PGF1dGhvcj5Uc2FuZywgUi48L2F1dGhvcj48YXV0aG9yPlBydW5lcmks
IEcuPC9hdXRob3I+PGF1dGhvcj5ZdWVuLCBLLjwvYXV0aG9yPjxhdXRob3I+Um9vcywgRC48L2F1
dGhvcj48YXV0aG9yPkxlbm5hcmQsIEEuPC9hdXRob3I+PGF1dGhvcj5EZXZpenppLCBMLjwvYXV0
aG9yPjxhdXRob3I+Q3JhYmIsIFMuPC9hdXRob3I+PGF1dGhvcj5Ib3NzZmVsZCwgRC48L2F1dGhv
cj48YXV0aG9yPlByYXR0LCBHLjwvYXV0aG9yPjxhdXRob3I+RGVsbCZhcG9zO09saW8sIE0uPC9h
dXRob3I+PGF1dGhvcj5DaG9vLCBTLiBQLjwvYXV0aG9yPjxhdXRob3I+Qm9jaWVrLCBSLiBHLjwv
YXV0aG9yPjxhdXRob3I+UmFkZm9yZCwgSi48L2F1dGhvcj48YXV0aG9yPkxhZGUsIFMuPC9hdXRo
b3I+PGF1dGhvcj5HaWFubmksIEEuIE0uPC9hdXRob3I+PGF1dGhvcj5adWNjYSwgRS48L2F1dGhv
cj48YXV0aG9yPkNhdmFsbGksIEYuPC9hdXRob3I+PGF1dGhvcj5TZXltb3VyLCBKLiBGLjwvYXV0
aG9yPjwvYXV0aG9ycz48L2NvbnRyaWJ1dG9ycz48YXV0aC1hZGRyZXNzPlBldGVyIE1hY0NhbGx1
bSBDYW5jZXIgQ2VudHJlIGFuZCBVbml2ZXJzaXR5IG9mIE1lbGJvdXJuZSwgTWVsYm91cm5lLCBB
dXN0cmFsaWEuIGdhaWwucnlhbkBwZXRlcm1hYy5vcmc8L2F1dGgtYWRkcmVzcz48dGl0bGVzPjx0
aXRsZT5QcmltYXJ5IGRpZmZ1c2UgbGFyZ2UgQi1jZWxsIGx5bXBob21hIG9mIHRoZSBicmVhc3Q6
IHByb2dub3N0aWMgZmFjdG9ycyBhbmQgb3V0Y29tZXMgb2YgYSBzdHVkeSBieSB0aGUgSW50ZXJu
YXRpb25hbCBFeHRyYW5vZGFsIEx5bXBob21hIFN0dWR5IEdyb3VwPC90aXRsZT48c2Vjb25kYXJ5
LXRpdGxlPkFubiBPbmNvbDwvc2Vjb25kYXJ5LXRpdGxlPjwvdGl0bGVzPjxwZXJpb2RpY2FsPjxm
dWxsLXRpdGxlPkFubiBPbmNvbDwvZnVsbC10aXRsZT48L3BlcmlvZGljYWw+PHBhZ2VzPjIzMy00
MTwvcGFnZXM+PHZvbHVtZT4xOTwvdm9sdW1lPjxudW1iZXI+MjwvbnVtYmVyPjxlZGl0aW9uPjIw
MDcxMDExPC9lZGl0aW9uPjxrZXl3b3Jkcz48a2V5d29yZD5BZG9sZXNjZW50PC9rZXl3b3JkPjxr
ZXl3b3JkPkFkdWx0PC9rZXl3b3JkPjxrZXl3b3JkPkFnZWQ8L2tleXdvcmQ+PGtleXdvcmQ+QWdl
ZCwgODAgYW5kIG92ZXI8L2tleXdvcmQ+PGtleXdvcmQ+QnJlYXN0IE5lb3BsYXNtcy8qbW9ydGFs
aXR5LypwYXRob2xvZ3kvdGhlcmFweTwva2V5d29yZD48a2V5d29yZD5Db21iaW5lZCBNb2RhbGl0
eSBUaGVyYXB5PC9rZXl3b3JkPjxrZXl3b3JkPkRpc2Vhc2UtRnJlZSBTdXJ2aXZhbDwva2V5d29y
ZD48a2V5d29yZD5GZW1hbGU8L2tleXdvcmQ+PGtleXdvcmQ+SHVtYW5zPC9rZXl3b3JkPjxrZXl3
b3JkPkltbXVub2hpc3RvY2hlbWlzdHJ5PC9rZXl3b3JkPjxrZXl3b3JkPkludGVybmF0aW9uYWwg
Q29vcGVyYXRpb248L2tleXdvcmQ+PGtleXdvcmQ+THltcGhvbWEsIExhcmdlIEItQ2VsbCwgRGlm
ZnVzZS8qbW9ydGFsaXR5LypwYXRob2xvZ3kvdGhlcmFweTwva2V5d29yZD48a2V5d29yZD5NaWRk
bGUgQWdlZDwva2V5d29yZD48a2V5d29yZD5NdWx0aWNlbnRlciBTdHVkaWVzIGFzIFRvcGljPC9r
ZXl3b3JkPjxrZXl3b3JkPk5lb3BsYXNtIFJlY3VycmVuY2UsIExvY2FsLyptb3J0YWxpdHkvcGF0
aG9sb2d5PC9rZXl3b3JkPjxrZXl3b3JkPk5lb3BsYXNtIFN0YWdpbmc8L2tleXdvcmQ+PGtleXdv
cmQ+UHJvYmFiaWxpdHk8L2tleXdvcmQ+PGtleXdvcmQ+UHJvZ25vc2lzPC9rZXl3b3JkPjxrZXl3
b3JkPlJldHJvc3BlY3RpdmUgU3R1ZGllczwva2V5d29yZD48a2V5d29yZD5SaXNrIEFzc2Vzc21l
bnQ8L2tleXdvcmQ+PGtleXdvcmQ+U29jaWV0aWVzLCBNZWRpY2FsPC9rZXl3b3JkPjxrZXl3b3Jk
PlN1cnZpdmFsIEFuYWx5c2lzPC9rZXl3b3JkPjwva2V5d29yZHM+PGRhdGVzPjx5ZWFyPjIwMDg8
L3llYXI+PHB1Yi1kYXRlcz48ZGF0ZT5GZWI8L2RhdGU+PC9wdWItZGF0ZXM+PC9kYXRlcz48aXNi
bj4wOTIzLTc1MzQ8L2lzYm4+PGFjY2Vzc2lvbi1udW0+MTc5MzIzOTQ8L2FjY2Vzc2lvbi1udW0+
PHVybHM+PC91cmxzPjxlbGVjdHJvbmljLXJlc291cmNlLW51bT4xMC4xMDkzL2Fubm9uYy9tZG00
NzE8L2VsZWN0cm9uaWMtcmVzb3VyY2UtbnVtPjxyZW1vdGUtZGF0YWJhc2UtcHJvdmlkZXI+TkxN
PC9yZW1vdGUtZGF0YWJhc2UtcHJvdmlkZXI+PGxhbmd1YWdlPmVuZzwvbGFuZ3VhZ2U+PC9yZWNv
cmQ+PC9DaXRlPjwvRW5k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eWFuPC9BdXRob3I+PFllYXI+MjAwODwvWWVhcj48UmVj
TnVtPjMxPC9SZWNOdW0+PERpc3BsYXlUZXh0PlsxXTwvRGlzcGxheVRleHQ+PHJlY29yZD48cmVj
LW51bWJlcj4zMTwvcmVjLW51bWJlcj48Zm9yZWlnbi1rZXlzPjxrZXkgYXBwPSJFTiIgZGItaWQ9
InMweDB3YWVhMHJ2MHZ4ZXp4YW94ZDJ0aHhmczkwYWRwcndzYSIgdGltZXN0YW1wPSIxNjY0NjQ0
MDI3Ij4zMTwva2V5PjwvZm9yZWlnbi1rZXlzPjxyZWYtdHlwZSBuYW1lPSJKb3VybmFsIEFydGlj
bGUiPjE3PC9yZWYtdHlwZT48Y29udHJpYnV0b3JzPjxhdXRob3JzPjxhdXRob3I+UnlhbiwgRy48
L2F1dGhvcj48YXV0aG9yPk1hcnRpbmVsbGksIEcuPC9hdXRob3I+PGF1dGhvcj5LdXBlci1Ib21t
ZWwsIE0uPC9hdXRob3I+PGF1dGhvcj5Uc2FuZywgUi48L2F1dGhvcj48YXV0aG9yPlBydW5lcmks
IEcuPC9hdXRob3I+PGF1dGhvcj5ZdWVuLCBLLjwvYXV0aG9yPjxhdXRob3I+Um9vcywgRC48L2F1
dGhvcj48YXV0aG9yPkxlbm5hcmQsIEEuPC9hdXRob3I+PGF1dGhvcj5EZXZpenppLCBMLjwvYXV0
aG9yPjxhdXRob3I+Q3JhYmIsIFMuPC9hdXRob3I+PGF1dGhvcj5Ib3NzZmVsZCwgRC48L2F1dGhv
cj48YXV0aG9yPlByYXR0LCBHLjwvYXV0aG9yPjxhdXRob3I+RGVsbCZhcG9zO09saW8sIE0uPC9h
dXRob3I+PGF1dGhvcj5DaG9vLCBTLiBQLjwvYXV0aG9yPjxhdXRob3I+Qm9jaWVrLCBSLiBHLjwv
YXV0aG9yPjxhdXRob3I+UmFkZm9yZCwgSi48L2F1dGhvcj48YXV0aG9yPkxhZGUsIFMuPC9hdXRo
b3I+PGF1dGhvcj5HaWFubmksIEEuIE0uPC9hdXRob3I+PGF1dGhvcj5adWNjYSwgRS48L2F1dGhv
cj48YXV0aG9yPkNhdmFsbGksIEYuPC9hdXRob3I+PGF1dGhvcj5TZXltb3VyLCBKLiBGLjwvYXV0
aG9yPjwvYXV0aG9ycz48L2NvbnRyaWJ1dG9ycz48YXV0aC1hZGRyZXNzPlBldGVyIE1hY0NhbGx1
bSBDYW5jZXIgQ2VudHJlIGFuZCBVbml2ZXJzaXR5IG9mIE1lbGJvdXJuZSwgTWVsYm91cm5lLCBB
dXN0cmFsaWEuIGdhaWwucnlhbkBwZXRlcm1hYy5vcmc8L2F1dGgtYWRkcmVzcz48dGl0bGVzPjx0
aXRsZT5QcmltYXJ5IGRpZmZ1c2UgbGFyZ2UgQi1jZWxsIGx5bXBob21hIG9mIHRoZSBicmVhc3Q6
IHByb2dub3N0aWMgZmFjdG9ycyBhbmQgb3V0Y29tZXMgb2YgYSBzdHVkeSBieSB0aGUgSW50ZXJu
YXRpb25hbCBFeHRyYW5vZGFsIEx5bXBob21hIFN0dWR5IEdyb3VwPC90aXRsZT48c2Vjb25kYXJ5
LXRpdGxlPkFubiBPbmNvbDwvc2Vjb25kYXJ5LXRpdGxlPjwvdGl0bGVzPjxwZXJpb2RpY2FsPjxm
dWxsLXRpdGxlPkFubiBPbmNvbDwvZnVsbC10aXRsZT48L3BlcmlvZGljYWw+PHBhZ2VzPjIzMy00
MTwvcGFnZXM+PHZvbHVtZT4xOTwvdm9sdW1lPjxudW1iZXI+MjwvbnVtYmVyPjxlZGl0aW9uPjIw
MDcxMDExPC9lZGl0aW9uPjxrZXl3b3Jkcz48a2V5d29yZD5BZG9sZXNjZW50PC9rZXl3b3JkPjxr
ZXl3b3JkPkFkdWx0PC9rZXl3b3JkPjxrZXl3b3JkPkFnZWQ8L2tleXdvcmQ+PGtleXdvcmQ+QWdl
ZCwgODAgYW5kIG92ZXI8L2tleXdvcmQ+PGtleXdvcmQ+QnJlYXN0IE5lb3BsYXNtcy8qbW9ydGFs
aXR5LypwYXRob2xvZ3kvdGhlcmFweTwva2V5d29yZD48a2V5d29yZD5Db21iaW5lZCBNb2RhbGl0
eSBUaGVyYXB5PC9rZXl3b3JkPjxrZXl3b3JkPkRpc2Vhc2UtRnJlZSBTdXJ2aXZhbDwva2V5d29y
ZD48a2V5d29yZD5GZW1hbGU8L2tleXdvcmQ+PGtleXdvcmQ+SHVtYW5zPC9rZXl3b3JkPjxrZXl3
b3JkPkltbXVub2hpc3RvY2hlbWlzdHJ5PC9rZXl3b3JkPjxrZXl3b3JkPkludGVybmF0aW9uYWwg
Q29vcGVyYXRpb248L2tleXdvcmQ+PGtleXdvcmQ+THltcGhvbWEsIExhcmdlIEItQ2VsbCwgRGlm
ZnVzZS8qbW9ydGFsaXR5LypwYXRob2xvZ3kvdGhlcmFweTwva2V5d29yZD48a2V5d29yZD5NaWRk
bGUgQWdlZDwva2V5d29yZD48a2V5d29yZD5NdWx0aWNlbnRlciBTdHVkaWVzIGFzIFRvcGljPC9r
ZXl3b3JkPjxrZXl3b3JkPk5lb3BsYXNtIFJlY3VycmVuY2UsIExvY2FsLyptb3J0YWxpdHkvcGF0
aG9sb2d5PC9rZXl3b3JkPjxrZXl3b3JkPk5lb3BsYXNtIFN0YWdpbmc8L2tleXdvcmQ+PGtleXdv
cmQ+UHJvYmFiaWxpdHk8L2tleXdvcmQ+PGtleXdvcmQ+UHJvZ25vc2lzPC9rZXl3b3JkPjxrZXl3
b3JkPlJldHJvc3BlY3RpdmUgU3R1ZGllczwva2V5d29yZD48a2V5d29yZD5SaXNrIEFzc2Vzc21l
bnQ8L2tleXdvcmQ+PGtleXdvcmQ+U29jaWV0aWVzLCBNZWRpY2FsPC9rZXl3b3JkPjxrZXl3b3Jk
PlN1cnZpdmFsIEFuYWx5c2lzPC9rZXl3b3JkPjwva2V5d29yZHM+PGRhdGVzPjx5ZWFyPjIwMDg8
L3llYXI+PHB1Yi1kYXRlcz48ZGF0ZT5GZWI8L2RhdGU+PC9wdWItZGF0ZXM+PC9kYXRlcz48aXNi
bj4wOTIzLTc1MzQ8L2lzYm4+PGFjY2Vzc2lvbi1udW0+MTc5MzIzOTQ8L2FjY2Vzc2lvbi1udW0+
PHVybHM+PC91cmxzPjxlbGVjdHJvbmljLXJlc291cmNlLW51bT4xMC4xMDkzL2Fubm9uYy9tZG00
NzE8L2VsZWN0cm9uaWMtcmVzb3VyY2UtbnVtPjxyZW1vdGUtZGF0YWJhc2UtcHJvdmlkZXI+TkxN
PC9yZW1vdGUtZGF0YWJhc2UtcHJvdmlkZXI+PGxhbmd1YWdlPmVuZzwvbGFuZ3VhZ2U+PC9yZWNv
cmQ+PC9DaXRlPjwvRW5k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53259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04D503F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vAlign w:val="center"/>
          </w:tcPr>
          <w:p w14:paraId="7B050D5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DDA5D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2EE2E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C440B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19F3832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2DFC0EE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9D42DD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BEFC2B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580CA02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center"/>
          </w:tcPr>
          <w:p w14:paraId="77688CD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00F03FC5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14:paraId="1BCB217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8774BB" w14:paraId="3921932C" w14:textId="77777777">
        <w:tc>
          <w:tcPr>
            <w:tcW w:w="988" w:type="dxa"/>
            <w:vAlign w:val="center"/>
          </w:tcPr>
          <w:p w14:paraId="43048424" w14:textId="1FA5C0F5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dm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dWRtaXI8L0F1dGhvcj48WWVhcj4yMDE5PC9ZZWFyPjxS
ZWNOdW0+NzQ2PC9SZWNOdW0+PERpc3BsYXlUZXh0PlsyXTwvRGlzcGxheVRleHQ+PHJlY29yZD48
cmVjLW51bWJlcj43NDY8L3JlYy1udW1iZXI+PGZvcmVpZ24ta2V5cz48a2V5IGFwcD0iRU4iIGRi
LWlkPSJ2eGUwMnJlZDVwZmQ5YWVydjU4eDI1cnBzNXZmZTB3c3dwMjIiIHRpbWVzdGFtcD0iMTYz
NDU3MzUxMiIgZ3VpZD0iNDJjNWNhYTctNDRlNi00OTdjLTgyYTgtZTYyOWFkMzBhZjAwIj43NDY8
L2tleT48L2ZvcmVpZ24ta2V5cz48cmVmLXR5cGUgbmFtZT0iSm91cm5hbCBBcnRpY2xlIj4xNzwv
cmVmLXR5cGU+PGNvbnRyaWJ1dG9ycz48YXV0aG9ycz48YXV0aG9yPkx1ZG1pciwgRS4gQi48L2F1
dGhvcj48YXV0aG9yPk1pbGdyb20sIFMuIEEuPC9hdXRob3I+PGF1dGhvcj5QaW5uaXgsIEMuIEMu
PC9hdXRob3I+PGF1dGhvcj5HdW50aGVyLCBKLiBSLjwvYXV0aG9yPjxhdXRob3I+V2VzdGluLCBK
LjwvYXV0aG9yPjxhdXRob3I+RmF5YWQsIEwuIEUuPC9hdXRob3I+PGF1dGhvcj5LaG91cnksIEou
IEQuPC9hdXRob3I+PGF1dGhvcj5NZWRlaXJvcywgTC4gSi48L2F1dGhvcj48YXV0aG9yPkRhYmFq
YSwgQi4gUy48L2F1dGhvcj48YXV0aG9yPk5hc3RvdXBpbCwgTC4gSi48L2F1dGhvcj48L2F1dGhv
cnM+PC9jb250cmlidXRvcnM+PGF1dGgtYWRkcmVzcz5EZXBhcnRtZW50IG9mIFJhZGlhdGlvbiBP
bmNvbG9neSwgVGhlIFVuaXZlcnNpdHkgb2YgVGV4YXMgTUQgQW5kZXJzb24gQ2FuY2VyIENlbnRl
ciwgSG91c3RvbiwgVFguJiN4RDtEZXBhcnRtZW50IG9mIEx5bXBob21hL015ZWxvbWEsIFRoZSBV
bml2ZXJzaXR5IG9mIFRleGFzIE1EIEFuZGVyc29uIENhbmNlciBDZW50ZXIsIEhvdXN0b24sIFRY
LiYjeEQ7RGVwYXJ0bWVudCBvZiBIZW1hdG9wYXRob2xvZ3ksIFRoZSBVbml2ZXJzaXR5IG9mIFRl
eGFzIE1EIEFuZGVyc29uIENhbmNlciBDZW50ZXIsIEhvdXN0b24sIFRYLiYjeEQ7RGVwYXJ0bWVu
dCBvZiBMeW1waG9tYS9NeWVsb21hLCBUaGUgVW5pdmVyc2l0eSBvZiBUZXhhcyBNRCBBbmRlcnNv
biBDYW5jZXIgQ2VudGVyLCBIb3VzdG9uLCBUWC4gRWxlY3Ryb25pYyBhZGRyZXNzOiBsbmFzdG91
cGlsQG1kYW5kZXJzb24ub3JnLjwvYXV0aC1hZGRyZXNzPjx0aXRsZXM+PHRpdGxlPkVtZXJnaW5n
IFRyZWF0bWVudCBTdHJhdGVnaWVzIGZvciBQcmltYXJ5IEJyZWFzdCBFeHRyYW5vZGFsIE1hcmdp
bmFsIFpvbmUgTHltcGhvbWEgb2YgTXVjb3NhLWFzc29jaWF0ZWQgTHltcGhvaWQgVGlzc3VlPC90
aXRsZT48c2Vjb25kYXJ5LXRpdGxlPkNsaW4gTHltcGhvbWEgTXllbG9tYSBMZXVrPC9zZWNvbmRh
cnktdGl0bGU+PC90aXRsZXM+PHBlcmlvZGljYWw+PGZ1bGwtdGl0bGU+Q2xpbiBMeW1waG9tYSBN
eWVsb21hIExldWs8L2Z1bGwtdGl0bGU+PC9wZXJpb2RpY2FsPjxwYWdlcz4yNDQtMjUwPC9wYWdl
cz48dm9sdW1lPjE5PC92b2x1bWU+PG51bWJlcj40PC9udW1iZXI+PGVkaXRpb24+MjAxOS8wMS8y
OTwvZWRpdGlvbj48a2V5d29yZHM+PGtleXdvcmQ+QWR1bHQ8L2tleXdvcmQ+PGtleXdvcmQ+QWdl
ZDwva2V5d29yZD48a2V5d29yZD5CcmVhc3QgTmVvcGxhc21zLypwYXRob2xvZ3kvKnRoZXJhcHk8
L2tleXdvcmQ+PGtleXdvcmQ+RGlzZWFzZSBQcm9ncmVzc2lvbjwva2V5d29yZD48a2V5d29yZD5E
aXNlYXNlLUZyZWUgU3Vydml2YWw8L2tleXdvcmQ+PGtleXdvcmQ+RmVtYWxlPC9rZXl3b3JkPjxr
ZXl3b3JkPkh1bWFuczwva2V5d29yZD48a2V5d29yZD5MeW1waG9tYSwgQi1DZWxsLCBNYXJnaW5h
bCBab25lLypwYXRob2xvZ3kvKnRoZXJhcHk8L2tleXdvcmQ+PGtleXdvcmQ+TWlkZGxlIEFnZWQ8
L2tleXdvcmQ+PGtleXdvcmQ+UmFkaW90aGVyYXB5PC9rZXl3b3JkPjxrZXl3b3JkPlJhZGlvdGhl
cmFweSBEb3NhZ2U8L2tleXdvcmQ+PGtleXdvcmQ+Uml0dXhpbWFiL3RoZXJhcGV1dGljIHVzZTwv
a2V5d29yZD48a2V5d29yZD5TYWx2YWdlIFRoZXJhcHk8L2tleXdvcmQ+PGtleXdvcmQ+VHJlYXRt
ZW50IE91dGNvbWU8L2tleXdvcmQ+PGtleXdvcmQ+KkJyZWFzdCBjYW5jZXI8L2tleXdvcmQ+PGtl
eXdvcmQ+Kk1BTFQgbHltcGhvbWE8L2tleXdvcmQ+PGtleXdvcmQ+Kk9ic2VydmF0aW9uPC9rZXl3
b3JkPjxrZXl3b3JkPipSYWRpb3RoZXJhcHk8L2tleXdvcmQ+PGtleXdvcmQ+KlJpdHV4aW1hYjwv
a2V5d29yZD48L2tleXdvcmRzPjxkYXRlcz48eWVhcj4yMDE5PC95ZWFyPjxwdWItZGF0ZXM+PGRh
dGU+QXByPC9kYXRlPjwvcHViLWRhdGVzPjwvZGF0ZXM+PGlzYm4+MjE1Mi0yNjY5PC9pc2JuPjxh
Y2Nlc3Npb24tbnVtPjMwNjg2Nzc1PC9hY2Nlc3Npb24tbnVtPjx1cmxzPjwvdXJscz48ZWxlY3Ry
b25pYy1yZXNvdXJjZS1udW0+MTAuMTAxNi9qLmNsbWwuMjAxOC4xMi4wMTY8L2VsZWN0cm9uaWMt
cmVzb3VyY2UtbnVtPjxyZW1vdGUtZGF0YWJhc2UtcHJvdmlkZXI+TkxNPC9yZW1vdGUtZGF0YWJh
c2UtcHJvdmlkZXI+PGxhbmd1YWdlPmVuZzwvbGFuZ3VhZ2U+PC9yZWNvcmQ+PC9DaXRlPjwvRW5k
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dWRtaXI8L0F1dGhvcj48WWVhcj4yMDE5PC9ZZWFyPjxS
ZWNOdW0+NzQ2PC9SZWNOdW0+PERpc3BsYXlUZXh0PlsyXTwvRGlzcGxheVRleHQ+PHJlY29yZD48
cmVjLW51bWJlcj43NDY8L3JlYy1udW1iZXI+PGZvcmVpZ24ta2V5cz48a2V5IGFwcD0iRU4iIGRi
LWlkPSJ2eGUwMnJlZDVwZmQ5YWVydjU4eDI1cnBzNXZmZTB3c3dwMjIiIHRpbWVzdGFtcD0iMTYz
NDU3MzUxMiIgZ3VpZD0iNDJjNWNhYTctNDRlNi00OTdjLTgyYTgtZTYyOWFkMzBhZjAwIj43NDY8
L2tleT48L2ZvcmVpZ24ta2V5cz48cmVmLXR5cGUgbmFtZT0iSm91cm5hbCBBcnRpY2xlIj4xNzwv
cmVmLXR5cGU+PGNvbnRyaWJ1dG9ycz48YXV0aG9ycz48YXV0aG9yPkx1ZG1pciwgRS4gQi48L2F1
dGhvcj48YXV0aG9yPk1pbGdyb20sIFMuIEEuPC9hdXRob3I+PGF1dGhvcj5QaW5uaXgsIEMuIEMu
PC9hdXRob3I+PGF1dGhvcj5HdW50aGVyLCBKLiBSLjwvYXV0aG9yPjxhdXRob3I+V2VzdGluLCBK
LjwvYXV0aG9yPjxhdXRob3I+RmF5YWQsIEwuIEUuPC9hdXRob3I+PGF1dGhvcj5LaG91cnksIEou
IEQuPC9hdXRob3I+PGF1dGhvcj5NZWRlaXJvcywgTC4gSi48L2F1dGhvcj48YXV0aG9yPkRhYmFq
YSwgQi4gUy48L2F1dGhvcj48YXV0aG9yPk5hc3RvdXBpbCwgTC4gSi48L2F1dGhvcj48L2F1dGhv
cnM+PC9jb250cmlidXRvcnM+PGF1dGgtYWRkcmVzcz5EZXBhcnRtZW50IG9mIFJhZGlhdGlvbiBP
bmNvbG9neSwgVGhlIFVuaXZlcnNpdHkgb2YgVGV4YXMgTUQgQW5kZXJzb24gQ2FuY2VyIENlbnRl
ciwgSG91c3RvbiwgVFguJiN4RDtEZXBhcnRtZW50IG9mIEx5bXBob21hL015ZWxvbWEsIFRoZSBV
bml2ZXJzaXR5IG9mIFRleGFzIE1EIEFuZGVyc29uIENhbmNlciBDZW50ZXIsIEhvdXN0b24sIFRY
LiYjeEQ7RGVwYXJ0bWVudCBvZiBIZW1hdG9wYXRob2xvZ3ksIFRoZSBVbml2ZXJzaXR5IG9mIFRl
eGFzIE1EIEFuZGVyc29uIENhbmNlciBDZW50ZXIsIEhvdXN0b24sIFRYLiYjeEQ7RGVwYXJ0bWVu
dCBvZiBMeW1waG9tYS9NeWVsb21hLCBUaGUgVW5pdmVyc2l0eSBvZiBUZXhhcyBNRCBBbmRlcnNv
biBDYW5jZXIgQ2VudGVyLCBIb3VzdG9uLCBUWC4gRWxlY3Ryb25pYyBhZGRyZXNzOiBsbmFzdG91
cGlsQG1kYW5kZXJzb24ub3JnLjwvYXV0aC1hZGRyZXNzPjx0aXRsZXM+PHRpdGxlPkVtZXJnaW5n
IFRyZWF0bWVudCBTdHJhdGVnaWVzIGZvciBQcmltYXJ5IEJyZWFzdCBFeHRyYW5vZGFsIE1hcmdp
bmFsIFpvbmUgTHltcGhvbWEgb2YgTXVjb3NhLWFzc29jaWF0ZWQgTHltcGhvaWQgVGlzc3VlPC90
aXRsZT48c2Vjb25kYXJ5LXRpdGxlPkNsaW4gTHltcGhvbWEgTXllbG9tYSBMZXVrPC9zZWNvbmRh
cnktdGl0bGU+PC90aXRsZXM+PHBlcmlvZGljYWw+PGZ1bGwtdGl0bGU+Q2xpbiBMeW1waG9tYSBN
eWVsb21hIExldWs8L2Z1bGwtdGl0bGU+PC9wZXJpb2RpY2FsPjxwYWdlcz4yNDQtMjUwPC9wYWdl
cz48dm9sdW1lPjE5PC92b2x1bWU+PG51bWJlcj40PC9udW1iZXI+PGVkaXRpb24+MjAxOS8wMS8y
OTwvZWRpdGlvbj48a2V5d29yZHM+PGtleXdvcmQ+QWR1bHQ8L2tleXdvcmQ+PGtleXdvcmQ+QWdl
ZDwva2V5d29yZD48a2V5d29yZD5CcmVhc3QgTmVvcGxhc21zLypwYXRob2xvZ3kvKnRoZXJhcHk8
L2tleXdvcmQ+PGtleXdvcmQ+RGlzZWFzZSBQcm9ncmVzc2lvbjwva2V5d29yZD48a2V5d29yZD5E
aXNlYXNlLUZyZWUgU3Vydml2YWw8L2tleXdvcmQ+PGtleXdvcmQ+RmVtYWxlPC9rZXl3b3JkPjxr
ZXl3b3JkPkh1bWFuczwva2V5d29yZD48a2V5d29yZD5MeW1waG9tYSwgQi1DZWxsLCBNYXJnaW5h
bCBab25lLypwYXRob2xvZ3kvKnRoZXJhcHk8L2tleXdvcmQ+PGtleXdvcmQ+TWlkZGxlIEFnZWQ8
L2tleXdvcmQ+PGtleXdvcmQ+UmFkaW90aGVyYXB5PC9rZXl3b3JkPjxrZXl3b3JkPlJhZGlvdGhl
cmFweSBEb3NhZ2U8L2tleXdvcmQ+PGtleXdvcmQ+Uml0dXhpbWFiL3RoZXJhcGV1dGljIHVzZTwv
a2V5d29yZD48a2V5d29yZD5TYWx2YWdlIFRoZXJhcHk8L2tleXdvcmQ+PGtleXdvcmQ+VHJlYXRt
ZW50IE91dGNvbWU8L2tleXdvcmQ+PGtleXdvcmQ+KkJyZWFzdCBjYW5jZXI8L2tleXdvcmQ+PGtl
eXdvcmQ+Kk1BTFQgbHltcGhvbWE8L2tleXdvcmQ+PGtleXdvcmQ+Kk9ic2VydmF0aW9uPC9rZXl3
b3JkPjxrZXl3b3JkPipSYWRpb3RoZXJhcHk8L2tleXdvcmQ+PGtleXdvcmQ+KlJpdHV4aW1hYjwv
a2V5d29yZD48L2tleXdvcmRzPjxkYXRlcz48eWVhcj4yMDE5PC95ZWFyPjxwdWItZGF0ZXM+PGRh
dGU+QXByPC9kYXRlPjwvcHViLWRhdGVzPjwvZGF0ZXM+PGlzYm4+MjE1Mi0yNjY5PC9pc2JuPjxh
Y2Nlc3Npb24tbnVtPjMwNjg2Nzc1PC9hY2Nlc3Npb24tbnVtPjx1cmxzPjwvdXJscz48ZWxlY3Ry
b25pYy1yZXNvdXJjZS1udW0+MTAuMTAxNi9qLmNsbWwuMjAxOC4xMi4wMTY8L2VsZWN0cm9uaWMt
cmVzb3VyY2UtbnVtPjxyZW1vdGUtZGF0YWJhc2UtcHJvdmlkZXI+TkxNPC9yZW1vdGUtZGF0YWJh
c2UtcHJvdmlkZXI+PGxhbmd1YWdlPmVuZzwvbGFuZ3VhZ2U+PC9yZWNvcmQ+PC9DaXRlPjwvRW5k
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1F4E2A9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86" w:type="dxa"/>
            <w:vAlign w:val="center"/>
          </w:tcPr>
          <w:p w14:paraId="14C5216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28" w:type="dxa"/>
            <w:gridSpan w:val="3"/>
            <w:vAlign w:val="center"/>
          </w:tcPr>
          <w:p w14:paraId="699F1C8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 (42-75)</w:t>
            </w:r>
          </w:p>
        </w:tc>
        <w:tc>
          <w:tcPr>
            <w:tcW w:w="709" w:type="dxa"/>
            <w:vAlign w:val="center"/>
          </w:tcPr>
          <w:p w14:paraId="18160BB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20CB0B9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vAlign w:val="center"/>
          </w:tcPr>
          <w:p w14:paraId="2888A9F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1DECA00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19C4E53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319A6EA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0" w:type="dxa"/>
            <w:vAlign w:val="center"/>
          </w:tcPr>
          <w:p w14:paraId="0C9410A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8" w:type="dxa"/>
            <w:vAlign w:val="center"/>
          </w:tcPr>
          <w:p w14:paraId="274FA68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6" w:type="dxa"/>
            <w:vAlign w:val="center"/>
          </w:tcPr>
          <w:p w14:paraId="35B4EE1A" w14:textId="77777777" w:rsidR="008774BB" w:rsidRDefault="0035587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7" w:type="dxa"/>
            <w:vAlign w:val="center"/>
          </w:tcPr>
          <w:p w14:paraId="791F197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8774BB" w14:paraId="5A543A72" w14:textId="77777777">
        <w:tc>
          <w:tcPr>
            <w:tcW w:w="988" w:type="dxa"/>
            <w:vAlign w:val="center"/>
          </w:tcPr>
          <w:p w14:paraId="5817D2D4" w14:textId="7B78A3CA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, 2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TwvQXV0aG9yPjxZZWFyPjIwMTg8L1llYXI+PFJlY051
bT4zNjY8L1JlY051bT48RGlzcGxheVRleHQ+WzNdPC9EaXNwbGF5VGV4dD48cmVjb3JkPjxyZWMt
bnVtYmVyPjM2NjwvcmVjLW51bWJlcj48Zm9yZWlnbi1rZXlzPjxrZXkgYXBwPSJFTiIgZGItaWQ9
InZ4ZTAycmVkNXBmZDlhZXJ2NTh4MjVycHM1dmZlMHdzd3AyMiIgdGltZXN0YW1wPSIxNjE1OTY1
NTY0IiBndWlkPSIyMWJjMjVmMC0zNjRjLTQzZjMtYTlhNC00NjliODQyMDAwMzciPjM2Njwva2V5
PjwvZm9yZWlnbi1rZXlzPjxyZWYtdHlwZSBuYW1lPSJKb3VybmFsIEFydGljbGUiPjE3PC9yZWYt
dHlwZT48Y29udHJpYnV0b3JzPjxhdXRob3JzPjxhdXRob3I+SHUsIFMuPC9hdXRob3I+PGF1dGhv
cj5Tb25nLCBZLjwvYXV0aG9yPjxhdXRob3I+U3VuLCBYLjwvYXV0aG9yPjxhdXRob3I+U3UsIEwu
PC9hdXRob3I+PGF1dGhvcj5aaGFuZywgVy48L2F1dGhvcj48YXV0aG9yPkppYSwgSi48L2F1dGhv
cj48YXV0aG9yPkJhaSwgTy48L2F1dGhvcj48YXV0aG9yPllhbmcsIFMuPC9hdXRob3I+PGF1dGhv
cj5MaWFuZywgUi48L2F1dGhvcj48YXV0aG9yPkxpLCBYLjwvYXV0aG9yPjxhdXRob3I+Wmhhbmcs
IEguPC9hdXRob3I+PGF1dGhvcj5HYW8sIFkuPC9hdXRob3I+PGF1dGhvcj5aaGFuZywgVy48L2F1
dGhvcj48YXV0aG9yPlhpYW8sIFguPC9hdXRob3I+PGF1dGhvcj5CYW8sIEguPC9hdXRob3I+PGF1
dGhvcj5XYW5nLCBOLjwvYXV0aG9yPjxhdXRob3I+UmVuLCBILjwvYXV0aG9yPjxhdXRob3I+Q2Vu
LCBYLjwvYXV0aG9yPjxhdXRob3I+WWFuZywgUy48L2F1dGhvcj48YXV0aG9yPlpoYW8sIFkuPC9h
dXRob3I+PGF1dGhvcj5XYW5nLCBZLjwvYXV0aG9yPjxhdXRob3I+V2FuZywgWS48L2F1dGhvcj48
YXV0aG9yPkxpdSwgQS48L2F1dGhvcj48YXV0aG9yPldhbmcsIEouPC9hdXRob3I+PGF1dGhvcj5T
aGksIFkuPC9hdXRob3I+PGF1dGhvcj5ZdWFuLCBNLjwvYXV0aG9yPjxhdXRob3I+TGksIFkuPC9h
dXRob3I+PGF1dGhvcj5IZSwgWC48L2F1dGhvcj48L2F1dGhvcnM+PC9jb250cmlidXRvcnM+PGF1
dGgtYWRkcmVzcz5EZXBhcnRtZW50IG9mIEhlbWF0b2xvZ3ksIFBla2luZyBVbmlvbiBNZWRpY2Fs
IENvbGxlZ2UgSG9zcGl0YWwsIENoaW5lc2UgQWNhZGVteSBvZiBNZWRpY2FsIFNjaWVuY2VzIGFu
ZCBQZWtpbmcgVW5pb24gTWVkaWNhbCBDb2xsZWdlLCBCZWlqaW5nLCBDaGluYS4mI3hEO0tleSBM
YWJvcmF0b3J5IG9mIENhcmNpbm9nZW5lc2lzIGFuZCBUcmFuc2xhdGlvbmFsIFJlc2VhcmNoIChN
aW5pc3RyeSBvZiBFZHVjYXRpb24pLCBEZXBhcnRtZW50IG9mIEx5bXBob21hLCBQZWtpbmcgVW5p
dmVyc2l0eSBDYW5jZXIgSG9zcGl0YWwgYW5kIEluc3RpdHV0ZSwgQmVpamluZywgQ2hpbmEuJiN4
RDtEZXBhcnRtZW50IG9mIE1lZGljYWwgT25jb2xvZ3ksIFRoZSBTZWNvbmQgSG9zcGl0YWwgb2Yg
RGFsaWFuIE1lZGljYWwgVW5pdmVyc2l0eSwgRGFsaWFuLCBDaGluYS4mI3hEO0RlcGFydG1lbnQg
b2YgSGVtYXRvbG9neSwgQ2FuY2VyIEhvc3BpdGFsIG9mIFNoYW54aSBQcm92aW5jZSwgVGFpeXVh
biwgQ2hpbmEuJiN4RDtEZXBhcnRtZW50IG9mIEhlbWF0b2xvZ3ksIFRoZSBGaXJzdCBIb3NwaXRh
bCBvZiBKaWxpbiBVbml2ZXJzaXR5LCBKaWxpbiwgQ2hpbmEuJiN4RDtEZXBhcnRtZW50IG9mIE1l
ZGljYWwgT25jb2xvZ3ksIE5hdGlvbmFsIENhbmNlciBDZW50ZXIvIE5hdGlvbmFsIENsaW5pY2Fs
IFJlc2VhcmNoIENlbnRlciBmb3IgQ2FuY2VyLyBDYW5jZXIgSG9zcGl0YWwsIENoaW5lc2UgQWNh
ZGVteSBvZiBNZWRpY2FsIFNjaWVuY2VzIGFuZCBQZWtpbmcgVW5pb24gTWVkaWNhbCBDb2xsZWdl
LCBCZWlqaW5nLCBDaGluYS4mI3hEO0RlcGFydG1lbnQgb2YgSGVtYXRvbG9neSwgWGlqaW5nIEhv
c3BpdGFsLCBUaGUgRm91cnRoIE1pbGl0YXJ5IE1lZGljYWwgVW5pdmVyc2l0eSwgWGkmYXBvczth
biwgQ2hpbmEuJiN4RDtEZXBhcnRtZW50IG9mIE1lZGljYWwgT25jb2xvZ3ksIExpYW9uaW5nIENh
bmNlciBIb3NwaXRhbCBhbmQgSW5zdGl0dXRlLCBTaGVueWFuZywgQ2hpbmEuJiN4RDtEZXBhcnRt
ZW50IG9mIE1lZGljYWwgT25jb2xvZ3ksIEtleSBMYWJvcmF0b3J5IG9mIENhbmNlciBQcmV2ZW50
aW9uIGFuZCBUaGVyYXB5LCBOYXRpb25hbCBDbGluaWNhbCBSZXNlYXJjaCBDZW50ZXIgb2YgQ2Fu
Y2VyLCBUaWFuamluIE1lZGljYWwgVW5pdmVyc2l0eSBDYW5jZXIgSW5zdGl0dXRlIGFuZCBIb3Nw
aXRhbCwgVGlhbmppbiwgQ2hpbmEuJiN4RDtEZXBhcnRtZW50IG9mIEhlbWF0b2xvZ3ksIFRoZSBG
b3VydGggSG9zcGl0YWwgb2YgSGViZWkgTWVkaWNhbCBVbml2ZXJzaXR5LCBTaGlqaWF6aHVhbmcs
IENoaW5hLiYjeEQ7RGVwYXJ0bWVudCBvZiBNZWRpY2FsIE9uY29sb2d5LCAzMDcgSG9zcGl0YWwg
b2YgQ2hpbmVzZSBQZW9wbGUmYXBvcztzIExpYmVyYXRpb24gQXJteSwgQmVpamluZywgQ2hpbmEu
JiN4RDtEZXBhcnRtZW50IG9mIE1lZGljYWwgT25jb2xvZ3ksIEppbGluIENhbmNlciBIb3NwaXRh
bCwgQ2hhbmdjaHVuLCBDaGluYS4mI3hEO0RlcGFydG1lbnQgb2YgTWVkaWNhbCBPbmNvbG9neSwg
R2VuZXJhbCBIb3NwaXRhbCBvZiBOaW5neGlhIE1lZGljYWwgVW5pdmVyc2l0eSwgWWluY2h1YW4s
IENoaW5hLiYjeEQ7RGVwYXJ0bWVudCBvZiBIZW1hdG9sb2d5LCBQZWtpbmcgVW5pdmVyc2l0eSBG
aXJzdCBIb3NwaXRhbCwgQmVpamluZywgQ2hpbmEuJiN4RDtEZXBhcnRtZW50IG9mIE1lZGljYWwg
T25jb2xvZ3ksIFhpbmppYW5nIENhbmNlciBIb3NwaXRhbCwgV3VsdW11cWksIENoaW5hLiYjeEQ7
RGVwYXJ0bWVudCBvZiBIZW1hdG9sb2d5LCBUaGUgR2VuZXJhbCBIb3NwaXRhbCBvZiBDaGluZXNl
IFBlb3BsZSZhcG9zO3MgTGliZXJhdGlvbiBBcm15LCBCZWlqaW5nLCBDaGluYS4mI3hEO0RlcGFy
dG1lbnQgb2YgTWVkaWNhbCBPbmNvbG9neSwgVGhlIFBlb3BsZSZhcG9zO3MgSG9zcGl0YWwgb2Yg
VGFuZ3NoYW4gQ2l0eSwgVGFuZ3NoYW4sIENoaW5hLiYjeEQ7RGVwYXJ0bWVudCBvZiBNZWRpY2Fs
IE9uY29sb2d5LCBCYW90b3UgQ2FuY2VyIEhvc3BpdGFsLCBCYW90b3UsIENoaW5hLiYjeEQ7RGVw
YXJ0bWVudCBvZiBIZW1hdG9sb2d5LCBUaGUgVGhpcmQgSG9zcGl0YWwgb2YgSGFyYmluIE1lZGlj
YWwgVW5pdmVyc2l0eSwgSGFlcmJpbiwgQ2hpbmEuJiN4RDtEZXBhcnRtZW50IG9mIEhlbWF0b2xv
Z3ksIEJlaWppbmcgVG9uZ3JlbiBIb3NwaXRhbCwgQ2FwaXRhbCBNZWRpY2FsIFVuaXZlcnNpdHks
IEJlaWppbmcsIENoaW5hLiYjeEQ7SWxsaW5vaXMgSW5zdGl0dXRlIG9mIFRlY2hub2xvZ3ksIENo
aWNhZ28sIElsbGlub2lzLiYjeEQ7RGVwYXJ0bWVudCBvZiBIZW1hdG9sb2d5LCBBZmZpbGlhdGVk
IENhbmNlciBIb3NwaXRhbCBvZiBaaGVuZ3pob3UgVW5pdmVyc2l0eSwgWmhlbmd6aG91LCBDaGlu
YS48L2F1dGgtYWRkcmVzcz48dGl0bGVzPjx0aXRsZT5QcmltYXJ5IGJyZWFzdCBkaWZmdXNlIGxh
cmdlIEItY2VsbCBseW1waG9tYSBpbiB0aGUgcml0dXhpbWFiIGVyYTogVGhlcmFwZXV0aWMgc3Ry
YXRlZ2llcyBhbmQgcGF0dGVybnMgb2YgZmFpbHVyZTwvdGl0bGU+PHNlY29uZGFyeS10aXRsZT5D
YW5jZXIgU2NpPC9zZWNvbmRhcnktdGl0bGU+PC90aXRsZXM+PHBlcmlvZGljYWw+PGZ1bGwtdGl0
bGU+Q2FuY2VyIFNjaTwvZnVsbC10aXRsZT48L3BlcmlvZGljYWw+PHBhZ2VzPjM5NDMtMzk1Mjwv
cGFnZXM+PHZvbHVtZT4xMDk8L3ZvbHVtZT48bnVtYmVyPjEyPC9udW1iZXI+PGVkaXRpb24+MjAx
OC8xMC8xMjwvZWRpdGlvbj48a2V5d29yZHM+PGtleXdvcmQ+QWRvbGVzY2VudDwva2V5d29yZD48
a2V5d29yZD5BZHVsdDwva2V5d29yZD48a2V5d29yZD5BZ2VkPC9rZXl3b3JkPjxrZXl3b3JkPkFn
ZWQsIDgwIGFuZCBvdmVyPC9rZXl3b3JkPjxrZXl3b3JkPkFudGluZW9wbGFzdGljIEFnZW50cywg
SW1tdW5vbG9naWNhbC8qdGhlcmFwZXV0aWMgdXNlPC9rZXl3b3JkPjxrZXl3b3JkPkJyZWFzdCBO
ZW9wbGFzbXMvKmRydWcgdGhlcmFweS9yYWRpb3RoZXJhcHk8L2tleXdvcmQ+PGtleXdvcmQ+RGlz
ZWFzZSBQcm9ncmVzc2lvbjwva2V5d29yZD48a2V5d29yZD5GZW1hbGU8L2tleXdvcmQ+PGtleXdv
cmQ+SHVtYW5zPC9rZXl3b3JkPjxrZXl3b3JkPkx5bXBob21hLCBMYXJnZSBCLUNlbGwsIERpZmZ1
c2UvKmRydWcgdGhlcmFweS9yYWRpb3RoZXJhcHk8L2tleXdvcmQ+PGtleXdvcmQ+TWlkZGxlIEFn
ZWQ8L2tleXdvcmQ+PGtleXdvcmQ+UmVjdXJyZW5jZTwva2V5d29yZD48a2V5d29yZD5SZXRyb3Nw
ZWN0aXZlIFN0dWRpZXM8L2tleXdvcmQ+PGtleXdvcmQ+Uml0dXhpbWFiLyp0aGVyYXBldXRpYyB1
c2U8L2tleXdvcmQ+PGtleXdvcmQ+VHJlYXRtZW50IE91dGNvbWU8L2tleXdvcmQ+PGtleXdvcmQ+
WW91bmcgQWR1bHQ8L2tleXdvcmQ+PGtleXdvcmQ+YnJlYXN0PC9rZXl3b3JkPjxrZXl3b3JkPmRp
ZmZ1c2UgbGFyZ2UgQi1jZWxsIGx5bXBob21hPC9rZXl3b3JkPjxrZXl3b3JkPnJhZGlvdGhlcmFw
eTwva2V5d29yZD48a2V5d29yZD5yZWxhcHNlPC9rZXl3b3JkPjxrZXl3b3JkPnJpdHV4aW1hYjwv
a2V5d29yZD48L2tleXdvcmRzPjxkYXRlcz48eWVhcj4yMDE4PC95ZWFyPjxwdWItZGF0ZXM+PGRh
dGU+RGVjPC9kYXRlPjwvcHViLWRhdGVzPjwvZGF0ZXM+PGlzYm4+MTM0Ny05MDMyIChQcmludCkm
I3hEOzEzNDctOTAzMjwvaXNibj48YWNjZXNzaW9uLW51bT4zMDMwMjg1NzwvYWNjZXNzaW9uLW51
bT48dXJscz48L3VybHM+PGN1c3RvbTI+UE1DNjI3MjA5NTwvY3VzdG9tMj48ZWxlY3Ryb25pYy1y
ZXNvdXJjZS1udW0+MTAuMTExMS9jYXMuMTM4Mjg8L2VsZWN0cm9uaWMtcmVzb3VyY2UtbnVtPjxy
ZW1vdGUtZGF0YWJhc2UtcHJvdmlkZXI+TkxNPC9yZW1vdGUtZGF0YWJhc2UtcHJvdmlkZXI+PGxh
bmd1YWdlPmVuZzwvbGFuZ3VhZ2U+PC9yZWNvcmQ+PC9DaXRlPjwvRW5k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TwvQXV0aG9yPjxZZWFyPjIwMTg8L1llYXI+PFJlY051
bT4zNjY8L1JlY051bT48RGlzcGxheVRleHQ+WzNdPC9EaXNwbGF5VGV4dD48cmVjb3JkPjxyZWMt
bnVtYmVyPjM2NjwvcmVjLW51bWJlcj48Zm9yZWlnbi1rZXlzPjxrZXkgYXBwPSJFTiIgZGItaWQ9
InZ4ZTAycmVkNXBmZDlhZXJ2NTh4MjVycHM1dmZlMHdzd3AyMiIgdGltZXN0YW1wPSIxNjE1OTY1
NTY0IiBndWlkPSIyMWJjMjVmMC0zNjRjLTQzZjMtYTlhNC00NjliODQyMDAwMzciPjM2Njwva2V5
PjwvZm9yZWlnbi1rZXlzPjxyZWYtdHlwZSBuYW1lPSJKb3VybmFsIEFydGljbGUiPjE3PC9yZWYt
dHlwZT48Y29udHJpYnV0b3JzPjxhdXRob3JzPjxhdXRob3I+SHUsIFMuPC9hdXRob3I+PGF1dGhv
cj5Tb25nLCBZLjwvYXV0aG9yPjxhdXRob3I+U3VuLCBYLjwvYXV0aG9yPjxhdXRob3I+U3UsIEwu
PC9hdXRob3I+PGF1dGhvcj5aaGFuZywgVy48L2F1dGhvcj48YXV0aG9yPkppYSwgSi48L2F1dGhv
cj48YXV0aG9yPkJhaSwgTy48L2F1dGhvcj48YXV0aG9yPllhbmcsIFMuPC9hdXRob3I+PGF1dGhv
cj5MaWFuZywgUi48L2F1dGhvcj48YXV0aG9yPkxpLCBYLjwvYXV0aG9yPjxhdXRob3I+Wmhhbmcs
IEguPC9hdXRob3I+PGF1dGhvcj5HYW8sIFkuPC9hdXRob3I+PGF1dGhvcj5aaGFuZywgVy48L2F1
dGhvcj48YXV0aG9yPlhpYW8sIFguPC9hdXRob3I+PGF1dGhvcj5CYW8sIEguPC9hdXRob3I+PGF1
dGhvcj5XYW5nLCBOLjwvYXV0aG9yPjxhdXRob3I+UmVuLCBILjwvYXV0aG9yPjxhdXRob3I+Q2Vu
LCBYLjwvYXV0aG9yPjxhdXRob3I+WWFuZywgUy48L2F1dGhvcj48YXV0aG9yPlpoYW8sIFkuPC9h
dXRob3I+PGF1dGhvcj5XYW5nLCBZLjwvYXV0aG9yPjxhdXRob3I+V2FuZywgWS48L2F1dGhvcj48
YXV0aG9yPkxpdSwgQS48L2F1dGhvcj48YXV0aG9yPldhbmcsIEouPC9hdXRob3I+PGF1dGhvcj5T
aGksIFkuPC9hdXRob3I+PGF1dGhvcj5ZdWFuLCBNLjwvYXV0aG9yPjxhdXRob3I+TGksIFkuPC9h
dXRob3I+PGF1dGhvcj5IZSwgWC48L2F1dGhvcj48L2F1dGhvcnM+PC9jb250cmlidXRvcnM+PGF1
dGgtYWRkcmVzcz5EZXBhcnRtZW50IG9mIEhlbWF0b2xvZ3ksIFBla2luZyBVbmlvbiBNZWRpY2Fs
IENvbGxlZ2UgSG9zcGl0YWwsIENoaW5lc2UgQWNhZGVteSBvZiBNZWRpY2FsIFNjaWVuY2VzIGFu
ZCBQZWtpbmcgVW5pb24gTWVkaWNhbCBDb2xsZWdlLCBCZWlqaW5nLCBDaGluYS4mI3hEO0tleSBM
YWJvcmF0b3J5IG9mIENhcmNpbm9nZW5lc2lzIGFuZCBUcmFuc2xhdGlvbmFsIFJlc2VhcmNoIChN
aW5pc3RyeSBvZiBFZHVjYXRpb24pLCBEZXBhcnRtZW50IG9mIEx5bXBob21hLCBQZWtpbmcgVW5p
dmVyc2l0eSBDYW5jZXIgSG9zcGl0YWwgYW5kIEluc3RpdHV0ZSwgQmVpamluZywgQ2hpbmEuJiN4
RDtEZXBhcnRtZW50IG9mIE1lZGljYWwgT25jb2xvZ3ksIFRoZSBTZWNvbmQgSG9zcGl0YWwgb2Yg
RGFsaWFuIE1lZGljYWwgVW5pdmVyc2l0eSwgRGFsaWFuLCBDaGluYS4mI3hEO0RlcGFydG1lbnQg
b2YgSGVtYXRvbG9neSwgQ2FuY2VyIEhvc3BpdGFsIG9mIFNoYW54aSBQcm92aW5jZSwgVGFpeXVh
biwgQ2hpbmEuJiN4RDtEZXBhcnRtZW50IG9mIEhlbWF0b2xvZ3ksIFRoZSBGaXJzdCBIb3NwaXRh
bCBvZiBKaWxpbiBVbml2ZXJzaXR5LCBKaWxpbiwgQ2hpbmEuJiN4RDtEZXBhcnRtZW50IG9mIE1l
ZGljYWwgT25jb2xvZ3ksIE5hdGlvbmFsIENhbmNlciBDZW50ZXIvIE5hdGlvbmFsIENsaW5pY2Fs
IFJlc2VhcmNoIENlbnRlciBmb3IgQ2FuY2VyLyBDYW5jZXIgSG9zcGl0YWwsIENoaW5lc2UgQWNh
ZGVteSBvZiBNZWRpY2FsIFNjaWVuY2VzIGFuZCBQZWtpbmcgVW5pb24gTWVkaWNhbCBDb2xsZWdl
LCBCZWlqaW5nLCBDaGluYS4mI3hEO0RlcGFydG1lbnQgb2YgSGVtYXRvbG9neSwgWGlqaW5nIEhv
c3BpdGFsLCBUaGUgRm91cnRoIE1pbGl0YXJ5IE1lZGljYWwgVW5pdmVyc2l0eSwgWGkmYXBvczth
biwgQ2hpbmEuJiN4RDtEZXBhcnRtZW50IG9mIE1lZGljYWwgT25jb2xvZ3ksIExpYW9uaW5nIENh
bmNlciBIb3NwaXRhbCBhbmQgSW5zdGl0dXRlLCBTaGVueWFuZywgQ2hpbmEuJiN4RDtEZXBhcnRt
ZW50IG9mIE1lZGljYWwgT25jb2xvZ3ksIEtleSBMYWJvcmF0b3J5IG9mIENhbmNlciBQcmV2ZW50
aW9uIGFuZCBUaGVyYXB5LCBOYXRpb25hbCBDbGluaWNhbCBSZXNlYXJjaCBDZW50ZXIgb2YgQ2Fu
Y2VyLCBUaWFuamluIE1lZGljYWwgVW5pdmVyc2l0eSBDYW5jZXIgSW5zdGl0dXRlIGFuZCBIb3Nw
aXRhbCwgVGlhbmppbiwgQ2hpbmEuJiN4RDtEZXBhcnRtZW50IG9mIEhlbWF0b2xvZ3ksIFRoZSBG
b3VydGggSG9zcGl0YWwgb2YgSGViZWkgTWVkaWNhbCBVbml2ZXJzaXR5LCBTaGlqaWF6aHVhbmcs
IENoaW5hLiYjeEQ7RGVwYXJ0bWVudCBvZiBNZWRpY2FsIE9uY29sb2d5LCAzMDcgSG9zcGl0YWwg
b2YgQ2hpbmVzZSBQZW9wbGUmYXBvcztzIExpYmVyYXRpb24gQXJteSwgQmVpamluZywgQ2hpbmEu
JiN4RDtEZXBhcnRtZW50IG9mIE1lZGljYWwgT25jb2xvZ3ksIEppbGluIENhbmNlciBIb3NwaXRh
bCwgQ2hhbmdjaHVuLCBDaGluYS4mI3hEO0RlcGFydG1lbnQgb2YgTWVkaWNhbCBPbmNvbG9neSwg
R2VuZXJhbCBIb3NwaXRhbCBvZiBOaW5neGlhIE1lZGljYWwgVW5pdmVyc2l0eSwgWWluY2h1YW4s
IENoaW5hLiYjeEQ7RGVwYXJ0bWVudCBvZiBIZW1hdG9sb2d5LCBQZWtpbmcgVW5pdmVyc2l0eSBG
aXJzdCBIb3NwaXRhbCwgQmVpamluZywgQ2hpbmEuJiN4RDtEZXBhcnRtZW50IG9mIE1lZGljYWwg
T25jb2xvZ3ksIFhpbmppYW5nIENhbmNlciBIb3NwaXRhbCwgV3VsdW11cWksIENoaW5hLiYjeEQ7
RGVwYXJ0bWVudCBvZiBIZW1hdG9sb2d5LCBUaGUgR2VuZXJhbCBIb3NwaXRhbCBvZiBDaGluZXNl
IFBlb3BsZSZhcG9zO3MgTGliZXJhdGlvbiBBcm15LCBCZWlqaW5nLCBDaGluYS4mI3hEO0RlcGFy
dG1lbnQgb2YgTWVkaWNhbCBPbmNvbG9neSwgVGhlIFBlb3BsZSZhcG9zO3MgSG9zcGl0YWwgb2Yg
VGFuZ3NoYW4gQ2l0eSwgVGFuZ3NoYW4sIENoaW5hLiYjeEQ7RGVwYXJ0bWVudCBvZiBNZWRpY2Fs
IE9uY29sb2d5LCBCYW90b3UgQ2FuY2VyIEhvc3BpdGFsLCBCYW90b3UsIENoaW5hLiYjeEQ7RGVw
YXJ0bWVudCBvZiBIZW1hdG9sb2d5LCBUaGUgVGhpcmQgSG9zcGl0YWwgb2YgSGFyYmluIE1lZGlj
YWwgVW5pdmVyc2l0eSwgSGFlcmJpbiwgQ2hpbmEuJiN4RDtEZXBhcnRtZW50IG9mIEhlbWF0b2xv
Z3ksIEJlaWppbmcgVG9uZ3JlbiBIb3NwaXRhbCwgQ2FwaXRhbCBNZWRpY2FsIFVuaXZlcnNpdHks
IEJlaWppbmcsIENoaW5hLiYjeEQ7SWxsaW5vaXMgSW5zdGl0dXRlIG9mIFRlY2hub2xvZ3ksIENo
aWNhZ28sIElsbGlub2lzLiYjeEQ7RGVwYXJ0bWVudCBvZiBIZW1hdG9sb2d5LCBBZmZpbGlhdGVk
IENhbmNlciBIb3NwaXRhbCBvZiBaaGVuZ3pob3UgVW5pdmVyc2l0eSwgWmhlbmd6aG91LCBDaGlu
YS48L2F1dGgtYWRkcmVzcz48dGl0bGVzPjx0aXRsZT5QcmltYXJ5IGJyZWFzdCBkaWZmdXNlIGxh
cmdlIEItY2VsbCBseW1waG9tYSBpbiB0aGUgcml0dXhpbWFiIGVyYTogVGhlcmFwZXV0aWMgc3Ry
YXRlZ2llcyBhbmQgcGF0dGVybnMgb2YgZmFpbHVyZTwvdGl0bGU+PHNlY29uZGFyeS10aXRsZT5D
YW5jZXIgU2NpPC9zZWNvbmRhcnktdGl0bGU+PC90aXRsZXM+PHBlcmlvZGljYWw+PGZ1bGwtdGl0
bGU+Q2FuY2VyIFNjaTwvZnVsbC10aXRsZT48L3BlcmlvZGljYWw+PHBhZ2VzPjM5NDMtMzk1Mjwv
cGFnZXM+PHZvbHVtZT4xMDk8L3ZvbHVtZT48bnVtYmVyPjEyPC9udW1iZXI+PGVkaXRpb24+MjAx
OC8xMC8xMjwvZWRpdGlvbj48a2V5d29yZHM+PGtleXdvcmQ+QWRvbGVzY2VudDwva2V5d29yZD48
a2V5d29yZD5BZHVsdDwva2V5d29yZD48a2V5d29yZD5BZ2VkPC9rZXl3b3JkPjxrZXl3b3JkPkFn
ZWQsIDgwIGFuZCBvdmVyPC9rZXl3b3JkPjxrZXl3b3JkPkFudGluZW9wbGFzdGljIEFnZW50cywg
SW1tdW5vbG9naWNhbC8qdGhlcmFwZXV0aWMgdXNlPC9rZXl3b3JkPjxrZXl3b3JkPkJyZWFzdCBO
ZW9wbGFzbXMvKmRydWcgdGhlcmFweS9yYWRpb3RoZXJhcHk8L2tleXdvcmQ+PGtleXdvcmQ+RGlz
ZWFzZSBQcm9ncmVzc2lvbjwva2V5d29yZD48a2V5d29yZD5GZW1hbGU8L2tleXdvcmQ+PGtleXdv
cmQ+SHVtYW5zPC9rZXl3b3JkPjxrZXl3b3JkPkx5bXBob21hLCBMYXJnZSBCLUNlbGwsIERpZmZ1
c2UvKmRydWcgdGhlcmFweS9yYWRpb3RoZXJhcHk8L2tleXdvcmQ+PGtleXdvcmQ+TWlkZGxlIEFn
ZWQ8L2tleXdvcmQ+PGtleXdvcmQ+UmVjdXJyZW5jZTwva2V5d29yZD48a2V5d29yZD5SZXRyb3Nw
ZWN0aXZlIFN0dWRpZXM8L2tleXdvcmQ+PGtleXdvcmQ+Uml0dXhpbWFiLyp0aGVyYXBldXRpYyB1
c2U8L2tleXdvcmQ+PGtleXdvcmQ+VHJlYXRtZW50IE91dGNvbWU8L2tleXdvcmQ+PGtleXdvcmQ+
WW91bmcgQWR1bHQ8L2tleXdvcmQ+PGtleXdvcmQ+YnJlYXN0PC9rZXl3b3JkPjxrZXl3b3JkPmRp
ZmZ1c2UgbGFyZ2UgQi1jZWxsIGx5bXBob21hPC9rZXl3b3JkPjxrZXl3b3JkPnJhZGlvdGhlcmFw
eTwva2V5d29yZD48a2V5d29yZD5yZWxhcHNlPC9rZXl3b3JkPjxrZXl3b3JkPnJpdHV4aW1hYjwv
a2V5d29yZD48L2tleXdvcmRzPjxkYXRlcz48eWVhcj4yMDE4PC95ZWFyPjxwdWItZGF0ZXM+PGRh
dGU+RGVjPC9kYXRlPjwvcHViLWRhdGVzPjwvZGF0ZXM+PGlzYm4+MTM0Ny05MDMyIChQcmludCkm
I3hEOzEzNDctOTAzMjwvaXNibj48YWNjZXNzaW9uLW51bT4zMDMwMjg1NzwvYWNjZXNzaW9uLW51
bT48dXJscz48L3VybHM+PGN1c3RvbTI+UE1DNjI3MjA5NTwvY3VzdG9tMj48ZWxlY3Ryb25pYy1y
ZXNvdXJjZS1udW0+MTAuMTExMS9jYXMuMTM4Mjg8L2VsZWN0cm9uaWMtcmVzb3VyY2UtbnVtPjxy
ZW1vdGUtZGF0YWJhc2UtcHJvdmlkZXI+TkxNPC9yZW1vdGUtZGF0YWJhc2UtcHJvdmlkZXI+PGxh
bmd1YWdlPmVuZzwvbGFuZ3VhZ2U+PC9yZWNvcmQ+PC9DaXRlPjwvRW5k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24FFF2A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686" w:type="dxa"/>
            <w:vAlign w:val="center"/>
          </w:tcPr>
          <w:p w14:paraId="0A0D7A4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728" w:type="dxa"/>
            <w:gridSpan w:val="3"/>
            <w:vAlign w:val="center"/>
          </w:tcPr>
          <w:p w14:paraId="42193F8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16-85)</w:t>
            </w:r>
          </w:p>
        </w:tc>
        <w:tc>
          <w:tcPr>
            <w:tcW w:w="709" w:type="dxa"/>
            <w:vAlign w:val="center"/>
          </w:tcPr>
          <w:p w14:paraId="5DA5EA7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411FBBD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6" w:type="dxa"/>
            <w:vAlign w:val="center"/>
          </w:tcPr>
          <w:p w14:paraId="7975987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746" w:type="dxa"/>
            <w:vAlign w:val="center"/>
          </w:tcPr>
          <w:p w14:paraId="2F6809D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454F594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%</w:t>
            </w:r>
          </w:p>
        </w:tc>
        <w:tc>
          <w:tcPr>
            <w:tcW w:w="709" w:type="dxa"/>
            <w:vAlign w:val="center"/>
          </w:tcPr>
          <w:p w14:paraId="102195A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790" w:type="dxa"/>
            <w:vAlign w:val="center"/>
          </w:tcPr>
          <w:p w14:paraId="7377B1E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8" w:type="dxa"/>
            <w:vAlign w:val="center"/>
          </w:tcPr>
          <w:p w14:paraId="51F0397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6" w:type="dxa"/>
            <w:vAlign w:val="center"/>
          </w:tcPr>
          <w:p w14:paraId="07D9689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627" w:type="dxa"/>
            <w:vAlign w:val="center"/>
          </w:tcPr>
          <w:p w14:paraId="3A8D507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8774BB" w14:paraId="433C6A03" w14:textId="77777777">
        <w:tc>
          <w:tcPr>
            <w:tcW w:w="988" w:type="dxa"/>
            <w:vAlign w:val="center"/>
          </w:tcPr>
          <w:p w14:paraId="6C530C1E" w14:textId="5C618C21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, 2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E8L1llYXI+PFJl
Y051bT44OTM8L1JlY051bT48RGlzcGxheVRleHQ+WzRdPC9EaXNwbGF5VGV4dD48cmVjb3JkPjxy
ZWMtbnVtYmVyPjg5MzwvcmVjLW51bWJlcj48Zm9yZWlnbi1rZXlzPjxrZXkgYXBwPSJFTiIgZGIt
aWQ9InZ4ZTAycmVkNXBmZDlhZXJ2NTh4MjVycHM1dmZlMHdzd3AyMiIgdGltZXN0YW1wPSIxNjM4
MjEwMDg2IiBndWlkPSIxY2FiODA2MC00ZjhhLTQ0NzctODNlMy0zMWU4MDIzMDI2OTEiPjg5Mzwv
a2V5PjwvZm9yZWlnbi1rZXlzPjxyZWYtdHlwZSBuYW1lPSJKb3VybmFsIEFydGljbGUiPjE3PC9y
ZWYtdHlwZT48Y29udHJpYnV0b3JzPjxhdXRob3JzPjxhdXRob3I+WmhhbmcsIFQuPC9hdXRob3I+
PGF1dGhvcj5aaGFuZywgWS48L2F1dGhvcj48YXV0aG9yPkZlaSwgSC48L2F1dGhvcj48YXV0aG9y
PlNoaSwgWC48L2F1dGhvcj48YXV0aG9yPldhbmcsIEwuPC9hdXRob3I+PGF1dGhvcj5XYW5nLCBQ
LjwvYXV0aG9yPjxhdXRob3I+WXUsIEouPC9hdXRob3I+PGF1dGhvcj5TaGVuLCBZLjwvYXV0aG9y
PjxhdXRob3I+RmVuZywgUy48L2F1dGhvcj48L2F1dGhvcnM+PC9jb250cmlidXRvcnM+PGF1dGgt
YWRkcmVzcz5IYWVtYXRvcG9pZXRpYyBTdGVtIENlbGwgVHJhbnNwbGFudGF0aW9uIENlbnRyZSwg
U3RhdGUgS2V5IExhYm9yYXRvcnkgb2YgRXhwZXJpbWVudGFsIEhlbWF0b2xvZ3ksIE5hdGlvbmFs
IENsaW5pY2FsIFJlc2VhcmNoIGNlbnRyZSBmb3IgQmxvb2QgRGlzZWFzZXMsIEluc3RpdHV0ZSBv
ZiBIZW1hdG9sb2d5IGFuZCBCbG9vZCBEaXNlYXNlcyBIb3NwaXRhbCwgQ2hpbmVzZSBBY2FkZW15
IG9mIE1lZGljYWwgU2NpZW5jZXMgYW5kIFBla2luZyBVbmlvbiBNZWRpY2FsIENvbGxlZ2UsIE5v
LiAyODggTmFuamluZyBSb2FkLCBUaWFuamluLCAzMDAwMjAsIENoaW5hLiYjeEQ7RGVwYXJ0bWVu
dCBvZiBIYWVtYXRvbG9neSwgVGhlIEFmZmlsaWF0ZWQgWWFudGFpIFl1aHVhbmdkaW5nIEhvc3Bp
dGFsIG9mIFFpbmdkYW8gVW5pdmVyc2l0eSwgWWFudGFpLCAyNjQwMDAsIFNoYW5kb25nLCBDaGlu
YS4mI3hEO0RlcGFydG1lbnQgb2YgSGFlbWF0b2xvZ3ksIFRoZSBBZmZpbGlhdGVkIEhvc3BpdGFs
IG9mIFFpbmdkYW8gVW5pdmVyc2l0eSwgUWluZ2RhbywgMjY2MDAzLCBTaGFuZG9uZywgQ2hpbmEu
JiN4RDtEZXBhcnRtZW50IG9mIEhhZW1hdG9sb2d5LCBTaGVuZ2xpIE9pbGZpZWxkIENlbnRyYWwg
SG9zcGl0YWwsIERvbmd5aW5nLCAyNTcwMDAsIENoaW5hLiYjeEQ7RGVwYXJ0bWVudCBvZiBIYWVt
YXRvbG9neSwgUWluZ2RhbyBDZW50cmUgSG9zcGl0YWwsIFFpbmdkYW8sIDI2NjA0MiwgU2hhbmRv
bmcsIENoaW5hLiYjeEQ7RGVwYXJ0bWVudCBvZiBIYWVtYXRvbG9neSwgV2VpaGFpIE11bmljaXBh
bCBIb3NwaXRhbCwgV2VpaGFpLCAyNjQyMDAsIFNoYW5kb25nLCBDaGluYS4mI3hEO0hhZW1hdG9w
b2lldGljIFN0ZW0gQ2VsbCBUcmFuc3BsYW50YXRpb24gQ2VudHJlLCBTdGF0ZSBLZXkgTGFib3Jh
dG9yeSBvZiBFeHBlcmltZW50YWwgSGVtYXRvbG9neSwgTmF0aW9uYWwgQ2xpbmljYWwgUmVzZWFy
Y2ggY2VudHJlIGZvciBCbG9vZCBEaXNlYXNlcywgSW5zdGl0dXRlIG9mIEhlbWF0b2xvZ3kgYW5k
IEJsb29kIERpc2Vhc2VzIEhvc3BpdGFsLCBDaGluZXNlIEFjYWRlbXkgb2YgTWVkaWNhbCBTY2ll
bmNlcyBhbmQgUGVraW5nIFVuaW9uIE1lZGljYWwgQ29sbGVnZSwgTm8uIDI4OCBOYW5qaW5nIFJv
YWQsIFRpYW5qaW4sIDMwMDAyMCwgQ2hpbmEuIHNoZW55dXlhbkBpaGNhbXMuYWMuY24uJiN4RDtI
YWVtYXRvcG9pZXRpYyBTdGVtIENlbGwgVHJhbnNwbGFudGF0aW9uIENlbnRyZSwgU3RhdGUgS2V5
IExhYm9yYXRvcnkgb2YgRXhwZXJpbWVudGFsIEhlbWF0b2xvZ3ksIE5hdGlvbmFsIENsaW5pY2Fs
IFJlc2VhcmNoIGNlbnRyZSBmb3IgQmxvb2QgRGlzZWFzZXMsIEluc3RpdHV0ZSBvZiBIZW1hdG9s
b2d5IGFuZCBCbG9vZCBEaXNlYXNlcyBIb3NwaXRhbCwgQ2hpbmVzZSBBY2FkZW15IG9mIE1lZGlj
YWwgU2NpZW5jZXMgYW5kIFBla2luZyBVbmlvbiBNZWRpY2FsIENvbGxlZ2UsIE5vLiAyODggTmFu
amluZyBSb2FkLCBUaWFuamluLCAzMDAwMjAsIENoaW5hLiBkb2N0b3Jfc3poZmVuZ0BzaW5hLmNv
bS48L2F1dGgtYWRkcmVzcz48dGl0bGVzPjx0aXRsZT5QcmltYXJ5IGJyZWFzdCBkb3VibGUtaGl0
IGx5bXBob21hIG1hbmFnZW1lbnQgYW5kIG91dGNvbWVzOiBhIHJlYWwtd29ybGQgbXVsdGljZW50
cmUgZXhwZXJpZW5jZTwvdGl0bGU+PHNlY29uZGFyeS10aXRsZT5DYW5jZXIgQ2VsbCBJbnQ8L3Nl
Y29uZGFyeS10aXRsZT48L3RpdGxlcz48cGVyaW9kaWNhbD48ZnVsbC10aXRsZT5DYW5jZXIgQ2Vs
bCBJbnQ8L2Z1bGwtdGl0bGU+PC9wZXJpb2RpY2FsPjxwYWdlcz40OTg8L3BhZ2VzPjx2b2x1bWU+
MjE8L3ZvbHVtZT48bnVtYmVyPjE8L251bWJlcj48ZWRpdGlvbj4yMDIxLzA5LzE5PC9lZGl0aW9u
PjxrZXl3b3Jkcz48a2V5d29yZD5Eb3VibGUtaGl0IGx5bXBob21hPC9rZXl3b3JkPjxrZXl3b3Jk
PkhpZ2gtZ3JhZGUgQi1jZWxsIGx5bXBob21hczwva2V5d29yZD48a2V5d29yZD5QcmltYXJ5IGJy
ZWFzdCBseW1waG9tYTwva2V5d29yZD48a2V5d29yZD5Qcm9nbm9zaXM8L2tleXdvcmQ+PGtleXdv
cmQ+UmVsYXBzZTwva2V5d29yZD48a2V5d29yZD5UaGVyYXB5PC9rZXl3b3JkPjwva2V5d29yZHM+
PGRhdGVzPjx5ZWFyPjIwMjE8L3llYXI+PHB1Yi1kYXRlcz48ZGF0ZT5TZXAgMTc8L2RhdGU+PC9w
dWItZGF0ZXM+PC9kYXRlcz48aXNibj4xNDc1LTI4NjcgKFByaW50KSYjeEQ7MTQ3NS0yODY3PC9p
c2JuPjxhY2Nlc3Npb24tbnVtPjM0NTM1MTQxPC9hY2Nlc3Npb24tbnVtPjx1cmxzPjwvdXJscz48
Y3VzdG9tMj5QTUM4NDQ3Nzg2PC9jdXN0b20yPjxlbGVjdHJvbmljLXJlc291cmNlLW51bT4xMC4x
MTg2L3MxMjkzNS0wMjEtMDIxOTgteTwvZWxlY3Ryb25pYy1yZXNvdXJjZS1udW0+PHJlbW90ZS1k
YXRhYmFzZS1wcm92aWRlcj5OTE08L3JlbW90ZS1kYXRhYmFzZS1wcm92aWRlcj48bGFuZ3VhZ2U+
ZW5nPC9sYW5ndWFnZT48L3JlY29yZD48L0NpdGU+PC9FbmROb3RlPn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jE8L1llYXI+PFJl
Y051bT44OTM8L1JlY051bT48RGlzcGxheVRleHQ+WzRdPC9EaXNwbGF5VGV4dD48cmVjb3JkPjxy
ZWMtbnVtYmVyPjg5MzwvcmVjLW51bWJlcj48Zm9yZWlnbi1rZXlzPjxrZXkgYXBwPSJFTiIgZGIt
aWQ9InZ4ZTAycmVkNXBmZDlhZXJ2NTh4MjVycHM1dmZlMHdzd3AyMiIgdGltZXN0YW1wPSIxNjM4
MjEwMDg2IiBndWlkPSIxY2FiODA2MC00ZjhhLTQ0NzctODNlMy0zMWU4MDIzMDI2OTEiPjg5Mzwv
a2V5PjwvZm9yZWlnbi1rZXlzPjxyZWYtdHlwZSBuYW1lPSJKb3VybmFsIEFydGljbGUiPjE3PC9y
ZWYtdHlwZT48Y29udHJpYnV0b3JzPjxhdXRob3JzPjxhdXRob3I+WmhhbmcsIFQuPC9hdXRob3I+
PGF1dGhvcj5aaGFuZywgWS48L2F1dGhvcj48YXV0aG9yPkZlaSwgSC48L2F1dGhvcj48YXV0aG9y
PlNoaSwgWC48L2F1dGhvcj48YXV0aG9yPldhbmcsIEwuPC9hdXRob3I+PGF1dGhvcj5XYW5nLCBQ
LjwvYXV0aG9yPjxhdXRob3I+WXUsIEouPC9hdXRob3I+PGF1dGhvcj5TaGVuLCBZLjwvYXV0aG9y
PjxhdXRob3I+RmVuZywgUy48L2F1dGhvcj48L2F1dGhvcnM+PC9jb250cmlidXRvcnM+PGF1dGgt
YWRkcmVzcz5IYWVtYXRvcG9pZXRpYyBTdGVtIENlbGwgVHJhbnNwbGFudGF0aW9uIENlbnRyZSwg
U3RhdGUgS2V5IExhYm9yYXRvcnkgb2YgRXhwZXJpbWVudGFsIEhlbWF0b2xvZ3ksIE5hdGlvbmFs
IENsaW5pY2FsIFJlc2VhcmNoIGNlbnRyZSBmb3IgQmxvb2QgRGlzZWFzZXMsIEluc3RpdHV0ZSBv
ZiBIZW1hdG9sb2d5IGFuZCBCbG9vZCBEaXNlYXNlcyBIb3NwaXRhbCwgQ2hpbmVzZSBBY2FkZW15
IG9mIE1lZGljYWwgU2NpZW5jZXMgYW5kIFBla2luZyBVbmlvbiBNZWRpY2FsIENvbGxlZ2UsIE5v
LiAyODggTmFuamluZyBSb2FkLCBUaWFuamluLCAzMDAwMjAsIENoaW5hLiYjeEQ7RGVwYXJ0bWVu
dCBvZiBIYWVtYXRvbG9neSwgVGhlIEFmZmlsaWF0ZWQgWWFudGFpIFl1aHVhbmdkaW5nIEhvc3Bp
dGFsIG9mIFFpbmdkYW8gVW5pdmVyc2l0eSwgWWFudGFpLCAyNjQwMDAsIFNoYW5kb25nLCBDaGlu
YS4mI3hEO0RlcGFydG1lbnQgb2YgSGFlbWF0b2xvZ3ksIFRoZSBBZmZpbGlhdGVkIEhvc3BpdGFs
IG9mIFFpbmdkYW8gVW5pdmVyc2l0eSwgUWluZ2RhbywgMjY2MDAzLCBTaGFuZG9uZywgQ2hpbmEu
JiN4RDtEZXBhcnRtZW50IG9mIEhhZW1hdG9sb2d5LCBTaGVuZ2xpIE9pbGZpZWxkIENlbnRyYWwg
SG9zcGl0YWwsIERvbmd5aW5nLCAyNTcwMDAsIENoaW5hLiYjeEQ7RGVwYXJ0bWVudCBvZiBIYWVt
YXRvbG9neSwgUWluZ2RhbyBDZW50cmUgSG9zcGl0YWwsIFFpbmdkYW8sIDI2NjA0MiwgU2hhbmRv
bmcsIENoaW5hLiYjeEQ7RGVwYXJ0bWVudCBvZiBIYWVtYXRvbG9neSwgV2VpaGFpIE11bmljaXBh
bCBIb3NwaXRhbCwgV2VpaGFpLCAyNjQyMDAsIFNoYW5kb25nLCBDaGluYS4mI3hEO0hhZW1hdG9w
b2lldGljIFN0ZW0gQ2VsbCBUcmFuc3BsYW50YXRpb24gQ2VudHJlLCBTdGF0ZSBLZXkgTGFib3Jh
dG9yeSBvZiBFeHBlcmltZW50YWwgSGVtYXRvbG9neSwgTmF0aW9uYWwgQ2xpbmljYWwgUmVzZWFy
Y2ggY2VudHJlIGZvciBCbG9vZCBEaXNlYXNlcywgSW5zdGl0dXRlIG9mIEhlbWF0b2xvZ3kgYW5k
IEJsb29kIERpc2Vhc2VzIEhvc3BpdGFsLCBDaGluZXNlIEFjYWRlbXkgb2YgTWVkaWNhbCBTY2ll
bmNlcyBhbmQgUGVraW5nIFVuaW9uIE1lZGljYWwgQ29sbGVnZSwgTm8uIDI4OCBOYW5qaW5nIFJv
YWQsIFRpYW5qaW4sIDMwMDAyMCwgQ2hpbmEuIHNoZW55dXlhbkBpaGNhbXMuYWMuY24uJiN4RDtI
YWVtYXRvcG9pZXRpYyBTdGVtIENlbGwgVHJhbnNwbGFudGF0aW9uIENlbnRyZSwgU3RhdGUgS2V5
IExhYm9yYXRvcnkgb2YgRXhwZXJpbWVudGFsIEhlbWF0b2xvZ3ksIE5hdGlvbmFsIENsaW5pY2Fs
IFJlc2VhcmNoIGNlbnRyZSBmb3IgQmxvb2QgRGlzZWFzZXMsIEluc3RpdHV0ZSBvZiBIZW1hdG9s
b2d5IGFuZCBCbG9vZCBEaXNlYXNlcyBIb3NwaXRhbCwgQ2hpbmVzZSBBY2FkZW15IG9mIE1lZGlj
YWwgU2NpZW5jZXMgYW5kIFBla2luZyBVbmlvbiBNZWRpY2FsIENvbGxlZ2UsIE5vLiAyODggTmFu
amluZyBSb2FkLCBUaWFuamluLCAzMDAwMjAsIENoaW5hLiBkb2N0b3Jfc3poZmVuZ0BzaW5hLmNv
bS48L2F1dGgtYWRkcmVzcz48dGl0bGVzPjx0aXRsZT5QcmltYXJ5IGJyZWFzdCBkb3VibGUtaGl0
IGx5bXBob21hIG1hbmFnZW1lbnQgYW5kIG91dGNvbWVzOiBhIHJlYWwtd29ybGQgbXVsdGljZW50
cmUgZXhwZXJpZW5jZTwvdGl0bGU+PHNlY29uZGFyeS10aXRsZT5DYW5jZXIgQ2VsbCBJbnQ8L3Nl
Y29uZGFyeS10aXRsZT48L3RpdGxlcz48cGVyaW9kaWNhbD48ZnVsbC10aXRsZT5DYW5jZXIgQ2Vs
bCBJbnQ8L2Z1bGwtdGl0bGU+PC9wZXJpb2RpY2FsPjxwYWdlcz40OTg8L3BhZ2VzPjx2b2x1bWU+
MjE8L3ZvbHVtZT48bnVtYmVyPjE8L251bWJlcj48ZWRpdGlvbj4yMDIxLzA5LzE5PC9lZGl0aW9u
PjxrZXl3b3Jkcz48a2V5d29yZD5Eb3VibGUtaGl0IGx5bXBob21hPC9rZXl3b3JkPjxrZXl3b3Jk
PkhpZ2gtZ3JhZGUgQi1jZWxsIGx5bXBob21hczwva2V5d29yZD48a2V5d29yZD5QcmltYXJ5IGJy
ZWFzdCBseW1waG9tYTwva2V5d29yZD48a2V5d29yZD5Qcm9nbm9zaXM8L2tleXdvcmQ+PGtleXdv
cmQ+UmVsYXBzZTwva2V5d29yZD48a2V5d29yZD5UaGVyYXB5PC9rZXl3b3JkPjwva2V5d29yZHM+
PGRhdGVzPjx5ZWFyPjIwMjE8L3llYXI+PHB1Yi1kYXRlcz48ZGF0ZT5TZXAgMTc8L2RhdGU+PC9w
dWItZGF0ZXM+PC9kYXRlcz48aXNibj4xNDc1LTI4NjcgKFByaW50KSYjeEQ7MTQ3NS0yODY3PC9p
c2JuPjxhY2Nlc3Npb24tbnVtPjM0NTM1MTQxPC9hY2Nlc3Npb24tbnVtPjx1cmxzPjwvdXJscz48
Y3VzdG9tMj5QTUM4NDQ3Nzg2PC9jdXN0b20yPjxlbGVjdHJvbmljLXJlc291cmNlLW51bT4xMC4x
MTg2L3MxMjkzNS0wMjEtMDIxOTgteTwvZWxlY3Ryb25pYy1yZXNvdXJjZS1udW0+PHJlbW90ZS1k
YXRhYmFzZS1wcm92aWRlcj5OTE08L3JlbW90ZS1kYXRhYmFzZS1wcm92aWRlcj48bGFuZ3VhZ2U+
ZW5nPC9sYW5ndWFnZT48L3JlY29yZD48L0NpdGU+PC9FbmROb3RlPn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4904B98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dxa"/>
            <w:vAlign w:val="center"/>
          </w:tcPr>
          <w:p w14:paraId="554E802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878" w:type="dxa"/>
            <w:gridSpan w:val="2"/>
            <w:vAlign w:val="center"/>
          </w:tcPr>
          <w:p w14:paraId="3F96572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0599E22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B860FD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6119A55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6" w:type="dxa"/>
            <w:vAlign w:val="center"/>
          </w:tcPr>
          <w:p w14:paraId="2FE98B9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2D9C2F0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5BC4712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1A36216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0" w:type="dxa"/>
            <w:vAlign w:val="center"/>
          </w:tcPr>
          <w:p w14:paraId="29ABB79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8" w:type="dxa"/>
            <w:vAlign w:val="center"/>
          </w:tcPr>
          <w:p w14:paraId="3BAF19E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6" w:type="dxa"/>
            <w:vAlign w:val="center"/>
          </w:tcPr>
          <w:p w14:paraId="4780E0D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7" w:type="dxa"/>
            <w:vAlign w:val="center"/>
          </w:tcPr>
          <w:p w14:paraId="363FA8D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774BB" w14:paraId="06E89C64" w14:textId="77777777">
        <w:tc>
          <w:tcPr>
            <w:tcW w:w="988" w:type="dxa"/>
            <w:vAlign w:val="center"/>
          </w:tcPr>
          <w:p w14:paraId="7FBBDA3D" w14:textId="70CF653B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o, 20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dW88L0F1dGhvcj48WWVhcj4yMDE5PC9ZZWFyPjxSZWNO
dW0+MzkwPC9SZWNOdW0+PERpc3BsYXlUZXh0Pls1XTwvRGlzcGxheVRleHQ+PHJlY29yZD48cmVj
LW51bWJlcj4zOTA8L3JlYy1udW1iZXI+PGZvcmVpZ24ta2V5cz48a2V5IGFwcD0iRU4iIGRiLWlk
PSJ2eGUwMnJlZDVwZmQ5YWVydjU4eDI1cnBzNXZmZTB3c3dwMjIiIHRpbWVzdGFtcD0iMTYxNjEy
MjA5NCIgZ3VpZD0iMzdlMmFiNDQtNTFmMy00YWZlLWJmMDMtZDU5YWY4ZDhmMTAwIj4zOTA8L2tl
eT48L2ZvcmVpZ24ta2V5cz48cmVmLXR5cGUgbmFtZT0iSm91cm5hbCBBcnRpY2xlIj4xNzwvcmVm
LXR5cGU+PGNvbnRyaWJ1dG9ycz48YXV0aG9ycz48YXV0aG9yPkx1bywgSC48L2F1dGhvcj48YXV0
aG9yPllpLCBQLjwvYXV0aG9yPjxhdXRob3I+V2FuZywgVy48L2F1dGhvcj48YXV0aG9yPkxpLCBL
LjwvYXV0aG9yPjxhdXRob3I+TWVuZywgTC48L2F1dGhvcj48YXV0aG9yPkxpLCBKLjwvYXV0aG9y
PjxhdXRob3I+WmVuZywgVy48L2F1dGhvcj48YXV0aG9yPlRhbmcsIE0uPC9hdXRob3I+PC9hdXRo
b3JzPjwvY29udHJpYnV0b3JzPjxhdXRoLWFkZHJlc3M+RGVwYXJ0bWVudCBvZiBPbmNvbG9neSwg
Q2FuY2VyIEhvc3BpdGFsIG9mIEh1JmFwb3M7bmFuIFByb3ZpbmNlLCBBZmZpbGlhdGVkIENhbmNl
ciBIb3NwaXRhbCBvZiBYaWFuZ3lhIFNjaG9vbCBvZiBNZWRpY2luZSwgQ2VudHJhbCBTb3V0aCBV
bml2ZXJzaXR5LCBDaGFuZ3NoYSwgSHVuYW4sIENoaW5hIChtYWlubGFuZCkuJiN4RDtEZXBhcnRt
ZW50IG9mIE9uY29sb2d5LCBTaGFveWFuZyBLZXhpbiBDYW5jZXIgSG9zcGl0YWwsIFNoYW95YW5n
LCBIdW5hbiwgQ2hpbmEgKG1haW5sYW5kKS48L2F1dGgtYWRkcmVzcz48dGl0bGVzPjx0aXRsZT5D
bGluaWNvcGF0aG9sb2dpY2FsIEZlYXR1cmVzLCBUcmVhdG1lbnQsIGFuZCBQcm9nbm9zaXMgaW4g
UHJpbWFyeSBEaWZmdXNlIExhcmdlIEIgQ2VsbCBMeW1waG9tYSBvZiB0aGUgQnJlYXN0OiBBIFJl
dHJvc3BlY3RpdmUgU3R1ZHkgb2YgNDYgUGF0aWVudHM8L3RpdGxlPjxzZWNvbmRhcnktdGl0bGU+
TWVkIFNjaSBNb25pdDwvc2Vjb25kYXJ5LXRpdGxlPjwvdGl0bGVzPjxwZXJpb2RpY2FsPjxmdWxs
LXRpdGxlPk1lZCBTY2kgTW9uaXQ8L2Z1bGwtdGl0bGU+PC9wZXJpb2RpY2FsPjxwYWdlcz44Njcx
LTg2ODI8L3BhZ2VzPjx2b2x1bWU+MjU8L3ZvbHVtZT48ZWRpdGlvbj4yMDE5LzExLzE4PC9lZGl0
aW9uPjxrZXl3b3Jkcz48a2V5d29yZD5BZHVsdDwva2V5d29yZD48a2V5d29yZD5BZ2VkPC9rZXl3
b3JkPjxrZXl3b3JkPkJyZWFzdC9wYXRob2xvZ3k8L2tleXdvcmQ+PGtleXdvcmQ+Q2hpbmE8L2tl
eXdvcmQ+PGtleXdvcmQ+RGlzZWFzZS1GcmVlIFN1cnZpdmFsPC9rZXl3b3JkPjxrZXl3b3JkPkZl
bWFsZTwva2V5d29yZD48a2V5d29yZD5IdW1hbnM8L2tleXdvcmQ+PGtleXdvcmQ+SW1tdW5vaGlz
dG9jaGVtaXN0cnkvbWV0aG9kczwva2V5d29yZD48a2V5d29yZD5LYXBsYW4tTWVpZXIgRXN0aW1h
dGU8L2tleXdvcmQ+PGtleXdvcmQ+THltcGhvbWEsIExhcmdlIEItQ2VsbCwgRGlmZnVzZS8qbW9y
dGFsaXR5LypwYXRob2xvZ3kvKnRoZXJhcHk8L2tleXdvcmQ+PGtleXdvcmQ+TWlkZGxlIEFnZWQ8
L2tleXdvcmQ+PGtleXdvcmQ+TXVsdGl2YXJpYXRlIEFuYWx5c2lzPC9rZXl3b3JkPjxrZXl3b3Jk
PlByb2dub3Npczwva2V5d29yZD48a2V5d29yZD5Qcm9ncmVzc2lvbi1GcmVlIFN1cnZpdmFsPC9r
ZXl3b3JkPjxrZXl3b3JkPlJldHJvc3BlY3RpdmUgU3R1ZGllczwva2V5d29yZD48a2V5d29yZD5S
aXR1eGltYWIvcGhhcm1hY29sb2d5PC9rZXl3b3JkPjxrZXl3b3JkPlN1cnZpdmFsIFJhdGU8L2tl
eXdvcmQ+PC9rZXl3b3Jkcz48ZGF0ZXM+PHllYXI+MjAxOTwveWVhcj48cHViLWRhdGVzPjxkYXRl
Pk5vdiAxNzwvZGF0ZT48L3B1Yi1kYXRlcz48L2RhdGVzPjxpc2JuPjEyMzQtMTAxMCAoUHJpbnQp
JiN4RDsxMjM0LTEwMTA8L2lzYm4+PGFjY2Vzc2lvbi1udW0+MzE3MzQ2ODc8L2FjY2Vzc2lvbi1u
dW0+PHVybHM+PC91cmxzPjxjdXN0b20yPlBNQzY4NzYwNjQ8L2N1c3RvbTI+PGVsZWN0cm9uaWMt
cmVzb3VyY2UtbnVtPjEwLjEyNjU5L21zbS45MTc1NTA8L2VsZWN0cm9uaWMtcmVzb3VyY2UtbnVt
PjxyZW1vdGUtZGF0YWJhc2UtcHJvdmlkZXI+TkxNPC9yZW1vdGUtZGF0YWJhc2UtcHJvdmlkZXI+
PGxhbmd1YWdlPmVuZzwvbGFuZ3VhZ2U+PC9yZWNvcmQ+PC9DaXRlPjwvRW5kTm90ZT4A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dW88L0F1dGhvcj48WWVhcj4yMDE5PC9ZZWFyPjxSZWNO
dW0+MzkwPC9SZWNOdW0+PERpc3BsYXlUZXh0Pls1XTwvRGlzcGxheVRleHQ+PHJlY29yZD48cmVj
LW51bWJlcj4zOTA8L3JlYy1udW1iZXI+PGZvcmVpZ24ta2V5cz48a2V5IGFwcD0iRU4iIGRiLWlk
PSJ2eGUwMnJlZDVwZmQ5YWVydjU4eDI1cnBzNXZmZTB3c3dwMjIiIHRpbWVzdGFtcD0iMTYxNjEy
MjA5NCIgZ3VpZD0iMzdlMmFiNDQtNTFmMy00YWZlLWJmMDMtZDU5YWY4ZDhmMTAwIj4zOTA8L2tl
eT48L2ZvcmVpZ24ta2V5cz48cmVmLXR5cGUgbmFtZT0iSm91cm5hbCBBcnRpY2xlIj4xNzwvcmVm
LXR5cGU+PGNvbnRyaWJ1dG9ycz48YXV0aG9ycz48YXV0aG9yPkx1bywgSC48L2F1dGhvcj48YXV0
aG9yPllpLCBQLjwvYXV0aG9yPjxhdXRob3I+V2FuZywgVy48L2F1dGhvcj48YXV0aG9yPkxpLCBL
LjwvYXV0aG9yPjxhdXRob3I+TWVuZywgTC48L2F1dGhvcj48YXV0aG9yPkxpLCBKLjwvYXV0aG9y
PjxhdXRob3I+WmVuZywgVy48L2F1dGhvcj48YXV0aG9yPlRhbmcsIE0uPC9hdXRob3I+PC9hdXRo
b3JzPjwvY29udHJpYnV0b3JzPjxhdXRoLWFkZHJlc3M+RGVwYXJ0bWVudCBvZiBPbmNvbG9neSwg
Q2FuY2VyIEhvc3BpdGFsIG9mIEh1JmFwb3M7bmFuIFByb3ZpbmNlLCBBZmZpbGlhdGVkIENhbmNl
ciBIb3NwaXRhbCBvZiBYaWFuZ3lhIFNjaG9vbCBvZiBNZWRpY2luZSwgQ2VudHJhbCBTb3V0aCBV
bml2ZXJzaXR5LCBDaGFuZ3NoYSwgSHVuYW4sIENoaW5hIChtYWlubGFuZCkuJiN4RDtEZXBhcnRt
ZW50IG9mIE9uY29sb2d5LCBTaGFveWFuZyBLZXhpbiBDYW5jZXIgSG9zcGl0YWwsIFNoYW95YW5n
LCBIdW5hbiwgQ2hpbmEgKG1haW5sYW5kKS48L2F1dGgtYWRkcmVzcz48dGl0bGVzPjx0aXRsZT5D
bGluaWNvcGF0aG9sb2dpY2FsIEZlYXR1cmVzLCBUcmVhdG1lbnQsIGFuZCBQcm9nbm9zaXMgaW4g
UHJpbWFyeSBEaWZmdXNlIExhcmdlIEIgQ2VsbCBMeW1waG9tYSBvZiB0aGUgQnJlYXN0OiBBIFJl
dHJvc3BlY3RpdmUgU3R1ZHkgb2YgNDYgUGF0aWVudHM8L3RpdGxlPjxzZWNvbmRhcnktdGl0bGU+
TWVkIFNjaSBNb25pdDwvc2Vjb25kYXJ5LXRpdGxlPjwvdGl0bGVzPjxwZXJpb2RpY2FsPjxmdWxs
LXRpdGxlPk1lZCBTY2kgTW9uaXQ8L2Z1bGwtdGl0bGU+PC9wZXJpb2RpY2FsPjxwYWdlcz44Njcx
LTg2ODI8L3BhZ2VzPjx2b2x1bWU+MjU8L3ZvbHVtZT48ZWRpdGlvbj4yMDE5LzExLzE4PC9lZGl0
aW9uPjxrZXl3b3Jkcz48a2V5d29yZD5BZHVsdDwva2V5d29yZD48a2V5d29yZD5BZ2VkPC9rZXl3
b3JkPjxrZXl3b3JkPkJyZWFzdC9wYXRob2xvZ3k8L2tleXdvcmQ+PGtleXdvcmQ+Q2hpbmE8L2tl
eXdvcmQ+PGtleXdvcmQ+RGlzZWFzZS1GcmVlIFN1cnZpdmFsPC9rZXl3b3JkPjxrZXl3b3JkPkZl
bWFsZTwva2V5d29yZD48a2V5d29yZD5IdW1hbnM8L2tleXdvcmQ+PGtleXdvcmQ+SW1tdW5vaGlz
dG9jaGVtaXN0cnkvbWV0aG9kczwva2V5d29yZD48a2V5d29yZD5LYXBsYW4tTWVpZXIgRXN0aW1h
dGU8L2tleXdvcmQ+PGtleXdvcmQ+THltcGhvbWEsIExhcmdlIEItQ2VsbCwgRGlmZnVzZS8qbW9y
dGFsaXR5LypwYXRob2xvZ3kvKnRoZXJhcHk8L2tleXdvcmQ+PGtleXdvcmQ+TWlkZGxlIEFnZWQ8
L2tleXdvcmQ+PGtleXdvcmQ+TXVsdGl2YXJpYXRlIEFuYWx5c2lzPC9rZXl3b3JkPjxrZXl3b3Jk
PlByb2dub3Npczwva2V5d29yZD48a2V5d29yZD5Qcm9ncmVzc2lvbi1GcmVlIFN1cnZpdmFsPC9r
ZXl3b3JkPjxrZXl3b3JkPlJldHJvc3BlY3RpdmUgU3R1ZGllczwva2V5d29yZD48a2V5d29yZD5S
aXR1eGltYWIvcGhhcm1hY29sb2d5PC9rZXl3b3JkPjxrZXl3b3JkPlN1cnZpdmFsIFJhdGU8L2tl
eXdvcmQ+PC9rZXl3b3Jkcz48ZGF0ZXM+PHllYXI+MjAxOTwveWVhcj48cHViLWRhdGVzPjxkYXRl
Pk5vdiAxNzwvZGF0ZT48L3B1Yi1kYXRlcz48L2RhdGVzPjxpc2JuPjEyMzQtMTAxMCAoUHJpbnQp
JiN4RDsxMjM0LTEwMTA8L2lzYm4+PGFjY2Vzc2lvbi1udW0+MzE3MzQ2ODc8L2FjY2Vzc2lvbi1u
dW0+PHVybHM+PC91cmxzPjxjdXN0b20yPlBNQzY4NzYwNjQ8L2N1c3RvbTI+PGVsZWN0cm9uaWMt
cmVzb3VyY2UtbnVtPjEwLjEyNjU5L21zbS45MTc1NTA8L2VsZWN0cm9uaWMtcmVzb3VyY2UtbnVt
PjxyZW1vdGUtZGF0YWJhc2UtcHJvdmlkZXI+TkxNPC9yZW1vdGUtZGF0YWJhc2UtcHJvdmlkZXI+
PGxhbmd1YWdlPmVuZzwvbGFuZ3VhZ2U+PC9yZWNvcmQ+PC9DaXRlPjwvRW5kTm90ZT4A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64B05E9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dxa"/>
            <w:vAlign w:val="center"/>
          </w:tcPr>
          <w:p w14:paraId="5D2A314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878" w:type="dxa"/>
            <w:gridSpan w:val="2"/>
            <w:vAlign w:val="center"/>
          </w:tcPr>
          <w:p w14:paraId="36B264B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74CF739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5593166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06CFCC5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6" w:type="dxa"/>
            <w:vAlign w:val="center"/>
          </w:tcPr>
          <w:p w14:paraId="6CDE9AF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32EBD78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1CB7981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%</w:t>
            </w:r>
          </w:p>
        </w:tc>
        <w:tc>
          <w:tcPr>
            <w:tcW w:w="709" w:type="dxa"/>
            <w:vAlign w:val="center"/>
          </w:tcPr>
          <w:p w14:paraId="4A5208C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%</w:t>
            </w:r>
          </w:p>
        </w:tc>
        <w:tc>
          <w:tcPr>
            <w:tcW w:w="790" w:type="dxa"/>
            <w:vAlign w:val="center"/>
          </w:tcPr>
          <w:p w14:paraId="4827F8D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58" w:type="dxa"/>
            <w:vAlign w:val="center"/>
          </w:tcPr>
          <w:p w14:paraId="4082003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6" w:type="dxa"/>
            <w:vAlign w:val="center"/>
          </w:tcPr>
          <w:p w14:paraId="564EE29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7" w:type="dxa"/>
            <w:vAlign w:val="center"/>
          </w:tcPr>
          <w:p w14:paraId="2B58C0C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774BB" w14:paraId="5F4043C6" w14:textId="77777777">
        <w:tc>
          <w:tcPr>
            <w:tcW w:w="988" w:type="dxa"/>
            <w:vAlign w:val="center"/>
          </w:tcPr>
          <w:p w14:paraId="24C452BD" w14:textId="44054E5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dmi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dWRtaXI8L0F1dGhvcj48WWVhcj4yMDE5PC9ZZWFyPjxS
ZWNOdW0+NzQ2PC9SZWNOdW0+PERpc3BsYXlUZXh0PlsyXTwvRGlzcGxheVRleHQ+PHJlY29yZD48
cmVjLW51bWJlcj43NDY8L3JlYy1udW1iZXI+PGZvcmVpZ24ta2V5cz48a2V5IGFwcD0iRU4iIGRi
LWlkPSJ2eGUwMnJlZDVwZmQ5YWVydjU4eDI1cnBzNXZmZTB3c3dwMjIiIHRpbWVzdGFtcD0iMTYz
NDU3MzUxMiIgZ3VpZD0iNDJjNWNhYTctNDRlNi00OTdjLTgyYTgtZTYyOWFkMzBhZjAwIj43NDY8
L2tleT48L2ZvcmVpZ24ta2V5cz48cmVmLXR5cGUgbmFtZT0iSm91cm5hbCBBcnRpY2xlIj4xNzwv
cmVmLXR5cGU+PGNvbnRyaWJ1dG9ycz48YXV0aG9ycz48YXV0aG9yPkx1ZG1pciwgRS4gQi48L2F1
dGhvcj48YXV0aG9yPk1pbGdyb20sIFMuIEEuPC9hdXRob3I+PGF1dGhvcj5QaW5uaXgsIEMuIEMu
PC9hdXRob3I+PGF1dGhvcj5HdW50aGVyLCBKLiBSLjwvYXV0aG9yPjxhdXRob3I+V2VzdGluLCBK
LjwvYXV0aG9yPjxhdXRob3I+RmF5YWQsIEwuIEUuPC9hdXRob3I+PGF1dGhvcj5LaG91cnksIEou
IEQuPC9hdXRob3I+PGF1dGhvcj5NZWRlaXJvcywgTC4gSi48L2F1dGhvcj48YXV0aG9yPkRhYmFq
YSwgQi4gUy48L2F1dGhvcj48YXV0aG9yPk5hc3RvdXBpbCwgTC4gSi48L2F1dGhvcj48L2F1dGhv
cnM+PC9jb250cmlidXRvcnM+PGF1dGgtYWRkcmVzcz5EZXBhcnRtZW50IG9mIFJhZGlhdGlvbiBP
bmNvbG9neSwgVGhlIFVuaXZlcnNpdHkgb2YgVGV4YXMgTUQgQW5kZXJzb24gQ2FuY2VyIENlbnRl
ciwgSG91c3RvbiwgVFguJiN4RDtEZXBhcnRtZW50IG9mIEx5bXBob21hL015ZWxvbWEsIFRoZSBV
bml2ZXJzaXR5IG9mIFRleGFzIE1EIEFuZGVyc29uIENhbmNlciBDZW50ZXIsIEhvdXN0b24sIFRY
LiYjeEQ7RGVwYXJ0bWVudCBvZiBIZW1hdG9wYXRob2xvZ3ksIFRoZSBVbml2ZXJzaXR5IG9mIFRl
eGFzIE1EIEFuZGVyc29uIENhbmNlciBDZW50ZXIsIEhvdXN0b24sIFRYLiYjeEQ7RGVwYXJ0bWVu
dCBvZiBMeW1waG9tYS9NeWVsb21hLCBUaGUgVW5pdmVyc2l0eSBvZiBUZXhhcyBNRCBBbmRlcnNv
biBDYW5jZXIgQ2VudGVyLCBIb3VzdG9uLCBUWC4gRWxlY3Ryb25pYyBhZGRyZXNzOiBsbmFzdG91
cGlsQG1kYW5kZXJzb24ub3JnLjwvYXV0aC1hZGRyZXNzPjx0aXRsZXM+PHRpdGxlPkVtZXJnaW5n
IFRyZWF0bWVudCBTdHJhdGVnaWVzIGZvciBQcmltYXJ5IEJyZWFzdCBFeHRyYW5vZGFsIE1hcmdp
bmFsIFpvbmUgTHltcGhvbWEgb2YgTXVjb3NhLWFzc29jaWF0ZWQgTHltcGhvaWQgVGlzc3VlPC90
aXRsZT48c2Vjb25kYXJ5LXRpdGxlPkNsaW4gTHltcGhvbWEgTXllbG9tYSBMZXVrPC9zZWNvbmRh
cnktdGl0bGU+PC90aXRsZXM+PHBlcmlvZGljYWw+PGZ1bGwtdGl0bGU+Q2xpbiBMeW1waG9tYSBN
eWVsb21hIExldWs8L2Z1bGwtdGl0bGU+PC9wZXJpb2RpY2FsPjxwYWdlcz4yNDQtMjUwPC9wYWdl
cz48dm9sdW1lPjE5PC92b2x1bWU+PG51bWJlcj40PC9udW1iZXI+PGVkaXRpb24+MjAxOS8wMS8y
OTwvZWRpdGlvbj48a2V5d29yZHM+PGtleXdvcmQ+QWR1bHQ8L2tleXdvcmQ+PGtleXdvcmQ+QWdl
ZDwva2V5d29yZD48a2V5d29yZD5CcmVhc3QgTmVvcGxhc21zLypwYXRob2xvZ3kvKnRoZXJhcHk8
L2tleXdvcmQ+PGtleXdvcmQ+RGlzZWFzZSBQcm9ncmVzc2lvbjwva2V5d29yZD48a2V5d29yZD5E
aXNlYXNlLUZyZWUgU3Vydml2YWw8L2tleXdvcmQ+PGtleXdvcmQ+RmVtYWxlPC9rZXl3b3JkPjxr
ZXl3b3JkPkh1bWFuczwva2V5d29yZD48a2V5d29yZD5MeW1waG9tYSwgQi1DZWxsLCBNYXJnaW5h
bCBab25lLypwYXRob2xvZ3kvKnRoZXJhcHk8L2tleXdvcmQ+PGtleXdvcmQ+TWlkZGxlIEFnZWQ8
L2tleXdvcmQ+PGtleXdvcmQ+UmFkaW90aGVyYXB5PC9rZXl3b3JkPjxrZXl3b3JkPlJhZGlvdGhl
cmFweSBEb3NhZ2U8L2tleXdvcmQ+PGtleXdvcmQ+Uml0dXhpbWFiL3RoZXJhcGV1dGljIHVzZTwv
a2V5d29yZD48a2V5d29yZD5TYWx2YWdlIFRoZXJhcHk8L2tleXdvcmQ+PGtleXdvcmQ+VHJlYXRt
ZW50IE91dGNvbWU8L2tleXdvcmQ+PGtleXdvcmQ+KkJyZWFzdCBjYW5jZXI8L2tleXdvcmQ+PGtl
eXdvcmQ+Kk1BTFQgbHltcGhvbWE8L2tleXdvcmQ+PGtleXdvcmQ+Kk9ic2VydmF0aW9uPC9rZXl3
b3JkPjxrZXl3b3JkPipSYWRpb3RoZXJhcHk8L2tleXdvcmQ+PGtleXdvcmQ+KlJpdHV4aW1hYjwv
a2V5d29yZD48L2tleXdvcmRzPjxkYXRlcz48eWVhcj4yMDE5PC95ZWFyPjxwdWItZGF0ZXM+PGRh
dGU+QXByPC9kYXRlPjwvcHViLWRhdGVzPjwvZGF0ZXM+PGlzYm4+MjE1Mi0yNjY5PC9pc2JuPjxh
Y2Nlc3Npb24tbnVtPjMwNjg2Nzc1PC9hY2Nlc3Npb24tbnVtPjx1cmxzPjwvdXJscz48ZWxlY3Ry
b25pYy1yZXNvdXJjZS1udW0+MTAuMTAxNi9qLmNsbWwuMjAxOC4xMi4wMTY8L2VsZWN0cm9uaWMt
cmVzb3VyY2UtbnVtPjxyZW1vdGUtZGF0YWJhc2UtcHJvdmlkZXI+TkxNPC9yZW1vdGUtZGF0YWJh
c2UtcHJvdmlkZXI+PGxhbmd1YWdlPmVuZzwvbGFuZ3VhZ2U+PC9yZWNvcmQ+PC9DaXRlPjwvRW5k
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dWRtaXI8L0F1dGhvcj48WWVhcj4yMDE5PC9ZZWFyPjxS
ZWNOdW0+NzQ2PC9SZWNOdW0+PERpc3BsYXlUZXh0PlsyXTwvRGlzcGxheVRleHQ+PHJlY29yZD48
cmVjLW51bWJlcj43NDY8L3JlYy1udW1iZXI+PGZvcmVpZ24ta2V5cz48a2V5IGFwcD0iRU4iIGRi
LWlkPSJ2eGUwMnJlZDVwZmQ5YWVydjU4eDI1cnBzNXZmZTB3c3dwMjIiIHRpbWVzdGFtcD0iMTYz
NDU3MzUxMiIgZ3VpZD0iNDJjNWNhYTctNDRlNi00OTdjLTgyYTgtZTYyOWFkMzBhZjAwIj43NDY8
L2tleT48L2ZvcmVpZ24ta2V5cz48cmVmLXR5cGUgbmFtZT0iSm91cm5hbCBBcnRpY2xlIj4xNzwv
cmVmLXR5cGU+PGNvbnRyaWJ1dG9ycz48YXV0aG9ycz48YXV0aG9yPkx1ZG1pciwgRS4gQi48L2F1
dGhvcj48YXV0aG9yPk1pbGdyb20sIFMuIEEuPC9hdXRob3I+PGF1dGhvcj5QaW5uaXgsIEMuIEMu
PC9hdXRob3I+PGF1dGhvcj5HdW50aGVyLCBKLiBSLjwvYXV0aG9yPjxhdXRob3I+V2VzdGluLCBK
LjwvYXV0aG9yPjxhdXRob3I+RmF5YWQsIEwuIEUuPC9hdXRob3I+PGF1dGhvcj5LaG91cnksIEou
IEQuPC9hdXRob3I+PGF1dGhvcj5NZWRlaXJvcywgTC4gSi48L2F1dGhvcj48YXV0aG9yPkRhYmFq
YSwgQi4gUy48L2F1dGhvcj48YXV0aG9yPk5hc3RvdXBpbCwgTC4gSi48L2F1dGhvcj48L2F1dGhv
cnM+PC9jb250cmlidXRvcnM+PGF1dGgtYWRkcmVzcz5EZXBhcnRtZW50IG9mIFJhZGlhdGlvbiBP
bmNvbG9neSwgVGhlIFVuaXZlcnNpdHkgb2YgVGV4YXMgTUQgQW5kZXJzb24gQ2FuY2VyIENlbnRl
ciwgSG91c3RvbiwgVFguJiN4RDtEZXBhcnRtZW50IG9mIEx5bXBob21hL015ZWxvbWEsIFRoZSBV
bml2ZXJzaXR5IG9mIFRleGFzIE1EIEFuZGVyc29uIENhbmNlciBDZW50ZXIsIEhvdXN0b24sIFRY
LiYjeEQ7RGVwYXJ0bWVudCBvZiBIZW1hdG9wYXRob2xvZ3ksIFRoZSBVbml2ZXJzaXR5IG9mIFRl
eGFzIE1EIEFuZGVyc29uIENhbmNlciBDZW50ZXIsIEhvdXN0b24sIFRYLiYjeEQ7RGVwYXJ0bWVu
dCBvZiBMeW1waG9tYS9NeWVsb21hLCBUaGUgVW5pdmVyc2l0eSBvZiBUZXhhcyBNRCBBbmRlcnNv
biBDYW5jZXIgQ2VudGVyLCBIb3VzdG9uLCBUWC4gRWxlY3Ryb25pYyBhZGRyZXNzOiBsbmFzdG91
cGlsQG1kYW5kZXJzb24ub3JnLjwvYXV0aC1hZGRyZXNzPjx0aXRsZXM+PHRpdGxlPkVtZXJnaW5n
IFRyZWF0bWVudCBTdHJhdGVnaWVzIGZvciBQcmltYXJ5IEJyZWFzdCBFeHRyYW5vZGFsIE1hcmdp
bmFsIFpvbmUgTHltcGhvbWEgb2YgTXVjb3NhLWFzc29jaWF0ZWQgTHltcGhvaWQgVGlzc3VlPC90
aXRsZT48c2Vjb25kYXJ5LXRpdGxlPkNsaW4gTHltcGhvbWEgTXllbG9tYSBMZXVrPC9zZWNvbmRh
cnktdGl0bGU+PC90aXRsZXM+PHBlcmlvZGljYWw+PGZ1bGwtdGl0bGU+Q2xpbiBMeW1waG9tYSBN
eWVsb21hIExldWs8L2Z1bGwtdGl0bGU+PC9wZXJpb2RpY2FsPjxwYWdlcz4yNDQtMjUwPC9wYWdl
cz48dm9sdW1lPjE5PC92b2x1bWU+PG51bWJlcj40PC9udW1iZXI+PGVkaXRpb24+MjAxOS8wMS8y
OTwvZWRpdGlvbj48a2V5d29yZHM+PGtleXdvcmQ+QWR1bHQ8L2tleXdvcmQ+PGtleXdvcmQ+QWdl
ZDwva2V5d29yZD48a2V5d29yZD5CcmVhc3QgTmVvcGxhc21zLypwYXRob2xvZ3kvKnRoZXJhcHk8
L2tleXdvcmQ+PGtleXdvcmQ+RGlzZWFzZSBQcm9ncmVzc2lvbjwva2V5d29yZD48a2V5d29yZD5E
aXNlYXNlLUZyZWUgU3Vydml2YWw8L2tleXdvcmQ+PGtleXdvcmQ+RmVtYWxlPC9rZXl3b3JkPjxr
ZXl3b3JkPkh1bWFuczwva2V5d29yZD48a2V5d29yZD5MeW1waG9tYSwgQi1DZWxsLCBNYXJnaW5h
bCBab25lLypwYXRob2xvZ3kvKnRoZXJhcHk8L2tleXdvcmQ+PGtleXdvcmQ+TWlkZGxlIEFnZWQ8
L2tleXdvcmQ+PGtleXdvcmQ+UmFkaW90aGVyYXB5PC9rZXl3b3JkPjxrZXl3b3JkPlJhZGlvdGhl
cmFweSBEb3NhZ2U8L2tleXdvcmQ+PGtleXdvcmQ+Uml0dXhpbWFiL3RoZXJhcGV1dGljIHVzZTwv
a2V5d29yZD48a2V5d29yZD5TYWx2YWdlIFRoZXJhcHk8L2tleXdvcmQ+PGtleXdvcmQ+VHJlYXRt
ZW50IE91dGNvbWU8L2tleXdvcmQ+PGtleXdvcmQ+KkJyZWFzdCBjYW5jZXI8L2tleXdvcmQ+PGtl
eXdvcmQ+Kk1BTFQgbHltcGhvbWE8L2tleXdvcmQ+PGtleXdvcmQ+Kk9ic2VydmF0aW9uPC9rZXl3
b3JkPjxrZXl3b3JkPipSYWRpb3RoZXJhcHk8L2tleXdvcmQ+PGtleXdvcmQ+KlJpdHV4aW1hYjwv
a2V5d29yZD48L2tleXdvcmRzPjxkYXRlcz48eWVhcj4yMDE5PC95ZWFyPjxwdWItZGF0ZXM+PGRh
dGU+QXByPC9kYXRlPjwvcHViLWRhdGVzPjwvZGF0ZXM+PGlzYm4+MjE1Mi0yNjY5PC9pc2JuPjxh
Y2Nlc3Npb24tbnVtPjMwNjg2Nzc1PC9hY2Nlc3Npb24tbnVtPjx1cmxzPjwvdXJscz48ZWxlY3Ry
b25pYy1yZXNvdXJjZS1udW0+MTAuMTAxNi9qLmNsbWwuMjAxOC4xMi4wMTY8L2VsZWN0cm9uaWMt
cmVzb3VyY2UtbnVtPjxyZW1vdGUtZGF0YWJhc2UtcHJvdmlkZXI+TkxNPC9yZW1vdGUtZGF0YWJh
c2UtcHJvdmlkZXI+PGxhbmd1YWdlPmVuZzwvbGFuZ3VhZ2U+PC9yZWNvcmQ+PC9DaXRlPjwvRW5k
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1AA6EF2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6" w:type="dxa"/>
            <w:vAlign w:val="center"/>
          </w:tcPr>
          <w:p w14:paraId="1131AAD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728" w:type="dxa"/>
            <w:gridSpan w:val="3"/>
            <w:vAlign w:val="center"/>
          </w:tcPr>
          <w:p w14:paraId="39740E1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 (26–83)</w:t>
            </w:r>
          </w:p>
        </w:tc>
        <w:tc>
          <w:tcPr>
            <w:tcW w:w="709" w:type="dxa"/>
            <w:vAlign w:val="center"/>
          </w:tcPr>
          <w:p w14:paraId="344D583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163E9B0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6" w:type="dxa"/>
            <w:vAlign w:val="center"/>
          </w:tcPr>
          <w:p w14:paraId="7ACE8CA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60F78B9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13B3B38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709" w:type="dxa"/>
            <w:vAlign w:val="center"/>
          </w:tcPr>
          <w:p w14:paraId="6FFAB29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$</w:t>
            </w:r>
          </w:p>
        </w:tc>
        <w:tc>
          <w:tcPr>
            <w:tcW w:w="790" w:type="dxa"/>
            <w:vAlign w:val="center"/>
          </w:tcPr>
          <w:p w14:paraId="7FA2D47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8" w:type="dxa"/>
            <w:vAlign w:val="center"/>
          </w:tcPr>
          <w:p w14:paraId="24BE230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6" w:type="dxa"/>
            <w:vAlign w:val="center"/>
          </w:tcPr>
          <w:p w14:paraId="2D520A1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7" w:type="dxa"/>
            <w:vAlign w:val="center"/>
          </w:tcPr>
          <w:p w14:paraId="3F59488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774BB" w14:paraId="3725D0C2" w14:textId="77777777">
        <w:tc>
          <w:tcPr>
            <w:tcW w:w="988" w:type="dxa"/>
            <w:vAlign w:val="center"/>
          </w:tcPr>
          <w:p w14:paraId="3F74EFE0" w14:textId="468DCB0D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its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Niitsu&lt;/Author&gt;&lt;Year&gt;2008&lt;/Year&gt;&lt;RecNum&gt;899&lt;/RecNum&gt;&lt;DisplayText&gt;[6]&lt;/DisplayText&gt;&lt;record&gt;&lt;rec-number&gt;899&lt;/rec-number&gt;&lt;foreign-keys&gt;&lt;key app="EN" db-id="vxe02red5pfd9aerv58x25rps5vfe0wswp22" timestamp="1638377089" guid="d51991a3-c2c4-482e-99bd-9817a0f7f613"&gt;899&lt;/key&gt;&lt;/foreign-keys&gt;&lt;ref-type name="Journal Article"&gt;17&lt;/ref-type&gt;&lt;contributors&gt;&lt;authors&gt;&lt;author&gt;Niitsu, N.&lt;/author&gt;&lt;author&gt;Okamoto, M.&lt;/author&gt;&lt;author&gt;Nakamine, H.&lt;/author&gt;&lt;author&gt;Hirano, M.&lt;/author&gt;&lt;/authors&gt;&lt;/contributors&gt;&lt;auth-address&gt;Department of Hematology, Comprehensive Cancer Center, International Medical Center, Saitama Medical University, Hidaka, Saitama, Japan. nniitsu@saitama-med.ac.jp&lt;/auth-address&gt;&lt;titles&gt;&lt;title&gt;Clinicopathologic features and treatment outcome of primary breast diffuse large B-cell lymphoma&lt;/title&gt;&lt;secondary-title&gt;Leuk Res&lt;/secondary-title&gt;&lt;/titles&gt;&lt;periodical&gt;&lt;full-title&gt;Leuk Res&lt;/full-title&gt;&lt;/periodical&gt;&lt;pages&gt;1837-41&lt;/pages&gt;&lt;volume&gt;32&lt;/volume&gt;&lt;number&gt;12&lt;/number&gt;&lt;edition&gt;2008/05/21&lt;/edition&gt;&lt;keywords&gt;&lt;keyword&gt;Adult&lt;/keyword&gt;&lt;keyword&gt;Aged&lt;/keyword&gt;&lt;keyword&gt;Antigens, CD/analysis&lt;/keyword&gt;&lt;keyword&gt;Breast Neoplasms/*pathology&lt;/keyword&gt;&lt;keyword&gt;CD5 Antigens/analysis&lt;/keyword&gt;&lt;keyword&gt;Disease-Free Survival&lt;/keyword&gt;&lt;keyword&gt;Female&lt;/keyword&gt;&lt;keyword&gt;Humans&lt;/keyword&gt;&lt;keyword&gt;L-Lactate Dehydrogenase/blood&lt;/keyword&gt;&lt;keyword&gt;Lymphoma, Large B-Cell, Diffuse/mortality/*pathology&lt;/keyword&gt;&lt;keyword&gt;Male&lt;/keyword&gt;&lt;keyword&gt;Middle Aged&lt;/keyword&gt;&lt;keyword&gt;Neprilysin/analysis&lt;/keyword&gt;&lt;keyword&gt;Survival Analysis&lt;/keyword&gt;&lt;keyword&gt;Time Factors&lt;/keyword&gt;&lt;keyword&gt;Young Adult&lt;/keyword&gt;&lt;/keywords&gt;&lt;dates&gt;&lt;year&gt;2008&lt;/year&gt;&lt;pub-dates&gt;&lt;date&gt;Dec&lt;/date&gt;&lt;/pub-dates&gt;&lt;/dates&gt;&lt;isbn&gt;0145-2126 (Print)&amp;#xD;0145-2126&lt;/isbn&gt;&lt;accession-num&gt;18490056&lt;/accession-num&gt;&lt;urls&gt;&lt;/urls&gt;&lt;electronic-resource-num&gt;10.1016/j.leukres.2008.04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0423424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vAlign w:val="center"/>
          </w:tcPr>
          <w:p w14:paraId="57B1CEA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728" w:type="dxa"/>
            <w:gridSpan w:val="3"/>
            <w:vAlign w:val="center"/>
          </w:tcPr>
          <w:p w14:paraId="5B52572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24–77)</w:t>
            </w:r>
          </w:p>
        </w:tc>
        <w:tc>
          <w:tcPr>
            <w:tcW w:w="709" w:type="dxa"/>
            <w:vAlign w:val="center"/>
          </w:tcPr>
          <w:p w14:paraId="00E655A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1F6FA88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6" w:type="dxa"/>
            <w:vAlign w:val="center"/>
          </w:tcPr>
          <w:p w14:paraId="19A10EE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6" w:type="dxa"/>
            <w:vAlign w:val="center"/>
          </w:tcPr>
          <w:p w14:paraId="52C45F7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28EF6E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%</w:t>
            </w:r>
          </w:p>
        </w:tc>
        <w:tc>
          <w:tcPr>
            <w:tcW w:w="709" w:type="dxa"/>
            <w:vAlign w:val="center"/>
          </w:tcPr>
          <w:p w14:paraId="51A3444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%</w:t>
            </w:r>
          </w:p>
        </w:tc>
        <w:tc>
          <w:tcPr>
            <w:tcW w:w="790" w:type="dxa"/>
            <w:vAlign w:val="center"/>
          </w:tcPr>
          <w:p w14:paraId="7F7F266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vAlign w:val="center"/>
          </w:tcPr>
          <w:p w14:paraId="4BF0B8E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6" w:type="dxa"/>
            <w:vAlign w:val="center"/>
          </w:tcPr>
          <w:p w14:paraId="6CF3137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7" w:type="dxa"/>
            <w:vAlign w:val="center"/>
          </w:tcPr>
          <w:p w14:paraId="443EC55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8774BB" w14:paraId="7CC6A34C" w14:textId="77777777">
        <w:tc>
          <w:tcPr>
            <w:tcW w:w="988" w:type="dxa"/>
            <w:vAlign w:val="center"/>
          </w:tcPr>
          <w:p w14:paraId="40C66BC2" w14:textId="199AE1B4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hi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GltPC9BdXRob3I+PFllYXI+MjAyMDwvWWVhcj48UmVj
TnVtPjU4NzwvUmVjTnVtPjxEaXNwbGF5VGV4dD5bN108L0Rpc3BsYXlUZXh0PjxyZWNvcmQ+PHJl
Yy1udW1iZXI+NTg3PC9yZWMtbnVtYmVyPjxmb3JlaWduLWtleXM+PGtleSBhcHA9IkVOIiBkYi1p
ZD0idnhlMDJyZWQ1cGZkOWFlcnY1OHgyNXJwczV2ZmUwd3N3cDIyIiB0aW1lc3RhbXA9IjE2Mjg0
OTk5ODIiIGd1aWQ9IjAzMjgwZmIyLWMwMTEtNGIzZS04MTY3LWU1MjhkZGU3YjFiMSI+NTg3PC9r
ZXk+PC9mb3JlaWduLWtleXM+PHJlZi10eXBlIG5hbWU9IkpvdXJuYWwgQXJ0aWNsZSI+MTc8L3Jl
Zi10eXBlPjxjb250cmlidXRvcnM+PGF1dGhvcnM+PGF1dGhvcj5ZaGltLCBILiBZLjwvYXV0aG9y
PjxhdXRob3I+WW9vbiwgRC4gSC48L2F1dGhvcj48YXV0aG9yPktpbSwgUy4gSi48L2F1dGhvcj48
YXV0aG9yPllhbmcsIEQuIEguPC9hdXRob3I+PGF1dGhvcj5Fb20sIEguIFMuPC9hdXRob3I+PGF1
dGhvcj5LaW0sIEsuIEguPC9hdXRob3I+PGF1dGhvcj5QYXJrLCBZLjwvYXV0aG9yPjxhdXRob3I+
S2ltLCBKLiBTLjwvYXV0aG9yPjxhdXRob3I+S2ltLCBILiBKLjwvYXV0aG9yPjxhdXRob3I+U3Vo
LCBDLjwvYXV0aG9yPjxhdXRob3I+S2ltLCBXLiBTLjwvYXV0aG9yPjxhdXRob3I+S3dhaywgSi4g
WS48L2F1dGhvcj48L2F1dGhvcnM+PC9jb250cmlidXRvcnM+PGF1dGgtYWRkcmVzcz5EZXBhcnRt
ZW50IG9mIEludGVybmFsIE1lZGljaW5lLCBKZW9uYnVrIE5hdGlvbmFsIFVuaXZlcnNpdHkgTWVk
aWNhbCBTY2hvb2wsIEplb25qdSA1NDkwNywgS29yZWEuJiN4RDtEZXBhcnRtZW50IG9mIE9uY29s
b2d5LCBBc2FuIE1lZGljYWwgQ2VudGVyLCBVbml2ZXJzaXR5IG9mIFVsc2FuIENvbGxlZ2Ugb2Yg
TWVkaWNpbmUsIFNlb3VsIDA1NTA1LCBLb3JlYS4mI3hEO0RlcGFydG1lbnQgb2YgTWVkaWNpbmUs
IFNhbXN1bmcgTWVkaWNhbCBDZW50ZXIsIFN1bmdreXVua3dhbiBVbml2ZXJzaXR5IFNjaG9vbCBv
ZiBNZWRpY2luZSwgU2VvdWwgMDYzNTEsIEtvcmVhLiYjeEQ7RGVwYXJ0bWVudCBvZiBJbnRlcm5h
bCBNZWRpY2luZSwgQ2hvbm5hbSBOYXRpb25hbCBVbml2ZXJzaXR5IEh3YXN1biBIb3NwaXRhbCwg
SmVvbGxhbmFtLWRvIDU4MTI4LCBLb3JlYS4mI3hEO0NlbnRlciBmb3IgSGVtYXRvbG9naWMgTWFs
aWduYW5jeSwgTmF0aW9uYWwgQ2FuY2VyIENlbnRlciwgR295YW5nIDEwNDA4LCBLb3JlYS4mI3hE
O0RlcGFydG1lbnQgb2YgSW50ZXJuYWwgTWVkaWNpbmUsIFNvb25jaHVuaHlhbmcgVW5pdmVyc2l0
eSBDb2xsZWdlIG9mIE1lZGljaW5lLCBTZW91bCAwNDQwMSwgS29yZWEuJiN4RDtEZXBhcnRtZW50
IG9mIEludGVybmFsIE1lZGljaW5lLCBBbmFtIEhvc3BpdGFsLCBLb3JlYSBVbml2ZXJzaXR5IENv
bGxlZ2Ugb2YgTWVkaWNpbmUsIFNlb3VsIDAyODQxLCBLb3JlYS4mI3hEO0RlcGFydG1lbnQgb2Yg
SW50ZXJuYWwgTWVkaWNpbmUsIFNldmVyYW5jZSBIb3NwaXRhbCwgWW9uc2VpIFVuaXZlcnNpdHkg
Q29sbGVnZSBvZiBNZWRpY2luZSwgU2VvdWwgMDM3MjIsIEtvcmVhLiYjeEQ7RGVwYXJ0bWVudCBv
ZiBJbnRlcm5hbCBNZWRpY2luZSwgSGFsbHltIFVuaXZlcnNpdHkgU2FjcmVkIEhlYXJ0IEhvc3Bp
dGFsLCBBbnlhbmcgMTQwNjgsIEtvcmVhLjwvYXV0aC1hZGRyZXNzPjx0aXRsZXM+PHRpdGxlPkZp
cnN0LUxpbmUgVHJlYXRtZW50IGZvciBQcmltYXJ5IEJyZWFzdCBEaWZmdXNlIExhcmdlIEItQ2Vs
bCBMeW1waG9tYSBVc2luZyBJbW11bm9jaGVtb3RoZXJhcHkgYW5kIENlbnRyYWwgTmVydm91cyBT
eXN0ZW0gUHJvcGh5bGF4aXM6IEEgTXVsdGljZW50ZXIgUGhhc2UgMiBUcmlhbDwvdGl0bGU+PHNl
Y29uZGFyeS10aXRsZT5DYW5jZXJzIChCYXNlbCk8L3NlY29uZGFyeS10aXRsZT48L3RpdGxlcz48
cGVyaW9kaWNhbD48ZnVsbC10aXRsZT5DYW5jZXJzIChCYXNlbCk8L2Z1bGwtdGl0bGU+PC9wZXJp
b2RpY2FsPjx2b2x1bWU+MTI8L3ZvbHVtZT48bnVtYmVyPjg8L251bWJlcj48ZWRpdGlvbj4yMDIw
LzA4LzEzPC9lZGl0aW9uPjxrZXl3b3Jkcz48a2V5d29yZD4qY2VudHJhbCBuZXJ2b3VzIHN5c3Rl
bTwva2V5d29yZD48a2V5d29yZD4qZGlmZnVzZSBsYXJnZSBCLWNlbGwgbHltcGhvbWE8L2tleXdv
cmQ+PGtleXdvcmQ+KnByaW1hcnkgYnJlYXN0IGx5bXBob21hPC9rZXl3b3JkPjxrZXl3b3JkPipw
cm9waHlsYXhpczwva2V5d29yZD48a2V5d29yZD4qcml0dXhpbWFiPC9rZXl3b3JkPjwva2V5d29y
ZHM+PGRhdGVzPjx5ZWFyPjIwMjA8L3llYXI+PHB1Yi1kYXRlcz48ZGF0ZT5BdWcgNjwvZGF0ZT48
L3B1Yi1kYXRlcz48L2RhdGVzPjxpc2JuPjIwNzItNjY5NCAoUHJpbnQpJiN4RDsyMDcyLTY2OTQ8
L2lzYm4+PGFjY2Vzc2lvbi1udW0+MzI3ODE1NDE8L2FjY2Vzc2lvbi1udW0+PHVybHM+PHJlbGF0
ZWQtdXJscz48dXJsPmh0dHBzOi8vcmVzLm1kcGkuY29tL2RfYXR0YWNobWVudC9jYW5jZXJzL2Nh
bmNlcnMtMTItMDIxOTIvYXJ0aWNsZV9kZXBsb3kvY2FuY2Vycy0xMi0wMjE5Mi5wZGY8L3VybD48
L3JlbGF0ZWQtdXJscz48L3VybHM+PGN1c3RvbTI+UE1DNzQ2MzY4MzwvY3VzdG9tMj48ZWxlY3Ry
b25pYy1yZXNvdXJjZS1udW0+MTAuMzM5MC9jYW5jZXJzMTIwODIxOTI8L2VsZWN0cm9uaWMtcmVz
b3VyY2UtbnVtPjxyZW1vdGUtZGF0YWJhc2UtcHJvdmlkZXI+TkxNPC9yZW1vdGUtZGF0YWJhc2Ut
cHJvdmlkZXI+PGxhbmd1YWdlPmVuZzwvbGFuZ3VhZ2U+PC9yZWNvcmQ+PC9DaXRlPjwvRW5kTm90
ZT4A
</w:fldData>
              </w:fldChar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aGltPC9BdXRob3I+PFllYXI+MjAyMDwvWWVhcj48UmVj
TnVtPjU4NzwvUmVjTnVtPjxEaXNwbGF5VGV4dD5bN108L0Rpc3BsYXlUZXh0PjxyZWNvcmQ+PHJl
Yy1udW1iZXI+NTg3PC9yZWMtbnVtYmVyPjxmb3JlaWduLWtleXM+PGtleSBhcHA9IkVOIiBkYi1p
ZD0idnhlMDJyZWQ1cGZkOWFlcnY1OHgyNXJwczV2ZmUwd3N3cDIyIiB0aW1lc3RhbXA9IjE2Mjg0
OTk5ODIiIGd1aWQ9IjAzMjgwZmIyLWMwMTEtNGIzZS04MTY3LWU1MjhkZGU3YjFiMSI+NTg3PC9r
ZXk+PC9mb3JlaWduLWtleXM+PHJlZi10eXBlIG5hbWU9IkpvdXJuYWwgQXJ0aWNsZSI+MTc8L3Jl
Zi10eXBlPjxjb250cmlidXRvcnM+PGF1dGhvcnM+PGF1dGhvcj5ZaGltLCBILiBZLjwvYXV0aG9y
PjxhdXRob3I+WW9vbiwgRC4gSC48L2F1dGhvcj48YXV0aG9yPktpbSwgUy4gSi48L2F1dGhvcj48
YXV0aG9yPllhbmcsIEQuIEguPC9hdXRob3I+PGF1dGhvcj5Fb20sIEguIFMuPC9hdXRob3I+PGF1
dGhvcj5LaW0sIEsuIEguPC9hdXRob3I+PGF1dGhvcj5QYXJrLCBZLjwvYXV0aG9yPjxhdXRob3I+
S2ltLCBKLiBTLjwvYXV0aG9yPjxhdXRob3I+S2ltLCBILiBKLjwvYXV0aG9yPjxhdXRob3I+U3Vo
LCBDLjwvYXV0aG9yPjxhdXRob3I+S2ltLCBXLiBTLjwvYXV0aG9yPjxhdXRob3I+S3dhaywgSi4g
WS48L2F1dGhvcj48L2F1dGhvcnM+PC9jb250cmlidXRvcnM+PGF1dGgtYWRkcmVzcz5EZXBhcnRt
ZW50IG9mIEludGVybmFsIE1lZGljaW5lLCBKZW9uYnVrIE5hdGlvbmFsIFVuaXZlcnNpdHkgTWVk
aWNhbCBTY2hvb2wsIEplb25qdSA1NDkwNywgS29yZWEuJiN4RDtEZXBhcnRtZW50IG9mIE9uY29s
b2d5LCBBc2FuIE1lZGljYWwgQ2VudGVyLCBVbml2ZXJzaXR5IG9mIFVsc2FuIENvbGxlZ2Ugb2Yg
TWVkaWNpbmUsIFNlb3VsIDA1NTA1LCBLb3JlYS4mI3hEO0RlcGFydG1lbnQgb2YgTWVkaWNpbmUs
IFNhbXN1bmcgTWVkaWNhbCBDZW50ZXIsIFN1bmdreXVua3dhbiBVbml2ZXJzaXR5IFNjaG9vbCBv
ZiBNZWRpY2luZSwgU2VvdWwgMDYzNTEsIEtvcmVhLiYjeEQ7RGVwYXJ0bWVudCBvZiBJbnRlcm5h
bCBNZWRpY2luZSwgQ2hvbm5hbSBOYXRpb25hbCBVbml2ZXJzaXR5IEh3YXN1biBIb3NwaXRhbCwg
SmVvbGxhbmFtLWRvIDU4MTI4LCBLb3JlYS4mI3hEO0NlbnRlciBmb3IgSGVtYXRvbG9naWMgTWFs
aWduYW5jeSwgTmF0aW9uYWwgQ2FuY2VyIENlbnRlciwgR295YW5nIDEwNDA4LCBLb3JlYS4mI3hE
O0RlcGFydG1lbnQgb2YgSW50ZXJuYWwgTWVkaWNpbmUsIFNvb25jaHVuaHlhbmcgVW5pdmVyc2l0
eSBDb2xsZWdlIG9mIE1lZGljaW5lLCBTZW91bCAwNDQwMSwgS29yZWEuJiN4RDtEZXBhcnRtZW50
IG9mIEludGVybmFsIE1lZGljaW5lLCBBbmFtIEhvc3BpdGFsLCBLb3JlYSBVbml2ZXJzaXR5IENv
bGxlZ2Ugb2YgTWVkaWNpbmUsIFNlb3VsIDAyODQxLCBLb3JlYS4mI3hEO0RlcGFydG1lbnQgb2Yg
SW50ZXJuYWwgTWVkaWNpbmUsIFNldmVyYW5jZSBIb3NwaXRhbCwgWW9uc2VpIFVuaXZlcnNpdHkg
Q29sbGVnZSBvZiBNZWRpY2luZSwgU2VvdWwgMDM3MjIsIEtvcmVhLiYjeEQ7RGVwYXJ0bWVudCBv
ZiBJbnRlcm5hbCBNZWRpY2luZSwgSGFsbHltIFVuaXZlcnNpdHkgU2FjcmVkIEhlYXJ0IEhvc3Bp
dGFsLCBBbnlhbmcgMTQwNjgsIEtvcmVhLjwvYXV0aC1hZGRyZXNzPjx0aXRsZXM+PHRpdGxlPkZp
cnN0LUxpbmUgVHJlYXRtZW50IGZvciBQcmltYXJ5IEJyZWFzdCBEaWZmdXNlIExhcmdlIEItQ2Vs
bCBMeW1waG9tYSBVc2luZyBJbW11bm9jaGVtb3RoZXJhcHkgYW5kIENlbnRyYWwgTmVydm91cyBT
eXN0ZW0gUHJvcGh5bGF4aXM6IEEgTXVsdGljZW50ZXIgUGhhc2UgMiBUcmlhbDwvdGl0bGU+PHNl
Y29uZGFyeS10aXRsZT5DYW5jZXJzIChCYXNlbCk8L3NlY29uZGFyeS10aXRsZT48L3RpdGxlcz48
cGVyaW9kaWNhbD48ZnVsbC10aXRsZT5DYW5jZXJzIChCYXNlbCk8L2Z1bGwtdGl0bGU+PC9wZXJp
b2RpY2FsPjx2b2x1bWU+MTI8L3ZvbHVtZT48bnVtYmVyPjg8L251bWJlcj48ZWRpdGlvbj4yMDIw
LzA4LzEzPC9lZGl0aW9uPjxrZXl3b3Jkcz48a2V5d29yZD4qY2VudHJhbCBuZXJ2b3VzIHN5c3Rl
bTwva2V5d29yZD48a2V5d29yZD4qZGlmZnVzZSBsYXJnZSBCLWNlbGwgbHltcGhvbWE8L2tleXdv
cmQ+PGtleXdvcmQ+KnByaW1hcnkgYnJlYXN0IGx5bXBob21hPC9rZXl3b3JkPjxrZXl3b3JkPipw
cm9waHlsYXhpczwva2V5d29yZD48a2V5d29yZD4qcml0dXhpbWFiPC9rZXl3b3JkPjwva2V5d29y
ZHM+PGRhdGVzPjx5ZWFyPjIwMjA8L3llYXI+PHB1Yi1kYXRlcz48ZGF0ZT5BdWcgNjwvZGF0ZT48
L3B1Yi1kYXRlcz48L2RhdGVzPjxpc2JuPjIwNzItNjY5NCAoUHJpbnQpJiN4RDsyMDcyLTY2OTQ8
L2lzYm4+PGFjY2Vzc2lvbi1udW0+MzI3ODE1NDE8L2FjY2Vzc2lvbi1udW0+PHVybHM+PHJlbGF0
ZWQtdXJscz48dXJsPmh0dHBzOi8vcmVzLm1kcGkuY29tL2RfYXR0YWNobWVudC9jYW5jZXJzL2Nh
bmNlcnMtMTItMDIxOTIvYXJ0aWNsZV9kZXBsb3kvY2FuY2Vycy0xMi0wMjE5Mi5wZGY8L3VybD48
L3JlbGF0ZWQtdXJscz48L3VybHM+PGN1c3RvbTI+UE1DNzQ2MzY4MzwvY3VzdG9tMj48ZWxlY3Ry
b25pYy1yZXNvdXJjZS1udW0+MTAuMzM5MC9jYW5jZXJzMTIwODIxOTI8L2VsZWN0cm9uaWMtcmVz
b3VyY2UtbnVtPjxyZW1vdGUtZGF0YWJhc2UtcHJvdmlkZXI+TkxNPC9yZW1vdGUtZGF0YWJhc2Ut
cHJvdmlkZXI+PGxhbmd1YWdlPmVuZzwvbGFuZ3VhZ2U+PC9yZWNvcmQ+PC9DaXRlPjwvRW5kTm90
ZT4A
</w:fldData>
              </w:fldChar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074FF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1720BDA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dxa"/>
            <w:vAlign w:val="center"/>
          </w:tcPr>
          <w:p w14:paraId="5E198BA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728" w:type="dxa"/>
            <w:gridSpan w:val="3"/>
            <w:vAlign w:val="center"/>
          </w:tcPr>
          <w:p w14:paraId="150EB46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(29-75)</w:t>
            </w:r>
          </w:p>
        </w:tc>
        <w:tc>
          <w:tcPr>
            <w:tcW w:w="709" w:type="dxa"/>
            <w:vAlign w:val="center"/>
          </w:tcPr>
          <w:p w14:paraId="702A774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282EC5A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6" w:type="dxa"/>
            <w:vAlign w:val="center"/>
          </w:tcPr>
          <w:p w14:paraId="25621A1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3F8FF6E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110053F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  <w:tc>
          <w:tcPr>
            <w:tcW w:w="709" w:type="dxa"/>
            <w:vAlign w:val="center"/>
          </w:tcPr>
          <w:p w14:paraId="54A0EB5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%</w:t>
            </w:r>
          </w:p>
        </w:tc>
        <w:tc>
          <w:tcPr>
            <w:tcW w:w="790" w:type="dxa"/>
            <w:vAlign w:val="center"/>
          </w:tcPr>
          <w:p w14:paraId="3C722C1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vAlign w:val="center"/>
          </w:tcPr>
          <w:p w14:paraId="03118DD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6" w:type="dxa"/>
            <w:vAlign w:val="center"/>
          </w:tcPr>
          <w:p w14:paraId="537B997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vAlign w:val="center"/>
          </w:tcPr>
          <w:p w14:paraId="47BB700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8774BB" w14:paraId="2024B61F" w14:textId="77777777">
        <w:tc>
          <w:tcPr>
            <w:tcW w:w="988" w:type="dxa"/>
            <w:vAlign w:val="center"/>
          </w:tcPr>
          <w:p w14:paraId="6B738F1F" w14:textId="36643C28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, 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&lt;/Author&gt;&lt;Year&gt;2016&lt;/Year&gt;&lt;RecNum&gt;600&lt;/RecNum&gt;&lt;DisplayText&gt;[8]&lt;/DisplayText&gt;&lt;record&gt;&lt;rec-number&gt;600&lt;/rec-number&gt;&lt;foreign-keys&gt;&lt;key app="EN" db-id="vxe02red5pfd9aerv58x25rps5vfe0wswp22" timestamp="1628499982" guid="bf8d9ccd-e43a-4e0b-a077-8d5c3edcf940"&gt;600&lt;/key&gt;&lt;/foreign-keys&gt;&lt;ref-type name="Journal Article"&gt;17&lt;/ref-type&gt;&lt;contributors&gt;&lt;authors&gt;&lt;author&gt;Zhang, N.&lt;/author&gt;&lt;author&gt;Cao, C.&lt;/author&gt;&lt;author&gt;Zhu, Y.&lt;/author&gt;&lt;author&gt;Liu, P.&lt;/author&gt;&lt;author&gt;Liu, L.&lt;/author&gt;&lt;author&gt;Lu, K.&lt;/author&gt;&lt;author&gt;Luo, J.&lt;/author&gt;&lt;author&gt;Zhou, N.&lt;/author&gt;&lt;/authors&gt;&lt;/contributors&gt;&lt;auth-address&gt;Department of Radiation Oncology, Zhejiang Key Laboratory of Radiation Oncology, Zhejiang Cancer Hospital, Hangzhou, People&amp;apos;s Republic of China.&lt;/auth-address&gt;&lt;titles&gt;&lt;title&gt;Primary breast diffuse large B-cell lymphoma in the era of rituximab&lt;/title&gt;&lt;secondary-title&gt;Onco Targets Ther&lt;/secondary-title&gt;&lt;/titles&gt;&lt;periodical&gt;&lt;full-title&gt;Onco Targets Ther&lt;/full-title&gt;&lt;/periodical&gt;&lt;pages&gt;6093-6097&lt;/pages&gt;&lt;volume&gt;9&lt;/volume&gt;&lt;edition&gt;2016/10/28&lt;/edition&gt;&lt;keywords&gt;&lt;keyword&gt;diffuse large B-cell lymphoma&lt;/keyword&gt;&lt;keyword&gt;primary breast lymphoma&lt;/keyword&gt;&lt;keyword&gt;prognosis&lt;/keyword&gt;&lt;keyword&gt;rituximab&lt;/keyword&gt;&lt;/keywords&gt;&lt;dates&gt;&lt;year&gt;2016&lt;/year&gt;&lt;/dates&gt;&lt;isbn&gt;1178-6930 (Print)&amp;#xD;1178-6930&lt;/isbn&gt;&lt;accession-num&gt;27785056&lt;/accession-num&gt;&lt;urls&gt;&lt;related-urls&gt;&lt;url&gt;https://www.dovepress.com/getfile.php?fileID=32842&lt;/url&gt;&lt;/related-urls&gt;&lt;/urls&gt;&lt;custom2&gt;PMC5065257&lt;/custom2&gt;&lt;electronic-resource-num&gt;10.2147/ott.S1088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4B46837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6" w:type="dxa"/>
            <w:vAlign w:val="center"/>
          </w:tcPr>
          <w:p w14:paraId="6B2F033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728" w:type="dxa"/>
            <w:gridSpan w:val="3"/>
            <w:vAlign w:val="center"/>
          </w:tcPr>
          <w:p w14:paraId="059A2BC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-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068EDF3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3215297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6" w:type="dxa"/>
            <w:vAlign w:val="center"/>
          </w:tcPr>
          <w:p w14:paraId="70E4FC8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6" w:type="dxa"/>
            <w:vAlign w:val="center"/>
          </w:tcPr>
          <w:p w14:paraId="1BB853E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978B49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%</w:t>
            </w:r>
          </w:p>
        </w:tc>
        <w:tc>
          <w:tcPr>
            <w:tcW w:w="709" w:type="dxa"/>
            <w:vAlign w:val="center"/>
          </w:tcPr>
          <w:p w14:paraId="76B4EA9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%</w:t>
            </w:r>
          </w:p>
        </w:tc>
        <w:tc>
          <w:tcPr>
            <w:tcW w:w="790" w:type="dxa"/>
            <w:vAlign w:val="center"/>
          </w:tcPr>
          <w:p w14:paraId="15992FC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8" w:type="dxa"/>
            <w:vAlign w:val="center"/>
          </w:tcPr>
          <w:p w14:paraId="30CA955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 w14:paraId="66CF552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7" w:type="dxa"/>
            <w:vAlign w:val="center"/>
          </w:tcPr>
          <w:p w14:paraId="3B03E99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774BB" w14:paraId="540FFF06" w14:textId="77777777">
        <w:tc>
          <w:tcPr>
            <w:tcW w:w="988" w:type="dxa"/>
            <w:vAlign w:val="center"/>
          </w:tcPr>
          <w:p w14:paraId="3B6B978F" w14:textId="419BD94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e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b3NlaW48L0F1dGhvcj48WWVhcj4yMDE0PC9ZZWFyPjxS
ZWNOdW0+ODgyPC9SZWNOdW0+PERpc3BsYXlUZXh0Pls5XTwvRGlzcGxheVRleHQ+PHJlY29yZD48
cmVjLW51bWJlcj44ODI8L3JlYy1udW1iZXI+PGZvcmVpZ24ta2V5cz48a2V5IGFwcD0iRU4iIGRi
LWlkPSJ2eGUwMnJlZDVwZmQ5YWVydjU4eDI1cnBzNXZmZTB3c3dwMjIiIHRpbWVzdGFtcD0iMTYz
NzM5NDc4NiIgZ3VpZD0iNWIzMDFiNDEtYmRmZC00NmFlLTkyM2QtY2YwYmRjZDYyZTcxIj44ODI8
L2tleT48L2ZvcmVpZ24ta2V5cz48cmVmLXR5cGUgbmFtZT0iSm91cm5hbCBBcnRpY2xlIj4xNzwv
cmVmLXR5cGU+PGNvbnRyaWJ1dG9ycz48YXV0aG9ycz48YXV0aG9yPkhvc2VpbiwgUC4gSi48L2F1
dGhvcj48YXV0aG9yPk1hcmFndWxpYSwgSi4gQy48L2F1dGhvcj48YXV0aG9yPlNhbHpiZXJnLCBN
LiBQLjwvYXV0aG9yPjxhdXRob3I+UHJlc3MsIE8uIFcuPC9hdXRob3I+PGF1dGhvcj5IYWJlcm1h
bm4sIFQuIE0uPC9hdXRob3I+PGF1dGhvcj5Wb3NlLCBKLiBNLjwvYXV0aG9yPjxhdXRob3I+QmFz
dCwgTS48L2F1dGhvcj48YXV0aG9yPkFkdmFuaSwgUi4gSC48L2F1dGhvcj48YXV0aG9yPlRpYnNo
aXJhbmksIFIuPC9hdXRob3I+PGF1dGhvcj5FdmVucywgQS4gTS48L2F1dGhvcj48YXV0aG9yPklz
bGFtLCBOLjwvYXV0aG9yPjxhdXRob3I+TGVvbmFyZCwgSi4gUC48L2F1dGhvcj48YXV0aG9yPk1h
cnRpbiwgUC48L2F1dGhvcj48YXV0aG9yPlplbGVuZXR6LCBBLiBELjwvYXV0aG9yPjxhdXRob3I+
TG9zc29zLCBJLiBTLjwvYXV0aG9yPjwvYXV0aG9ycz48L2NvbnRyaWJ1dG9ycz48YXV0aC1hZGRy
ZXNzPkhlbWF0b2xvZ3kvT25jb2xvZ3ksIFVuaXZlcnNpdHkgb2YgTWlhbWkgU2Nob29sIG9mIE1l
ZGljaW5lLCBTeWx2ZXN0ZXIgQ29tcHJlaGVuc2l2ZSBDYW5jZXIgQ2VudGVyLCBNaWFtaSwgRkws
IFVTQS48L2F1dGgtYWRkcmVzcz48dGl0bGVzPjx0aXRsZT5BIG11bHRpY2VudHJlIHN0dWR5IG9m
IHByaW1hcnkgYnJlYXN0IGRpZmZ1c2UgbGFyZ2UgQi1jZWxsIGx5bXBob21hIGluIHRoZSByaXR1
eGltYWIgZXJhPC90aXRsZT48c2Vjb25kYXJ5LXRpdGxlPkJyIEogSGFlbWF0b2w8L3NlY29uZGFy
eS10aXRsZT48L3RpdGxlcz48cGVyaW9kaWNhbD48ZnVsbC10aXRsZT5CciBKIEhhZW1hdG9sPC9m
dWxsLXRpdGxlPjwvcGVyaW9kaWNhbD48cGFnZXM+MzU4LTYzPC9wYWdlcz48dm9sdW1lPjE2NTwv
dm9sdW1lPjxudW1iZXI+MzwvbnVtYmVyPjxlZGl0aW9uPjIwMTQvMDEvMjk8L2VkaXRpb24+PGtl
eXdvcmRzPjxrZXl3b3JkPkFkb2xlc2NlbnQ8L2tleXdvcmQ+PGtleXdvcmQ+QWR1bHQ8L2tleXdv
cmQ+PGtleXdvcmQ+QWdlZDwva2V5d29yZD48a2V5d29yZD5BZ2VkLCA4MCBhbmQgb3Zlcjwva2V5
d29yZD48a2V5d29yZD5BbnRpYm9kaWVzLCBNb25vY2xvbmFsLCBNdXJpbmUtRGVyaXZlZC8qdGhl
cmFwZXV0aWMgdXNlPC9rZXl3b3JkPjxrZXl3b3JkPkFudGluZW9wbGFzdGljIEFnZW50cy8qdGhl
cmFwZXV0aWMgdXNlPC9rZXl3b3JkPjxrZXl3b3JkPkJyZWFzdCBOZW9wbGFzbXMvKmRydWcgdGhl
cmFweS9wYXRob2xvZ3k8L2tleXdvcmQ+PGtleXdvcmQ+RGlzZWFzZS1GcmVlIFN1cnZpdmFsPC9r
ZXl3b3JkPjxrZXl3b3JkPkZlbWFsZTwva2V5d29yZD48a2V5d29yZD5IdW1hbnM8L2tleXdvcmQ+
PGtleXdvcmQ+THltcGhvbWEsIExhcmdlIEItQ2VsbCwgRGlmZnVzZS8qZHJ1ZyB0aGVyYXB5L3Bh
dGhvbG9neTwva2V5d29yZD48a2V5d29yZD5NaWRkbGUgQWdlZDwva2V5d29yZD48a2V5d29yZD5S
ZXRyb3NwZWN0aXZlIFN0dWRpZXM8L2tleXdvcmQ+PGtleXdvcmQ+Uml0dXhpbWFiPC9rZXl3b3Jk
PjxrZXl3b3JkPlN1cnZpdmFsIEFuYWx5c2lzPC9rZXl3b3JkPjxrZXl3b3JkPllvdW5nIEFkdWx0
PC9rZXl3b3JkPjxrZXl3b3JkPmJyZWFzdDwva2V5d29yZD48a2V5d29yZD5jZW50cmFsIG5lcnZv
dXMgc3lzdGVtPC9rZXl3b3JkPjxrZXl3b3JkPmRpZmZ1c2UgbGFyZ2UgQi1jZWxsIGx5bXBob21h
PC9rZXl3b3JkPjxrZXl3b3JkPmx5bXBob21hPC9rZXl3b3JkPjwva2V5d29yZHM+PGRhdGVzPjx5
ZWFyPjIwMTQ8L3llYXI+PHB1Yi1kYXRlcz48ZGF0ZT5NYXk8L2RhdGU+PC9wdWItZGF0ZXM+PC9k
YXRlcz48aXNibj4wMDA3LTEwNDggKFByaW50KSYjeEQ7MDAwNy0xMDQ4PC9pc2JuPjxhY2Nlc3Np
b24tbnVtPjI0NDY3NjU4PC9hY2Nlc3Npb24tbnVtPjx1cmxzPjwvdXJscz48Y3VzdG9tMj5QTUMz
OTkwMjM1PC9jdXN0b20yPjxjdXN0b202Pk5JSE1TNTU4ODIwPC9jdXN0b202PjxlbGVjdHJvbmlj
LXJlc291cmNlLW51bT4xMC4xMTExL2JqaC4xMjc1MzwvZWxlY3Ryb25pYy1yZXNvdXJjZS1udW0+
PHJlbW90ZS1kYXRhYmFzZS1wcm92aWRlcj5OTE08L3JlbW90ZS1kYXRhYmFzZS1wcm92aWRlcj48
bGFuZ3VhZ2U+ZW5nPC9sYW5ndWFnZT48L3JlY29yZD48L0NpdGU+PC9FbmROb3RlPn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b3NlaW48L0F1dGhvcj48WWVhcj4yMDE0PC9ZZWFyPjxS
ZWNOdW0+ODgyPC9SZWNOdW0+PERpc3BsYXlUZXh0Pls5XTwvRGlzcGxheVRleHQ+PHJlY29yZD48
cmVjLW51bWJlcj44ODI8L3JlYy1udW1iZXI+PGZvcmVpZ24ta2V5cz48a2V5IGFwcD0iRU4iIGRi
LWlkPSJ2eGUwMnJlZDVwZmQ5YWVydjU4eDI1cnBzNXZmZTB3c3dwMjIiIHRpbWVzdGFtcD0iMTYz
NzM5NDc4NiIgZ3VpZD0iNWIzMDFiNDEtYmRmZC00NmFlLTkyM2QtY2YwYmRjZDYyZTcxIj44ODI8
L2tleT48L2ZvcmVpZ24ta2V5cz48cmVmLXR5cGUgbmFtZT0iSm91cm5hbCBBcnRpY2xlIj4xNzwv
cmVmLXR5cGU+PGNvbnRyaWJ1dG9ycz48YXV0aG9ycz48YXV0aG9yPkhvc2VpbiwgUC4gSi48L2F1
dGhvcj48YXV0aG9yPk1hcmFndWxpYSwgSi4gQy48L2F1dGhvcj48YXV0aG9yPlNhbHpiZXJnLCBN
LiBQLjwvYXV0aG9yPjxhdXRob3I+UHJlc3MsIE8uIFcuPC9hdXRob3I+PGF1dGhvcj5IYWJlcm1h
bm4sIFQuIE0uPC9hdXRob3I+PGF1dGhvcj5Wb3NlLCBKLiBNLjwvYXV0aG9yPjxhdXRob3I+QmFz
dCwgTS48L2F1dGhvcj48YXV0aG9yPkFkdmFuaSwgUi4gSC48L2F1dGhvcj48YXV0aG9yPlRpYnNo
aXJhbmksIFIuPC9hdXRob3I+PGF1dGhvcj5FdmVucywgQS4gTS48L2F1dGhvcj48YXV0aG9yPklz
bGFtLCBOLjwvYXV0aG9yPjxhdXRob3I+TGVvbmFyZCwgSi4gUC48L2F1dGhvcj48YXV0aG9yPk1h
cnRpbiwgUC48L2F1dGhvcj48YXV0aG9yPlplbGVuZXR6LCBBLiBELjwvYXV0aG9yPjxhdXRob3I+
TG9zc29zLCBJLiBTLjwvYXV0aG9yPjwvYXV0aG9ycz48L2NvbnRyaWJ1dG9ycz48YXV0aC1hZGRy
ZXNzPkhlbWF0b2xvZ3kvT25jb2xvZ3ksIFVuaXZlcnNpdHkgb2YgTWlhbWkgU2Nob29sIG9mIE1l
ZGljaW5lLCBTeWx2ZXN0ZXIgQ29tcHJlaGVuc2l2ZSBDYW5jZXIgQ2VudGVyLCBNaWFtaSwgRkws
IFVTQS48L2F1dGgtYWRkcmVzcz48dGl0bGVzPjx0aXRsZT5BIG11bHRpY2VudHJlIHN0dWR5IG9m
IHByaW1hcnkgYnJlYXN0IGRpZmZ1c2UgbGFyZ2UgQi1jZWxsIGx5bXBob21hIGluIHRoZSByaXR1
eGltYWIgZXJhPC90aXRsZT48c2Vjb25kYXJ5LXRpdGxlPkJyIEogSGFlbWF0b2w8L3NlY29uZGFy
eS10aXRsZT48L3RpdGxlcz48cGVyaW9kaWNhbD48ZnVsbC10aXRsZT5CciBKIEhhZW1hdG9sPC9m
dWxsLXRpdGxlPjwvcGVyaW9kaWNhbD48cGFnZXM+MzU4LTYzPC9wYWdlcz48dm9sdW1lPjE2NTwv
dm9sdW1lPjxudW1iZXI+MzwvbnVtYmVyPjxlZGl0aW9uPjIwMTQvMDEvMjk8L2VkaXRpb24+PGtl
eXdvcmRzPjxrZXl3b3JkPkFkb2xlc2NlbnQ8L2tleXdvcmQ+PGtleXdvcmQ+QWR1bHQ8L2tleXdv
cmQ+PGtleXdvcmQ+QWdlZDwva2V5d29yZD48a2V5d29yZD5BZ2VkLCA4MCBhbmQgb3Zlcjwva2V5
d29yZD48a2V5d29yZD5BbnRpYm9kaWVzLCBNb25vY2xvbmFsLCBNdXJpbmUtRGVyaXZlZC8qdGhl
cmFwZXV0aWMgdXNlPC9rZXl3b3JkPjxrZXl3b3JkPkFudGluZW9wbGFzdGljIEFnZW50cy8qdGhl
cmFwZXV0aWMgdXNlPC9rZXl3b3JkPjxrZXl3b3JkPkJyZWFzdCBOZW9wbGFzbXMvKmRydWcgdGhl
cmFweS9wYXRob2xvZ3k8L2tleXdvcmQ+PGtleXdvcmQ+RGlzZWFzZS1GcmVlIFN1cnZpdmFsPC9r
ZXl3b3JkPjxrZXl3b3JkPkZlbWFsZTwva2V5d29yZD48a2V5d29yZD5IdW1hbnM8L2tleXdvcmQ+
PGtleXdvcmQ+THltcGhvbWEsIExhcmdlIEItQ2VsbCwgRGlmZnVzZS8qZHJ1ZyB0aGVyYXB5L3Bh
dGhvbG9neTwva2V5d29yZD48a2V5d29yZD5NaWRkbGUgQWdlZDwva2V5d29yZD48a2V5d29yZD5S
ZXRyb3NwZWN0aXZlIFN0dWRpZXM8L2tleXdvcmQ+PGtleXdvcmQ+Uml0dXhpbWFiPC9rZXl3b3Jk
PjxrZXl3b3JkPlN1cnZpdmFsIEFuYWx5c2lzPC9rZXl3b3JkPjxrZXl3b3JkPllvdW5nIEFkdWx0
PC9rZXl3b3JkPjxrZXl3b3JkPmJyZWFzdDwva2V5d29yZD48a2V5d29yZD5jZW50cmFsIG5lcnZv
dXMgc3lzdGVtPC9rZXl3b3JkPjxrZXl3b3JkPmRpZmZ1c2UgbGFyZ2UgQi1jZWxsIGx5bXBob21h
PC9rZXl3b3JkPjxrZXl3b3JkPmx5bXBob21hPC9rZXl3b3JkPjwva2V5d29yZHM+PGRhdGVzPjx5
ZWFyPjIwMTQ8L3llYXI+PHB1Yi1kYXRlcz48ZGF0ZT5NYXk8L2RhdGU+PC9wdWItZGF0ZXM+PC9k
YXRlcz48aXNibj4wMDA3LTEwNDggKFByaW50KSYjeEQ7MDAwNy0xMDQ4PC9pc2JuPjxhY2Nlc3Np
b24tbnVtPjI0NDY3NjU4PC9hY2Nlc3Npb24tbnVtPjx1cmxzPjwvdXJscz48Y3VzdG9tMj5QTUMz
OTkwMjM1PC9jdXN0b20yPjxjdXN0b202Pk5JSE1TNTU4ODIwPC9jdXN0b202PjxlbGVjdHJvbmlj
LXJlc291cmNlLW51bT4xMC4xMTExL2JqaC4xMjc1MzwvZWxlY3Ryb25pYy1yZXNvdXJjZS1udW0+
PHJlbW90ZS1kYXRhYmFzZS1wcm92aWRlcj5OTE08L3JlbW90ZS1kYXRhYmFzZS1wcm92aWRlcj48
bGFuZ3VhZ2U+ZW5nPC9sYW5ndWFnZT48L3JlY29yZD48L0NpdGU+PC9FbmROb3RlPn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9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29A209B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dxa"/>
            <w:vAlign w:val="center"/>
          </w:tcPr>
          <w:p w14:paraId="485A7C6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728" w:type="dxa"/>
            <w:gridSpan w:val="3"/>
            <w:vAlign w:val="center"/>
          </w:tcPr>
          <w:p w14:paraId="52626E1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2 (17-87)</w:t>
            </w:r>
          </w:p>
        </w:tc>
        <w:tc>
          <w:tcPr>
            <w:tcW w:w="709" w:type="dxa"/>
            <w:vAlign w:val="center"/>
          </w:tcPr>
          <w:p w14:paraId="2526C59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5B7826F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6" w:type="dxa"/>
            <w:vAlign w:val="center"/>
          </w:tcPr>
          <w:p w14:paraId="2B7CF45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73B71A3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27614B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709" w:type="dxa"/>
            <w:vAlign w:val="center"/>
          </w:tcPr>
          <w:p w14:paraId="17065F4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%</w:t>
            </w:r>
          </w:p>
        </w:tc>
        <w:tc>
          <w:tcPr>
            <w:tcW w:w="790" w:type="dxa"/>
            <w:vAlign w:val="center"/>
          </w:tcPr>
          <w:p w14:paraId="6A818DE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vAlign w:val="center"/>
          </w:tcPr>
          <w:p w14:paraId="072E3E8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06" w:type="dxa"/>
            <w:vAlign w:val="center"/>
          </w:tcPr>
          <w:p w14:paraId="14215F7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7" w:type="dxa"/>
            <w:vAlign w:val="center"/>
          </w:tcPr>
          <w:p w14:paraId="5F58285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8774BB" w14:paraId="06F423D3" w14:textId="77777777">
        <w:tc>
          <w:tcPr>
            <w:tcW w:w="988" w:type="dxa"/>
            <w:vAlign w:val="center"/>
          </w:tcPr>
          <w:p w14:paraId="04B76139" w14:textId="6A439EAF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PdTwvQXV0aG9yPjxZZWFyPjIwMTQ8L1llYXI+PFJlY051
bT40OTA8L1JlY051bT48RGlzcGxheVRleHQ+WzEwXTwvRGlzcGxheVRleHQ+PHJlY29yZD48cmVj
LW51bWJlcj40OTA8L3JlYy1udW1iZXI+PGZvcmVpZ24ta2V5cz48a2V5IGFwcD0iRU4iIGRiLWlk
PSJ2eGUwMnJlZDVwZmQ5YWVydjU4eDI1cnBzNXZmZTB3c3dwMjIiIHRpbWVzdGFtcD0iMTYyODQx
MTE2OSIgZ3VpZD0iMDcxZWU2MDYtNmUzYy00YjRjLWEyYTUtNDAxMGQ1MTQ2OGQwIj40OTA8L2tl
eT48L2ZvcmVpZ24ta2V5cz48cmVmLXR5cGUgbmFtZT0iSm91cm5hbCBBcnRpY2xlIj4xNzwvcmVm
LXR5cGU+PGNvbnRyaWJ1dG9ycz48YXV0aG9ycz48YXV0aG9yPk91LCBDLiBXLjwvYXV0aG9yPjxh
dXRob3I+U2hpaCwgTC4gWS48L2F1dGhvcj48YXV0aG9yPldhbmcsIFAuIE4uPC9hdXRob3I+PGF1
dGhvcj5DaGFuZywgSC48L2F1dGhvcj48YXV0aG9yPkt1bywgTS4gQy48L2F1dGhvcj48YXV0aG9y
PlRhbmcsIFQuIEMuPC9hdXRob3I+PGF1dGhvcj5XdSwgSi4gSC48L2F1dGhvcj48YXV0aG9yPkxp
biwgVC4gTC48L2F1dGhvcj48YXV0aG9yPkh1bmcsIFkuIFMuPC9hdXRob3I+PGF1dGhvcj5EdW5u
LCBQLjwvYXV0aG9yPjwvYXV0aG9ycz48L2NvbnRyaWJ1dG9ycz48YXV0aC1hZGRyZXNzPkRpdmlz
aW9uIG9mIEhlbWF0b2xvZ3ksIERlcGFydG1lbnQgb2YgSW50ZXJuYWwgTWVkaWNpbmUsIENoYW5n
IEd1bmcgTWVtb3JpYWwgSG9zcGl0YWwgYXQgTGlua291LCBDaGFuZyBHdW5nIFVuaXZlcnNpdHkg
Q29sbGVnZSBvZiBNZWRpY2luZTsgU2Nob29sIG9mIE1lZGljaW5lLCBDaGFuZyBHdW5nIFVuaXZl
cnNpdHksIFRhb3l1YW4sIFRhaXdhbi48L2F1dGgtYWRkcmVzcz48dGl0bGVzPjx0aXRsZT5Qcmlt
YXJ5IGJyZWFzdCBseW1waG9tYTogYSBzaW5nbGUtaW5zdGl0dXRlIGV4cGVyaWVuY2UgaW4gVGFp
d2FuPC90aXRsZT48c2Vjb25kYXJ5LXRpdGxlPkJpb21lZCBKPC9zZWNvbmRhcnktdGl0bGU+PC90
aXRsZXM+PHBlcmlvZGljYWw+PGZ1bGwtdGl0bGU+QmlvbWVkIEo8L2Z1bGwtdGl0bGU+PC9wZXJp
b2RpY2FsPjxwYWdlcz4zMjEtNTwvcGFnZXM+PHZvbHVtZT4zNzwvdm9sdW1lPjxudW1iZXI+NTwv
bnVtYmVyPjxlZGl0aW9uPjIwMTQvMDkvMDM8L2VkaXRpb24+PGtleXdvcmRzPjxrZXl3b3JkPkFk
dWx0PC9rZXl3b3JkPjxrZXl3b3JkPkFnZWQ8L2tleXdvcmQ+PGtleXdvcmQ+QW50aWJvZGllcywg
TW9ub2Nsb25hbCwgTXVyaW5lLURlcml2ZWQvYWRtaW5pc3RyYXRpb24gJmFtcDsgZG9zYWdlPC9r
ZXl3b3JkPjxrZXl3b3JkPkFudGluZW9wbGFzdGljIENvbWJpbmVkIENoZW1vdGhlcmFweSBQcm90
b2NvbHMvKnRoZXJhcGV1dGljIHVzZTwva2V5d29yZD48a2V5d29yZD5CcmVhc3QgTmVvcGxhc21z
LypkcnVnIHRoZXJhcHkvcGF0aG9sb2d5PC9rZXl3b3JkPjxrZXl3b3JkPkRpc2Vhc2UtRnJlZSBT
dXJ2aXZhbDwva2V5d29yZD48a2V5d29yZD5GZW1hbGU8L2tleXdvcmQ+PGtleXdvcmQ+SHVtYW5z
PC9rZXl3b3JkPjxrZXl3b3JkPkx5bXBob21hLCBMYXJnZSBCLUNlbGwsIERpZmZ1c2UvKmRydWcg
dGhlcmFweTwva2V5d29yZD48a2V5d29yZD5NaWRkbGUgQWdlZDwva2V5d29yZD48a2V5d29yZD5O
ZW9wbGFzbSBTdGFnaW5nL21ldGhvZHM8L2tleXdvcmQ+PGtleXdvcmQ+UmVjdXJyZW5jZTwva2V5
d29yZD48a2V5d29yZD5SZXRyb3NwZWN0aXZlIFN0dWRpZXM8L2tleXdvcmQ+PGtleXdvcmQ+Uml0
dXhpbWFiPC9rZXl3b3JkPjxrZXl3b3JkPlRhaXdhbjwva2V5d29yZD48a2V5d29yZD5UcmVhdG1l
bnQgT3V0Y29tZTwva2V5d29yZD48L2tleXdvcmRzPjxkYXRlcz48eWVhcj4yMDE0PC95ZWFyPjxw
dWItZGF0ZXM+PGRhdGU+U2VwLU9jdDwvZGF0ZT48L3B1Yi1kYXRlcz48L2RhdGVzPjxpc2JuPjIz
MTktNDE3MDwvaXNibj48YWNjZXNzaW9uLW51bT4yNTE3OTcwNzwvYWNjZXNzaW9uLW51bT48dXJs
cz48L3VybHM+PGVsZWN0cm9uaWMtcmVzb3VyY2UtbnVtPjEwLjQxMDMvMjMxOS00MTcwLjEzMjg4
OTwvZWxlY3Ryb25pYy1yZXNvdXJjZS1udW0+PHJlbW90ZS1kYXRhYmFzZS1wcm92aWRlcj5OTE08
L3JlbW90ZS1kYXRhYmFzZS1wcm92aWRlcj48bGFuZ3VhZ2U+ZW5nPC9sYW5ndWFnZT48L3JlY29y
ZD48L0NpdGU+PC9FbmROb3RlPgB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PdTwvQXV0aG9yPjxZZWFyPjIwMTQ8L1llYXI+PFJlY051
bT40OTA8L1JlY051bT48RGlzcGxheVRleHQ+WzEwXTwvRGlzcGxheVRleHQ+PHJlY29yZD48cmVj
LW51bWJlcj40OTA8L3JlYy1udW1iZXI+PGZvcmVpZ24ta2V5cz48a2V5IGFwcD0iRU4iIGRiLWlk
PSJ2eGUwMnJlZDVwZmQ5YWVydjU4eDI1cnBzNXZmZTB3c3dwMjIiIHRpbWVzdGFtcD0iMTYyODQx
MTE2OSIgZ3VpZD0iMDcxZWU2MDYtNmUzYy00YjRjLWEyYTUtNDAxMGQ1MTQ2OGQwIj40OTA8L2tl
eT48L2ZvcmVpZ24ta2V5cz48cmVmLXR5cGUgbmFtZT0iSm91cm5hbCBBcnRpY2xlIj4xNzwvcmVm
LXR5cGU+PGNvbnRyaWJ1dG9ycz48YXV0aG9ycz48YXV0aG9yPk91LCBDLiBXLjwvYXV0aG9yPjxh
dXRob3I+U2hpaCwgTC4gWS48L2F1dGhvcj48YXV0aG9yPldhbmcsIFAuIE4uPC9hdXRob3I+PGF1
dGhvcj5DaGFuZywgSC48L2F1dGhvcj48YXV0aG9yPkt1bywgTS4gQy48L2F1dGhvcj48YXV0aG9y
PlRhbmcsIFQuIEMuPC9hdXRob3I+PGF1dGhvcj5XdSwgSi4gSC48L2F1dGhvcj48YXV0aG9yPkxp
biwgVC4gTC48L2F1dGhvcj48YXV0aG9yPkh1bmcsIFkuIFMuPC9hdXRob3I+PGF1dGhvcj5EdW5u
LCBQLjwvYXV0aG9yPjwvYXV0aG9ycz48L2NvbnRyaWJ1dG9ycz48YXV0aC1hZGRyZXNzPkRpdmlz
aW9uIG9mIEhlbWF0b2xvZ3ksIERlcGFydG1lbnQgb2YgSW50ZXJuYWwgTWVkaWNpbmUsIENoYW5n
IEd1bmcgTWVtb3JpYWwgSG9zcGl0YWwgYXQgTGlua291LCBDaGFuZyBHdW5nIFVuaXZlcnNpdHkg
Q29sbGVnZSBvZiBNZWRpY2luZTsgU2Nob29sIG9mIE1lZGljaW5lLCBDaGFuZyBHdW5nIFVuaXZl
cnNpdHksIFRhb3l1YW4sIFRhaXdhbi48L2F1dGgtYWRkcmVzcz48dGl0bGVzPjx0aXRsZT5Qcmlt
YXJ5IGJyZWFzdCBseW1waG9tYTogYSBzaW5nbGUtaW5zdGl0dXRlIGV4cGVyaWVuY2UgaW4gVGFp
d2FuPC90aXRsZT48c2Vjb25kYXJ5LXRpdGxlPkJpb21lZCBKPC9zZWNvbmRhcnktdGl0bGU+PC90
aXRsZXM+PHBlcmlvZGljYWw+PGZ1bGwtdGl0bGU+QmlvbWVkIEo8L2Z1bGwtdGl0bGU+PC9wZXJp
b2RpY2FsPjxwYWdlcz4zMjEtNTwvcGFnZXM+PHZvbHVtZT4zNzwvdm9sdW1lPjxudW1iZXI+NTwv
bnVtYmVyPjxlZGl0aW9uPjIwMTQvMDkvMDM8L2VkaXRpb24+PGtleXdvcmRzPjxrZXl3b3JkPkFk
dWx0PC9rZXl3b3JkPjxrZXl3b3JkPkFnZWQ8L2tleXdvcmQ+PGtleXdvcmQ+QW50aWJvZGllcywg
TW9ub2Nsb25hbCwgTXVyaW5lLURlcml2ZWQvYWRtaW5pc3RyYXRpb24gJmFtcDsgZG9zYWdlPC9r
ZXl3b3JkPjxrZXl3b3JkPkFudGluZW9wbGFzdGljIENvbWJpbmVkIENoZW1vdGhlcmFweSBQcm90
b2NvbHMvKnRoZXJhcGV1dGljIHVzZTwva2V5d29yZD48a2V5d29yZD5CcmVhc3QgTmVvcGxhc21z
LypkcnVnIHRoZXJhcHkvcGF0aG9sb2d5PC9rZXl3b3JkPjxrZXl3b3JkPkRpc2Vhc2UtRnJlZSBT
dXJ2aXZhbDwva2V5d29yZD48a2V5d29yZD5GZW1hbGU8L2tleXdvcmQ+PGtleXdvcmQ+SHVtYW5z
PC9rZXl3b3JkPjxrZXl3b3JkPkx5bXBob21hLCBMYXJnZSBCLUNlbGwsIERpZmZ1c2UvKmRydWcg
dGhlcmFweTwva2V5d29yZD48a2V5d29yZD5NaWRkbGUgQWdlZDwva2V5d29yZD48a2V5d29yZD5O
ZW9wbGFzbSBTdGFnaW5nL21ldGhvZHM8L2tleXdvcmQ+PGtleXdvcmQ+UmVjdXJyZW5jZTwva2V5
d29yZD48a2V5d29yZD5SZXRyb3NwZWN0aXZlIFN0dWRpZXM8L2tleXdvcmQ+PGtleXdvcmQ+Uml0
dXhpbWFiPC9rZXl3b3JkPjxrZXl3b3JkPlRhaXdhbjwva2V5d29yZD48a2V5d29yZD5UcmVhdG1l
bnQgT3V0Y29tZTwva2V5d29yZD48L2tleXdvcmRzPjxkYXRlcz48eWVhcj4yMDE0PC95ZWFyPjxw
dWItZGF0ZXM+PGRhdGU+U2VwLU9jdDwvZGF0ZT48L3B1Yi1kYXRlcz48L2RhdGVzPjxpc2JuPjIz
MTktNDE3MDwvaXNibj48YWNjZXNzaW9uLW51bT4yNTE3OTcwNzwvYWNjZXNzaW9uLW51bT48dXJs
cz48L3VybHM+PGVsZWN0cm9uaWMtcmVzb3VyY2UtbnVtPjEwLjQxMDMvMjMxOS00MTcwLjEzMjg4
OTwvZWxlY3Ryb25pYy1yZXNvdXJjZS1udW0+PHJlbW90ZS1kYXRhYmFzZS1wcm92aWRlcj5OTE08
L3JlbW90ZS1kYXRhYmFzZS1wcm92aWRlcj48bGFuZ3VhZ2U+ZW5nPC9sYW5ndWFnZT48L3JlY29y
ZD48L0NpdGU+PC9FbmROb3RlPgB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0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0A198B9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dxa"/>
            <w:vAlign w:val="center"/>
          </w:tcPr>
          <w:p w14:paraId="110D0F6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878" w:type="dxa"/>
            <w:gridSpan w:val="2"/>
            <w:vAlign w:val="center"/>
          </w:tcPr>
          <w:p w14:paraId="3D158DD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7EEEF7E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30AA06E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5D6C02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6" w:type="dxa"/>
            <w:vAlign w:val="center"/>
          </w:tcPr>
          <w:p w14:paraId="1A97616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46" w:type="dxa"/>
            <w:vAlign w:val="center"/>
          </w:tcPr>
          <w:p w14:paraId="3C808B3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A691B1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%</w:t>
            </w:r>
          </w:p>
        </w:tc>
        <w:tc>
          <w:tcPr>
            <w:tcW w:w="709" w:type="dxa"/>
            <w:vAlign w:val="center"/>
          </w:tcPr>
          <w:p w14:paraId="1D41FD7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%</w:t>
            </w:r>
          </w:p>
        </w:tc>
        <w:tc>
          <w:tcPr>
            <w:tcW w:w="790" w:type="dxa"/>
            <w:vAlign w:val="center"/>
          </w:tcPr>
          <w:p w14:paraId="07A6184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8" w:type="dxa"/>
            <w:vAlign w:val="center"/>
          </w:tcPr>
          <w:p w14:paraId="09FDFEF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06" w:type="dxa"/>
            <w:vAlign w:val="center"/>
          </w:tcPr>
          <w:p w14:paraId="7029F7E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7" w:type="dxa"/>
            <w:vAlign w:val="center"/>
          </w:tcPr>
          <w:p w14:paraId="15194EE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774BB" w14:paraId="258367D1" w14:textId="77777777">
        <w:tc>
          <w:tcPr>
            <w:tcW w:w="988" w:type="dxa"/>
            <w:vAlign w:val="center"/>
          </w:tcPr>
          <w:p w14:paraId="5F0F0275" w14:textId="185BA2F9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hao, 2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vPC9BdXRob3I+PFllYXI+MjAyMDwvWWVhcj48UmVj
TnVtPjQ1ODwvUmVjTnVtPjxEaXNwbGF5VGV4dD5bMTFdPC9EaXNwbGF5VGV4dD48cmVjb3JkPjxy
ZWMtbnVtYmVyPjQ1ODwvcmVjLW51bWJlcj48Zm9yZWlnbi1rZXlzPjxrZXkgYXBwPSJFTiIgZGIt
aWQ9InZ4ZTAycmVkNXBmZDlhZXJ2NTh4MjVycHM1dmZlMHdzd3AyMiIgdGltZXN0YW1wPSIxNjI4
NDExMTY5IiBndWlkPSJjMzE1ZjUxOS1lYWE2LTQ0ZTgtYmNmNS0zYjZlZDJiNTFkYjYiPjQ1ODwv
a2V5PjwvZm9yZWlnbi1rZXlzPjxyZWYtdHlwZSBuYW1lPSJKb3VybmFsIEFydGljbGUiPjE3PC9y
ZWYtdHlwZT48Y29udHJpYnV0b3JzPjxhdXRob3JzPjxhdXRob3I+WmhhbywgUC48L2F1dGhvcj48
YXV0aG9yPlpodSwgTC48L2F1dGhvcj48YXV0aG9yPlNvbmcsIFouPC9hdXRob3I+PGF1dGhvcj5X
YW5nLCBYLjwvYXV0aG9yPjxhdXRob3I+TWEsIFcuPC9hdXRob3I+PGF1dGhvcj5aaHUsIFguPC9h
dXRob3I+PGF1dGhvcj5RaXUsIEwuPC9hdXRob3I+PGF1dGhvcj5MaSwgTC48L2F1dGhvcj48YXV0
aG9yPlpob3UsIFMuPC9hdXRob3I+PGF1dGhvcj5RaWFuLCBaLjwvYXV0aG9yPjxhdXRob3I+WHUs
IFcuPC9hdXRob3I+PGF1dGhvcj5aaGFuZywgSC48L2F1dGhvcj48L2F1dGhvcnM+PC9jb250cmli
dXRvcnM+PGF1dGgtYWRkcmVzcz5EZXBhcnRtZW50IG9mIEx5bXBob21hLCBUaWFuamluJmFwb3M7
cyBDbGluaWNhbCBSZXNlYXJjaCBDZW50ZXIgZm9yIENhbmNlciwgS2V5IExhYm9yYXRvcnkgb2Yg
Q2FuY2VyIFByZXZlbnRpb24gYW5kIFRoZXJhcHksIE5hdGlvbmFsIENsaW5pY2FsIFJlc2VhcmNo
IENlbnRlciBmb3IgQ2FuY2VyLCBUaWFuamluIE1lZGljYWwgVW5pdmVyc2l0eSBDYW5jZXIgSW5z
dGl0dXRlIGFuZCBIb3NwaXRhbCwgVGlhbmppbiBNZWRpY2FsIFVuaXZlcnNpdHksIFRpYW5qaW4s
IFAuUi4gQ2hpbmEuJiN4RDtEZXBhcnRtZW50IG9mIE1vbGVjdWxhciBJbWFnaW5nIGFuZCBOdWNs
ZWFyIE1lZGljaW5lLCBOYXRpb25hbCBDbGluaWNhbCBSZXNlYXJjaCBDZW50ZXIgZm9yIENhbmNl
ciwgVGlhbmppbiBNZWRpY2FsIFVuaXZlcnNpdHkgQ2FuY2VyIEluc3RpdHV0ZSBhbmQgSG9zcGl0
YWwsIFRpYW5qaW4gTWVkaWNhbCBVbml2ZXJzaXR5LCBUaWFuamluLCBQLlIuIENoaW5hLjwvYXV0
aC1hZGRyZXNzPjx0aXRsZXM+PHRpdGxlPkNvbWJpbmF0aW9uIG9mIGJhc2VsaW5lIHRvdGFsIG1l
dGFib2xpYyB0dW1vciB2b2x1bWUgbWVhc3VyZWQgb24gRkRHLVBFVC9DVCBhbmQgzrIyLW1pY3Jv
Z2xvYnVsaW4gaGF2ZSBhIHJvYnVzdCBwcmVkaWN0aXZlIHZhbHVlIGluIHBhdGllbnRzIHdpdGgg
cHJpbWFyeSBicmVhc3QgbHltcGhvbWE8L3RpdGxlPjxzZWNvbmRhcnktdGl0bGU+SGVtYXRvbCBP
bmNvbDwvc2Vjb25kYXJ5LXRpdGxlPjwvdGl0bGVzPjxwZXJpb2RpY2FsPjxmdWxsLXRpdGxlPkhl
bWF0b2wgT25jb2w8L2Z1bGwtdGl0bGU+PC9wZXJpb2RpY2FsPjxwYWdlcz40OTMtNTAwPC9wYWdl
cz48dm9sdW1lPjM4PC92b2x1bWU+PG51bWJlcj40PC9udW1iZXI+PGVkaXRpb24+MjAyMC8wNi8x
NDwvZWRpdGlvbj48a2V5d29yZHM+PGtleXdvcmQ+QWRvbGVzY2VudDwva2V5d29yZD48a2V5d29y
ZD5BZHVsdDwva2V5d29yZD48a2V5d29yZD5BZ2VkPC9rZXl3b3JkPjxrZXl3b3JkPkFnZWQsIDgw
IGFuZCBvdmVyPC9rZXl3b3JkPjxrZXl3b3JkPkJyZWFzdCBOZW9wbGFzbXMvZGlhZ25vc3RpYyBp
bWFnaW5nL21ldGFib2xpc20vKnBhdGhvbG9neS90aGVyYXB5PC9rZXl3b3JkPjxrZXl3b3JkPkNv
bWJpbmVkIE1vZGFsaXR5IFRoZXJhcHk8L2tleXdvcmQ+PGtleXdvcmQ+RmVtYWxlPC9rZXl3b3Jk
PjxrZXl3b3JkPkZsdW9yb2Rlb3h5Z2x1Y29zZSBGMTgvKm1ldGFib2xpc208L2tleXdvcmQ+PGtl
eXdvcmQ+Rm9sbG93LVVwIFN0dWRpZXM8L2tleXdvcmQ+PGtleXdvcmQ+SHVtYW5zPC9rZXl3b3Jk
PjxrZXl3b3JkPkx5bXBob21hL2RpYWdub3N0aWMgaW1hZ2luZy9tZXRhYm9saXNtLypwYXRob2xv
Z3kvdGhlcmFweTwva2V5d29yZD48a2V5d29yZD5NaWRkbGUgQWdlZDwva2V5d29yZD48a2V5d29y
ZD5Qb3NpdHJvbiBFbWlzc2lvbiBUb21vZ3JhcGh5IENvbXB1dGVkIFRvbW9ncmFwaHkvKm1ldGhv
ZHM8L2tleXdvcmQ+PGtleXdvcmQ+UHJvZ25vc2lzPC9rZXl3b3JkPjxrZXl3b3JkPlJhZGlvcGhh
cm1hY2V1dGljYWxzL21ldGFib2xpc208L2tleXdvcmQ+PGtleXdvcmQ+U3Vydml2YWwgUmF0ZTwv
a2V5d29yZD48a2V5d29yZD4qVHVtb3IgQnVyZGVuPC9rZXl3b3JkPjxrZXl3b3JkPllvdW5nIEFk
dWx0PC9rZXl3b3JkPjxrZXl3b3JkPmJldGEgMi1NaWNyb2dsb2J1bGluLyptZXRhYm9saXNtPC9r
ZXl3b3JkPjxrZXl3b3JkPjE4Zi1mZGcgcGV0L2N0PC9rZXl3b3JkPjxrZXl3b3JkPnByaW1hcnkg
YnJlYXN0IGx5bXBob21hPC9rZXl3b3JkPjxrZXl3b3JkPnByb2dub3N0aWMgbW9kZWw8L2tleXdv
cmQ+PGtleXdvcmQ+dG90YWwgbWV0YWJvbGljIHR1bW9yIHZvbHVtZTwva2V5d29yZD48a2V5d29y
ZD7OsjItbWljcm9nbG9idWxpbjwva2V5d29yZD48L2tleXdvcmRzPjxkYXRlcz48eWVhcj4yMDIw
PC95ZWFyPjxwdWItZGF0ZXM+PGRhdGU+T2N0PC9kYXRlPjwvcHViLWRhdGVzPjwvZGF0ZXM+PGlz
Ym4+MDI3OC0wMjMyPC9pc2JuPjxhY2Nlc3Npb24tbnVtPjMyNTMzNzE2PC9hY2Nlc3Npb24tbnVt
Pjx1cmxzPjxyZWxhdGVkLXVybHM+PHVybD5odHRwczovL29ubGluZWxpYnJhcnkud2lsZXkuY29t
L2RvaS9wZGZkaXJlY3QvMTAuMTAwMi9ob24uMjc2Mz9kb3dubG9hZD10cnVlPC91cmw+PC9yZWxh
dGVkLXVybHM+PC91cmxzPjxlbGVjdHJvbmljLXJlc291cmNlLW51bT4xMC4xMDAyL2hvbi4yNzYz
PC9lbGVjdHJvbmljLXJlc291cmNlLW51bT48cmVtb3RlLWRhdGFiYXNlLXByb3ZpZGVyPk5MTTwv
cmVtb3RlLWRhdGFiYXNlLXByb3ZpZGVyPjxsYW5ndWFnZT5lbmc8L2xhbmd1YWdlPjwvcmVjb3Jk
PjwvQ2l0ZT48L0VuZE5vdGU+AG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FvPC9BdXRob3I+PFllYXI+MjAyMDwvWWVhcj48UmVj
TnVtPjQ1ODwvUmVjTnVtPjxEaXNwbGF5VGV4dD5bMTFdPC9EaXNwbGF5VGV4dD48cmVjb3JkPjxy
ZWMtbnVtYmVyPjQ1ODwvcmVjLW51bWJlcj48Zm9yZWlnbi1rZXlzPjxrZXkgYXBwPSJFTiIgZGIt
aWQ9InZ4ZTAycmVkNXBmZDlhZXJ2NTh4MjVycHM1dmZlMHdzd3AyMiIgdGltZXN0YW1wPSIxNjI4
NDExMTY5IiBndWlkPSJjMzE1ZjUxOS1lYWE2LTQ0ZTgtYmNmNS0zYjZlZDJiNTFkYjYiPjQ1ODwv
a2V5PjwvZm9yZWlnbi1rZXlzPjxyZWYtdHlwZSBuYW1lPSJKb3VybmFsIEFydGljbGUiPjE3PC9y
ZWYtdHlwZT48Y29udHJpYnV0b3JzPjxhdXRob3JzPjxhdXRob3I+WmhhbywgUC48L2F1dGhvcj48
YXV0aG9yPlpodSwgTC48L2F1dGhvcj48YXV0aG9yPlNvbmcsIFouPC9hdXRob3I+PGF1dGhvcj5X
YW5nLCBYLjwvYXV0aG9yPjxhdXRob3I+TWEsIFcuPC9hdXRob3I+PGF1dGhvcj5aaHUsIFguPC9h
dXRob3I+PGF1dGhvcj5RaXUsIEwuPC9hdXRob3I+PGF1dGhvcj5MaSwgTC48L2F1dGhvcj48YXV0
aG9yPlpob3UsIFMuPC9hdXRob3I+PGF1dGhvcj5RaWFuLCBaLjwvYXV0aG9yPjxhdXRob3I+WHUs
IFcuPC9hdXRob3I+PGF1dGhvcj5aaGFuZywgSC48L2F1dGhvcj48L2F1dGhvcnM+PC9jb250cmli
dXRvcnM+PGF1dGgtYWRkcmVzcz5EZXBhcnRtZW50IG9mIEx5bXBob21hLCBUaWFuamluJmFwb3M7
cyBDbGluaWNhbCBSZXNlYXJjaCBDZW50ZXIgZm9yIENhbmNlciwgS2V5IExhYm9yYXRvcnkgb2Yg
Q2FuY2VyIFByZXZlbnRpb24gYW5kIFRoZXJhcHksIE5hdGlvbmFsIENsaW5pY2FsIFJlc2VhcmNo
IENlbnRlciBmb3IgQ2FuY2VyLCBUaWFuamluIE1lZGljYWwgVW5pdmVyc2l0eSBDYW5jZXIgSW5z
dGl0dXRlIGFuZCBIb3NwaXRhbCwgVGlhbmppbiBNZWRpY2FsIFVuaXZlcnNpdHksIFRpYW5qaW4s
IFAuUi4gQ2hpbmEuJiN4RDtEZXBhcnRtZW50IG9mIE1vbGVjdWxhciBJbWFnaW5nIGFuZCBOdWNs
ZWFyIE1lZGljaW5lLCBOYXRpb25hbCBDbGluaWNhbCBSZXNlYXJjaCBDZW50ZXIgZm9yIENhbmNl
ciwgVGlhbmppbiBNZWRpY2FsIFVuaXZlcnNpdHkgQ2FuY2VyIEluc3RpdHV0ZSBhbmQgSG9zcGl0
YWwsIFRpYW5qaW4gTWVkaWNhbCBVbml2ZXJzaXR5LCBUaWFuamluLCBQLlIuIENoaW5hLjwvYXV0
aC1hZGRyZXNzPjx0aXRsZXM+PHRpdGxlPkNvbWJpbmF0aW9uIG9mIGJhc2VsaW5lIHRvdGFsIG1l
dGFib2xpYyB0dW1vciB2b2x1bWUgbWVhc3VyZWQgb24gRkRHLVBFVC9DVCBhbmQgzrIyLW1pY3Jv
Z2xvYnVsaW4gaGF2ZSBhIHJvYnVzdCBwcmVkaWN0aXZlIHZhbHVlIGluIHBhdGllbnRzIHdpdGgg
cHJpbWFyeSBicmVhc3QgbHltcGhvbWE8L3RpdGxlPjxzZWNvbmRhcnktdGl0bGU+SGVtYXRvbCBP
bmNvbDwvc2Vjb25kYXJ5LXRpdGxlPjwvdGl0bGVzPjxwZXJpb2RpY2FsPjxmdWxsLXRpdGxlPkhl
bWF0b2wgT25jb2w8L2Z1bGwtdGl0bGU+PC9wZXJpb2RpY2FsPjxwYWdlcz40OTMtNTAwPC9wYWdl
cz48dm9sdW1lPjM4PC92b2x1bWU+PG51bWJlcj40PC9udW1iZXI+PGVkaXRpb24+MjAyMC8wNi8x
NDwvZWRpdGlvbj48a2V5d29yZHM+PGtleXdvcmQ+QWRvbGVzY2VudDwva2V5d29yZD48a2V5d29y
ZD5BZHVsdDwva2V5d29yZD48a2V5d29yZD5BZ2VkPC9rZXl3b3JkPjxrZXl3b3JkPkFnZWQsIDgw
IGFuZCBvdmVyPC9rZXl3b3JkPjxrZXl3b3JkPkJyZWFzdCBOZW9wbGFzbXMvZGlhZ25vc3RpYyBp
bWFnaW5nL21ldGFib2xpc20vKnBhdGhvbG9neS90aGVyYXB5PC9rZXl3b3JkPjxrZXl3b3JkPkNv
bWJpbmVkIE1vZGFsaXR5IFRoZXJhcHk8L2tleXdvcmQ+PGtleXdvcmQ+RmVtYWxlPC9rZXl3b3Jk
PjxrZXl3b3JkPkZsdW9yb2Rlb3h5Z2x1Y29zZSBGMTgvKm1ldGFib2xpc208L2tleXdvcmQ+PGtl
eXdvcmQ+Rm9sbG93LVVwIFN0dWRpZXM8L2tleXdvcmQ+PGtleXdvcmQ+SHVtYW5zPC9rZXl3b3Jk
PjxrZXl3b3JkPkx5bXBob21hL2RpYWdub3N0aWMgaW1hZ2luZy9tZXRhYm9saXNtLypwYXRob2xv
Z3kvdGhlcmFweTwva2V5d29yZD48a2V5d29yZD5NaWRkbGUgQWdlZDwva2V5d29yZD48a2V5d29y
ZD5Qb3NpdHJvbiBFbWlzc2lvbiBUb21vZ3JhcGh5IENvbXB1dGVkIFRvbW9ncmFwaHkvKm1ldGhv
ZHM8L2tleXdvcmQ+PGtleXdvcmQ+UHJvZ25vc2lzPC9rZXl3b3JkPjxrZXl3b3JkPlJhZGlvcGhh
cm1hY2V1dGljYWxzL21ldGFib2xpc208L2tleXdvcmQ+PGtleXdvcmQ+U3Vydml2YWwgUmF0ZTwv
a2V5d29yZD48a2V5d29yZD4qVHVtb3IgQnVyZGVuPC9rZXl3b3JkPjxrZXl3b3JkPllvdW5nIEFk
dWx0PC9rZXl3b3JkPjxrZXl3b3JkPmJldGEgMi1NaWNyb2dsb2J1bGluLyptZXRhYm9saXNtPC9r
ZXl3b3JkPjxrZXl3b3JkPjE4Zi1mZGcgcGV0L2N0PC9rZXl3b3JkPjxrZXl3b3JkPnByaW1hcnkg
YnJlYXN0IGx5bXBob21hPC9rZXl3b3JkPjxrZXl3b3JkPnByb2dub3N0aWMgbW9kZWw8L2tleXdv
cmQ+PGtleXdvcmQ+dG90YWwgbWV0YWJvbGljIHR1bW9yIHZvbHVtZTwva2V5d29yZD48a2V5d29y
ZD7OsjItbWljcm9nbG9idWxpbjwva2V5d29yZD48L2tleXdvcmRzPjxkYXRlcz48eWVhcj4yMDIw
PC95ZWFyPjxwdWItZGF0ZXM+PGRhdGU+T2N0PC9kYXRlPjwvcHViLWRhdGVzPjwvZGF0ZXM+PGlz
Ym4+MDI3OC0wMjMyPC9pc2JuPjxhY2Nlc3Npb24tbnVtPjMyNTMzNzE2PC9hY2Nlc3Npb24tbnVt
Pjx1cmxzPjxyZWxhdGVkLXVybHM+PHVybD5odHRwczovL29ubGluZWxpYnJhcnkud2lsZXkuY29t
L2RvaS9wZGZkaXJlY3QvMTAuMTAwMi9ob24uMjc2Mz9kb3dubG9hZD10cnVlPC91cmw+PC9yZWxh
dGVkLXVybHM+PC91cmxzPjxlbGVjdHJvbmljLXJlc291cmNlLW51bT4xMC4xMDAyL2hvbi4yNzYz
PC9lbGVjdHJvbmljLXJlc291cmNlLW51bT48cmVtb3RlLWRhdGFiYXNlLXByb3ZpZGVyPk5MTTwv
cmVtb3RlLWRhdGFiYXNlLXByb3ZpZGVyPjxsYW5ndWFnZT5lbmc8L2xhbmd1YWdlPjwvcmVjb3Jk
PjwvQ2l0ZT48L0VuZE5vdGU+AG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5DDE342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6" w:type="dxa"/>
            <w:vAlign w:val="center"/>
          </w:tcPr>
          <w:p w14:paraId="3084448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78" w:type="dxa"/>
            <w:gridSpan w:val="2"/>
            <w:vAlign w:val="center"/>
          </w:tcPr>
          <w:p w14:paraId="5D454F3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6FC29C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52DC61E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6BA3EEB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6" w:type="dxa"/>
            <w:vAlign w:val="center"/>
          </w:tcPr>
          <w:p w14:paraId="0B09FDF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46" w:type="dxa"/>
            <w:vAlign w:val="center"/>
          </w:tcPr>
          <w:p w14:paraId="1960764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4A52B5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%</w:t>
            </w:r>
          </w:p>
        </w:tc>
        <w:tc>
          <w:tcPr>
            <w:tcW w:w="709" w:type="dxa"/>
            <w:vAlign w:val="center"/>
          </w:tcPr>
          <w:p w14:paraId="6F7CD4B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%</w:t>
            </w:r>
          </w:p>
        </w:tc>
        <w:tc>
          <w:tcPr>
            <w:tcW w:w="790" w:type="dxa"/>
            <w:vAlign w:val="center"/>
          </w:tcPr>
          <w:p w14:paraId="22F9531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58" w:type="dxa"/>
            <w:vAlign w:val="center"/>
          </w:tcPr>
          <w:p w14:paraId="51F54E5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6" w:type="dxa"/>
            <w:vAlign w:val="center"/>
          </w:tcPr>
          <w:p w14:paraId="4ACAD67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7" w:type="dxa"/>
            <w:vAlign w:val="center"/>
          </w:tcPr>
          <w:p w14:paraId="629266E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8774BB" w14:paraId="08D30C16" w14:textId="77777777">
        <w:tc>
          <w:tcPr>
            <w:tcW w:w="988" w:type="dxa"/>
            <w:vAlign w:val="center"/>
          </w:tcPr>
          <w:p w14:paraId="3D328EF9" w14:textId="4F193AA0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, 2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ang&lt;/Author&gt;&lt;Year&gt;2017&lt;/Year&gt;&lt;RecNum&gt;474&lt;/RecNum&gt;&lt;DisplayText&gt;[12]&lt;/DisplayText&gt;&lt;record&gt;&lt;rec-number&gt;474&lt;/rec-number&gt;&lt;foreign-keys&gt;&lt;key app="EN" db-id="vxe02red5pfd9aerv58x25rps5vfe0wswp22" timestamp="1628411169" guid="1241bc97-e46e-4762-8e79-b53ac92d5397"&gt;474&lt;/key&gt;&lt;/foreign-keys&gt;&lt;ref-type name="Journal Article"&gt;17&lt;/ref-type&gt;&lt;contributors&gt;&lt;authors&gt;&lt;author&gt;Zhang, N.&lt;/author&gt;&lt;author&gt;Cao, C.&lt;/author&gt;&lt;author&gt;Zhu, Y.&lt;/author&gt;&lt;author&gt;Liu, P.&lt;/author&gt;&lt;author&gt;Liu, L.&lt;/author&gt;&lt;author&gt;Lu, K.&lt;/author&gt;&lt;author&gt;Luo, J.&lt;/author&gt;&lt;author&gt;Zhou, N.&lt;/author&gt;&lt;/authors&gt;&lt;/contributors&gt;&lt;auth-address&gt;Department of Radiation Oncology, Zhejiang Key Laboratory of Radiation Oncology, Zhejiang Cancer Hospital, Hangzhou, Zhejiang 310022, P.R. China.&lt;/auth-address&gt;&lt;titles&gt;&lt;title&gt;Primary breast lymphoma: A single center study&lt;/title&gt;&lt;secondary-title&gt;Oncol Lett&lt;/secondary-title&gt;&lt;/titles&gt;&lt;periodical&gt;&lt;full-title&gt;Oncol Lett&lt;/full-title&gt;&lt;/periodical&gt;&lt;pages&gt;1014-1018&lt;/pages&gt;&lt;volume&gt;13&lt;/volume&gt;&lt;number&gt;2&lt;/number&gt;&lt;edition&gt;2017/03/31&lt;/edition&gt;&lt;keywords&gt;&lt;keyword&gt;diffuse large B cell lymphoma&lt;/keyword&gt;&lt;keyword&gt;primary breast lymphoma&lt;/keyword&gt;&lt;keyword&gt;prognosis&lt;/keyword&gt;&lt;keyword&gt;treatment&lt;/keyword&gt;&lt;/keywords&gt;&lt;dates&gt;&lt;year&gt;2017&lt;/year&gt;&lt;pub-dates&gt;&lt;date&gt;Feb&lt;/date&gt;&lt;/pub-dates&gt;&lt;/dates&gt;&lt;isbn&gt;1792-1074 (Print)&amp;#xD;1792-1074&lt;/isbn&gt;&lt;accession-num&gt;28356993&lt;/accession-num&gt;&lt;urls&gt;&lt;related-urls&gt;&lt;url&gt;https://www.ncbi.nlm.nih.gov/pmc/articles/PMC5351386/pdf/ol-13-02-1014.pdf&lt;/url&gt;&lt;/related-urls&gt;&lt;/urls&gt;&lt;custom2&gt;PMC5351386&lt;/custom2&gt;&lt;electronic-resource-num&gt;10.3892/ol.2016.54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57A3BC5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86" w:type="dxa"/>
            <w:vAlign w:val="center"/>
          </w:tcPr>
          <w:p w14:paraId="3F7C9C2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728" w:type="dxa"/>
            <w:gridSpan w:val="3"/>
            <w:vAlign w:val="center"/>
          </w:tcPr>
          <w:p w14:paraId="2A7EB85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 (24-69)</w:t>
            </w:r>
          </w:p>
        </w:tc>
        <w:tc>
          <w:tcPr>
            <w:tcW w:w="709" w:type="dxa"/>
            <w:vAlign w:val="center"/>
          </w:tcPr>
          <w:p w14:paraId="5A72C25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7F964A2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6" w:type="dxa"/>
            <w:vAlign w:val="center"/>
          </w:tcPr>
          <w:p w14:paraId="43A8F15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6" w:type="dxa"/>
            <w:vAlign w:val="center"/>
          </w:tcPr>
          <w:p w14:paraId="433EC78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A7A7A9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%</w:t>
            </w:r>
          </w:p>
        </w:tc>
        <w:tc>
          <w:tcPr>
            <w:tcW w:w="709" w:type="dxa"/>
            <w:vAlign w:val="center"/>
          </w:tcPr>
          <w:p w14:paraId="27BDAAD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%</w:t>
            </w:r>
          </w:p>
        </w:tc>
        <w:tc>
          <w:tcPr>
            <w:tcW w:w="790" w:type="dxa"/>
            <w:vAlign w:val="center"/>
          </w:tcPr>
          <w:p w14:paraId="324F54C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8" w:type="dxa"/>
            <w:vAlign w:val="center"/>
          </w:tcPr>
          <w:p w14:paraId="2874B80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6" w:type="dxa"/>
            <w:vAlign w:val="center"/>
          </w:tcPr>
          <w:p w14:paraId="20C5AF6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7" w:type="dxa"/>
            <w:vAlign w:val="center"/>
          </w:tcPr>
          <w:p w14:paraId="5AE7C73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774BB" w14:paraId="0C524AE5" w14:textId="77777777">
        <w:tc>
          <w:tcPr>
            <w:tcW w:w="988" w:type="dxa"/>
            <w:vAlign w:val="center"/>
          </w:tcPr>
          <w:p w14:paraId="23835FD1" w14:textId="106F2D4D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o, 20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hao&lt;/Author&gt;&lt;Year&gt;2015&lt;/Year&gt;&lt;RecNum&gt;387&lt;/RecNum&gt;&lt;DisplayText&gt;[13]&lt;/DisplayText&gt;&lt;record&gt;&lt;rec-number&gt;387&lt;/rec-number&gt;&lt;foreign-keys&gt;&lt;key app="EN" db-id="vxe02red5pfd9aerv58x25rps5vfe0wswp22" timestamp="1616122094" guid="8b00f1ea-0acc-49de-a48c-81725964a547"&gt;387&lt;/key&gt;&lt;/foreign-keys&gt;&lt;ref-type name="Journal Article"&gt;17&lt;/ref-type&gt;&lt;contributors&gt;&lt;authors&gt;&lt;author&gt;Shao, Y. B.&lt;/author&gt;&lt;author&gt;Sun, X. F.&lt;/author&gt;&lt;author&gt;He, Y. N.&lt;/author&gt;&lt;author&gt;Liu, C. J.&lt;/author&gt;&lt;author&gt;Liu, H.&lt;/author&gt;&lt;/authors&gt;&lt;/contributors&gt;&lt;auth-address&gt;Department of Breast Oncology, The Affiliated Cancer Hospital of Zhengzhou University, 127 Dongming Road, Zhengzhou, 450008, China.&lt;/auth-address&gt;&lt;titles&gt;&lt;title&gt;Clinicopathological features of thirty patients with primary breast lymphoma and review of the literature&lt;/title&gt;&lt;secondary-title&gt;Med Oncol&lt;/secondary-title&gt;&lt;/titles&gt;&lt;periodical&gt;&lt;full-title&gt;Med Oncol&lt;/full-title&gt;&lt;/periodical&gt;&lt;pages&gt;448&lt;/pages&gt;&lt;volume&gt;32&lt;/volume&gt;&lt;number&gt;2&lt;/number&gt;&lt;edition&gt;2015/01/13&lt;/edition&gt;&lt;keywords&gt;&lt;keyword&gt;Adolescent&lt;/keyword&gt;&lt;keyword&gt;Adult&lt;/keyword&gt;&lt;keyword&gt;Aged&lt;/keyword&gt;&lt;keyword&gt;Breast Neoplasms/mortality/*pathology/therapy&lt;/keyword&gt;&lt;keyword&gt;Disease-Free Survival&lt;/keyword&gt;&lt;keyword&gt;Female&lt;/keyword&gt;&lt;keyword&gt;Humans&lt;/keyword&gt;&lt;keyword&gt;Kaplan-Meier Estimate&lt;/keyword&gt;&lt;keyword&gt;Lymphoma/mortality/*pathology/therapy&lt;/keyword&gt;&lt;keyword&gt;Middle Aged&lt;/keyword&gt;&lt;keyword&gt;Neoplasm Recurrence, Local/pathology&lt;/keyword&gt;&lt;keyword&gt;Young Adult&lt;/keyword&gt;&lt;/keywords&gt;&lt;dates&gt;&lt;year&gt;2015&lt;/year&gt;&lt;pub-dates&gt;&lt;date&gt;Feb&lt;/date&gt;&lt;/pub-dates&gt;&lt;/dates&gt;&lt;isbn&gt;1357-0560&lt;/isbn&gt;&lt;accession-num&gt;25572809&lt;/accession-num&gt;&lt;urls&gt;&lt;/urls&gt;&lt;electronic-resource-num&gt;10.1007/s12032-014-0448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01FF94C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vAlign w:val="center"/>
          </w:tcPr>
          <w:p w14:paraId="44FAF3C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728" w:type="dxa"/>
            <w:gridSpan w:val="3"/>
            <w:vAlign w:val="center"/>
          </w:tcPr>
          <w:p w14:paraId="6A65F0B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18-74)</w:t>
            </w:r>
          </w:p>
        </w:tc>
        <w:tc>
          <w:tcPr>
            <w:tcW w:w="709" w:type="dxa"/>
            <w:vAlign w:val="center"/>
          </w:tcPr>
          <w:p w14:paraId="63D0261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435163F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6" w:type="dxa"/>
            <w:vAlign w:val="center"/>
          </w:tcPr>
          <w:p w14:paraId="2474FC5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46" w:type="dxa"/>
            <w:vAlign w:val="center"/>
          </w:tcPr>
          <w:p w14:paraId="3702120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657AE17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%</w:t>
            </w:r>
          </w:p>
        </w:tc>
        <w:tc>
          <w:tcPr>
            <w:tcW w:w="709" w:type="dxa"/>
            <w:vAlign w:val="center"/>
          </w:tcPr>
          <w:p w14:paraId="3627CE1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790" w:type="dxa"/>
            <w:vAlign w:val="center"/>
          </w:tcPr>
          <w:p w14:paraId="301B50D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vAlign w:val="center"/>
          </w:tcPr>
          <w:p w14:paraId="22F8BF7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6" w:type="dxa"/>
            <w:vAlign w:val="center"/>
          </w:tcPr>
          <w:p w14:paraId="3BD6FC8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7" w:type="dxa"/>
            <w:vAlign w:val="center"/>
          </w:tcPr>
          <w:p w14:paraId="41A2598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774BB" w14:paraId="26EF0D43" w14:textId="77777777">
        <w:tc>
          <w:tcPr>
            <w:tcW w:w="988" w:type="dxa"/>
            <w:vAlign w:val="center"/>
          </w:tcPr>
          <w:p w14:paraId="4C0FF068" w14:textId="334656E6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ilé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mlsw6lzPC9BdXRob3I+PFllYXI+MjAwNzwvWWVhcj48
UmVjTnVtPjg4MDwvUmVjTnVtPjxEaXNwbGF5VGV4dD5bMTRdPC9EaXNwbGF5VGV4dD48cmVjb3Jk
PjxyZWMtbnVtYmVyPjg4MDwvcmVjLW51bWJlcj48Zm9yZWlnbi1rZXlzPjxrZXkgYXBwPSJFTiIg
ZGItaWQ9InZ4ZTAycmVkNXBmZDlhZXJ2NTh4MjVycHM1dmZlMHdzd3AyMiIgdGltZXN0YW1wPSIx
NjM3Mzg3MjI1IiBndWlkPSJhOTEzNWMzZS1jNzY3LTQzNTgtYTUxMi00ZGU4ZTYxMzkxZmUiPjg4
MDwva2V5PjwvZm9yZWlnbi1rZXlzPjxyZWYtdHlwZSBuYW1lPSJKb3VybmFsIEFydGljbGUiPjE3
PC9yZWYtdHlwZT48Y29udHJpYnV0b3JzPjxhdXRob3JzPjxhdXRob3I+QXZpbMOpcywgQS48L2F1
dGhvcj48YXV0aG9yPkNhc3Rhw7FlZGEsIEMuPC9hdXRob3I+PGF1dGhvcj5OZXJpLCBOLjwvYXV0
aG9yPjxhdXRob3I+Q2xldG8sIFMuPC9hdXRob3I+PGF1dGhvcj5OYW1ibywgTS4gSi48L2F1dGhv
cj48L2F1dGhvcnM+PC9jb250cmlidXRvcnM+PHRpdGxlcz48dGl0bGU+Uml0dXhpbWFiIGFuZCBk
b3NlIGRlbnNlIGNoZW1vdGhlcmFweSBpbiBwcmltYXJ5IGJyZWFzdCBseW1waG9tYTwvdGl0bGU+
PHNlY29uZGFyeS10aXRsZT5IYWVtYXRvbG9naWNhPC9zZWNvbmRhcnktdGl0bGU+PC90aXRsZXM+
PHBlcmlvZGljYWw+PGZ1bGwtdGl0bGU+SGFlbWF0b2xvZ2ljYTwvZnVsbC10aXRsZT48L3Blcmlv
ZGljYWw+PHBhZ2VzPjExNDctODwvcGFnZXM+PHZvbHVtZT45Mjwvdm9sdW1lPjxudW1iZXI+ODwv
bnVtYmVyPjxlZGl0aW9uPjIwMDcvMDcvMjY8L2VkaXRpb24+PGtleXdvcmRzPjxrZXl3b3JkPkFk
dWx0PC9rZXl3b3JkPjxrZXl3b3JkPkFnZWQ8L2tleXdvcmQ+PGtleXdvcmQ+QW50aWJvZGllcywg
TW9ub2Nsb25hbC9hZG1pbmlzdHJhdGlvbiAmYW1wOyBkb3NhZ2U8L2tleXdvcmQ+PGtleXdvcmQ+
QW50aWJvZGllcywgTW9ub2Nsb25hbCwgTXVyaW5lLURlcml2ZWQ8L2tleXdvcmQ+PGtleXdvcmQ+
QW50aW5lb3BsYXN0aWMgQ29tYmluZWQgQ2hlbW90aGVyYXB5IFByb3RvY29scy9hZHZlcnNlIGVm
ZmVjdHMvKnRoZXJhcGV1dGljIHVzZTwva2V5d29yZD48a2V5d29yZD5CcmVhc3QgTmVvcGxhc21z
L2RydWcgdGhlcmFweS9tb3J0YWxpdHkvcmFkaW90aGVyYXB5Lyp0aGVyYXB5PC9rZXl3b3JkPjxr
ZXl3b3JkPkNvbWJpbmVkIE1vZGFsaXR5IFRoZXJhcHk8L2tleXdvcmQ+PGtleXdvcmQ+RGlzZWFz
ZS1GcmVlIFN1cnZpdmFsPC9rZXl3b3JkPjxrZXl3b3JkPkVwaXJ1YmljaW4vYWRtaW5pc3RyYXRp
b24gJmFtcDsgZG9zYWdlPC9rZXl3b3JkPjxrZXl3b3JkPkZlbWFsZTwva2V5d29yZD48a2V5d29y
ZD5HcmFudWxvY3l0ZSBDb2xvbnktU3RpbXVsYXRpbmcgRmFjdG9yL2FkbWluaXN0cmF0aW9uICZh
bXA7IGRvc2FnZTwva2V5d29yZD48a2V5d29yZD5IZW1hdG9sb2dpYyBEaXNlYXNlcy9jaGVtaWNh
bGx5IGluZHVjZWQ8L2tleXdvcmQ+PGtleXdvcmQ+SHVtYW5zPC9rZXl3b3JkPjxrZXl3b3JkPipJ
bW11bm90aGVyYXB5PC9rZXl3b3JkPjxrZXl3b3JkPkx5bXBob21hLCBOb24tSG9kZ2tpbi9kcnVn
IHRoZXJhcHkvbW9ydGFsaXR5L3JhZGlvdGhlcmFweS8qdGhlcmFweTwva2V5d29yZD48a2V5d29y
ZD5NaWRkbGUgQWdlZDwva2V5d29yZD48a2V5d29yZD5OZXJ2b3VzIFN5c3RlbSBEaXNlYXNlcy9j
aGVtaWNhbGx5IGluZHVjZWQ8L2tleXdvcmQ+PGtleXdvcmQ+UHJlZG5pc29uZS9hZG1pbmlzdHJh
dGlvbiAmYW1wOyBkb3NhZ2U8L2tleXdvcmQ+PGtleXdvcmQ+Uml0dXhpbWFiPC9rZXl3b3JkPjxr
ZXl3b3JkPlN1cnZpdmFsIEFuYWx5c2lzPC9rZXl3b3JkPjxrZXl3b3JkPlRyZWF0bWVudCBPdXRj
b21lPC9rZXl3b3JkPjxrZXl3b3JkPlZpbmNyaXN0aW5lL2FkbWluaXN0cmF0aW9uICZhbXA7IGRv
c2FnZTwva2V5d29yZD48L2tleXdvcmRzPjxkYXRlcz48eWVhcj4yMDA3PC95ZWFyPjxwdWItZGF0
ZXM+PGRhdGU+QXVnPC9kYXRlPjwvcHViLWRhdGVzPjwvZGF0ZXM+PGlzYm4+MDM5MC02MDc4PC9p
c2JuPjxhY2Nlc3Npb24tbnVtPjE3NjUwNDUwPC9hY2Nlc3Npb24tbnVtPjx1cmxzPjwvdXJscz48
ZWxlY3Ryb25pYy1yZXNvdXJjZS1udW0+MTAuMzMyNC9oYWVtYXRvbC4xMDg5MjwvZWxlY3Ryb25p
Yy1yZXNvdXJjZS1udW0+PHJlbW90ZS1kYXRhYmFzZS1wcm92aWRlcj5OTE08L3JlbW90ZS1kYXRh
YmFzZS1wcm92aWRlcj48bGFuZ3VhZ2U+ZW5nPC9sYW5ndWFnZT48L3JlY29yZD48L0NpdGU+PC9F
bmROb3RlPgB=
</w:fldData>
              </w:fldChar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dmlsw6lzPC9BdXRob3I+PFllYXI+MjAwNzwvWWVhcj48
UmVjTnVtPjg4MDwvUmVjTnVtPjxEaXNwbGF5VGV4dD5bMTRdPC9EaXNwbGF5VGV4dD48cmVjb3Jk
PjxyZWMtbnVtYmVyPjg4MDwvcmVjLW51bWJlcj48Zm9yZWlnbi1rZXlzPjxrZXkgYXBwPSJFTiIg
ZGItaWQ9InZ4ZTAycmVkNXBmZDlhZXJ2NTh4MjVycHM1dmZlMHdzd3AyMiIgdGltZXN0YW1wPSIx
NjM3Mzg3MjI1IiBndWlkPSJhOTEzNWMzZS1jNzY3LTQzNTgtYTUxMi00ZGU4ZTYxMzkxZmUiPjg4
MDwva2V5PjwvZm9yZWlnbi1rZXlzPjxyZWYtdHlwZSBuYW1lPSJKb3VybmFsIEFydGljbGUiPjE3
PC9yZWYtdHlwZT48Y29udHJpYnV0b3JzPjxhdXRob3JzPjxhdXRob3I+QXZpbMOpcywgQS48L2F1
dGhvcj48YXV0aG9yPkNhc3Rhw7FlZGEsIEMuPC9hdXRob3I+PGF1dGhvcj5OZXJpLCBOLjwvYXV0
aG9yPjxhdXRob3I+Q2xldG8sIFMuPC9hdXRob3I+PGF1dGhvcj5OYW1ibywgTS4gSi48L2F1dGhv
cj48L2F1dGhvcnM+PC9jb250cmlidXRvcnM+PHRpdGxlcz48dGl0bGU+Uml0dXhpbWFiIGFuZCBk
b3NlIGRlbnNlIGNoZW1vdGhlcmFweSBpbiBwcmltYXJ5IGJyZWFzdCBseW1waG9tYTwvdGl0bGU+
PHNlY29uZGFyeS10aXRsZT5IYWVtYXRvbG9naWNhPC9zZWNvbmRhcnktdGl0bGU+PC90aXRsZXM+
PHBlcmlvZGljYWw+PGZ1bGwtdGl0bGU+SGFlbWF0b2xvZ2ljYTwvZnVsbC10aXRsZT48L3Blcmlv
ZGljYWw+PHBhZ2VzPjExNDctODwvcGFnZXM+PHZvbHVtZT45Mjwvdm9sdW1lPjxudW1iZXI+ODwv
bnVtYmVyPjxlZGl0aW9uPjIwMDcvMDcvMjY8L2VkaXRpb24+PGtleXdvcmRzPjxrZXl3b3JkPkFk
dWx0PC9rZXl3b3JkPjxrZXl3b3JkPkFnZWQ8L2tleXdvcmQ+PGtleXdvcmQ+QW50aWJvZGllcywg
TW9ub2Nsb25hbC9hZG1pbmlzdHJhdGlvbiAmYW1wOyBkb3NhZ2U8L2tleXdvcmQ+PGtleXdvcmQ+
QW50aWJvZGllcywgTW9ub2Nsb25hbCwgTXVyaW5lLURlcml2ZWQ8L2tleXdvcmQ+PGtleXdvcmQ+
QW50aW5lb3BsYXN0aWMgQ29tYmluZWQgQ2hlbW90aGVyYXB5IFByb3RvY29scy9hZHZlcnNlIGVm
ZmVjdHMvKnRoZXJhcGV1dGljIHVzZTwva2V5d29yZD48a2V5d29yZD5CcmVhc3QgTmVvcGxhc21z
L2RydWcgdGhlcmFweS9tb3J0YWxpdHkvcmFkaW90aGVyYXB5Lyp0aGVyYXB5PC9rZXl3b3JkPjxr
ZXl3b3JkPkNvbWJpbmVkIE1vZGFsaXR5IFRoZXJhcHk8L2tleXdvcmQ+PGtleXdvcmQ+RGlzZWFz
ZS1GcmVlIFN1cnZpdmFsPC9rZXl3b3JkPjxrZXl3b3JkPkVwaXJ1YmljaW4vYWRtaW5pc3RyYXRp
b24gJmFtcDsgZG9zYWdlPC9rZXl3b3JkPjxrZXl3b3JkPkZlbWFsZTwva2V5d29yZD48a2V5d29y
ZD5HcmFudWxvY3l0ZSBDb2xvbnktU3RpbXVsYXRpbmcgRmFjdG9yL2FkbWluaXN0cmF0aW9uICZh
bXA7IGRvc2FnZTwva2V5d29yZD48a2V5d29yZD5IZW1hdG9sb2dpYyBEaXNlYXNlcy9jaGVtaWNh
bGx5IGluZHVjZWQ8L2tleXdvcmQ+PGtleXdvcmQ+SHVtYW5zPC9rZXl3b3JkPjxrZXl3b3JkPipJ
bW11bm90aGVyYXB5PC9rZXl3b3JkPjxrZXl3b3JkPkx5bXBob21hLCBOb24tSG9kZ2tpbi9kcnVn
IHRoZXJhcHkvbW9ydGFsaXR5L3JhZGlvdGhlcmFweS8qdGhlcmFweTwva2V5d29yZD48a2V5d29y
ZD5NaWRkbGUgQWdlZDwva2V5d29yZD48a2V5d29yZD5OZXJ2b3VzIFN5c3RlbSBEaXNlYXNlcy9j
aGVtaWNhbGx5IGluZHVjZWQ8L2tleXdvcmQ+PGtleXdvcmQ+UHJlZG5pc29uZS9hZG1pbmlzdHJh
dGlvbiAmYW1wOyBkb3NhZ2U8L2tleXdvcmQ+PGtleXdvcmQ+Uml0dXhpbWFiPC9rZXl3b3JkPjxr
ZXl3b3JkPlN1cnZpdmFsIEFuYWx5c2lzPC9rZXl3b3JkPjxrZXl3b3JkPlRyZWF0bWVudCBPdXRj
b21lPC9rZXl3b3JkPjxrZXl3b3JkPlZpbmNyaXN0aW5lL2FkbWluaXN0cmF0aW9uICZhbXA7IGRv
c2FnZTwva2V5d29yZD48L2tleXdvcmRzPjxkYXRlcz48eWVhcj4yMDA3PC95ZWFyPjxwdWItZGF0
ZXM+PGRhdGU+QXVnPC9kYXRlPjwvcHViLWRhdGVzPjwvZGF0ZXM+PGlzYm4+MDM5MC02MDc4PC9p
c2JuPjxhY2Nlc3Npb24tbnVtPjE3NjUwNDUwPC9hY2Nlc3Npb24tbnVtPjx1cmxzPjwvdXJscz48
ZWxlY3Ryb25pYy1yZXNvdXJjZS1udW0+MTAuMzMyNC9oYWVtYXRvbC4xMDg5MjwvZWxlY3Ryb25p
Yy1yZXNvdXJjZS1udW0+PHJlbW90ZS1kYXRhYmFzZS1wcm92aWRlcj5OTE08L3JlbW90ZS1kYXRh
YmFzZS1wcm92aWRlcj48bGFuZ3VhZ2U+ZW5nPC9sYW5ndWFnZT48L3JlY29yZD48L0NpdGU+PC9F
bmROb3RlPgB=
</w:fldData>
              </w:fldChar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</w:r>
            <w:r w:rsidR="004074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074FF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1A86AEF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6" w:type="dxa"/>
            <w:vAlign w:val="center"/>
          </w:tcPr>
          <w:p w14:paraId="3BF3ADE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878" w:type="dxa"/>
            <w:gridSpan w:val="2"/>
            <w:vAlign w:val="center"/>
          </w:tcPr>
          <w:p w14:paraId="0E640F4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2FABCB4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6CA20F2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02C130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6" w:type="dxa"/>
            <w:vAlign w:val="center"/>
          </w:tcPr>
          <w:p w14:paraId="55E2AE8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46" w:type="dxa"/>
            <w:vAlign w:val="center"/>
          </w:tcPr>
          <w:p w14:paraId="744DAF8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6354BDD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%</w:t>
            </w:r>
          </w:p>
        </w:tc>
        <w:tc>
          <w:tcPr>
            <w:tcW w:w="709" w:type="dxa"/>
            <w:vAlign w:val="center"/>
          </w:tcPr>
          <w:p w14:paraId="4504BB0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790" w:type="dxa"/>
            <w:vAlign w:val="center"/>
          </w:tcPr>
          <w:p w14:paraId="6188AD8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vAlign w:val="center"/>
          </w:tcPr>
          <w:p w14:paraId="5376CD2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 w14:paraId="0FA9C76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7" w:type="dxa"/>
            <w:vAlign w:val="center"/>
          </w:tcPr>
          <w:p w14:paraId="7F52CF7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8774BB" w14:paraId="3F5DAFB1" w14:textId="77777777">
        <w:tc>
          <w:tcPr>
            <w:tcW w:w="988" w:type="dxa"/>
            <w:vAlign w:val="center"/>
          </w:tcPr>
          <w:p w14:paraId="3BDC79D0" w14:textId="42AC3ECE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iles, 2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dmlsZXM8L0F1dGhvcj48WWVhcj4yMDEyPC9ZZWFyPjxS
ZWNOdW0+MTk8L1JlY051bT48RGlzcGxheVRleHQ+WzE1XTwvRGlzcGxheVRleHQ+PHJlY29yZD48
cmVjLW51bWJlcj4xOTwvcmVjLW51bWJlcj48Zm9yZWlnbi1rZXlzPjxrZXkgYXBwPSJFTiIgZGIt
aWQ9InMweDB3YWVhMHJ2MHZ4ZXp4YW94ZDJ0aHhmczkwYWRwcndzYSIgdGltZXN0YW1wPSIxNjYy
MjcyNDU4Ij4xOTwva2V5PjwvZm9yZWlnbi1rZXlzPjxyZWYtdHlwZSBuYW1lPSJKb3VybmFsIEFy
dGljbGUiPjE3PC9yZWYtdHlwZT48Y29udHJpYnV0b3JzPjxhdXRob3JzPjxhdXRob3I+QXZpbGVz
LCBBLjwvYXV0aG9yPjxhdXRob3I+TmVyaSwgTi48L2F1dGhvcj48YXV0aG9yPk5hbWJvLCBNLiBK
LjwvYXV0aG9yPjwvYXV0aG9ycz48L2NvbnRyaWJ1dG9ycz48YXV0aC1hZGRyZXNzPkhlbWF0b2xv
Z3kgRGVwYXJ0bWVudCwgT25jb2xvZ3kgSG9zcGl0YWwgTmF0aW9uYWwgTWVkaWNhbCBDZW50ZXIs
IElNU1MgTWV4aWNvLCBNZXhpY28uIGFndXN0aW4uYXZpbGVzQGltc3MuZ29iLm14PC9hdXRoLWFk
ZHJlc3M+PHRpdGxlcz48dGl0bGU+VGhlIHJvbGUgb2YgZ2Vub3R5cGUgaW4gMTA0IGNhc2VzIG9m
IGRpZmZ1c2UgbGFyZ2UgQi1jZWxsIGx5bXBob21hIHByaW1hcnkgb2YgYnJlYXN0PC90aXRsZT48
c2Vjb25kYXJ5LXRpdGxlPkFtIEogQ2xpbiBPbmNvbDwvc2Vjb25kYXJ5LXRpdGxlPjwvdGl0bGVz
PjxwZXJpb2RpY2FsPjxmdWxsLXRpdGxlPkFtIEogQ2xpbiBPbmNvbDwvZnVsbC10aXRsZT48L3Bl
cmlvZGljYWw+PHBhZ2VzPjEyNi05PC9wYWdlcz48dm9sdW1lPjM1PC92b2x1bWU+PG51bWJlcj4y
PC9udW1iZXI+PGtleXdvcmRzPjxrZXl3b3JkPkFkdWx0PC9rZXl3b3JkPjxrZXl3b3JkPkFnZWQ8
L2tleXdvcmQ+PGtleXdvcmQ+QW5hbHlzaXMgb2YgVmFyaWFuY2U8L2tleXdvcmQ+PGtleXdvcmQ+
QW50aWJvZGllcywgTW9ub2Nsb25hbCwgTXVyaW5lLURlcml2ZWQvKmFkbWluaXN0cmF0aW9uICZh
bXA7IGRvc2FnZTwva2V5d29yZD48a2V5d29yZD5BbnRpbmVvcGxhc3RpYyBDb21iaW5lZCBDaGVt
b3RoZXJhcHkgUHJvdG9jb2xzL2FkbWluaXN0cmF0aW9uICZhbXA7PC9rZXl3b3JkPjxrZXl3b3Jk
PmRvc2FnZS8qdGhlcmFwZXV0aWMgdXNlPC9rZXl3b3JkPjxrZXl3b3JkPkJyZWFzdCBOZW9wbGFz
bXMvZHJ1ZyB0aGVyYXB5LypnZW5ldGljcy9pbW11bm9sb2d5PC9rZXl3b3JkPjxrZXl3b3JkPkN5
Y2xvcGhvc3BoYW1pZGUvYWRtaW5pc3RyYXRpb24gJmFtcDsgZG9zYWdlPC9rZXl3b3JkPjxrZXl3
b3JkPkRpc2Vhc2UtRnJlZSBTdXJ2aXZhbDwva2V5d29yZD48a2V5d29yZD5Eb3hvcnViaWNpbi9h
ZG1pbmlzdHJhdGlvbiAmYW1wOyBkb3NhZ2U8L2tleXdvcmQ+PGtleXdvcmQ+RmVtYWxlPC9rZXl3
b3JkPjxrZXl3b3JkPkZvbGxvdy1VcCBTdHVkaWVzPC9rZXl3b3JkPjxrZXl3b3JkPkdlbm90eXBl
PC9rZXl3b3JkPjxrZXl3b3JkPkh1bWFuczwva2V5d29yZD48a2V5d29yZD5JbW11bm9oaXN0b2No
ZW1pc3RyeTwva2V5d29yZD48a2V5d29yZD5JbW11bm9sb2dpYyBGYWN0b3JzLyphZG1pbmlzdHJh
dGlvbiAmYW1wOyBkb3NhZ2U8L2tleXdvcmQ+PGtleXdvcmQ+THltcGhvbWEsIExhcmdlIEItQ2Vs
bCwgRGlmZnVzZS9kcnVnIHRoZXJhcHkvKmdlbmV0aWNzL2ltbXVub2xvZ3k8L2tleXdvcmQ+PGtl
eXdvcmQ+TWlkZGxlIEFnZWQ8L2tleXdvcmQ+PGtleXdvcmQ+UHJlZGljdGl2ZSBWYWx1ZSBvZiBU
ZXN0czwva2V5d29yZD48a2V5d29yZD5QcmVkbmlzb25lL2FkbWluaXN0cmF0aW9uICZhbXA7IGRv
c2FnZTwva2V5d29yZD48a2V5d29yZD5Qcm9nbm9zaXM8L2tleXdvcmQ+PGtleXdvcmQ+UHJvcG9y
dGlvbmFsIEhhemFyZHMgTW9kZWxzPC9rZXl3b3JkPjxrZXl3b3JkPlJldHJvc3BlY3RpdmUgU3R1
ZGllczwva2V5d29yZD48a2V5d29yZD5SaXR1eGltYWI8L2tleXdvcmQ+PGtleXdvcmQ+U3Vydml2
YWwgQW5hbHlzaXM8L2tleXdvcmQ+PGtleXdvcmQ+VHJlYXRtZW50IE91dGNvbWU8L2tleXdvcmQ+
PGtleXdvcmQ+VmluY3Jpc3RpbmUvYWRtaW5pc3RyYXRpb24gJmFtcDsgZG9zYWdlPC9rZXl3b3Jk
Pjwva2V5d29yZHM+PGRhdGVzPjx5ZWFyPjIwMTI8L3llYXI+PHB1Yi1kYXRlcz48ZGF0ZT5BcHI8
L2RhdGU+PC9wdWItZGF0ZXM+PC9kYXRlcz48aXNibj4wMjc3LTM3MzI8L2lzYm4+PGFjY2Vzc2lv
bi1udW0+MjEzMjU5Mzg8L2FjY2Vzc2lvbi1udW0+PHVybHM+PC91cmxzPjxlbGVjdHJvbmljLXJl
c291cmNlLW51bT4xMC4xMDk3L0NPQy4wYjAxM2UzMTgyMDlhYTEyPC9lbGVjdHJvbmljLXJlc291
cmNlLW51bT48cmVtb3RlLWRhdGFiYXNlLXByb3ZpZGVyPk5MTTwvcmVtb3RlLWRhdGFiYXNlLXBy
b3ZpZGVyPjxsYW5ndWFnZT5lbmc8L2xhbmd1YWdlPjwvcmVjb3JkPjwvQ2l0ZT48L0VuZE5vdGU+
AG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BdmlsZXM8L0F1dGhvcj48WWVhcj4yMDEyPC9ZZWFyPjxS
ZWNOdW0+MTk8L1JlY051bT48RGlzcGxheVRleHQ+WzE1XTwvRGlzcGxheVRleHQ+PHJlY29yZD48
cmVjLW51bWJlcj4xOTwvcmVjLW51bWJlcj48Zm9yZWlnbi1rZXlzPjxrZXkgYXBwPSJFTiIgZGIt
aWQ9InMweDB3YWVhMHJ2MHZ4ZXp4YW94ZDJ0aHhmczkwYWRwcndzYSIgdGltZXN0YW1wPSIxNjYy
MjcyNDU4Ij4xOTwva2V5PjwvZm9yZWlnbi1rZXlzPjxyZWYtdHlwZSBuYW1lPSJKb3VybmFsIEFy
dGljbGUiPjE3PC9yZWYtdHlwZT48Y29udHJpYnV0b3JzPjxhdXRob3JzPjxhdXRob3I+QXZpbGVz
LCBBLjwvYXV0aG9yPjxhdXRob3I+TmVyaSwgTi48L2F1dGhvcj48YXV0aG9yPk5hbWJvLCBNLiBK
LjwvYXV0aG9yPjwvYXV0aG9ycz48L2NvbnRyaWJ1dG9ycz48YXV0aC1hZGRyZXNzPkhlbWF0b2xv
Z3kgRGVwYXJ0bWVudCwgT25jb2xvZ3kgSG9zcGl0YWwgTmF0aW9uYWwgTWVkaWNhbCBDZW50ZXIs
IElNU1MgTWV4aWNvLCBNZXhpY28uIGFndXN0aW4uYXZpbGVzQGltc3MuZ29iLm14PC9hdXRoLWFk
ZHJlc3M+PHRpdGxlcz48dGl0bGU+VGhlIHJvbGUgb2YgZ2Vub3R5cGUgaW4gMTA0IGNhc2VzIG9m
IGRpZmZ1c2UgbGFyZ2UgQi1jZWxsIGx5bXBob21hIHByaW1hcnkgb2YgYnJlYXN0PC90aXRsZT48
c2Vjb25kYXJ5LXRpdGxlPkFtIEogQ2xpbiBPbmNvbDwvc2Vjb25kYXJ5LXRpdGxlPjwvdGl0bGVz
PjxwZXJpb2RpY2FsPjxmdWxsLXRpdGxlPkFtIEogQ2xpbiBPbmNvbDwvZnVsbC10aXRsZT48L3Bl
cmlvZGljYWw+PHBhZ2VzPjEyNi05PC9wYWdlcz48dm9sdW1lPjM1PC92b2x1bWU+PG51bWJlcj4y
PC9udW1iZXI+PGtleXdvcmRzPjxrZXl3b3JkPkFkdWx0PC9rZXl3b3JkPjxrZXl3b3JkPkFnZWQ8
L2tleXdvcmQ+PGtleXdvcmQ+QW5hbHlzaXMgb2YgVmFyaWFuY2U8L2tleXdvcmQ+PGtleXdvcmQ+
QW50aWJvZGllcywgTW9ub2Nsb25hbCwgTXVyaW5lLURlcml2ZWQvKmFkbWluaXN0cmF0aW9uICZh
bXA7IGRvc2FnZTwva2V5d29yZD48a2V5d29yZD5BbnRpbmVvcGxhc3RpYyBDb21iaW5lZCBDaGVt
b3RoZXJhcHkgUHJvdG9jb2xzL2FkbWluaXN0cmF0aW9uICZhbXA7PC9rZXl3b3JkPjxrZXl3b3Jk
PmRvc2FnZS8qdGhlcmFwZXV0aWMgdXNlPC9rZXl3b3JkPjxrZXl3b3JkPkJyZWFzdCBOZW9wbGFz
bXMvZHJ1ZyB0aGVyYXB5LypnZW5ldGljcy9pbW11bm9sb2d5PC9rZXl3b3JkPjxrZXl3b3JkPkN5
Y2xvcGhvc3BoYW1pZGUvYWRtaW5pc3RyYXRpb24gJmFtcDsgZG9zYWdlPC9rZXl3b3JkPjxrZXl3
b3JkPkRpc2Vhc2UtRnJlZSBTdXJ2aXZhbDwva2V5d29yZD48a2V5d29yZD5Eb3hvcnViaWNpbi9h
ZG1pbmlzdHJhdGlvbiAmYW1wOyBkb3NhZ2U8L2tleXdvcmQ+PGtleXdvcmQ+RmVtYWxlPC9rZXl3
b3JkPjxrZXl3b3JkPkZvbGxvdy1VcCBTdHVkaWVzPC9rZXl3b3JkPjxrZXl3b3JkPkdlbm90eXBl
PC9rZXl3b3JkPjxrZXl3b3JkPkh1bWFuczwva2V5d29yZD48a2V5d29yZD5JbW11bm9oaXN0b2No
ZW1pc3RyeTwva2V5d29yZD48a2V5d29yZD5JbW11bm9sb2dpYyBGYWN0b3JzLyphZG1pbmlzdHJh
dGlvbiAmYW1wOyBkb3NhZ2U8L2tleXdvcmQ+PGtleXdvcmQ+THltcGhvbWEsIExhcmdlIEItQ2Vs
bCwgRGlmZnVzZS9kcnVnIHRoZXJhcHkvKmdlbmV0aWNzL2ltbXVub2xvZ3k8L2tleXdvcmQ+PGtl
eXdvcmQ+TWlkZGxlIEFnZWQ8L2tleXdvcmQ+PGtleXdvcmQ+UHJlZGljdGl2ZSBWYWx1ZSBvZiBU
ZXN0czwva2V5d29yZD48a2V5d29yZD5QcmVkbmlzb25lL2FkbWluaXN0cmF0aW9uICZhbXA7IGRv
c2FnZTwva2V5d29yZD48a2V5d29yZD5Qcm9nbm9zaXM8L2tleXdvcmQ+PGtleXdvcmQ+UHJvcG9y
dGlvbmFsIEhhemFyZHMgTW9kZWxzPC9rZXl3b3JkPjxrZXl3b3JkPlJldHJvc3BlY3RpdmUgU3R1
ZGllczwva2V5d29yZD48a2V5d29yZD5SaXR1eGltYWI8L2tleXdvcmQ+PGtleXdvcmQ+U3Vydml2
YWwgQW5hbHlzaXM8L2tleXdvcmQ+PGtleXdvcmQ+VHJlYXRtZW50IE91dGNvbWU8L2tleXdvcmQ+
PGtleXdvcmQ+VmluY3Jpc3RpbmUvYWRtaW5pc3RyYXRpb24gJmFtcDsgZG9zYWdlPC9rZXl3b3Jk
Pjwva2V5d29yZHM+PGRhdGVzPjx5ZWFyPjIwMTI8L3llYXI+PHB1Yi1kYXRlcz48ZGF0ZT5BcHI8
L2RhdGU+PC9wdWItZGF0ZXM+PC9kYXRlcz48aXNibj4wMjc3LTM3MzI8L2lzYm4+PGFjY2Vzc2lv
bi1udW0+MjEzMjU5Mzg8L2FjY2Vzc2lvbi1udW0+PHVybHM+PC91cmxzPjxlbGVjdHJvbmljLXJl
c291cmNlLW51bT4xMC4xMDk3L0NPQy4wYjAxM2UzMTgyMDlhYTEyPC9lbGVjdHJvbmljLXJlc291
cmNlLW51bT48cmVtb3RlLWRhdGFiYXNlLXByb3ZpZGVyPk5MTTwvcmVtb3RlLWRhdGFiYXNlLXBy
b3ZpZGVyPjxsYW5ndWFnZT5lbmc8L2xhbmd1YWdlPjwvcmVjb3JkPjwvQ2l0ZT48L0VuZE5vdGU+
AG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1439FC6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686" w:type="dxa"/>
            <w:vAlign w:val="center"/>
          </w:tcPr>
          <w:p w14:paraId="0F95AF9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78" w:type="dxa"/>
            <w:gridSpan w:val="2"/>
            <w:vAlign w:val="center"/>
          </w:tcPr>
          <w:p w14:paraId="7C7E5DC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vAlign w:val="center"/>
          </w:tcPr>
          <w:p w14:paraId="16E10D1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52BFE4D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709" w:type="dxa"/>
            <w:vAlign w:val="center"/>
          </w:tcPr>
          <w:p w14:paraId="26BA58B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6" w:type="dxa"/>
            <w:vAlign w:val="center"/>
          </w:tcPr>
          <w:p w14:paraId="55E9DA5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46" w:type="dxa"/>
            <w:vAlign w:val="center"/>
          </w:tcPr>
          <w:p w14:paraId="076B0DF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31043B1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709" w:type="dxa"/>
            <w:vAlign w:val="center"/>
          </w:tcPr>
          <w:p w14:paraId="0A5C94B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%</w:t>
            </w:r>
          </w:p>
        </w:tc>
        <w:tc>
          <w:tcPr>
            <w:tcW w:w="790" w:type="dxa"/>
            <w:vAlign w:val="center"/>
          </w:tcPr>
          <w:p w14:paraId="1CC1E76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vAlign w:val="center"/>
          </w:tcPr>
          <w:p w14:paraId="55D739B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6" w:type="dxa"/>
            <w:vAlign w:val="center"/>
          </w:tcPr>
          <w:p w14:paraId="3CCE703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7" w:type="dxa"/>
            <w:vAlign w:val="center"/>
          </w:tcPr>
          <w:p w14:paraId="56B380B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774BB" w14:paraId="0F773BF6" w14:textId="77777777">
        <w:tc>
          <w:tcPr>
            <w:tcW w:w="988" w:type="dxa"/>
            <w:vAlign w:val="center"/>
          </w:tcPr>
          <w:p w14:paraId="0829F085" w14:textId="66B48D48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tinelli, 20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XJ0aW5lbGxpPC9BdXRob3I+PFllYXI+MjAwOTwvWWVh
cj48UmVjTnVtPjcxMTwvUmVjTnVtPjxEaXNwbGF5VGV4dD5bMTZdPC9EaXNwbGF5VGV4dD48cmVj
b3JkPjxyZWMtbnVtYmVyPjcxMTwvcmVjLW51bWJlcj48Zm9yZWlnbi1rZXlzPjxrZXkgYXBwPSJF
TiIgZGItaWQ9InZ4ZTAycmVkNXBmZDlhZXJ2NTh4MjVycHM1dmZlMHdzd3AyMiIgdGltZXN0YW1w
PSIxNjMyNzU3MzA2IiBndWlkPSJkZjNhZDBmNC1kYjM4LTQ0YjQtODhlZC00NTM3ZmYyOTYyM2Ei
PjcxMTwva2V5PjwvZm9yZWlnbi1rZXlzPjxyZWYtdHlwZSBuYW1lPSJKb3VybmFsIEFydGljbGUi
PjE3PC9yZWYtdHlwZT48Y29udHJpYnV0b3JzPjxhdXRob3JzPjxhdXRob3I+TWFydGluZWxsaSwg
Ry48L2F1dGhvcj48YXV0aG9yPlJ5YW4sIEcuPC9hdXRob3I+PGF1dGhvcj5TZXltb3VyLCBKLiBG
LjwvYXV0aG9yPjxhdXRob3I+TmFzc2ksIEwuPC9hdXRob3I+PGF1dGhvcj5TdGVmZmFub25pLCBT
LjwvYXV0aG9yPjxhdXRob3I+QWxpZXR0aSwgQS48L2F1dGhvcj48YXV0aG9yPkNhbGFicmVzZSwg
TC48L2F1dGhvcj48YXV0aG9yPlBydW5lcmksIEcuPC9hdXRob3I+PGF1dGhvcj5TYW50b3JvLCBM
LjwvYXV0aG9yPjxhdXRob3I+S3VwZXItSG9tbWVsLCBNLjwvYXV0aG9yPjxhdXRob3I+VHNhbmcs
IFIuPC9hdXRob3I+PGF1dGhvcj5aaW56YW5pLCBQLiBMLjwvYXV0aG9yPjxhdXRob3I+VGFnaGlh
biwgQS48L2F1dGhvcj48YXV0aG9yPlp1Y2NhLCBFLjwvYXV0aG9yPjxhdXRob3I+Q2F2YWxsaSwg
Ri48L2F1dGhvcj48L2F1dGhvcnM+PC9jb250cmlidXRvcnM+PGF1dGgtYWRkcmVzcz5EaXZpc2lv
biBvZiBIYWVtYXRvbG9neSwgRXVyb3BlYW4gSW5zdGl0dXRlIG9mIE9uY29sb2d5LCBNaWxhbiwg
SXRhbHkuIGdpb3Zhbm5pLm1hcnRpbmVsbGlAaWVvLml0PC9hdXRoLWFkZHJlc3M+PHRpdGxlcz48
dGl0bGU+UHJpbWFyeSBmb2xsaWN1bGFyIGFuZCBtYXJnaW5hbC16b25lIGx5bXBob21hIG9mIHRo
ZSBicmVhc3Q6IGNsaW5pY2FsIGZlYXR1cmVzLCBwcm9nbm9zdGljIGZhY3RvcnMgYW5kIG91dGNv
bWU6IGEgc3R1ZHkgYnkgdGhlIEludGVybmF0aW9uYWwgRXh0cmFub2RhbCBMeW1waG9tYSBTdHVk
eSBHcm91cDwvdGl0bGU+PHNlY29uZGFyeS10aXRsZT5Bbm4gT25jb2w8L3NlY29uZGFyeS10aXRs
ZT48L3RpdGxlcz48cGVyaW9kaWNhbD48ZnVsbC10aXRsZT5Bbm4gT25jb2w8L2Z1bGwtdGl0bGU+
PC9wZXJpb2RpY2FsPjxwYWdlcz4xOTkzLTk8L3BhZ2VzPjx2b2x1bWU+MjA8L3ZvbHVtZT48bnVt
YmVyPjEyPC9udW1iZXI+PGVkaXRpb24+MjAwOS8wNy8wMzwvZWRpdGlvbj48a2V5d29yZHM+PGtl
eXdvcmQ+QnJlYXN0IE5lb3BsYXNtcy9kaWFnbm9zaXMvKnBhdGhvbG9neS90aGVyYXB5PC9rZXl3
b3JkPjxrZXl3b3JkPkJyZWFzdCBOZW9wbGFzbXMsIE1hbGUvZGlhZ25vc2lzLypwYXRob2xvZ3kv
dGhlcmFweTwva2V5d29yZD48a2V5d29yZD5GZW1hbGU8L2tleXdvcmQ+PGtleXdvcmQ+SHVtYW5z
PC9rZXl3b3JkPjxrZXl3b3JkPkx5bXBob21hLCBCLUNlbGwsIE1hcmdpbmFsIFpvbmUvZGlhZ25v
c2lzLypwYXRob2xvZ3kvdGhlcmFweTwva2V5d29yZD48a2V5d29yZD5MeW1waG9tYSwgRm9sbGlj
dWxhci9kaWFnbm9zaXMvKnBhdGhvbG9neS90aGVyYXB5PC9rZXl3b3JkPjxrZXl3b3JkPk1hbGU8
L2tleXdvcmQ+PGtleXdvcmQ+UHJvZ25vc2lzPC9rZXl3b3JkPjxrZXl3b3JkPlRyZWF0bWVudCBP
dXRjb21lPC9rZXl3b3JkPjwva2V5d29yZHM+PGRhdGVzPjx5ZWFyPjIwMDk8L3llYXI+PHB1Yi1k
YXRlcz48ZGF0ZT5EZWM8L2RhdGU+PC9wdWItZGF0ZXM+PC9kYXRlcz48aXNibj4wOTIzLTc1MzQ8
L2lzYm4+PGFjY2Vzc2lvbi1udW0+MTk1NzA5NjQ8L2FjY2Vzc2lvbi1udW0+PHVybHM+PC91cmxz
PjxlbGVjdHJvbmljLXJlc291cmNlLW51bT4xMC4xMDkzL2Fubm9uYy9tZHAyMzg8L2VsZWN0cm9u
aWMtcmVzb3VyY2UtbnVtPjxyZW1vdGUtZGF0YWJhc2UtcHJvdmlkZXI+TkxNPC9yZW1vdGUtZGF0
YWJhc2UtcHJvdmlkZXI+PGxhbmd1YWdlPmVuZzwvbGFuZ3VhZ2U+PC9yZWNvcmQ+PC9DaXRlPjwv
RW5kTm90ZT4A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NYXJ0aW5lbGxpPC9BdXRob3I+PFllYXI+MjAwOTwvWWVh
cj48UmVjTnVtPjcxMTwvUmVjTnVtPjxEaXNwbGF5VGV4dD5bMTZdPC9EaXNwbGF5VGV4dD48cmVj
b3JkPjxyZWMtbnVtYmVyPjcxMTwvcmVjLW51bWJlcj48Zm9yZWlnbi1rZXlzPjxrZXkgYXBwPSJF
TiIgZGItaWQ9InZ4ZTAycmVkNXBmZDlhZXJ2NTh4MjVycHM1dmZlMHdzd3AyMiIgdGltZXN0YW1w
PSIxNjMyNzU3MzA2IiBndWlkPSJkZjNhZDBmNC1kYjM4LTQ0YjQtODhlZC00NTM3ZmYyOTYyM2Ei
PjcxMTwva2V5PjwvZm9yZWlnbi1rZXlzPjxyZWYtdHlwZSBuYW1lPSJKb3VybmFsIEFydGljbGUi
PjE3PC9yZWYtdHlwZT48Y29udHJpYnV0b3JzPjxhdXRob3JzPjxhdXRob3I+TWFydGluZWxsaSwg
Ry48L2F1dGhvcj48YXV0aG9yPlJ5YW4sIEcuPC9hdXRob3I+PGF1dGhvcj5TZXltb3VyLCBKLiBG
LjwvYXV0aG9yPjxhdXRob3I+TmFzc2ksIEwuPC9hdXRob3I+PGF1dGhvcj5TdGVmZmFub25pLCBT
LjwvYXV0aG9yPjxhdXRob3I+QWxpZXR0aSwgQS48L2F1dGhvcj48YXV0aG9yPkNhbGFicmVzZSwg
TC48L2F1dGhvcj48YXV0aG9yPlBydW5lcmksIEcuPC9hdXRob3I+PGF1dGhvcj5TYW50b3JvLCBM
LjwvYXV0aG9yPjxhdXRob3I+S3VwZXItSG9tbWVsLCBNLjwvYXV0aG9yPjxhdXRob3I+VHNhbmcs
IFIuPC9hdXRob3I+PGF1dGhvcj5aaW56YW5pLCBQLiBMLjwvYXV0aG9yPjxhdXRob3I+VGFnaGlh
biwgQS48L2F1dGhvcj48YXV0aG9yPlp1Y2NhLCBFLjwvYXV0aG9yPjxhdXRob3I+Q2F2YWxsaSwg
Ri48L2F1dGhvcj48L2F1dGhvcnM+PC9jb250cmlidXRvcnM+PGF1dGgtYWRkcmVzcz5EaXZpc2lv
biBvZiBIYWVtYXRvbG9neSwgRXVyb3BlYW4gSW5zdGl0dXRlIG9mIE9uY29sb2d5LCBNaWxhbiwg
SXRhbHkuIGdpb3Zhbm5pLm1hcnRpbmVsbGlAaWVvLml0PC9hdXRoLWFkZHJlc3M+PHRpdGxlcz48
dGl0bGU+UHJpbWFyeSBmb2xsaWN1bGFyIGFuZCBtYXJnaW5hbC16b25lIGx5bXBob21hIG9mIHRo
ZSBicmVhc3Q6IGNsaW5pY2FsIGZlYXR1cmVzLCBwcm9nbm9zdGljIGZhY3RvcnMgYW5kIG91dGNv
bWU6IGEgc3R1ZHkgYnkgdGhlIEludGVybmF0aW9uYWwgRXh0cmFub2RhbCBMeW1waG9tYSBTdHVk
eSBHcm91cDwvdGl0bGU+PHNlY29uZGFyeS10aXRsZT5Bbm4gT25jb2w8L3NlY29uZGFyeS10aXRs
ZT48L3RpdGxlcz48cGVyaW9kaWNhbD48ZnVsbC10aXRsZT5Bbm4gT25jb2w8L2Z1bGwtdGl0bGU+
PC9wZXJpb2RpY2FsPjxwYWdlcz4xOTkzLTk8L3BhZ2VzPjx2b2x1bWU+MjA8L3ZvbHVtZT48bnVt
YmVyPjEyPC9udW1iZXI+PGVkaXRpb24+MjAwOS8wNy8wMzwvZWRpdGlvbj48a2V5d29yZHM+PGtl
eXdvcmQ+QnJlYXN0IE5lb3BsYXNtcy9kaWFnbm9zaXMvKnBhdGhvbG9neS90aGVyYXB5PC9rZXl3
b3JkPjxrZXl3b3JkPkJyZWFzdCBOZW9wbGFzbXMsIE1hbGUvZGlhZ25vc2lzLypwYXRob2xvZ3kv
dGhlcmFweTwva2V5d29yZD48a2V5d29yZD5GZW1hbGU8L2tleXdvcmQ+PGtleXdvcmQ+SHVtYW5z
PC9rZXl3b3JkPjxrZXl3b3JkPkx5bXBob21hLCBCLUNlbGwsIE1hcmdpbmFsIFpvbmUvZGlhZ25v
c2lzLypwYXRob2xvZ3kvdGhlcmFweTwva2V5d29yZD48a2V5d29yZD5MeW1waG9tYSwgRm9sbGlj
dWxhci9kaWFnbm9zaXMvKnBhdGhvbG9neS90aGVyYXB5PC9rZXl3b3JkPjxrZXl3b3JkPk1hbGU8
L2tleXdvcmQ+PGtleXdvcmQ+UHJvZ25vc2lzPC9rZXl3b3JkPjxrZXl3b3JkPlRyZWF0bWVudCBP
dXRjb21lPC9rZXl3b3JkPjwva2V5d29yZHM+PGRhdGVzPjx5ZWFyPjIwMDk8L3llYXI+PHB1Yi1k
YXRlcz48ZGF0ZT5EZWM8L2RhdGU+PC9wdWItZGF0ZXM+PC9kYXRlcz48aXNibj4wOTIzLTc1MzQ8
L2lzYm4+PGFjY2Vzc2lvbi1udW0+MTk1NzA5NjQ8L2FjY2Vzc2lvbi1udW0+PHVybHM+PC91cmxz
PjxlbGVjdHJvbmljLXJlc291cmNlLW51bT4xMC4xMDkzL2Fubm9uYy9tZHAyMzg8L2VsZWN0cm9u
aWMtcmVzb3VyY2UtbnVtPjxyZW1vdGUtZGF0YWJhc2UtcHJvdmlkZXI+TkxNPC9yZW1vdGUtZGF0
YWJhc2UtcHJvdmlkZXI+PGxhbmd1YWdlPmVuZzwvbGFuZ3VhZ2U+PC9yZWNvcmQ+PC9DaXRlPjwv
RW5kTm90ZT4A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4BFCE24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vAlign w:val="center"/>
          </w:tcPr>
          <w:p w14:paraId="3F818DF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gridSpan w:val="2"/>
            <w:vAlign w:val="center"/>
          </w:tcPr>
          <w:p w14:paraId="6830243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19E9D92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3B3D579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3B56C15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vAlign w:val="center"/>
          </w:tcPr>
          <w:p w14:paraId="0A44970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46" w:type="dxa"/>
            <w:vAlign w:val="center"/>
          </w:tcPr>
          <w:p w14:paraId="0463A32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D76789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709" w:type="dxa"/>
            <w:vAlign w:val="center"/>
          </w:tcPr>
          <w:p w14:paraId="44FE056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%</w:t>
            </w:r>
          </w:p>
        </w:tc>
        <w:tc>
          <w:tcPr>
            <w:tcW w:w="790" w:type="dxa"/>
            <w:vAlign w:val="center"/>
          </w:tcPr>
          <w:p w14:paraId="6021859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8" w:type="dxa"/>
            <w:vAlign w:val="center"/>
          </w:tcPr>
          <w:p w14:paraId="010F283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6" w:type="dxa"/>
            <w:vAlign w:val="center"/>
          </w:tcPr>
          <w:p w14:paraId="3D873D9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7" w:type="dxa"/>
            <w:vAlign w:val="center"/>
          </w:tcPr>
          <w:p w14:paraId="0853BC9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774BB" w14:paraId="4ED8CD0D" w14:textId="77777777">
        <w:tc>
          <w:tcPr>
            <w:tcW w:w="988" w:type="dxa"/>
            <w:vAlign w:val="center"/>
          </w:tcPr>
          <w:p w14:paraId="6C4401F0" w14:textId="24B05546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hi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aGltPC9BdXRob3I+PFllYXI+MjAxMjwvWWVhcj48UmVj
TnVtPjg4NDwvUmVjTnVtPjxEaXNwbGF5VGV4dD5bMTddPC9EaXNwbGF5VGV4dD48cmVjb3JkPjxy
ZWMtbnVtYmVyPjg4NDwvcmVjLW51bWJlcj48Zm9yZWlnbi1rZXlzPjxrZXkgYXBwPSJFTiIgZGIt
aWQ9InZ4ZTAycmVkNXBmZDlhZXJ2NTh4MjVycHM1dmZlMHdzd3AyMiIgdGltZXN0YW1wPSIxNjM3
NDcxNzM0IiBndWlkPSI4NGQ0NjJlOS01ZWY2LTQ3MjEtODI2Mi01OGMzNmZjYTcwMjQiPjg4NDwv
a2V5PjwvZm9yZWlnbi1rZXlzPjxyZWYtdHlwZSBuYW1lPSJKb3VybmFsIEFydGljbGUiPjE3PC9y
ZWYtdHlwZT48Y29udHJpYnV0b3JzPjxhdXRob3JzPjxhdXRob3I+WWhpbSwgSC4gWS48L2F1dGhv
cj48YXV0aG9yPktpbSwgSi4gUy48L2F1dGhvcj48YXV0aG9yPkthbmcsIEguIEouPC9hdXRob3I+
PGF1dGhvcj5LaW0sIFMuIEouPC9hdXRob3I+PGF1dGhvcj5LaW0sIFcuIFMuPC9hdXRob3I+PGF1
dGhvcj5DaG9pLCBDLiBXLjwvYXV0aG9yPjxhdXRob3I+RW9tLCBILiBTLjwvYXV0aG9yPjxhdXRo
b3I+S2ltLCBKLiBBLjwvYXV0aG9yPjxhdXRob3I+TGVlLCBKLiBILjwvYXV0aG9yPjxhdXRob3I+
V29uLCBKLiBILjwvYXV0aG9yPjxhdXRob3I+U2hpbSwgSC48L2F1dGhvcj48YXV0aG9yPkh1aCwg
Si48L2F1dGhvcj48YXV0aG9yPkxlZSwgRC4gSC48L2F1dGhvcj48YXV0aG9yPlN1aCwgQy48L2F1
dGhvcj48YXV0aG9yPkt3YWssIEouIFkuPC9hdXRob3I+PC9hdXRob3JzPjwvY29udHJpYnV0b3Jz
PjxhdXRoLWFkZHJlc3M+RGVwYXJ0bWVudCBvZiBJbnRlcm5hbCBNZWRpY2luZSwgQ2hvbmJ1ayBO
YXRpb25hbCBVbml2ZXJzaXR5IE1lZGljYWwgU2Nob29sLCBKZW9uanUsIEtvcmVhLjwvYXV0aC1h
ZGRyZXNzPjx0aXRsZXM+PHRpdGxlPk1hdGNoZWQtcGFpciBhbmFseXNpcyBjb21wYXJpbmcgdGhl
IG91dGNvbWVzIG9mIHByaW1hcnkgYnJlYXN0IGFuZCBub2RhbCBkaWZmdXNlIGxhcmdlIEItY2Vs
bCBseW1waG9tYSBpbiBwYXRpZW50cyB0cmVhdGVkIHdpdGggcml0dXhpbWFiIHBsdXMgY2hlbW90
aGVyYXB5PC90aXRsZT48c2Vjb25kYXJ5LXRpdGxlPkludCBKIENhbmNlcjwvc2Vjb25kYXJ5LXRp
dGxlPjwvdGl0bGVzPjxwZXJpb2RpY2FsPjxmdWxsLXRpdGxlPkludCBKIENhbmNlcjwvZnVsbC10
aXRsZT48L3BlcmlvZGljYWw+PHBhZ2VzPjIzNS00MzwvcGFnZXM+PHZvbHVtZT4xMzE8L3ZvbHVt
ZT48bnVtYmVyPjE8L251bWJlcj48ZWRpdGlvbj4yMDExLzA4LzA5PC9lZGl0aW9uPjxrZXl3b3Jk
cz48a2V5d29yZD5BZHVsdDwva2V5d29yZD48a2V5d29yZD5BZ2VkPC9rZXl3b3JkPjxrZXl3b3Jk
PkFnZWQsIDgwIGFuZCBvdmVyPC9rZXl3b3JkPjxrZXl3b3JkPkFudGlib2RpZXMsIE1vbm9jbG9u
YWwsIE11cmluZS1EZXJpdmVkLyp0aGVyYXBldXRpYyB1c2U8L2tleXdvcmQ+PGtleXdvcmQ+QW50
aW5lb3BsYXN0aWMgQWdlbnRzLyp0aGVyYXBldXRpYyB1c2U8L2tleXdvcmQ+PGtleXdvcmQ+QW50
aW5lb3BsYXN0aWMgQ29tYmluZWQgQ2hlbW90aGVyYXB5IFByb3RvY29scy8qdGhlcmFwZXV0aWMg
dXNlPC9rZXl3b3JkPjxrZXl3b3JkPkJyZWFzdCBOZW9wbGFzbXMvKmRydWcgdGhlcmFweS9tb3J0
YWxpdHkvcGF0aG9sb2d5PC9rZXl3b3JkPjxrZXl3b3JkPkN5Y2xvcGhvc3BoYW1pZGUvdGhlcmFw
ZXV0aWMgdXNlPC9rZXl3b3JkPjxrZXl3b3JkPkRpc2Vhc2UgUHJvZ3Jlc3Npb248L2tleXdvcmQ+
PGtleXdvcmQ+RGlzZWFzZS1GcmVlIFN1cnZpdmFsPC9rZXl3b3JkPjxrZXl3b3JkPkRveG9ydWJp
Y2luL3RoZXJhcGV1dGljIHVzZTwva2V5d29yZD48a2V5d29yZD5GZW1hbGU8L2tleXdvcmQ+PGtl
eXdvcmQ+SHVtYW5zPC9rZXl3b3JkPjxrZXl3b3JkPkx5bXBob21hLCBMYXJnZSBCLUNlbGwsIERp
ZmZ1c2UvKmRydWcgdGhlcmFweS9tb3J0YWxpdHkvcGF0aG9sb2d5PC9rZXl3b3JkPjxrZXl3b3Jk
Pk1hdGNoZWQtUGFpciBBbmFseXNpczwva2V5d29yZD48a2V5d29yZD5NaWRkbGUgQWdlZDwva2V5
d29yZD48a2V5d29yZD5QcmVkbmlzb25lL3RoZXJhcGV1dGljIHVzZTwva2V5d29yZD48a2V5d29y
ZD5SaXR1eGltYWI8L2tleXdvcmQ+PGtleXdvcmQ+U3Vydml2YWwgUmF0ZTwva2V5d29yZD48a2V5
d29yZD5UcmVhdG1lbnQgT3V0Y29tZTwva2V5d29yZD48a2V5d29yZD5WaW5jcmlzdGluZS90aGVy
YXBldXRpYyB1c2U8L2tleXdvcmQ+PGtleXdvcmQ+WW91bmcgQWR1bHQ8L2tleXdvcmQ+PC9rZXl3
b3Jkcz48ZGF0ZXM+PHllYXI+MjAxMjwveWVhcj48cHViLWRhdGVzPjxkYXRlPkp1bCAxPC9kYXRl
PjwvcHViLWRhdGVzPjwvZGF0ZXM+PGlzYm4+MDAyMC03MTM2PC9pc2JuPjxhY2Nlc3Npb24tbnVt
PjIxODIzMTIwPC9hY2Nlc3Npb24tbnVtPjx1cmxzPjwvdXJscz48ZWxlY3Ryb25pYy1yZXNvdXJj
ZS1udW0+MTAuMTAwMi9pamMuMjYzNTI8L2VsZWN0cm9uaWMtcmVzb3VyY2UtbnVtPjxyZW1vdGUt
ZGF0YWJhc2UtcHJvdmlkZXI+TkxNPC9yZW1vdGUtZGF0YWJhc2UtcHJvdmlkZXI+PGxhbmd1YWdl
PmVuZzwvbGFuZ3VhZ2U+PC9yZWNvcmQ+PC9DaXRlPjwvRW5k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aGltPC9BdXRob3I+PFllYXI+MjAxMjwvWWVhcj48UmVj
TnVtPjg4NDwvUmVjTnVtPjxEaXNwbGF5VGV4dD5bMTddPC9EaXNwbGF5VGV4dD48cmVjb3JkPjxy
ZWMtbnVtYmVyPjg4NDwvcmVjLW51bWJlcj48Zm9yZWlnbi1rZXlzPjxrZXkgYXBwPSJFTiIgZGIt
aWQ9InZ4ZTAycmVkNXBmZDlhZXJ2NTh4MjVycHM1dmZlMHdzd3AyMiIgdGltZXN0YW1wPSIxNjM3
NDcxNzM0IiBndWlkPSI4NGQ0NjJlOS01ZWY2LTQ3MjEtODI2Mi01OGMzNmZjYTcwMjQiPjg4NDwv
a2V5PjwvZm9yZWlnbi1rZXlzPjxyZWYtdHlwZSBuYW1lPSJKb3VybmFsIEFydGljbGUiPjE3PC9y
ZWYtdHlwZT48Y29udHJpYnV0b3JzPjxhdXRob3JzPjxhdXRob3I+WWhpbSwgSC4gWS48L2F1dGhv
cj48YXV0aG9yPktpbSwgSi4gUy48L2F1dGhvcj48YXV0aG9yPkthbmcsIEguIEouPC9hdXRob3I+
PGF1dGhvcj5LaW0sIFMuIEouPC9hdXRob3I+PGF1dGhvcj5LaW0sIFcuIFMuPC9hdXRob3I+PGF1
dGhvcj5DaG9pLCBDLiBXLjwvYXV0aG9yPjxhdXRob3I+RW9tLCBILiBTLjwvYXV0aG9yPjxhdXRo
b3I+S2ltLCBKLiBBLjwvYXV0aG9yPjxhdXRob3I+TGVlLCBKLiBILjwvYXV0aG9yPjxhdXRob3I+
V29uLCBKLiBILjwvYXV0aG9yPjxhdXRob3I+U2hpbSwgSC48L2F1dGhvcj48YXV0aG9yPkh1aCwg
Si48L2F1dGhvcj48YXV0aG9yPkxlZSwgRC4gSC48L2F1dGhvcj48YXV0aG9yPlN1aCwgQy48L2F1
dGhvcj48YXV0aG9yPkt3YWssIEouIFkuPC9hdXRob3I+PC9hdXRob3JzPjwvY29udHJpYnV0b3Jz
PjxhdXRoLWFkZHJlc3M+RGVwYXJ0bWVudCBvZiBJbnRlcm5hbCBNZWRpY2luZSwgQ2hvbmJ1ayBO
YXRpb25hbCBVbml2ZXJzaXR5IE1lZGljYWwgU2Nob29sLCBKZW9uanUsIEtvcmVhLjwvYXV0aC1h
ZGRyZXNzPjx0aXRsZXM+PHRpdGxlPk1hdGNoZWQtcGFpciBhbmFseXNpcyBjb21wYXJpbmcgdGhl
IG91dGNvbWVzIG9mIHByaW1hcnkgYnJlYXN0IGFuZCBub2RhbCBkaWZmdXNlIGxhcmdlIEItY2Vs
bCBseW1waG9tYSBpbiBwYXRpZW50cyB0cmVhdGVkIHdpdGggcml0dXhpbWFiIHBsdXMgY2hlbW90
aGVyYXB5PC90aXRsZT48c2Vjb25kYXJ5LXRpdGxlPkludCBKIENhbmNlcjwvc2Vjb25kYXJ5LXRp
dGxlPjwvdGl0bGVzPjxwZXJpb2RpY2FsPjxmdWxsLXRpdGxlPkludCBKIENhbmNlcjwvZnVsbC10
aXRsZT48L3BlcmlvZGljYWw+PHBhZ2VzPjIzNS00MzwvcGFnZXM+PHZvbHVtZT4xMzE8L3ZvbHVt
ZT48bnVtYmVyPjE8L251bWJlcj48ZWRpdGlvbj4yMDExLzA4LzA5PC9lZGl0aW9uPjxrZXl3b3Jk
cz48a2V5d29yZD5BZHVsdDwva2V5d29yZD48a2V5d29yZD5BZ2VkPC9rZXl3b3JkPjxrZXl3b3Jk
PkFnZWQsIDgwIGFuZCBvdmVyPC9rZXl3b3JkPjxrZXl3b3JkPkFudGlib2RpZXMsIE1vbm9jbG9u
YWwsIE11cmluZS1EZXJpdmVkLyp0aGVyYXBldXRpYyB1c2U8L2tleXdvcmQ+PGtleXdvcmQ+QW50
aW5lb3BsYXN0aWMgQWdlbnRzLyp0aGVyYXBldXRpYyB1c2U8L2tleXdvcmQ+PGtleXdvcmQ+QW50
aW5lb3BsYXN0aWMgQ29tYmluZWQgQ2hlbW90aGVyYXB5IFByb3RvY29scy8qdGhlcmFwZXV0aWMg
dXNlPC9rZXl3b3JkPjxrZXl3b3JkPkJyZWFzdCBOZW9wbGFzbXMvKmRydWcgdGhlcmFweS9tb3J0
YWxpdHkvcGF0aG9sb2d5PC9rZXl3b3JkPjxrZXl3b3JkPkN5Y2xvcGhvc3BoYW1pZGUvdGhlcmFw
ZXV0aWMgdXNlPC9rZXl3b3JkPjxrZXl3b3JkPkRpc2Vhc2UgUHJvZ3Jlc3Npb248L2tleXdvcmQ+
PGtleXdvcmQ+RGlzZWFzZS1GcmVlIFN1cnZpdmFsPC9rZXl3b3JkPjxrZXl3b3JkPkRveG9ydWJp
Y2luL3RoZXJhcGV1dGljIHVzZTwva2V5d29yZD48a2V5d29yZD5GZW1hbGU8L2tleXdvcmQ+PGtl
eXdvcmQ+SHVtYW5zPC9rZXl3b3JkPjxrZXl3b3JkPkx5bXBob21hLCBMYXJnZSBCLUNlbGwsIERp
ZmZ1c2UvKmRydWcgdGhlcmFweS9tb3J0YWxpdHkvcGF0aG9sb2d5PC9rZXl3b3JkPjxrZXl3b3Jk
Pk1hdGNoZWQtUGFpciBBbmFseXNpczwva2V5d29yZD48a2V5d29yZD5NaWRkbGUgQWdlZDwva2V5
d29yZD48a2V5d29yZD5QcmVkbmlzb25lL3RoZXJhcGV1dGljIHVzZTwva2V5d29yZD48a2V5d29y
ZD5SaXR1eGltYWI8L2tleXdvcmQ+PGtleXdvcmQ+U3Vydml2YWwgUmF0ZTwva2V5d29yZD48a2V5
d29yZD5UcmVhdG1lbnQgT3V0Y29tZTwva2V5d29yZD48a2V5d29yZD5WaW5jcmlzdGluZS90aGVy
YXBldXRpYyB1c2U8L2tleXdvcmQ+PGtleXdvcmQ+WW91bmcgQWR1bHQ8L2tleXdvcmQ+PC9rZXl3
b3Jkcz48ZGF0ZXM+PHllYXI+MjAxMjwveWVhcj48cHViLWRhdGVzPjxkYXRlPkp1bCAxPC9kYXRl
PjwvcHViLWRhdGVzPjwvZGF0ZXM+PGlzYm4+MDAyMC03MTM2PC9pc2JuPjxhY2Nlc3Npb24tbnVt
PjIxODIzMTIwPC9hY2Nlc3Npb24tbnVtPjx1cmxzPjwvdXJscz48ZWxlY3Ryb25pYy1yZXNvdXJj
ZS1udW0+MTAuMTAwMi9pamMuMjYzNTI8L2VsZWN0cm9uaWMtcmVzb3VyY2UtbnVtPjxyZW1vdGUt
ZGF0YWJhc2UtcHJvdmlkZXI+TkxNPC9yZW1vdGUtZGF0YWJhc2UtcHJvdmlkZXI+PGxhbmd1YWdl
PmVuZzwvbGFuZ3VhZ2U+PC9yZWNvcmQ+PC9DaXRlPjwvRW5kTm90ZT5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080B4F8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dxa"/>
            <w:vAlign w:val="center"/>
          </w:tcPr>
          <w:p w14:paraId="34F67A8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728" w:type="dxa"/>
            <w:gridSpan w:val="3"/>
            <w:vAlign w:val="center"/>
          </w:tcPr>
          <w:p w14:paraId="6EC8803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 (21-79)</w:t>
            </w:r>
          </w:p>
        </w:tc>
        <w:tc>
          <w:tcPr>
            <w:tcW w:w="709" w:type="dxa"/>
            <w:vAlign w:val="center"/>
          </w:tcPr>
          <w:p w14:paraId="1CEC782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6CA61D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6" w:type="dxa"/>
            <w:vAlign w:val="center"/>
          </w:tcPr>
          <w:p w14:paraId="0D18174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7041ABA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263DE1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%</w:t>
            </w:r>
          </w:p>
        </w:tc>
        <w:tc>
          <w:tcPr>
            <w:tcW w:w="709" w:type="dxa"/>
            <w:vAlign w:val="center"/>
          </w:tcPr>
          <w:p w14:paraId="6C4D0FD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90" w:type="dxa"/>
            <w:vAlign w:val="center"/>
          </w:tcPr>
          <w:p w14:paraId="6364CCD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58" w:type="dxa"/>
            <w:vAlign w:val="center"/>
          </w:tcPr>
          <w:p w14:paraId="2D13677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6" w:type="dxa"/>
            <w:vAlign w:val="center"/>
          </w:tcPr>
          <w:p w14:paraId="5C760B4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7" w:type="dxa"/>
            <w:vAlign w:val="center"/>
          </w:tcPr>
          <w:p w14:paraId="379AF5E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774BB" w14:paraId="02934E15" w14:textId="77777777">
        <w:tc>
          <w:tcPr>
            <w:tcW w:w="988" w:type="dxa"/>
            <w:vAlign w:val="center"/>
          </w:tcPr>
          <w:p w14:paraId="6E3F4AA8" w14:textId="2DE51623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, 2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wPC9ZZWFyPjxSZWNO
dW0+NjE2PC9SZWNOdW0+PERpc3BsYXlUZXh0PlsxOF08L0Rpc3BsYXlUZXh0PjxyZWNvcmQ+PHJl
Yy1udW1iZXI+NjE2PC9yZWMtbnVtYmVyPjxmb3JlaWduLWtleXM+PGtleSBhcHA9IkVOIiBkYi1p
ZD0idnhlMDJyZWQ1cGZkOWFlcnY1OHgyNXJwczV2ZmUwd3N3cDIyIiB0aW1lc3RhbXA9IjE2MzAz
MTI5NzgiIGd1aWQ9IjA0OWE1ZjdiLTlkODAtNDY1ZS05ZWU5LTE1Njg5MTdlMzIzNCI+NjE2PC9r
ZXk+PC9mb3JlaWduLWtleXM+PHJlZi10eXBlIG5hbWU9IkpvdXJuYWwgQXJ0aWNsZSI+MTc8L3Jl
Zi10eXBlPjxjb250cmlidXRvcnM+PGF1dGhvcnM+PGF1dGhvcj5MaXUsIEguPC9hdXRob3I+PGF1
dGhvcj5aaGFuZywgSi48L2F1dGhvcj48YXV0aG9yPlF1YW4sIEwuPC9hdXRob3I+PGF1dGhvcj5D
YW8sIEwuPC9hdXRob3I+PGF1dGhvcj5NaWFvLCBZLjwvYXV0aG9yPjxhdXRob3I+WmhhbywgWC48
L2F1dGhvcj48YXV0aG9yPlNoZW4sIEguPC9hdXRob3I+PGF1dGhvcj5XYW5nLCBMLjwvYXV0aG9y
PjxhdXRob3I+WHUsIFcuPC9hdXRob3I+PGF1dGhvcj5MaSwgSi48L2F1dGhvcj48YXV0aG9yPkZh
biwgTC48L2F1dGhvcj48L2F1dGhvcnM+PC9jb250cmlidXRvcnM+PGF1dGgtYWRkcmVzcz5EZXBh
cnRtZW50IG9mIEhlbWF0b2xvZ3ksIEppYW5nc3UgUHJvdmluY2UgSG9zcGl0YWwsIFRoZSBGaXJz
dCBBZmZpbGlhdGVkIEhvc3BpdGFsIG9mIE5hbmppbmcgTWVkaWNhbCBVbml2ZXJzaXR5LCBDb2xs
YWJvcmF0aXZlIElubm92YXRpb24gQ2VudGVyIGZvciBDYW5jZXIgUGVyc29uYWxpemVkIE1lZGlj
aW5lLCBOYW5qaW5nLCBDaGluYS4mI3hEO0RlcGFydG1lbnQgb2YgUmVzcGlyYXRvcnksIE5hbmpp
bmcgQ2hlc3QgSG9zcGl0YWwsIENoZXN0IEhvc3BpdGFsIERpc3RyaWN0LCBOYW5qaW5nIEJyYWlu
IGhvc3BpdGFsIGFmZmlsaWF0ZWQgdG8gTmFuamluZyBNZWRpY2FsIFVuaXZlcnNpdHksIE5hbmpp
bmcsIENoaW5hLjwvYXV0aC1hZGRyZXNzPjx0aXRsZXM+PHRpdGxlPkNvbnZlbnRpb25hbCBUcmVh
dG1lbnRzIENhbm5vdCBJbXByb3ZlIE91dGNvbWVzIG9mIEVhcmx5LVN0YWdlIFByaW1hcnkgQnJl
YXN0IE1hcmdpbmFsIFpvbmUgTHltcGhvbWE8L3RpdGxlPjxzZWNvbmRhcnktdGl0bGU+RnJvbnQg
T25jb2w8L3NlY29uZGFyeS10aXRsZT48L3RpdGxlcz48cGVyaW9kaWNhbD48ZnVsbC10aXRsZT5G
cm9udCBPbmNvbDwvZnVsbC10aXRsZT48L3BlcmlvZGljYWw+PHBhZ2VzPjYwOTUxMjwvcGFnZXM+
PHZvbHVtZT4xMDwvdm9sdW1lPjxlZGl0aW9uPjIwMjEvMDUvMDE8L2VkaXRpb24+PGtleXdvcmRz
PjxrZXl3b3JkPmRpc2Vhc2Utc3BlY2lmaWMgc3Vydml2YWw8L2tleXdvcmQ+PGtleXdvcmQ+b3V0
Y29tZXM8L2tleXdvcmQ+PGtleXdvcmQ+b3ZlcmFsbCBzdXJ2aXZhbDwva2V5d29yZD48a2V5d29y
ZD5wcmltYXJ5IGJyZWFzdCBtYXJnaW5hbCB6b25lIGx5bXBob21hPC9rZXl3b3JkPjxrZXl3b3Jk
PnN1cnZlaWxsYW5jZSwgZXBpZGVtaW9sb2d5LCBhbmQgZW5kIHJlc3VsdHMgKFNFRVIpIGRhdGFi
YXNlLCB0cmVhdG1lbnRzPC9rZXl3b3JkPjxrZXl3b3JkPmNvbW1lcmNpYWwgb3IgZmluYW5jaWFs
IHJlbGF0aW9uc2hpcHMgdGhhdCBjb3VsZCBiZSBjb25zdHJ1ZWQgYXMgYSBwb3RlbnRpYWw8L2tl
eXdvcmQ+PGtleXdvcmQ+Y29uZmxpY3Qgb2YgaW50ZXJlc3QuPC9rZXl3b3JkPjwva2V5d29yZHM+
PGRhdGVzPjx5ZWFyPjIwMjA8L3llYXI+PC9kYXRlcz48aXNibj4yMjM0LTk0M1ggKFByaW50KSYj
eEQ7MjIzNC05NDNYIChMaW5raW5nKTwvaXNibj48YWNjZXNzaW9uLW51bT4zMzkyODAxOTwvYWNj
ZXNzaW9uLW51bT48dXJscz48cmVsYXRlZC11cmxzPjx1cmw+aHR0cHM6Ly93d3cubmNiaS5ubG0u
bmloLmdvdi9wdWJtZWQvMzM5MjgwMTk8L3VybD48L3JlbGF0ZWQtdXJscz48L3VybHM+PGN1c3Rv
bTI+UE1DODA3Njc5OTwvY3VzdG9tMj48ZWxlY3Ryb25pYy1yZXNvdXJjZS1udW0+MTAuMzM4OS9m
b25jLjIwMjAuNjA5NTEyPC9lbGVjdHJvbmljLXJlc291cmNlLW51bT48L3JlY29yZD48L0NpdGU+
PC9FbmROb3RlPgB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XU8L0F1dGhvcj48WWVhcj4yMDIwPC9ZZWFyPjxSZWNO
dW0+NjE2PC9SZWNOdW0+PERpc3BsYXlUZXh0PlsxOF08L0Rpc3BsYXlUZXh0PjxyZWNvcmQ+PHJl
Yy1udW1iZXI+NjE2PC9yZWMtbnVtYmVyPjxmb3JlaWduLWtleXM+PGtleSBhcHA9IkVOIiBkYi1p
ZD0idnhlMDJyZWQ1cGZkOWFlcnY1OHgyNXJwczV2ZmUwd3N3cDIyIiB0aW1lc3RhbXA9IjE2MzAz
MTI5NzgiIGd1aWQ9IjA0OWE1ZjdiLTlkODAtNDY1ZS05ZWU5LTE1Njg5MTdlMzIzNCI+NjE2PC9r
ZXk+PC9mb3JlaWduLWtleXM+PHJlZi10eXBlIG5hbWU9IkpvdXJuYWwgQXJ0aWNsZSI+MTc8L3Jl
Zi10eXBlPjxjb250cmlidXRvcnM+PGF1dGhvcnM+PGF1dGhvcj5MaXUsIEguPC9hdXRob3I+PGF1
dGhvcj5aaGFuZywgSi48L2F1dGhvcj48YXV0aG9yPlF1YW4sIEwuPC9hdXRob3I+PGF1dGhvcj5D
YW8sIEwuPC9hdXRob3I+PGF1dGhvcj5NaWFvLCBZLjwvYXV0aG9yPjxhdXRob3I+WmhhbywgWC48
L2F1dGhvcj48YXV0aG9yPlNoZW4sIEguPC9hdXRob3I+PGF1dGhvcj5XYW5nLCBMLjwvYXV0aG9y
PjxhdXRob3I+WHUsIFcuPC9hdXRob3I+PGF1dGhvcj5MaSwgSi48L2F1dGhvcj48YXV0aG9yPkZh
biwgTC48L2F1dGhvcj48L2F1dGhvcnM+PC9jb250cmlidXRvcnM+PGF1dGgtYWRkcmVzcz5EZXBh
cnRtZW50IG9mIEhlbWF0b2xvZ3ksIEppYW5nc3UgUHJvdmluY2UgSG9zcGl0YWwsIFRoZSBGaXJz
dCBBZmZpbGlhdGVkIEhvc3BpdGFsIG9mIE5hbmppbmcgTWVkaWNhbCBVbml2ZXJzaXR5LCBDb2xs
YWJvcmF0aXZlIElubm92YXRpb24gQ2VudGVyIGZvciBDYW5jZXIgUGVyc29uYWxpemVkIE1lZGlj
aW5lLCBOYW5qaW5nLCBDaGluYS4mI3hEO0RlcGFydG1lbnQgb2YgUmVzcGlyYXRvcnksIE5hbmpp
bmcgQ2hlc3QgSG9zcGl0YWwsIENoZXN0IEhvc3BpdGFsIERpc3RyaWN0LCBOYW5qaW5nIEJyYWlu
IGhvc3BpdGFsIGFmZmlsaWF0ZWQgdG8gTmFuamluZyBNZWRpY2FsIFVuaXZlcnNpdHksIE5hbmpp
bmcsIENoaW5hLjwvYXV0aC1hZGRyZXNzPjx0aXRsZXM+PHRpdGxlPkNvbnZlbnRpb25hbCBUcmVh
dG1lbnRzIENhbm5vdCBJbXByb3ZlIE91dGNvbWVzIG9mIEVhcmx5LVN0YWdlIFByaW1hcnkgQnJl
YXN0IE1hcmdpbmFsIFpvbmUgTHltcGhvbWE8L3RpdGxlPjxzZWNvbmRhcnktdGl0bGU+RnJvbnQg
T25jb2w8L3NlY29uZGFyeS10aXRsZT48L3RpdGxlcz48cGVyaW9kaWNhbD48ZnVsbC10aXRsZT5G
cm9udCBPbmNvbDwvZnVsbC10aXRsZT48L3BlcmlvZGljYWw+PHBhZ2VzPjYwOTUxMjwvcGFnZXM+
PHZvbHVtZT4xMDwvdm9sdW1lPjxlZGl0aW9uPjIwMjEvMDUvMDE8L2VkaXRpb24+PGtleXdvcmRz
PjxrZXl3b3JkPmRpc2Vhc2Utc3BlY2lmaWMgc3Vydml2YWw8L2tleXdvcmQ+PGtleXdvcmQ+b3V0
Y29tZXM8L2tleXdvcmQ+PGtleXdvcmQ+b3ZlcmFsbCBzdXJ2aXZhbDwva2V5d29yZD48a2V5d29y
ZD5wcmltYXJ5IGJyZWFzdCBtYXJnaW5hbCB6b25lIGx5bXBob21hPC9rZXl3b3JkPjxrZXl3b3Jk
PnN1cnZlaWxsYW5jZSwgZXBpZGVtaW9sb2d5LCBhbmQgZW5kIHJlc3VsdHMgKFNFRVIpIGRhdGFi
YXNlLCB0cmVhdG1lbnRzPC9rZXl3b3JkPjxrZXl3b3JkPmNvbW1lcmNpYWwgb3IgZmluYW5jaWFs
IHJlbGF0aW9uc2hpcHMgdGhhdCBjb3VsZCBiZSBjb25zdHJ1ZWQgYXMgYSBwb3RlbnRpYWw8L2tl
eXdvcmQ+PGtleXdvcmQ+Y29uZmxpY3Qgb2YgaW50ZXJlc3QuPC9rZXl3b3JkPjwva2V5d29yZHM+
PGRhdGVzPjx5ZWFyPjIwMjA8L3llYXI+PC9kYXRlcz48aXNibj4yMjM0LTk0M1ggKFByaW50KSYj
eEQ7MjIzNC05NDNYIChMaW5raW5nKTwvaXNibj48YWNjZXNzaW9uLW51bT4zMzkyODAxOTwvYWNj
ZXNzaW9uLW51bT48dXJscz48cmVsYXRlZC11cmxzPjx1cmw+aHR0cHM6Ly93d3cubmNiaS5ubG0u
bmloLmdvdi9wdWJtZWQvMzM5MjgwMTk8L3VybD48L3JlbGF0ZWQtdXJscz48L3VybHM+PGN1c3Rv
bTI+UE1DODA3Njc5OTwvY3VzdG9tMj48ZWxlY3Ryb25pYy1yZXNvdXJjZS1udW0+MTAuMzM4OS9m
b25jLjIwMjAuNjA5NTEyPC9lbGVjdHJvbmljLXJlc291cmNlLW51bT48L3JlY29yZD48L0NpdGU+
PC9FbmROb3RlPgB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0D1FEE3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86" w:type="dxa"/>
            <w:vAlign w:val="center"/>
          </w:tcPr>
          <w:p w14:paraId="1D019BA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870" w:type="dxa"/>
            <w:vAlign w:val="center"/>
          </w:tcPr>
          <w:p w14:paraId="61BD24F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8" w:type="dxa"/>
            <w:gridSpan w:val="2"/>
            <w:vAlign w:val="center"/>
          </w:tcPr>
          <w:p w14:paraId="303F122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vAlign w:val="center"/>
          </w:tcPr>
          <w:p w14:paraId="7EA7815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7B1A8C8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vAlign w:val="center"/>
          </w:tcPr>
          <w:p w14:paraId="448EC6E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46" w:type="dxa"/>
            <w:vAlign w:val="center"/>
          </w:tcPr>
          <w:p w14:paraId="34706E7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584BBFE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%</w:t>
            </w:r>
          </w:p>
        </w:tc>
        <w:tc>
          <w:tcPr>
            <w:tcW w:w="709" w:type="dxa"/>
            <w:vAlign w:val="center"/>
          </w:tcPr>
          <w:p w14:paraId="6D0EAD0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%</w:t>
            </w:r>
          </w:p>
        </w:tc>
        <w:tc>
          <w:tcPr>
            <w:tcW w:w="790" w:type="dxa"/>
            <w:vAlign w:val="center"/>
          </w:tcPr>
          <w:p w14:paraId="670FEB4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8" w:type="dxa"/>
            <w:vAlign w:val="center"/>
          </w:tcPr>
          <w:p w14:paraId="68C1326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6" w:type="dxa"/>
            <w:vAlign w:val="center"/>
          </w:tcPr>
          <w:p w14:paraId="56B72A5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7" w:type="dxa"/>
            <w:vAlign w:val="center"/>
          </w:tcPr>
          <w:p w14:paraId="4BE09A7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8774BB" w14:paraId="79F745A9" w14:textId="77777777">
        <w:tc>
          <w:tcPr>
            <w:tcW w:w="988" w:type="dxa"/>
            <w:vAlign w:val="center"/>
          </w:tcPr>
          <w:p w14:paraId="68273698" w14:textId="0F4B2E8F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lani, 20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YWxhbmk8L0F1dGhvcj48WWVhcj4yMDE4PC9ZZWFyPjxS
ZWNOdW0+NDY3PC9SZWNOdW0+PERpc3BsYXlUZXh0PlsxOV08L0Rpc3BsYXlUZXh0PjxyZWNvcmQ+
PHJlYy1udW1iZXI+NDY3PC9yZWMtbnVtYmVyPjxmb3JlaWduLWtleXM+PGtleSBhcHA9IkVOIiBk
Yi1pZD0idnhlMDJyZWQ1cGZkOWFlcnY1OHgyNXJwczV2ZmUwd3N3cDIyIiB0aW1lc3RhbXA9IjE2
Mjg0MTExNjkiIGd1aWQ9ImYzNGQ4YjUxLThmYWEtNDBjMi1hMDhkLWIzNjAzOGU1MTlhOSI+NDY3
PC9rZXk+PC9mb3JlaWduLWtleXM+PHJlZi10eXBlIG5hbWU9IkpvdXJuYWwgQXJ0aWNsZSI+MTc8
L3JlZi10eXBlPjxjb250cmlidXRvcnM+PGF1dGhvcnM+PGF1dGhvcj5MYWxhbmksIE4uPC9hdXRo
b3I+PGF1dGhvcj5XaW5rZmllbGQsIEsuIE0uPC9hdXRob3I+PGF1dGhvcj5Tb3RvLCBELiBFLjwv
YXV0aG9yPjxhdXRob3I+WWVhcCwgQi4gWS48L2F1dGhvcj48YXV0aG9yPk5nLCBBLiBLLjwvYXV0
aG9yPjxhdXRob3I+TWF1Y2gsIFAuIE0uPC9hdXRob3I+PGF1dGhvcj5KaW1lbmV6LCBSLiBCLjwv
YXV0aG9yPjwvYXV0aG9ycz48L2NvbnRyaWJ1dG9ycz48YXV0aC1hZGRyZXNzPkhhcnZhcmQgVW5p
dmVyc2l0eSwgQm9zdG9uLCBNQSwgVVNBLiYjeEQ7RGVwYXJ0bWVudCBvZiBSYWRpYXRpb24gT25j
b2xvZ3ksIFByaW5jZXNzIE1hcmdhcmV0IENhbmNlciBDZW50cmUsIFVuaXZlcnNpdHkgb2YgVG9y
b250bywgVG9yb250bywgQ2FuYWRhLiYjeEQ7RGVwYXJ0bWVudCBvZiBSYWRpYXRpb24gT25jb2xv
Z3ksIFdha2UgRm9yZXN0IEJhcHRpc3QgQ29tcHJlaGVuc2l2ZSBDYW5jZXIgQ2VudGVyLCBXaW5z
dG9uLVNhbGVtLCBOQywgVVNBLiYjeEQ7RGVwYXJ0bWVudCBvZiBSYWRpYXRpb24gT25jb2xvZ3ks
IE1hc3NhY2h1c2V0dHMgR2VuZXJhbCBIb3NwaXRhbCwgQm9zdG9uLCBNQSwgVVNBLiYjeEQ7RGl2
aXNpb24gb2YgSGVtYXRvbG9neS9PbmNvbG9neSwgRGVwYXJ0bWVudCBvZiBNZWRpY2luZSwgTWFz
c2FjaHVzZXR0cyBHZW5lcmFsIEhvc3BpdGFsLCBCb3N0b24sIE1BLCBVU0EuJiN4RDtEZXBhcnRt
ZW50IG9mIFJhZGlhdGlvbiBPbmNvbG9neSwgQnJpZ2hhbSBhbmQgV29tZW4mYXBvcztzIEhvc3Bp
dGFsLCBCb3N0b24sIE1BLCBVU0EuJiN4RDtIYXJ2YXJkIFVuaXZlcnNpdHksIEJvc3RvbiwgTUEs
IFVTQS4gcmJqaW1lbmV6QHBhcnRuZXJzLm9yZy4mI3hEO0RlcGFydG1lbnQgb2YgUmFkaWF0aW9u
IE9uY29sb2d5LCBNYXNzYWNodXNldHRzIEdlbmVyYWwgSG9zcGl0YWwsIEJvc3RvbiwgTUEsIFVT
QS4gcmJqaW1lbmV6QHBhcnRuZXJzLm9yZy48L2F1dGgtYWRkcmVzcz48dGl0bGVzPjx0aXRsZT5N
YW5hZ2VtZW50IGFuZCBvdXRjb21lcyBvZiB3b21lbiBkaWFnbm9zZWQgd2l0aCBwcmltYXJ5IGJy
ZWFzdCBseW1waG9tYTogYSBtdWx0aS1pbnN0aXR1dGlvbiBleHBlcmllbmNlPC90aXRsZT48c2Vj
b25kYXJ5LXRpdGxlPkJyZWFzdCBDYW5jZXIgUmVzIFRyZWF0PC9zZWNvbmRhcnktdGl0bGU+PC90
aXRsZXM+PHBlcmlvZGljYWw+PGZ1bGwtdGl0bGU+QnJlYXN0IENhbmNlciBSZXMgVHJlYXQ8L2Z1
bGwtdGl0bGU+PC9wZXJpb2RpY2FsPjxwYWdlcz4xOTctMjAyPC9wYWdlcz48dm9sdW1lPjE2OTwv
dm9sdW1lPjxudW1iZXI+MTwvbnVtYmVyPjxlZGl0aW9uPjIwMTgvMDEvMjM8L2VkaXRpb24+PGtl
eXdvcmRzPjxrZXl3b3JkPkFkdWx0PC9rZXl3b3JkPjxrZXl3b3JkPkFnZWQ8L2tleXdvcmQ+PGtl
eXdvcmQ+QWdlZCwgODAgYW5kIG92ZXI8L2tleXdvcmQ+PGtleXdvcmQ+QnJlYXN0LypwYXRob2xv
Z3kvc3VyZ2VyeTwva2V5d29yZD48a2V5d29yZD5CcmVhc3QgTmVvcGxhc21zL2RpYWdub3Npcy8q
ZHJ1ZyB0aGVyYXB5L3BhdGhvbG9neS9zdXJnZXJ5PC9rZXl3b3JkPjxrZXl3b3JkPkZlbWFsZTwv
a2V5d29yZD48a2V5d29yZD5IdW1hbnM8L2tleXdvcmQ+PGtleXdvcmQ+S2FwbGFuLU1laWVyIEVz
dGltYXRlPC9rZXl3b3JkPjxrZXl3b3JkPkx5bXBoYXRpYyBNZXRhc3Rhc2lzL2RpYWdub3Npcy9w
YXRob2xvZ3k8L2tleXdvcmQ+PGtleXdvcmQ+THltcGhvbWEvZGlhZ25vc2lzLypkcnVnIHRoZXJh
cHkvcGF0aG9sb2d5L3N1cmdlcnk8L2tleXdvcmQ+PGtleXdvcmQ+TWFzdGVjdG9teSwgU2VnbWVu
dGFsPC9rZXl3b3JkPjxrZXl3b3JkPk1pZGRsZSBBZ2VkPC9rZXl3b3JkPjxrZXl3b3JkPk5lb3Bs
YXNtIFJlY3VycmVuY2UsIExvY2FsL2NsYXNzaWZpY2F0aW9uL3BhdGhvbG9neTwva2V5d29yZD48
a2V5d29yZD5TdXJ2aXZhbCBSYXRlPC9rZXl3b3JkPjxrZXl3b3JkPkJyZWFzdCBjYW5jZXI8L2tl
eXdvcmQ+PGtleXdvcmQ+UHJpbWFyeSBicmVhc3QgbHltcGhvbWE8L2tleXdvcmQ+PGtleXdvcmQ+
UmFyZSBtYWxpZ25hbmNpZXM8L2tleXdvcmQ+PC9rZXl3b3Jkcz48ZGF0ZXM+PHllYXI+MjAxODwv
eWVhcj48cHViLWRhdGVzPjxkYXRlPk1heTwvZGF0ZT48L3B1Yi1kYXRlcz48L2RhdGVzPjxpc2Ju
PjAxNjctNjgwNjwvaXNibj48YWNjZXNzaW9uLW51bT4yOTM1NjkxNjwvYWNjZXNzaW9uLW51bT48
dXJscz48cmVsYXRlZC11cmxzPjx1cmw+aHR0cHM6Ly9saW5rLnNwcmluZ2VyLmNvbS9jb250ZW50
L3BkZi8xMC4xMDA3L3MxMDU0OS0wMTgtNDY3MS04LnBkZjwvdXJsPjwvcmVsYXRlZC11cmxzPjwv
dXJscz48ZWxlY3Ryb25pYy1yZXNvdXJjZS1udW0+MTAuMTAwNy9zMTA1NDktMDE4LTQ2NzEtODwv
ZWxlY3Ryb25pYy1yZXNvdXJjZS1udW0+PHJlbW90ZS1kYXRhYmFzZS1wcm92aWRlcj5OTE08L3Jl
bW90ZS1kYXRhYmFzZS1wcm92aWRlcj48bGFuZ3VhZ2U+ZW5nPC9sYW5ndWFnZT48L3JlY29yZD48
L0NpdGU+PC9FbmROb3RlPn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YWxhbmk8L0F1dGhvcj48WWVhcj4yMDE4PC9ZZWFyPjxS
ZWNOdW0+NDY3PC9SZWNOdW0+PERpc3BsYXlUZXh0PlsxOV08L0Rpc3BsYXlUZXh0PjxyZWNvcmQ+
PHJlYy1udW1iZXI+NDY3PC9yZWMtbnVtYmVyPjxmb3JlaWduLWtleXM+PGtleSBhcHA9IkVOIiBk
Yi1pZD0idnhlMDJyZWQ1cGZkOWFlcnY1OHgyNXJwczV2ZmUwd3N3cDIyIiB0aW1lc3RhbXA9IjE2
Mjg0MTExNjkiIGd1aWQ9ImYzNGQ4YjUxLThmYWEtNDBjMi1hMDhkLWIzNjAzOGU1MTlhOSI+NDY3
PC9rZXk+PC9mb3JlaWduLWtleXM+PHJlZi10eXBlIG5hbWU9IkpvdXJuYWwgQXJ0aWNsZSI+MTc8
L3JlZi10eXBlPjxjb250cmlidXRvcnM+PGF1dGhvcnM+PGF1dGhvcj5MYWxhbmksIE4uPC9hdXRo
b3I+PGF1dGhvcj5XaW5rZmllbGQsIEsuIE0uPC9hdXRob3I+PGF1dGhvcj5Tb3RvLCBELiBFLjwv
YXV0aG9yPjxhdXRob3I+WWVhcCwgQi4gWS48L2F1dGhvcj48YXV0aG9yPk5nLCBBLiBLLjwvYXV0
aG9yPjxhdXRob3I+TWF1Y2gsIFAuIE0uPC9hdXRob3I+PGF1dGhvcj5KaW1lbmV6LCBSLiBCLjwv
YXV0aG9yPjwvYXV0aG9ycz48L2NvbnRyaWJ1dG9ycz48YXV0aC1hZGRyZXNzPkhhcnZhcmQgVW5p
dmVyc2l0eSwgQm9zdG9uLCBNQSwgVVNBLiYjeEQ7RGVwYXJ0bWVudCBvZiBSYWRpYXRpb24gT25j
b2xvZ3ksIFByaW5jZXNzIE1hcmdhcmV0IENhbmNlciBDZW50cmUsIFVuaXZlcnNpdHkgb2YgVG9y
b250bywgVG9yb250bywgQ2FuYWRhLiYjeEQ7RGVwYXJ0bWVudCBvZiBSYWRpYXRpb24gT25jb2xv
Z3ksIFdha2UgRm9yZXN0IEJhcHRpc3QgQ29tcHJlaGVuc2l2ZSBDYW5jZXIgQ2VudGVyLCBXaW5z
dG9uLVNhbGVtLCBOQywgVVNBLiYjeEQ7RGVwYXJ0bWVudCBvZiBSYWRpYXRpb24gT25jb2xvZ3ks
IE1hc3NhY2h1c2V0dHMgR2VuZXJhbCBIb3NwaXRhbCwgQm9zdG9uLCBNQSwgVVNBLiYjeEQ7RGl2
aXNpb24gb2YgSGVtYXRvbG9neS9PbmNvbG9neSwgRGVwYXJ0bWVudCBvZiBNZWRpY2luZSwgTWFz
c2FjaHVzZXR0cyBHZW5lcmFsIEhvc3BpdGFsLCBCb3N0b24sIE1BLCBVU0EuJiN4RDtEZXBhcnRt
ZW50IG9mIFJhZGlhdGlvbiBPbmNvbG9neSwgQnJpZ2hhbSBhbmQgV29tZW4mYXBvcztzIEhvc3Bp
dGFsLCBCb3N0b24sIE1BLCBVU0EuJiN4RDtIYXJ2YXJkIFVuaXZlcnNpdHksIEJvc3RvbiwgTUEs
IFVTQS4gcmJqaW1lbmV6QHBhcnRuZXJzLm9yZy4mI3hEO0RlcGFydG1lbnQgb2YgUmFkaWF0aW9u
IE9uY29sb2d5LCBNYXNzYWNodXNldHRzIEdlbmVyYWwgSG9zcGl0YWwsIEJvc3RvbiwgTUEsIFVT
QS4gcmJqaW1lbmV6QHBhcnRuZXJzLm9yZy48L2F1dGgtYWRkcmVzcz48dGl0bGVzPjx0aXRsZT5N
YW5hZ2VtZW50IGFuZCBvdXRjb21lcyBvZiB3b21lbiBkaWFnbm9zZWQgd2l0aCBwcmltYXJ5IGJy
ZWFzdCBseW1waG9tYTogYSBtdWx0aS1pbnN0aXR1dGlvbiBleHBlcmllbmNlPC90aXRsZT48c2Vj
b25kYXJ5LXRpdGxlPkJyZWFzdCBDYW5jZXIgUmVzIFRyZWF0PC9zZWNvbmRhcnktdGl0bGU+PC90
aXRsZXM+PHBlcmlvZGljYWw+PGZ1bGwtdGl0bGU+QnJlYXN0IENhbmNlciBSZXMgVHJlYXQ8L2Z1
bGwtdGl0bGU+PC9wZXJpb2RpY2FsPjxwYWdlcz4xOTctMjAyPC9wYWdlcz48dm9sdW1lPjE2OTwv
dm9sdW1lPjxudW1iZXI+MTwvbnVtYmVyPjxlZGl0aW9uPjIwMTgvMDEvMjM8L2VkaXRpb24+PGtl
eXdvcmRzPjxrZXl3b3JkPkFkdWx0PC9rZXl3b3JkPjxrZXl3b3JkPkFnZWQ8L2tleXdvcmQ+PGtl
eXdvcmQ+QWdlZCwgODAgYW5kIG92ZXI8L2tleXdvcmQ+PGtleXdvcmQ+QnJlYXN0LypwYXRob2xv
Z3kvc3VyZ2VyeTwva2V5d29yZD48a2V5d29yZD5CcmVhc3QgTmVvcGxhc21zL2RpYWdub3Npcy8q
ZHJ1ZyB0aGVyYXB5L3BhdGhvbG9neS9zdXJnZXJ5PC9rZXl3b3JkPjxrZXl3b3JkPkZlbWFsZTwv
a2V5d29yZD48a2V5d29yZD5IdW1hbnM8L2tleXdvcmQ+PGtleXdvcmQ+S2FwbGFuLU1laWVyIEVz
dGltYXRlPC9rZXl3b3JkPjxrZXl3b3JkPkx5bXBoYXRpYyBNZXRhc3Rhc2lzL2RpYWdub3Npcy9w
YXRob2xvZ3k8L2tleXdvcmQ+PGtleXdvcmQ+THltcGhvbWEvZGlhZ25vc2lzLypkcnVnIHRoZXJh
cHkvcGF0aG9sb2d5L3N1cmdlcnk8L2tleXdvcmQ+PGtleXdvcmQ+TWFzdGVjdG9teSwgU2VnbWVu
dGFsPC9rZXl3b3JkPjxrZXl3b3JkPk1pZGRsZSBBZ2VkPC9rZXl3b3JkPjxrZXl3b3JkPk5lb3Bs
YXNtIFJlY3VycmVuY2UsIExvY2FsL2NsYXNzaWZpY2F0aW9uL3BhdGhvbG9neTwva2V5d29yZD48
a2V5d29yZD5TdXJ2aXZhbCBSYXRlPC9rZXl3b3JkPjxrZXl3b3JkPkJyZWFzdCBjYW5jZXI8L2tl
eXdvcmQ+PGtleXdvcmQ+UHJpbWFyeSBicmVhc3QgbHltcGhvbWE8L2tleXdvcmQ+PGtleXdvcmQ+
UmFyZSBtYWxpZ25hbmNpZXM8L2tleXdvcmQ+PC9rZXl3b3Jkcz48ZGF0ZXM+PHllYXI+MjAxODwv
eWVhcj48cHViLWRhdGVzPjxkYXRlPk1heTwvZGF0ZT48L3B1Yi1kYXRlcz48L2RhdGVzPjxpc2Ju
PjAxNjctNjgwNjwvaXNibj48YWNjZXNzaW9uLW51bT4yOTM1NjkxNjwvYWNjZXNzaW9uLW51bT48
dXJscz48cmVsYXRlZC11cmxzPjx1cmw+aHR0cHM6Ly9saW5rLnNwcmluZ2VyLmNvbS9jb250ZW50
L3BkZi8xMC4xMDA3L3MxMDU0OS0wMTgtNDY3MS04LnBkZjwvdXJsPjwvcmVsYXRlZC11cmxzPjwv
dXJscz48ZWxlY3Ryb25pYy1yZXNvdXJjZS1udW0+MTAuMTAwNy9zMTA1NDktMDE4LTQ2NzEtODwv
ZWxlY3Ryb25pYy1yZXNvdXJjZS1udW0+PHJlbW90ZS1kYXRhYmFzZS1wcm92aWRlcj5OTE08L3Jl
bW90ZS1kYXRhYmFzZS1wcm92aWRlcj48bGFuZ3VhZ2U+ZW5nPC9sYW5ndWFnZT48L3JlY29yZD48
L0NpdGU+PC9FbmROb3RlPn=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19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4366638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6" w:type="dxa"/>
            <w:vAlign w:val="center"/>
          </w:tcPr>
          <w:p w14:paraId="4A05EC2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728" w:type="dxa"/>
            <w:gridSpan w:val="3"/>
            <w:vAlign w:val="center"/>
          </w:tcPr>
          <w:p w14:paraId="60410BB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 (35-86)</w:t>
            </w:r>
          </w:p>
        </w:tc>
        <w:tc>
          <w:tcPr>
            <w:tcW w:w="709" w:type="dxa"/>
            <w:vAlign w:val="center"/>
          </w:tcPr>
          <w:p w14:paraId="3A6ABE1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2C0AB5E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vAlign w:val="center"/>
          </w:tcPr>
          <w:p w14:paraId="31F0E79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01F2283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41FD5F9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09" w:type="dxa"/>
            <w:vAlign w:val="center"/>
          </w:tcPr>
          <w:p w14:paraId="30499BC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0" w:type="dxa"/>
            <w:vAlign w:val="center"/>
          </w:tcPr>
          <w:p w14:paraId="12EAAD7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8" w:type="dxa"/>
            <w:vAlign w:val="center"/>
          </w:tcPr>
          <w:p w14:paraId="500D653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 w14:paraId="2CF1485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7" w:type="dxa"/>
            <w:vAlign w:val="center"/>
          </w:tcPr>
          <w:p w14:paraId="3F7155D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774BB" w14:paraId="40B0DF49" w14:textId="77777777">
        <w:tc>
          <w:tcPr>
            <w:tcW w:w="988" w:type="dxa"/>
            <w:vAlign w:val="center"/>
          </w:tcPr>
          <w:p w14:paraId="1E3870D0" w14:textId="15D2E1E5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o, 20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cmFuY28gUMOpcmV6PC9BdXRob3I+PFllYXI+MjAxNzwv
WWVhcj48UmVjTnVtPjQ3NjwvUmVjTnVtPjxEaXNwbGF5VGV4dD5bMjBdPC9EaXNwbGF5VGV4dD48
cmVjb3JkPjxyZWMtbnVtYmVyPjQ3NjwvcmVjLW51bWJlcj48Zm9yZWlnbi1rZXlzPjxrZXkgYXBw
PSJFTiIgZGItaWQ9InZ4ZTAycmVkNXBmZDlhZXJ2NTh4MjVycHM1dmZlMHdzd3AyMiIgdGltZXN0
YW1wPSIxNjI4NDExMTY5IiBndWlkPSJlZTViMWY0YS00YzZjLTQwZGItYjk4Yy0xNzU3YWExMWM2
NmUiPjQ3Njwva2V5PjwvZm9yZWlnbi1rZXlzPjxyZWYtdHlwZSBuYW1lPSJKb3VybmFsIEFydGlj
bGUiPjE3PC9yZWYtdHlwZT48Y29udHJpYnV0b3JzPjxhdXRob3JzPjxhdXRob3I+RnJhbmNvIFDD
qXJleiwgRi48L2F1dGhvcj48YXV0aG9yPkxhdmVybmlhLCBKLjwvYXV0aG9yPjxhdXRob3I+QWd1
aWFyLUJ1amFuZGEsIEQuPC9hdXRob3I+PGF1dGhvcj5NaXJhbcOzbiwgSi48L2F1dGhvcj48YXV0
aG9yPkd1bcOhLCBKLjwvYXV0aG9yPjxhdXRob3I+w4FsdmFyZXosIFIuPC9hdXRob3I+PGF1dGhv
cj5Hw7NtZXotQ29kaW5hLCBKLjwvYXV0aG9yPjxhdXRob3I+QXJyb3lvLCBGLiBHLjwvYXV0aG9y
PjxhdXRob3I+TGxhbm9zLCBNLjwvYXV0aG9yPjxhdXRob3I+TWFyaW4sIE0uPC9hdXRob3I+PGF1
dGhvcj5BbGZhcm8sIEouPC9hdXRob3I+PGF1dGhvcj5RdWVybywgQy48L2F1dGhvcj48YXV0aG9y
PkRlbGdhZG8sIE0uPC9hdXRob3I+PGF1dGhvcj5Ob2dhbGVzLCBFLjwvYXV0aG9yPjxhdXRob3I+
TWVuYXJndWV6LCBGLjwvYXV0aG9yPjxhdXRob3I+TWFydGluZXosIE4uPC9hdXRob3I+PGF1dGhv
cj5Ub3JyZW50ZSwgTS48L2F1dGhvcj48YXV0aG9yPlJveXVlbGEsIEEuPC9hdXRob3I+PGF1dGhv
cj5BYnJldSwgRC48L2F1dGhvcj48YXV0aG9yPlByb3ZlbmNpbywgTS48L2F1dGhvcj48L2F1dGhv
cnM+PC9jb250cmlidXRvcnM+PGF1dGgtYWRkcmVzcz5EZXBhcnRtZW50IG9mIE1lZGljYWwgT25j
b2xvZ3ksIEhvc3BpdGFsIFVuaXZlcnNpdGFyaW8gUHVlcnRhIGRlIEhpZXJybywgTWFqYWRhaG9u
ZGEsIFNwYWluLiBFbGVjdHJvbmljIGFkZHJlc3M6IGYzZnJhbmNAZ21haWwuY29tLiYjeEQ7RGVw
YXJ0bWVudCBvZiBNZWRpY2FsIE9uY29sb2d5LCBJbnN0aXR1dG8gVmFsZW5jaWFubyBkZSBPbmNv
bG9nw61hLCBWYWxlbmNpYSwgU3BhaW4uJiN4RDtEZXBhcnRtZW50IG9mIE1lZGljYWwgT25jb2xv
Z3ksIEhvc3BpdGFsIFVuaXZlcnNpdGFyaW8gZGUgR3JhbiBDYW5hcmlhIERvY3RvciBOZWdyw61u
LCBMYXMgUGFsbWFzIGRlIEdyYW4gQ2FuYXJpYXMsIFNwYWluLiYjeEQ7RGVwYXJ0bWVudCBvZiBN
ZWRpY2FsIE9uY29sb2d5LCBIb3NwaXRhbCBTZXJyYW7DrWEgZGUgUm9uZGEsIE3DoWxhZ2EsIFNw
YWluLiYjeEQ7RGVwYXJ0bWVudCBvZiBNZWRpY2FsIE9uY29sb2d5LCBIb3NwaXRhbCBVbml2ZXJz
aXRhcmkgU2FudCBKb2FuIGRlIFJldXMsIFJldXMsIFNwYWluLiYjeEQ7RGVwYXJ0bWVudCBvZiBN
ZWRpY2FsIE9uY29sb2d5LCBIb3NwaXRhbCBVbml2ZXJzaXRhcmlvIFZpcmdlbiBkZSBsYSBTYWx1
ZCwgVG9sZWRvLCBTcGFpbi4mI3hEO0RlcGFydG1lbnQgb2YgTWVkaWNhbCBPbmNvbG9neSwgSG9z
cGl0YWwgVW5pdmVyc2l0YXJpIGkgUG9saXTDqGNuaWMgTGEgRmUsIFZhbGVuY2lhLCBTcGFpbi4m
I3hEO0RlcGFydG1lbnQgb2YgTWVkaWNhbCBPbmNvbG9neSwgQ29tcGxlam8gSG9zcGl0YWxhcmlv
IGRlIFBvbnRldmVkcmEsIFBvbnRldmVkcmEsIFNwYWluLiYjeEQ7RGVwYXJ0bWVudCBvZiBNZWRp
Y2FsIE9uY29sb2d5LCBIb3NwaXRhbCBVbml2ZXJzaXRhcmlvIGRlIENhbmFyaWFzLCBTYW4gQ3Jp
c3TDs2JhbCBkZSBMYSBMYWd1bmEsIFNwYWluLiYjeEQ7RGVwYXJ0bWVudCBvZiBNZWRpY2FsIE9u
Y29sb2d5LCBIb3NwaXRhbCBDbMOtbmljbyBVbml2ZXJzaXRhcmlvIFZpcmdlbiBkZSBsYSBBcnJp
eGFjYSwgTXVyY2lhLCBTcGFpbi4mI3hEO0RlcGFydG1lbnQgb2YgTWVkaWNhbCBPbmNvbG9neSwg
SW5zdGl0dXRvIE9uY29sw7NnaWNvIGRlIEt1dHhhLCBEb25pc3RpYSwgU3BhaW4uJiN4RDtEZXBh
cnRtZW50IG9mIE1lZGljYWwgT25jb2xvZ3ksIEhvc3BpdGFsIFVuaXZlcnNpdGFyaW8gVmlyZ2Vu
IGRlIGxhIFZpY3RvcmlhLCBNw6FsYWdhLCBTcGFpbi4mI3hEO0RlcGFydG1lbnQgb2YgTWVkaWNh
bCBPbmNvbG9neSwgSG9zcGl0YWwgVW5pdmVyc2l0YXJpbyBTYW4gQ2VjaWxpbywgR3JhbmFkYSwg
U3BhaW4uJiN4RDtEZXBhcnRtZW50IG9mIE1lZGljYWwgT25jb2xvZ3ksIEhvc3BpdGFsIFVuaXZl
cnNpdGFyaW8gVmlyZ2VuIGRlIGxhIE1hY2FyZW5hLCBTZXZpbGxhLCBTcGFpbi4mI3hEO0RlcGFy
dG1lbnQgb2YgTWVkaWNhbCBPbmNvbG9neSwgSG9zcGl0YWwgR2VuZXJhbCBVbml2ZXJzaXRhcmlv
IGRlIEVsY2hlLCBBbGljYW50ZSwgU3BhaW4uJiN4RDtEZXBhcnRtZW50IG9mIE1lZGljYWwgT25j
b2xvZ3ksIEhvc3BpdGFsIFVuaXZlcnNpdGFyaW8gUHVlcnRhIGRlIEhpZXJybywgTWFqYWRhaG9u
ZGEsIFNwYWluLiYjeEQ7RGVwYXJ0bWVudCBvZiBCaW9zdGF0aXN0aWNzLCBIb3NwaXRhbCBVbml2
ZXJzaXRhcmlvIFB1ZXJ0YSBkZSBIaWVycm8sIE1hamFkYWhvbmRhLCBTcGFpbi4mI3hEO0RlcGFy
dG1lbnQgb2YgTWVkaWNhbCBPbmNvbG9neSwgSG9zcGl0YWwgVW5pdmVyc2l0YXJpbyBJbnN1bGFy
IGRlIEdyYW4gQ2FuYXJpYSwgTGFzIFBhbG1hcyBkZSBHcmFuIENhbmFyaWFzLCBTcGFpbi48L2F1
dGgtYWRkcmVzcz48dGl0bGVzPjx0aXRsZT5QcmltYXJ5IEJyZWFzdCBMeW1waG9tYTogQW5hbHlz
aXMgb2YgNTUgQ2FzZXMgb2YgdGhlIFNwYW5pc2ggTHltcGhvbWEgT25jb2xvZ3kgR3JvdXA8L3Rp
dGxlPjxzZWNvbmRhcnktdGl0bGU+Q2xpbiBMeW1waG9tYSBNeWVsb21hIExldWs8L3NlY29uZGFy
eS10aXRsZT48L3RpdGxlcz48cGVyaW9kaWNhbD48ZnVsbC10aXRsZT5DbGluIEx5bXBob21hIE15
ZWxvbWEgTGV1azwvZnVsbC10aXRsZT48L3BlcmlvZGljYWw+PHBhZ2VzPjE4Ni0xOTE8L3BhZ2Vz
Pjx2b2x1bWU+MTc8L3ZvbHVtZT48bnVtYmVyPjM8L251bWJlcj48ZWRpdGlvbj4yMDE2LzExLzE3
PC9lZGl0aW9uPjxrZXl3b3Jkcz48a2V5d29yZD5BZHVsdDwva2V5d29yZD48a2V5d29yZD5BZ2Vk
PC9rZXl3b3JkPjxrZXl3b3JkPkFnZWQsIDgwIGFuZCBvdmVyPC9rZXl3b3JkPjxrZXl3b3JkPkFu
dGluZW9wbGFzdGljIEFnZW50cy8qdGhlcmFwZXV0aWMgdXNlPC9rZXl3b3JkPjxrZXl3b3JkPkJy
ZWFzdCBOZW9wbGFzbXMvKmRydWcgdGhlcmFweS9tb3J0YWxpdHkvcGF0aG9sb2d5PC9rZXl3b3Jk
PjxrZXl3b3JkPkJyZWFzdCBOZW9wbGFzbXMsIE1hbGUvKmRydWcgdGhlcmFweS9tb3J0YWxpdHkv
cGF0aG9sb2d5PC9rZXl3b3JkPjxrZXl3b3JkPkRpc2Vhc2UtRnJlZSBTdXJ2aXZhbDwva2V5d29y
ZD48a2V5d29yZD5GZW1hbGU8L2tleXdvcmQ+PGtleXdvcmQ+SHVtYW5zPC9rZXl3b3JkPjxrZXl3
b3JkPkx5bXBoIE5vZGVzL3BhdGhvbG9neTwva2V5d29yZD48a2V5d29yZD5MeW1waG9tYS8qZHJ1
ZyB0aGVyYXB5L21vcnRhbGl0eS9wYXRob2xvZ3k8L2tleXdvcmQ+PGtleXdvcmQ+THltcGhvbWEs
IE5vbi1Ib2Rna2luL2RydWcgdGhlcmFweS9tb3J0YWxpdHk8L2tleXdvcmQ+PGtleXdvcmQ+TWFs
ZTwva2V5d29yZD48a2V5d29yZD5NaWRkbGUgQWdlZDwva2V5d29yZD48a2V5d29yZD5Qcm9nbm9z
aXM8L2tleXdvcmQ+PGtleXdvcmQ+VHJlYXRtZW50IE91dGNvbWU8L2tleXdvcmQ+PGtleXdvcmQ+
KkNoZW1vdGhlcmFweTwva2V5d29yZD48a2V5d29yZD4qRXh0cmFub2RhbCBseW1waG9tYTwva2V5
d29yZD48a2V5d29yZD4qSW1tdW5vdGhlcmFweTwva2V5d29yZD48a2V5d29yZD4qTHVtcGVjdG9t
eTwva2V5d29yZD48a2V5d29yZD4qTmVvcGxhc21zIG9mIHRoZSBicmVhc3Q8L2tleXdvcmQ+PC9r
ZXl3b3Jkcz48ZGF0ZXM+PHllYXI+MjAxNzwveWVhcj48cHViLWRhdGVzPjxkYXRlPk1hcjwvZGF0
ZT48L3B1Yi1kYXRlcz48L2RhdGVzPjxpc2JuPjIxNTItMjY2OTwvaXNibj48YWNjZXNzaW9uLW51
bT4yNzg0NzI2NzwvYWNjZXNzaW9uLW51bT48dXJscz48L3VybHM+PGVsZWN0cm9uaWMtcmVzb3Vy
Y2UtbnVtPjEwLjEwMTYvai5jbG1sLjIwMTYuMDkuMDA0PC9lbGVjdHJvbmljLXJlc291cmNlLW51
bT48cmVtb3RlLWRhdGFiYXNlLXByb3ZpZGVyPk5MTTwvcmVtb3RlLWRhdGFiYXNlLXByb3ZpZGVy
PjxsYW5ndWFnZT5lbmc8L2xhbmd1YWdlPjwvcmVjb3JkPjwvQ2l0ZT48L0VuZE5vdGU+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cmFuY28gUMOpcmV6PC9BdXRob3I+PFllYXI+MjAxNzwv
WWVhcj48UmVjTnVtPjQ3NjwvUmVjTnVtPjxEaXNwbGF5VGV4dD5bMjBdPC9EaXNwbGF5VGV4dD48
cmVjb3JkPjxyZWMtbnVtYmVyPjQ3NjwvcmVjLW51bWJlcj48Zm9yZWlnbi1rZXlzPjxrZXkgYXBw
PSJFTiIgZGItaWQ9InZ4ZTAycmVkNXBmZDlhZXJ2NTh4MjVycHM1dmZlMHdzd3AyMiIgdGltZXN0
YW1wPSIxNjI4NDExMTY5IiBndWlkPSJlZTViMWY0YS00YzZjLTQwZGItYjk4Yy0xNzU3YWExMWM2
NmUiPjQ3Njwva2V5PjwvZm9yZWlnbi1rZXlzPjxyZWYtdHlwZSBuYW1lPSJKb3VybmFsIEFydGlj
bGUiPjE3PC9yZWYtdHlwZT48Y29udHJpYnV0b3JzPjxhdXRob3JzPjxhdXRob3I+RnJhbmNvIFDD
qXJleiwgRi48L2F1dGhvcj48YXV0aG9yPkxhdmVybmlhLCBKLjwvYXV0aG9yPjxhdXRob3I+QWd1
aWFyLUJ1amFuZGEsIEQuPC9hdXRob3I+PGF1dGhvcj5NaXJhbcOzbiwgSi48L2F1dGhvcj48YXV0
aG9yPkd1bcOhLCBKLjwvYXV0aG9yPjxhdXRob3I+w4FsdmFyZXosIFIuPC9hdXRob3I+PGF1dGhv
cj5Hw7NtZXotQ29kaW5hLCBKLjwvYXV0aG9yPjxhdXRob3I+QXJyb3lvLCBGLiBHLjwvYXV0aG9y
PjxhdXRob3I+TGxhbm9zLCBNLjwvYXV0aG9yPjxhdXRob3I+TWFyaW4sIE0uPC9hdXRob3I+PGF1
dGhvcj5BbGZhcm8sIEouPC9hdXRob3I+PGF1dGhvcj5RdWVybywgQy48L2F1dGhvcj48YXV0aG9y
PkRlbGdhZG8sIE0uPC9hdXRob3I+PGF1dGhvcj5Ob2dhbGVzLCBFLjwvYXV0aG9yPjxhdXRob3I+
TWVuYXJndWV6LCBGLjwvYXV0aG9yPjxhdXRob3I+TWFydGluZXosIE4uPC9hdXRob3I+PGF1dGhv
cj5Ub3JyZW50ZSwgTS48L2F1dGhvcj48YXV0aG9yPlJveXVlbGEsIEEuPC9hdXRob3I+PGF1dGhv
cj5BYnJldSwgRC48L2F1dGhvcj48YXV0aG9yPlByb3ZlbmNpbywgTS48L2F1dGhvcj48L2F1dGhv
cnM+PC9jb250cmlidXRvcnM+PGF1dGgtYWRkcmVzcz5EZXBhcnRtZW50IG9mIE1lZGljYWwgT25j
b2xvZ3ksIEhvc3BpdGFsIFVuaXZlcnNpdGFyaW8gUHVlcnRhIGRlIEhpZXJybywgTWFqYWRhaG9u
ZGEsIFNwYWluLiBFbGVjdHJvbmljIGFkZHJlc3M6IGYzZnJhbmNAZ21haWwuY29tLiYjeEQ7RGVw
YXJ0bWVudCBvZiBNZWRpY2FsIE9uY29sb2d5LCBJbnN0aXR1dG8gVmFsZW5jaWFubyBkZSBPbmNv
bG9nw61hLCBWYWxlbmNpYSwgU3BhaW4uJiN4RDtEZXBhcnRtZW50IG9mIE1lZGljYWwgT25jb2xv
Z3ksIEhvc3BpdGFsIFVuaXZlcnNpdGFyaW8gZGUgR3JhbiBDYW5hcmlhIERvY3RvciBOZWdyw61u
LCBMYXMgUGFsbWFzIGRlIEdyYW4gQ2FuYXJpYXMsIFNwYWluLiYjeEQ7RGVwYXJ0bWVudCBvZiBN
ZWRpY2FsIE9uY29sb2d5LCBIb3NwaXRhbCBTZXJyYW7DrWEgZGUgUm9uZGEsIE3DoWxhZ2EsIFNw
YWluLiYjeEQ7RGVwYXJ0bWVudCBvZiBNZWRpY2FsIE9uY29sb2d5LCBIb3NwaXRhbCBVbml2ZXJz
aXRhcmkgU2FudCBKb2FuIGRlIFJldXMsIFJldXMsIFNwYWluLiYjeEQ7RGVwYXJ0bWVudCBvZiBN
ZWRpY2FsIE9uY29sb2d5LCBIb3NwaXRhbCBVbml2ZXJzaXRhcmlvIFZpcmdlbiBkZSBsYSBTYWx1
ZCwgVG9sZWRvLCBTcGFpbi4mI3hEO0RlcGFydG1lbnQgb2YgTWVkaWNhbCBPbmNvbG9neSwgSG9z
cGl0YWwgVW5pdmVyc2l0YXJpIGkgUG9saXTDqGNuaWMgTGEgRmUsIFZhbGVuY2lhLCBTcGFpbi4m
I3hEO0RlcGFydG1lbnQgb2YgTWVkaWNhbCBPbmNvbG9neSwgQ29tcGxlam8gSG9zcGl0YWxhcmlv
IGRlIFBvbnRldmVkcmEsIFBvbnRldmVkcmEsIFNwYWluLiYjeEQ7RGVwYXJ0bWVudCBvZiBNZWRp
Y2FsIE9uY29sb2d5LCBIb3NwaXRhbCBVbml2ZXJzaXRhcmlvIGRlIENhbmFyaWFzLCBTYW4gQ3Jp
c3TDs2JhbCBkZSBMYSBMYWd1bmEsIFNwYWluLiYjeEQ7RGVwYXJ0bWVudCBvZiBNZWRpY2FsIE9u
Y29sb2d5LCBIb3NwaXRhbCBDbMOtbmljbyBVbml2ZXJzaXRhcmlvIFZpcmdlbiBkZSBsYSBBcnJp
eGFjYSwgTXVyY2lhLCBTcGFpbi4mI3hEO0RlcGFydG1lbnQgb2YgTWVkaWNhbCBPbmNvbG9neSwg
SW5zdGl0dXRvIE9uY29sw7NnaWNvIGRlIEt1dHhhLCBEb25pc3RpYSwgU3BhaW4uJiN4RDtEZXBh
cnRtZW50IG9mIE1lZGljYWwgT25jb2xvZ3ksIEhvc3BpdGFsIFVuaXZlcnNpdGFyaW8gVmlyZ2Vu
IGRlIGxhIFZpY3RvcmlhLCBNw6FsYWdhLCBTcGFpbi4mI3hEO0RlcGFydG1lbnQgb2YgTWVkaWNh
bCBPbmNvbG9neSwgSG9zcGl0YWwgVW5pdmVyc2l0YXJpbyBTYW4gQ2VjaWxpbywgR3JhbmFkYSwg
U3BhaW4uJiN4RDtEZXBhcnRtZW50IG9mIE1lZGljYWwgT25jb2xvZ3ksIEhvc3BpdGFsIFVuaXZl
cnNpdGFyaW8gVmlyZ2VuIGRlIGxhIE1hY2FyZW5hLCBTZXZpbGxhLCBTcGFpbi4mI3hEO0RlcGFy
dG1lbnQgb2YgTWVkaWNhbCBPbmNvbG9neSwgSG9zcGl0YWwgR2VuZXJhbCBVbml2ZXJzaXRhcmlv
IGRlIEVsY2hlLCBBbGljYW50ZSwgU3BhaW4uJiN4RDtEZXBhcnRtZW50IG9mIE1lZGljYWwgT25j
b2xvZ3ksIEhvc3BpdGFsIFVuaXZlcnNpdGFyaW8gUHVlcnRhIGRlIEhpZXJybywgTWFqYWRhaG9u
ZGEsIFNwYWluLiYjeEQ7RGVwYXJ0bWVudCBvZiBCaW9zdGF0aXN0aWNzLCBIb3NwaXRhbCBVbml2
ZXJzaXRhcmlvIFB1ZXJ0YSBkZSBIaWVycm8sIE1hamFkYWhvbmRhLCBTcGFpbi4mI3hEO0RlcGFy
dG1lbnQgb2YgTWVkaWNhbCBPbmNvbG9neSwgSG9zcGl0YWwgVW5pdmVyc2l0YXJpbyBJbnN1bGFy
IGRlIEdyYW4gQ2FuYXJpYSwgTGFzIFBhbG1hcyBkZSBHcmFuIENhbmFyaWFzLCBTcGFpbi48L2F1
dGgtYWRkcmVzcz48dGl0bGVzPjx0aXRsZT5QcmltYXJ5IEJyZWFzdCBMeW1waG9tYTogQW5hbHlz
aXMgb2YgNTUgQ2FzZXMgb2YgdGhlIFNwYW5pc2ggTHltcGhvbWEgT25jb2xvZ3kgR3JvdXA8L3Rp
dGxlPjxzZWNvbmRhcnktdGl0bGU+Q2xpbiBMeW1waG9tYSBNeWVsb21hIExldWs8L3NlY29uZGFy
eS10aXRsZT48L3RpdGxlcz48cGVyaW9kaWNhbD48ZnVsbC10aXRsZT5DbGluIEx5bXBob21hIE15
ZWxvbWEgTGV1azwvZnVsbC10aXRsZT48L3BlcmlvZGljYWw+PHBhZ2VzPjE4Ni0xOTE8L3BhZ2Vz
Pjx2b2x1bWU+MTc8L3ZvbHVtZT48bnVtYmVyPjM8L251bWJlcj48ZWRpdGlvbj4yMDE2LzExLzE3
PC9lZGl0aW9uPjxrZXl3b3Jkcz48a2V5d29yZD5BZHVsdDwva2V5d29yZD48a2V5d29yZD5BZ2Vk
PC9rZXl3b3JkPjxrZXl3b3JkPkFnZWQsIDgwIGFuZCBvdmVyPC9rZXl3b3JkPjxrZXl3b3JkPkFu
dGluZW9wbGFzdGljIEFnZW50cy8qdGhlcmFwZXV0aWMgdXNlPC9rZXl3b3JkPjxrZXl3b3JkPkJy
ZWFzdCBOZW9wbGFzbXMvKmRydWcgdGhlcmFweS9tb3J0YWxpdHkvcGF0aG9sb2d5PC9rZXl3b3Jk
PjxrZXl3b3JkPkJyZWFzdCBOZW9wbGFzbXMsIE1hbGUvKmRydWcgdGhlcmFweS9tb3J0YWxpdHkv
cGF0aG9sb2d5PC9rZXl3b3JkPjxrZXl3b3JkPkRpc2Vhc2UtRnJlZSBTdXJ2aXZhbDwva2V5d29y
ZD48a2V5d29yZD5GZW1hbGU8L2tleXdvcmQ+PGtleXdvcmQ+SHVtYW5zPC9rZXl3b3JkPjxrZXl3
b3JkPkx5bXBoIE5vZGVzL3BhdGhvbG9neTwva2V5d29yZD48a2V5d29yZD5MeW1waG9tYS8qZHJ1
ZyB0aGVyYXB5L21vcnRhbGl0eS9wYXRob2xvZ3k8L2tleXdvcmQ+PGtleXdvcmQ+THltcGhvbWEs
IE5vbi1Ib2Rna2luL2RydWcgdGhlcmFweS9tb3J0YWxpdHk8L2tleXdvcmQ+PGtleXdvcmQ+TWFs
ZTwva2V5d29yZD48a2V5d29yZD5NaWRkbGUgQWdlZDwva2V5d29yZD48a2V5d29yZD5Qcm9nbm9z
aXM8L2tleXdvcmQ+PGtleXdvcmQ+VHJlYXRtZW50IE91dGNvbWU8L2tleXdvcmQ+PGtleXdvcmQ+
KkNoZW1vdGhlcmFweTwva2V5d29yZD48a2V5d29yZD4qRXh0cmFub2RhbCBseW1waG9tYTwva2V5
d29yZD48a2V5d29yZD4qSW1tdW5vdGhlcmFweTwva2V5d29yZD48a2V5d29yZD4qTHVtcGVjdG9t
eTwva2V5d29yZD48a2V5d29yZD4qTmVvcGxhc21zIG9mIHRoZSBicmVhc3Q8L2tleXdvcmQ+PC9r
ZXl3b3Jkcz48ZGF0ZXM+PHllYXI+MjAxNzwveWVhcj48cHViLWRhdGVzPjxkYXRlPk1hcjwvZGF0
ZT48L3B1Yi1kYXRlcz48L2RhdGVzPjxpc2JuPjIxNTItMjY2OTwvaXNibj48YWNjZXNzaW9uLW51
bT4yNzg0NzI2NzwvYWNjZXNzaW9uLW51bT48dXJscz48L3VybHM+PGVsZWN0cm9uaWMtcmVzb3Vy
Y2UtbnVtPjEwLjEwMTYvai5jbG1sLjIwMTYuMDkuMDA0PC9lbGVjdHJvbmljLXJlc291cmNlLW51
bT48cmVtb3RlLWRhdGFiYXNlLXByb3ZpZGVyPk5MTTwvcmVtb3RlLWRhdGFiYXNlLXByb3ZpZGVy
PjxsYW5ndWFnZT5lbmc8L2xhbmd1YWdlPjwvcmVjb3JkPjwvQ2l0ZT48L0VuZE5vdGU+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0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764C9E5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86" w:type="dxa"/>
            <w:vAlign w:val="center"/>
          </w:tcPr>
          <w:p w14:paraId="7462A9E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870" w:type="dxa"/>
            <w:vAlign w:val="center"/>
          </w:tcPr>
          <w:p w14:paraId="081D9F9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8" w:type="dxa"/>
            <w:gridSpan w:val="2"/>
            <w:vAlign w:val="center"/>
          </w:tcPr>
          <w:p w14:paraId="737F7FF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7D5D6EC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047014A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vAlign w:val="center"/>
          </w:tcPr>
          <w:p w14:paraId="5AD3FE7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11D6DC6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AD115F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709" w:type="dxa"/>
            <w:vAlign w:val="center"/>
          </w:tcPr>
          <w:p w14:paraId="4245267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%</w:t>
            </w:r>
          </w:p>
        </w:tc>
        <w:tc>
          <w:tcPr>
            <w:tcW w:w="790" w:type="dxa"/>
            <w:vAlign w:val="center"/>
          </w:tcPr>
          <w:p w14:paraId="71E236E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58" w:type="dxa"/>
            <w:vAlign w:val="center"/>
          </w:tcPr>
          <w:p w14:paraId="0E60AC7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6" w:type="dxa"/>
            <w:vAlign w:val="center"/>
          </w:tcPr>
          <w:p w14:paraId="2DC5DB0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7" w:type="dxa"/>
            <w:vAlign w:val="center"/>
          </w:tcPr>
          <w:p w14:paraId="1A6F738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774BB" w14:paraId="59C6A341" w14:textId="77777777">
        <w:tc>
          <w:tcPr>
            <w:tcW w:w="988" w:type="dxa"/>
            <w:vAlign w:val="center"/>
          </w:tcPr>
          <w:p w14:paraId="5C72BF0C" w14:textId="71DE6AB4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k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0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adkani&lt;/Author&gt;&lt;Year&gt;2014&lt;/Year&gt;&lt;RecNum&gt;494&lt;/RecNum&gt;&lt;DisplayText&gt;[21]&lt;/DisplayText&gt;&lt;record&gt;&lt;rec-number&gt;494&lt;/rec-number&gt;&lt;foreign-keys&gt;&lt;key app="EN" db-id="vxe02red5pfd9aerv58x25rps5vfe0wswp22" timestamp="1628411169" guid="d5ec7f8c-0ea6-45fb-b12b-1fe1342b51cc"&gt;494&lt;/key&gt;&lt;/foreign-keys&gt;&lt;ref-type name="Journal Article"&gt;17&lt;/ref-type&gt;&lt;contributors&gt;&lt;authors&gt;&lt;author&gt;Radkani, P.&lt;/author&gt;&lt;author&gt;Joshi, D.&lt;/author&gt;&lt;author&gt;Paramo, J. C.&lt;/author&gt;&lt;author&gt;Mesko, T. W.&lt;/author&gt;&lt;/authors&gt;&lt;/contributors&gt;&lt;auth-address&gt;Division of Surgical Oncology, Department of Surgery, Mount Sinai Medical Center, Miami Beach, Florida.&lt;/auth-address&gt;&lt;titles&gt;&lt;title&gt;Primary breast lymphoma: 30 years of experience with diagnosis and treatment at a single medical center&lt;/title&gt;&lt;secondary-title&gt;JAMA Surg&lt;/secondary-title&gt;&lt;/titles&gt;&lt;periodical&gt;&lt;full-title&gt;JAMA Surg&lt;/full-title&gt;&lt;/periodical&gt;&lt;pages&gt;91-3&lt;/pages&gt;&lt;volume&gt;149&lt;/volume&gt;&lt;number&gt;1&lt;/number&gt;&lt;edition&gt;2013/11/22&lt;/edition&gt;&lt;keywords&gt;&lt;keyword&gt;Adult&lt;/keyword&gt;&lt;keyword&gt;Aged&lt;/keyword&gt;&lt;keyword&gt;Aged, 80 and over&lt;/keyword&gt;&lt;keyword&gt;Breast Neoplasms/*diagnosis/*therapy&lt;/keyword&gt;&lt;keyword&gt;Female&lt;/keyword&gt;&lt;keyword&gt;Humans&lt;/keyword&gt;&lt;keyword&gt;Lymphoma/*diagnosis/*therapy&lt;/keyword&gt;&lt;keyword&gt;Middle Aged&lt;/keyword&gt;&lt;keyword&gt;Retrospective Studies&lt;/keyword&gt;&lt;keyword&gt;Time Factors&lt;/keyword&gt;&lt;/keywords&gt;&lt;dates&gt;&lt;year&gt;2014&lt;/year&gt;&lt;pub-dates&gt;&lt;date&gt;Jan&lt;/date&gt;&lt;/pub-dates&gt;&lt;/dates&gt;&lt;isbn&gt;2168-6254&lt;/isbn&gt;&lt;accession-num&gt;24257833&lt;/accession-num&gt;&lt;urls&gt;&lt;related-urls&gt;&lt;url&gt;https://jamanetwork.com/journals/jamasurgery/articlepdf/1779554/sbr130010.pdf&lt;/url&gt;&lt;/related-urls&gt;&lt;/urls&gt;&lt;electronic-resource-num&gt;10.1001/jamasurg.2013.22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39180CC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86" w:type="dxa"/>
            <w:vAlign w:val="center"/>
          </w:tcPr>
          <w:p w14:paraId="6AAFB4F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28" w:type="dxa"/>
            <w:gridSpan w:val="3"/>
            <w:vAlign w:val="center"/>
          </w:tcPr>
          <w:p w14:paraId="71BF47AA" w14:textId="77777777" w:rsidR="008774BB" w:rsidRDefault="00355877">
            <w:pPr>
              <w:widowControl/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5 (35-95)</w:t>
            </w:r>
          </w:p>
        </w:tc>
        <w:tc>
          <w:tcPr>
            <w:tcW w:w="709" w:type="dxa"/>
            <w:vAlign w:val="center"/>
          </w:tcPr>
          <w:p w14:paraId="522D4B5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2EAFB80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vAlign w:val="center"/>
          </w:tcPr>
          <w:p w14:paraId="263478B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46" w:type="dxa"/>
            <w:vAlign w:val="center"/>
          </w:tcPr>
          <w:p w14:paraId="460865A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4B3017E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709" w:type="dxa"/>
            <w:vAlign w:val="center"/>
          </w:tcPr>
          <w:p w14:paraId="0F11ABC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790" w:type="dxa"/>
            <w:vAlign w:val="center"/>
          </w:tcPr>
          <w:p w14:paraId="33F8716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8" w:type="dxa"/>
            <w:vAlign w:val="center"/>
          </w:tcPr>
          <w:p w14:paraId="5D232A0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6" w:type="dxa"/>
            <w:vAlign w:val="center"/>
          </w:tcPr>
          <w:p w14:paraId="2910FFF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7" w:type="dxa"/>
            <w:vAlign w:val="center"/>
          </w:tcPr>
          <w:p w14:paraId="0C37F53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774BB" w14:paraId="6F2BFE83" w14:textId="77777777">
        <w:tc>
          <w:tcPr>
            <w:tcW w:w="988" w:type="dxa"/>
            <w:vAlign w:val="center"/>
          </w:tcPr>
          <w:p w14:paraId="3471ECE0" w14:textId="1B757B5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eanneret-Sozz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20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WFubmVyZXQtU296emk8L0F1dGhvcj48WWVhcj4yMDA4
PC9ZZWFyPjxSZWNOdW0+NTMxPC9SZWNOdW0+PERpc3BsYXlUZXh0PlsyMl08L0Rpc3BsYXlUZXh0
PjxyZWNvcmQ+PHJlYy1udW1iZXI+NTMxPC9yZWMtbnVtYmVyPjxmb3JlaWduLWtleXM+PGtleSBh
cHA9IkVOIiBkYi1pZD0idnhlMDJyZWQ1cGZkOWFlcnY1OHgyNXJwczV2ZmUwd3N3cDIyIiB0aW1l
c3RhbXA9IjE2Mjg0MTExNjkiIGd1aWQ9ImRkZTMyMDRhLTA5ZDctNDk1OS1hODYyLTE0ZGFmODEy
YjVlZCI+NTMxPC9rZXk+PC9mb3JlaWduLWtleXM+PHJlZi10eXBlIG5hbWU9IkpvdXJuYWwgQXJ0
aWNsZSI+MTc8L3JlZi10eXBlPjxjb250cmlidXRvcnM+PGF1dGhvcnM+PGF1dGhvcj5KZWFubmVy
ZXQtU296emksIFcuPC9hdXRob3I+PGF1dGhvcj5UYWdoaWFuLCBBLjwvYXV0aG9yPjxhdXRob3I+
RXBlbGJhdW0sIFIuPC9hdXRob3I+PGF1dGhvcj5Qb29ydG1hbnMsIFAuPC9hdXRob3I+PGF1dGhv
cj5ad2FobGVuLCBELjwvYXV0aG9yPjxhdXRob3I+QW1zbGVyLCBCLjwvYXV0aG9yPjxhdXRob3I+
VmlsbGV0dGUsIFMuPC9hdXRob3I+PGF1dGhvcj5CZWxrYWPDqW1pLCBZLjwvYXV0aG9yPjxhdXRo
b3I+Tmd1eWVuLCBULjwvYXV0aG9yPjxhdXRob3I+U2NhbGxpZXQsIFAuPC9hdXRob3I+PGF1dGhv
cj5NYWluZ29uLCBQLjwvYXV0aG9yPjxhdXRob3I+R3V0acOpcnJleiwgQy48L2F1dGhvcj48YXV0
aG9yPkdhc3RlbGJsdW0sIFAuPC9hdXRob3I+PGF1dGhvcj5LcmVuZ2xpLCBNLjwvYXV0aG9yPjxh
dXRob3I+UmFhZCwgUi4gQS48L2F1dGhvcj48YXV0aG9yPk96c2FoaW4sIE0uPC9hdXRob3I+PGF1
dGhvcj5NaXJpbWFub2ZmLCBSLiBPLjwvYXV0aG9yPjwvYXV0aG9ycz48L2NvbnRyaWJ1dG9ycz48
YXV0aC1hZGRyZXNzPkNlbnRyZSBIb3NwaXRhbGllciBVbml2ZXJzaXRhaXJlIFZhdWRvaXMgYW5k
IFVuaXZlcnNpdHkgb2YgTGF1c2FubmUsIFJ1ZSBkdSBCdWdub24sIENILTEwMTEgTGF1c2FubmUs
IFN3aXR6ZXJsYW5kLiB3ZW5keS5qZWFubmVyZXRAY2h1di5jaDwvYXV0aC1hZGRyZXNzPjx0aXRs
ZXM+PHRpdGxlPlByaW1hcnkgYnJlYXN0IGx5bXBob21hOiBwYXRpZW50IHByb2ZpbGUsIG91dGNv
bWUgYW5kIHByb2dub3N0aWMgZmFjdG9ycy4gQSBtdWx0aWNlbnRyZSBSYXJlIENhbmNlciBOZXR3
b3JrIHN0dWR5PC90aXRsZT48c2Vjb25kYXJ5LXRpdGxlPkJNQyBDYW5jZXI8L3NlY29uZGFyeS10
aXRsZT48L3RpdGxlcz48cGVyaW9kaWNhbD48ZnVsbC10aXRsZT5CTUMgQ2FuY2VyPC9mdWxsLXRp
dGxlPjwvcGVyaW9kaWNhbD48cGFnZXM+ODY8L3BhZ2VzPjx2b2x1bWU+ODwvdm9sdW1lPjxlZGl0
aW9uPjIwMDgvMDQvMDM8L2VkaXRpb24+PGtleXdvcmRzPjxrZXl3b3JkPkFkdWx0PC9rZXl3b3Jk
PjxrZXl3b3JkPkFnZWQ8L2tleXdvcmQ+PGtleXdvcmQ+QWdlZCwgODAgYW5kIG92ZXI8L2tleXdv
cmQ+PGtleXdvcmQ+QW50aW5lb3BsYXN0aWMgQWdlbnRzL3RoZXJhcGV1dGljIHVzZTwva2V5d29y
ZD48a2V5d29yZD5CcmVhc3QgTmVvcGxhc21zL21vcnRhbGl0eS8qdGhlcmFweTwva2V5d29yZD48
a2V5d29yZD5CcmVhc3QgTmVvcGxhc21zLCBNYWxlL21vcnRhbGl0eS8qdGhlcmFweTwva2V5d29y
ZD48a2V5d29yZD5Db21iaW5lZCBNb2RhbGl0eSBUaGVyYXB5PC9rZXl3b3JkPjxrZXl3b3JkPkZl
bWFsZTwva2V5d29yZD48a2V5d29yZD5IdW1hbnM8L2tleXdvcmQ+PGtleXdvcmQ+THltcGhvbWEv
bW9ydGFsaXR5Lyp0aGVyYXB5PC9rZXl3b3JkPjxrZXl3b3JkPk1hbGU8L2tleXdvcmQ+PGtleXdv
cmQ+TWFzdGVjdG9teTwva2V5d29yZD48a2V5d29yZD5NaWRkbGUgQWdlZDwva2V5d29yZD48a2V5
d29yZD5OZW9wbGFzbSBSZWN1cnJlbmNlLCBMb2NhbDwva2V5d29yZD48a2V5d29yZD5Qcm9nbm9z
aXM8L2tleXdvcmQ+PGtleXdvcmQ+UmFkaW90aGVyYXB5PC9rZXl3b3JkPjxrZXl3b3JkPlJldHJv
c3BlY3RpdmUgU3R1ZGllczwva2V5d29yZD48a2V5d29yZD5TdXJ2aXZhbCBBbmFseXNpczwva2V5
d29yZD48a2V5d29yZD5UcmVhdG1lbnQgT3V0Y29tZTwva2V5d29yZD48L2tleXdvcmRzPjxkYXRl
cz48eWVhcj4yMDA4PC95ZWFyPjxwdWItZGF0ZXM+PGRhdGU+QXByIDE8L2RhdGU+PC9wdWItZGF0
ZXM+PC9kYXRlcz48aXNibj4xNDcxLTI0MDc8L2lzYm4+PGFjY2Vzc2lvbi1udW0+MTgzODA4ODk8
L2FjY2Vzc2lvbi1udW0+PHVybHM+PHJlbGF0ZWQtdXJscz48dXJsPmh0dHBzOi8vd3d3Lm5jYmku
bmxtLm5paC5nb3YvcG1jL2FydGljbGVzL1BNQzIzMzAxNTIvcGRmLzE0NzEtMjQwNy04LTg2LnBk
ZjwvdXJsPjwvcmVsYXRlZC11cmxzPjwvdXJscz48Y3VzdG9tMj5QTUMyMzMwMTUyPC9jdXN0b20y
PjxlbGVjdHJvbmljLXJlc291cmNlLW51bT4xMC4xMTg2LzE0NzEtMjQwNy04LTg2PC9lbGVjdHJv
bmljLXJlc291cmNlLW51bT48cmVtb3RlLWRhdGFiYXNlLXByb3ZpZGVyPk5MTTwvcmVtb3RlLWRh
dGFiYXNlLXByb3ZpZGVyPjxsYW5ndWFnZT5lbmc8L2xhbmd1YWdlPjwvcmVjb3JkPjwvQ2l0ZT48
L0VuZE5vdGU+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WFubmVyZXQtU296emk8L0F1dGhvcj48WWVhcj4yMDA4
PC9ZZWFyPjxSZWNOdW0+NTMxPC9SZWNOdW0+PERpc3BsYXlUZXh0PlsyMl08L0Rpc3BsYXlUZXh0
PjxyZWNvcmQ+PHJlYy1udW1iZXI+NTMxPC9yZWMtbnVtYmVyPjxmb3JlaWduLWtleXM+PGtleSBh
cHA9IkVOIiBkYi1pZD0idnhlMDJyZWQ1cGZkOWFlcnY1OHgyNXJwczV2ZmUwd3N3cDIyIiB0aW1l
c3RhbXA9IjE2Mjg0MTExNjkiIGd1aWQ9ImRkZTMyMDRhLTA5ZDctNDk1OS1hODYyLTE0ZGFmODEy
YjVlZCI+NTMxPC9rZXk+PC9mb3JlaWduLWtleXM+PHJlZi10eXBlIG5hbWU9IkpvdXJuYWwgQXJ0
aWNsZSI+MTc8L3JlZi10eXBlPjxjb250cmlidXRvcnM+PGF1dGhvcnM+PGF1dGhvcj5KZWFubmVy
ZXQtU296emksIFcuPC9hdXRob3I+PGF1dGhvcj5UYWdoaWFuLCBBLjwvYXV0aG9yPjxhdXRob3I+
RXBlbGJhdW0sIFIuPC9hdXRob3I+PGF1dGhvcj5Qb29ydG1hbnMsIFAuPC9hdXRob3I+PGF1dGhv
cj5ad2FobGVuLCBELjwvYXV0aG9yPjxhdXRob3I+QW1zbGVyLCBCLjwvYXV0aG9yPjxhdXRob3I+
VmlsbGV0dGUsIFMuPC9hdXRob3I+PGF1dGhvcj5CZWxrYWPDqW1pLCBZLjwvYXV0aG9yPjxhdXRo
b3I+Tmd1eWVuLCBULjwvYXV0aG9yPjxhdXRob3I+U2NhbGxpZXQsIFAuPC9hdXRob3I+PGF1dGhv
cj5NYWluZ29uLCBQLjwvYXV0aG9yPjxhdXRob3I+R3V0acOpcnJleiwgQy48L2F1dGhvcj48YXV0
aG9yPkdhc3RlbGJsdW0sIFAuPC9hdXRob3I+PGF1dGhvcj5LcmVuZ2xpLCBNLjwvYXV0aG9yPjxh
dXRob3I+UmFhZCwgUi4gQS48L2F1dGhvcj48YXV0aG9yPk96c2FoaW4sIE0uPC9hdXRob3I+PGF1
dGhvcj5NaXJpbWFub2ZmLCBSLiBPLjwvYXV0aG9yPjwvYXV0aG9ycz48L2NvbnRyaWJ1dG9ycz48
YXV0aC1hZGRyZXNzPkNlbnRyZSBIb3NwaXRhbGllciBVbml2ZXJzaXRhaXJlIFZhdWRvaXMgYW5k
IFVuaXZlcnNpdHkgb2YgTGF1c2FubmUsIFJ1ZSBkdSBCdWdub24sIENILTEwMTEgTGF1c2FubmUs
IFN3aXR6ZXJsYW5kLiB3ZW5keS5qZWFubmVyZXRAY2h1di5jaDwvYXV0aC1hZGRyZXNzPjx0aXRs
ZXM+PHRpdGxlPlByaW1hcnkgYnJlYXN0IGx5bXBob21hOiBwYXRpZW50IHByb2ZpbGUsIG91dGNv
bWUgYW5kIHByb2dub3N0aWMgZmFjdG9ycy4gQSBtdWx0aWNlbnRyZSBSYXJlIENhbmNlciBOZXR3
b3JrIHN0dWR5PC90aXRsZT48c2Vjb25kYXJ5LXRpdGxlPkJNQyBDYW5jZXI8L3NlY29uZGFyeS10
aXRsZT48L3RpdGxlcz48cGVyaW9kaWNhbD48ZnVsbC10aXRsZT5CTUMgQ2FuY2VyPC9mdWxsLXRp
dGxlPjwvcGVyaW9kaWNhbD48cGFnZXM+ODY8L3BhZ2VzPjx2b2x1bWU+ODwvdm9sdW1lPjxlZGl0
aW9uPjIwMDgvMDQvMDM8L2VkaXRpb24+PGtleXdvcmRzPjxrZXl3b3JkPkFkdWx0PC9rZXl3b3Jk
PjxrZXl3b3JkPkFnZWQ8L2tleXdvcmQ+PGtleXdvcmQ+QWdlZCwgODAgYW5kIG92ZXI8L2tleXdv
cmQ+PGtleXdvcmQ+QW50aW5lb3BsYXN0aWMgQWdlbnRzL3RoZXJhcGV1dGljIHVzZTwva2V5d29y
ZD48a2V5d29yZD5CcmVhc3QgTmVvcGxhc21zL21vcnRhbGl0eS8qdGhlcmFweTwva2V5d29yZD48
a2V5d29yZD5CcmVhc3QgTmVvcGxhc21zLCBNYWxlL21vcnRhbGl0eS8qdGhlcmFweTwva2V5d29y
ZD48a2V5d29yZD5Db21iaW5lZCBNb2RhbGl0eSBUaGVyYXB5PC9rZXl3b3JkPjxrZXl3b3JkPkZl
bWFsZTwva2V5d29yZD48a2V5d29yZD5IdW1hbnM8L2tleXdvcmQ+PGtleXdvcmQ+THltcGhvbWEv
bW9ydGFsaXR5Lyp0aGVyYXB5PC9rZXl3b3JkPjxrZXl3b3JkPk1hbGU8L2tleXdvcmQ+PGtleXdv
cmQ+TWFzdGVjdG9teTwva2V5d29yZD48a2V5d29yZD5NaWRkbGUgQWdlZDwva2V5d29yZD48a2V5
d29yZD5OZW9wbGFzbSBSZWN1cnJlbmNlLCBMb2NhbDwva2V5d29yZD48a2V5d29yZD5Qcm9nbm9z
aXM8L2tleXdvcmQ+PGtleXdvcmQ+UmFkaW90aGVyYXB5PC9rZXl3b3JkPjxrZXl3b3JkPlJldHJv
c3BlY3RpdmUgU3R1ZGllczwva2V5d29yZD48a2V5d29yZD5TdXJ2aXZhbCBBbmFseXNpczwva2V5
d29yZD48a2V5d29yZD5UcmVhdG1lbnQgT3V0Y29tZTwva2V5d29yZD48L2tleXdvcmRzPjxkYXRl
cz48eWVhcj4yMDA4PC95ZWFyPjxwdWItZGF0ZXM+PGRhdGU+QXByIDE8L2RhdGU+PC9wdWItZGF0
ZXM+PC9kYXRlcz48aXNibj4xNDcxLTI0MDc8L2lzYm4+PGFjY2Vzc2lvbi1udW0+MTgzODA4ODk8
L2FjY2Vzc2lvbi1udW0+PHVybHM+PHJlbGF0ZWQtdXJscz48dXJsPmh0dHBzOi8vd3d3Lm5jYmku
bmxtLm5paC5nb3YvcG1jL2FydGljbGVzL1BNQzIzMzAxNTIvcGRmLzE0NzEtMjQwNy04LTg2LnBk
ZjwvdXJsPjwvcmVsYXRlZC11cmxzPjwvdXJscz48Y3VzdG9tMj5QTUMyMzMwMTUyPC9jdXN0b20y
PjxlbGVjdHJvbmljLXJlc291cmNlLW51bT4xMC4xMTg2LzE0NzEtMjQwNy04LTg2PC9lbGVjdHJv
bmljLXJlc291cmNlLW51bT48cmVtb3RlLWRhdGFiYXNlLXByb3ZpZGVyPk5MTTwvcmVtb3RlLWRh
dGFiYXNlLXByb3ZpZGVyPjxsYW5ndWFnZT5lbmc8L2xhbmd1YWdlPjwvcmVjb3JkPjwvQ2l0ZT48
L0VuZE5vdGU+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1199154F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86" w:type="dxa"/>
            <w:vAlign w:val="center"/>
          </w:tcPr>
          <w:p w14:paraId="38D3399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870" w:type="dxa"/>
            <w:vAlign w:val="center"/>
          </w:tcPr>
          <w:p w14:paraId="1A541631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8" w:type="dxa"/>
            <w:gridSpan w:val="2"/>
            <w:vAlign w:val="center"/>
          </w:tcPr>
          <w:p w14:paraId="26E4173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175B626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27DB304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vAlign w:val="center"/>
          </w:tcPr>
          <w:p w14:paraId="1ED827B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46" w:type="dxa"/>
            <w:vAlign w:val="center"/>
          </w:tcPr>
          <w:p w14:paraId="6577ED4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44D74C5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%</w:t>
            </w:r>
          </w:p>
        </w:tc>
        <w:tc>
          <w:tcPr>
            <w:tcW w:w="709" w:type="dxa"/>
            <w:vAlign w:val="center"/>
          </w:tcPr>
          <w:p w14:paraId="12983CE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%</w:t>
            </w:r>
          </w:p>
        </w:tc>
        <w:tc>
          <w:tcPr>
            <w:tcW w:w="790" w:type="dxa"/>
            <w:vAlign w:val="center"/>
          </w:tcPr>
          <w:p w14:paraId="75657CE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58" w:type="dxa"/>
            <w:vAlign w:val="center"/>
          </w:tcPr>
          <w:p w14:paraId="5176787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 w14:paraId="48F894D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27" w:type="dxa"/>
            <w:vAlign w:val="center"/>
          </w:tcPr>
          <w:p w14:paraId="037308F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8774BB" w14:paraId="56C97492" w14:textId="77777777">
        <w:tc>
          <w:tcPr>
            <w:tcW w:w="988" w:type="dxa"/>
            <w:vAlign w:val="center"/>
          </w:tcPr>
          <w:p w14:paraId="05CFE16D" w14:textId="6E93B5CD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n, 20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Lin&lt;/Author&gt;&lt;Year&gt;2006&lt;/Year&gt;&lt;RecNum&gt;544&lt;/RecNum&gt;&lt;DisplayText&gt;[23]&lt;/DisplayText&gt;&lt;record&gt;&lt;rec-number&gt;544&lt;/rec-number&gt;&lt;foreign-keys&gt;&lt;key app="EN" db-id="vxe02red5pfd9aerv58x25rps5vfe0wswp22" timestamp="1628411169" guid="76ee14d4-ab77-4096-a4c9-c094abc6a223"&gt;544&lt;/key&gt;&lt;/foreign-keys&gt;&lt;ref-type name="Journal Article"&gt;17&lt;/ref-type&gt;&lt;contributors&gt;&lt;authors&gt;&lt;author&gt;Lin, Y.&lt;/author&gt;&lt;author&gt;Guo, X. M.&lt;/author&gt;&lt;author&gt;Shen, K. W.&lt;/author&gt;&lt;author&gt;Wang, J. L.&lt;/author&gt;&lt;author&gt;Jiang, G. L.&lt;/author&gt;&lt;/authors&gt;&lt;/contributors&gt;&lt;auth-address&gt;Department of Radiation Oncology. Fudan University, Shanghai, PR China. linyuancai@yahoo.com&lt;/auth-address&gt;&lt;titles&gt;&lt;title&gt;Primary breast lymphoma: long-term treatment outcome and prognosis&lt;/title&gt;&lt;secondary-title&gt;Leuk Lymphoma&lt;/secondary-title&gt;&lt;/titles&gt;&lt;periodical&gt;&lt;full-title&gt;Leuk Lymphoma&lt;/full-title&gt;&lt;/periodical&gt;&lt;pages&gt;2102-9&lt;/pages&gt;&lt;volume&gt;47&lt;/volume&gt;&lt;number&gt;10&lt;/number&gt;&lt;edition&gt;2006/10/31&lt;/edition&gt;&lt;keywords&gt;&lt;keyword&gt;Adult&lt;/keyword&gt;&lt;keyword&gt;Aged&lt;/keyword&gt;&lt;keyword&gt;Antineoplastic Agents/therapeutic use&lt;/keyword&gt;&lt;keyword&gt;Breast Neoplasms/*diagnosis/mortality/therapy&lt;/keyword&gt;&lt;keyword&gt;Disease-Free Survival&lt;/keyword&gt;&lt;keyword&gt;Female&lt;/keyword&gt;&lt;keyword&gt;Humans&lt;/keyword&gt;&lt;keyword&gt;Lymphoma/*diagnosis/therapy&lt;/keyword&gt;&lt;keyword&gt;Middle Aged&lt;/keyword&gt;&lt;keyword&gt;Prognosis&lt;/keyword&gt;&lt;keyword&gt;Recurrence&lt;/keyword&gt;&lt;keyword&gt;Regression Analysis&lt;/keyword&gt;&lt;keyword&gt;Time Factors&lt;/keyword&gt;&lt;keyword&gt;Treatment Outcome&lt;/keyword&gt;&lt;/keywords&gt;&lt;dates&gt;&lt;year&gt;2006&lt;/year&gt;&lt;pub-dates&gt;&lt;date&gt;Oct&lt;/date&gt;&lt;/pub-dates&gt;&lt;/dates&gt;&lt;isbn&gt;1042-8194 (Print)&amp;#xD;1026-8022&lt;/isbn&gt;&lt;accession-num&gt;17071483&lt;/accession-num&gt;&lt;urls&gt;&lt;related-urls&gt;&lt;url&gt;https://www.tandfonline.com/doi/pdf/10.1080/10428190600679064?needAccess=true&lt;/url&gt;&lt;/related-urls&gt;&lt;/urls&gt;&lt;electronic-resource-num&gt;10.1080/104281906006790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1307D39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86" w:type="dxa"/>
            <w:vAlign w:val="center"/>
          </w:tcPr>
          <w:p w14:paraId="2E4C014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728" w:type="dxa"/>
            <w:gridSpan w:val="3"/>
            <w:vAlign w:val="center"/>
          </w:tcPr>
          <w:p w14:paraId="34DA8D1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 (22-76)</w:t>
            </w:r>
          </w:p>
        </w:tc>
        <w:tc>
          <w:tcPr>
            <w:tcW w:w="709" w:type="dxa"/>
            <w:vAlign w:val="center"/>
          </w:tcPr>
          <w:p w14:paraId="3F64567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075617A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vAlign w:val="center"/>
          </w:tcPr>
          <w:p w14:paraId="0CD553C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46" w:type="dxa"/>
            <w:vAlign w:val="center"/>
          </w:tcPr>
          <w:p w14:paraId="6EFAEBE7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2B38E020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709" w:type="dxa"/>
            <w:vAlign w:val="center"/>
          </w:tcPr>
          <w:p w14:paraId="3FFAF1F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%</w:t>
            </w:r>
          </w:p>
        </w:tc>
        <w:tc>
          <w:tcPr>
            <w:tcW w:w="790" w:type="dxa"/>
            <w:vAlign w:val="center"/>
          </w:tcPr>
          <w:p w14:paraId="1922198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8" w:type="dxa"/>
            <w:vAlign w:val="center"/>
          </w:tcPr>
          <w:p w14:paraId="4C3A26B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6" w:type="dxa"/>
            <w:vAlign w:val="center"/>
          </w:tcPr>
          <w:p w14:paraId="6DECDA3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7" w:type="dxa"/>
            <w:vAlign w:val="center"/>
          </w:tcPr>
          <w:p w14:paraId="327BE9E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774BB" w14:paraId="0F120093" w14:textId="77777777">
        <w:tc>
          <w:tcPr>
            <w:tcW w:w="988" w:type="dxa"/>
            <w:vAlign w:val="center"/>
          </w:tcPr>
          <w:p w14:paraId="0989F895" w14:textId="011D8621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ennings, 2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W5uaW5nczwvQXV0aG9yPjxZZWFyPjIwMDc8L1llYXI+
PFJlY051bT41Mzk8L1JlY051bT48RGlzcGxheVRleHQ+WzI0XTwvRGlzcGxheVRleHQ+PHJlY29y
ZD48cmVjLW51bWJlcj41Mzk8L3JlYy1udW1iZXI+PGZvcmVpZ24ta2V5cz48a2V5IGFwcD0iRU4i
IGRiLWlkPSJ2eGUwMnJlZDVwZmQ5YWVydjU4eDI1cnBzNXZmZTB3c3dwMjIiIHRpbWVzdGFtcD0i
MTYyODQxMTE2OSIgZ3VpZD0iMmMwOWQ1NWItMmFkNC00MzNlLThjMzItODZkZTY0M2RlMjRmIj41
Mzk8L2tleT48L2ZvcmVpZ24ta2V5cz48cmVmLXR5cGUgbmFtZT0iSm91cm5hbCBBcnRpY2xlIj4x
NzwvcmVmLXR5cGU+PGNvbnRyaWJ1dG9ycz48YXV0aG9ycz48YXV0aG9yPkplbm5pbmdzLCBXLiBD
LjwvYXV0aG9yPjxhdXRob3I+QmFrZXIsIFIuIFMuPC9hdXRob3I+PGF1dGhvcj5NdXJyYXksIFMu
IFMuPC9hdXRob3I+PGF1dGhvcj5Ib3dhcmQsIEMuIEEuPC9hdXRob3I+PGF1dGhvcj5QYXJrZXIs
IEQuIEUuPC9hdXRob3I+PGF1dGhvcj5QZWFib2R5LCBMLiBGLjwvYXV0aG9yPjxhdXRob3I+Vmlj
ZSwgSC4gTS48L2F1dGhvcj48YXV0aG9yPlNoZWVoYW4sIFcuIFcuPC9hdXRob3I+PGF1dGhvcj5C
cm91Z2hhbiwgVC4gQS48L2F1dGhvcj48L2F1dGhvcnM+PC9jb250cmlidXRvcnM+PGF1dGgtYWRk
cmVzcz5EZXBhcnRtZW50IG9mIFN1cmdlcnksIFVuaXZlcnNpdHkgb2YgT2tsYWhvbWEgQ29sbGVn
ZSBvZiBNZWRpY2luZSwgNDUwMiBFLiA0MXN0IFN0cmVldCwgVHVsc2EsIE9LIDc0MTM1LCBVU0Eu
IHdpbGxpYW0tamVubmluZ3NAb3Voc2MuZWR1PC9hdXRoLWFkZHJlc3M+PHRpdGxlcz48dGl0bGU+
UHJpbWFyeSBicmVhc3QgbHltcGhvbWE6IHRoZSByb2xlIG9mIG1hc3RlY3RvbXkgYW5kIHRoZSBp
bXBvcnRhbmNlIG9mIGx5bXBoIG5vZGUgc3RhdHVzPC90aXRsZT48c2Vjb25kYXJ5LXRpdGxlPkFu
biBTdXJnPC9zZWNvbmRhcnktdGl0bGU+PC90aXRsZXM+PHBlcmlvZGljYWw+PGZ1bGwtdGl0bGU+
QW5uIFN1cmc8L2Z1bGwtdGl0bGU+PC9wZXJpb2RpY2FsPjxwYWdlcz43ODQtOTwvcGFnZXM+PHZv
bHVtZT4yNDU8L3ZvbHVtZT48bnVtYmVyPjU8L251bWJlcj48ZWRpdGlvbj4yMDA3LzA0LzI2PC9l
ZGl0aW9uPjxrZXl3b3Jkcz48a2V5d29yZD5BZG9sZXNjZW50PC9rZXl3b3JkPjxrZXl3b3JkPkFk
dWx0PC9rZXl3b3JkPjxrZXl3b3JkPkFnZWQ8L2tleXdvcmQ+PGtleXdvcmQ+QWdlZCwgODAgYW5k
IG92ZXI8L2tleXdvcmQ+PGtleXdvcmQ+QXhpbGxhPC9rZXl3b3JkPjxrZXl3b3JkPkJyZWFzdCBO
ZW9wbGFzbXMvbW9ydGFsaXR5LypwYXRob2xvZ3kvKnRoZXJhcHk8L2tleXdvcmQ+PGtleXdvcmQ+
RGF0YWJhc2VzLCBGYWN0dWFsPC9rZXl3b3JkPjxrZXl3b3JkPkZlbWFsZTwva2V5d29yZD48a2V5
d29yZD5Gb2xsb3ctVXAgU3R1ZGllczwva2V5d29yZD48a2V5d29yZD5IdW1hbnM8L2tleXdvcmQ+
PGtleXdvcmQ+THltcGggTm9kZXMvKnBhdGhvbG9neTwva2V5d29yZD48a2V5d29yZD5MeW1waG9t
YS9tb3J0YWxpdHkvKnBhdGhvbG9neS8qdGhlcmFweTwva2V5d29yZD48a2V5d29yZD4qTWFzdGVj
dG9teTwva2V5d29yZD48a2V5d29yZD5NaWRkbGUgQWdlZDwva2V5d29yZD48a2V5d29yZD5SZXRy
b3NwZWN0aXZlIFN0dWRpZXM8L2tleXdvcmQ+PGtleXdvcmQ+U3Vydml2YWwgUmF0ZTwva2V5d29y
ZD48a2V5d29yZD5UcmVhdG1lbnQgT3V0Y29tZTwva2V5d29yZD48L2tleXdvcmRzPjxkYXRlcz48
eWVhcj4yMDA3PC95ZWFyPjxwdWItZGF0ZXM+PGRhdGU+TWF5PC9kYXRlPjwvcHViLWRhdGVzPjwv
ZGF0ZXM+PGlzYm4+MDAwMy00OTMyIChQcmludCkmI3hEOzAwMDMtNDkzMjwvaXNibj48YWNjZXNz
aW9uLW51bT4xNzQ1NzE3MjwvYWNjZXNzaW9uLW51bT48dXJscz48cmVsYXRlZC11cmxzPjx1cmw+
aHR0cHM6Ly93d3cubmNiaS5ubG0ubmloLmdvdi9wbWMvYXJ0aWNsZXMvUE1DMTg3NzA3My88L3Vy
bD48dXJsPmh0dHBzOi8vd3d3Lm5jYmkubmxtLm5paC5nb3YvcG1jL2FydGljbGVzL1BNQzE4Nzcw
NzMvcGRmLzIwMDcwNTAwczAwMDE3cDc4NC5wZGY8L3VybD48L3JlbGF0ZWQtdXJscz48L3VybHM+
PGN1c3RvbTI+UE1DMTg3NzA3MzwvY3VzdG9tMj48ZWxlY3Ryb25pYy1yZXNvdXJjZS1udW0+MTAu
MTA5Ny8wMS5zbGEuMDAwMDI1NDQxOC45MDE5Mi41OTwvZWxlY3Ryb25pYy1yZXNvdXJjZS1udW0+
PHJlbW90ZS1kYXRhYmFzZS1wcm92aWRlcj5OTE08L3JlbW90ZS1kYXRhYmFzZS1wcm92aWRlcj48
bGFuZ3VhZ2U+ZW5nPC9sYW5ndWFnZT48L3JlY29yZD48L0NpdGU+PC9FbmROb3RlPgB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ZW5uaW5nczwvQXV0aG9yPjxZZWFyPjIwMDc8L1llYXI+
PFJlY051bT41Mzk8L1JlY051bT48RGlzcGxheVRleHQ+WzI0XTwvRGlzcGxheVRleHQ+PHJlY29y
ZD48cmVjLW51bWJlcj41Mzk8L3JlYy1udW1iZXI+PGZvcmVpZ24ta2V5cz48a2V5IGFwcD0iRU4i
IGRiLWlkPSJ2eGUwMnJlZDVwZmQ5YWVydjU4eDI1cnBzNXZmZTB3c3dwMjIiIHRpbWVzdGFtcD0i
MTYyODQxMTE2OSIgZ3VpZD0iMmMwOWQ1NWItMmFkNC00MzNlLThjMzItODZkZTY0M2RlMjRmIj41
Mzk8L2tleT48L2ZvcmVpZ24ta2V5cz48cmVmLXR5cGUgbmFtZT0iSm91cm5hbCBBcnRpY2xlIj4x
NzwvcmVmLXR5cGU+PGNvbnRyaWJ1dG9ycz48YXV0aG9ycz48YXV0aG9yPkplbm5pbmdzLCBXLiBD
LjwvYXV0aG9yPjxhdXRob3I+QmFrZXIsIFIuIFMuPC9hdXRob3I+PGF1dGhvcj5NdXJyYXksIFMu
IFMuPC9hdXRob3I+PGF1dGhvcj5Ib3dhcmQsIEMuIEEuPC9hdXRob3I+PGF1dGhvcj5QYXJrZXIs
IEQuIEUuPC9hdXRob3I+PGF1dGhvcj5QZWFib2R5LCBMLiBGLjwvYXV0aG9yPjxhdXRob3I+Vmlj
ZSwgSC4gTS48L2F1dGhvcj48YXV0aG9yPlNoZWVoYW4sIFcuIFcuPC9hdXRob3I+PGF1dGhvcj5C
cm91Z2hhbiwgVC4gQS48L2F1dGhvcj48L2F1dGhvcnM+PC9jb250cmlidXRvcnM+PGF1dGgtYWRk
cmVzcz5EZXBhcnRtZW50IG9mIFN1cmdlcnksIFVuaXZlcnNpdHkgb2YgT2tsYWhvbWEgQ29sbGVn
ZSBvZiBNZWRpY2luZSwgNDUwMiBFLiA0MXN0IFN0cmVldCwgVHVsc2EsIE9LIDc0MTM1LCBVU0Eu
IHdpbGxpYW0tamVubmluZ3NAb3Voc2MuZWR1PC9hdXRoLWFkZHJlc3M+PHRpdGxlcz48dGl0bGU+
UHJpbWFyeSBicmVhc3QgbHltcGhvbWE6IHRoZSByb2xlIG9mIG1hc3RlY3RvbXkgYW5kIHRoZSBp
bXBvcnRhbmNlIG9mIGx5bXBoIG5vZGUgc3RhdHVzPC90aXRsZT48c2Vjb25kYXJ5LXRpdGxlPkFu
biBTdXJnPC9zZWNvbmRhcnktdGl0bGU+PC90aXRsZXM+PHBlcmlvZGljYWw+PGZ1bGwtdGl0bGU+
QW5uIFN1cmc8L2Z1bGwtdGl0bGU+PC9wZXJpb2RpY2FsPjxwYWdlcz43ODQtOTwvcGFnZXM+PHZv
bHVtZT4yNDU8L3ZvbHVtZT48bnVtYmVyPjU8L251bWJlcj48ZWRpdGlvbj4yMDA3LzA0LzI2PC9l
ZGl0aW9uPjxrZXl3b3Jkcz48a2V5d29yZD5BZG9sZXNjZW50PC9rZXl3b3JkPjxrZXl3b3JkPkFk
dWx0PC9rZXl3b3JkPjxrZXl3b3JkPkFnZWQ8L2tleXdvcmQ+PGtleXdvcmQ+QWdlZCwgODAgYW5k
IG92ZXI8L2tleXdvcmQ+PGtleXdvcmQ+QXhpbGxhPC9rZXl3b3JkPjxrZXl3b3JkPkJyZWFzdCBO
ZW9wbGFzbXMvbW9ydGFsaXR5LypwYXRob2xvZ3kvKnRoZXJhcHk8L2tleXdvcmQ+PGtleXdvcmQ+
RGF0YWJhc2VzLCBGYWN0dWFsPC9rZXl3b3JkPjxrZXl3b3JkPkZlbWFsZTwva2V5d29yZD48a2V5
d29yZD5Gb2xsb3ctVXAgU3R1ZGllczwva2V5d29yZD48a2V5d29yZD5IdW1hbnM8L2tleXdvcmQ+
PGtleXdvcmQ+THltcGggTm9kZXMvKnBhdGhvbG9neTwva2V5d29yZD48a2V5d29yZD5MeW1waG9t
YS9tb3J0YWxpdHkvKnBhdGhvbG9neS8qdGhlcmFweTwva2V5d29yZD48a2V5d29yZD4qTWFzdGVj
dG9teTwva2V5d29yZD48a2V5d29yZD5NaWRkbGUgQWdlZDwva2V5d29yZD48a2V5d29yZD5SZXRy
b3NwZWN0aXZlIFN0dWRpZXM8L2tleXdvcmQ+PGtleXdvcmQ+U3Vydml2YWwgUmF0ZTwva2V5d29y
ZD48a2V5d29yZD5UcmVhdG1lbnQgT3V0Y29tZTwva2V5d29yZD48L2tleXdvcmRzPjxkYXRlcz48
eWVhcj4yMDA3PC95ZWFyPjxwdWItZGF0ZXM+PGRhdGU+TWF5PC9kYXRlPjwvcHViLWRhdGVzPjwv
ZGF0ZXM+PGlzYm4+MDAwMy00OTMyIChQcmludCkmI3hEOzAwMDMtNDkzMjwvaXNibj48YWNjZXNz
aW9uLW51bT4xNzQ1NzE3MjwvYWNjZXNzaW9uLW51bT48dXJscz48cmVsYXRlZC11cmxzPjx1cmw+
aHR0cHM6Ly93d3cubmNiaS5ubG0ubmloLmdvdi9wbWMvYXJ0aWNsZXMvUE1DMTg3NzA3My88L3Vy
bD48dXJsPmh0dHBzOi8vd3d3Lm5jYmkubmxtLm5paC5nb3YvcG1jL2FydGljbGVzL1BNQzE4Nzcw
NzMvcGRmLzIwMDcwNTAwczAwMDE3cDc4NC5wZGY8L3VybD48L3JlbGF0ZWQtdXJscz48L3VybHM+
PGN1c3RvbTI+UE1DMTg3NzA3MzwvY3VzdG9tMj48ZWxlY3Ryb25pYy1yZXNvdXJjZS1udW0+MTAu
MTA5Ny8wMS5zbGEuMDAwMDI1NDQxOC45MDE5Mi41OTwvZWxlY3Ryb25pYy1yZXNvdXJjZS1udW0+
PHJlbW90ZS1kYXRhYmFzZS1wcm92aWRlcj5OTE08L3JlbW90ZS1kYXRhYmFzZS1wcm92aWRlcj48
bGFuZ3VhZ2U+ZW5nPC9sYW5ndWFnZT48L3JlY29yZD48L0NpdGU+PC9FbmROb3RlPgB=
</w:fldData>
              </w:fldCha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4074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4074FF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[2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0D12230E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86" w:type="dxa"/>
            <w:vAlign w:val="center"/>
          </w:tcPr>
          <w:p w14:paraId="0BD78909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728" w:type="dxa"/>
            <w:gridSpan w:val="3"/>
            <w:vAlign w:val="center"/>
          </w:tcPr>
          <w:p w14:paraId="66B0D38B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-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28B05AF5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109E2C38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vAlign w:val="center"/>
          </w:tcPr>
          <w:p w14:paraId="1F131133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46" w:type="dxa"/>
            <w:vAlign w:val="center"/>
          </w:tcPr>
          <w:p w14:paraId="3987957D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217EAC96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14:paraId="13AFB79C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%</w:t>
            </w:r>
          </w:p>
        </w:tc>
        <w:tc>
          <w:tcPr>
            <w:tcW w:w="790" w:type="dxa"/>
            <w:vAlign w:val="center"/>
          </w:tcPr>
          <w:p w14:paraId="5723893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58" w:type="dxa"/>
            <w:vAlign w:val="center"/>
          </w:tcPr>
          <w:p w14:paraId="095460B2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 w14:paraId="050E525A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27" w:type="dxa"/>
            <w:vAlign w:val="center"/>
          </w:tcPr>
          <w:p w14:paraId="1179F754" w14:textId="77777777" w:rsidR="008774BB" w:rsidRDefault="003558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</w:tbl>
    <w:p w14:paraId="40ACBD93" w14:textId="77777777" w:rsidR="008774BB" w:rsidRDefault="0035587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rospective studies</w:t>
      </w:r>
    </w:p>
    <w:p w14:paraId="3DF196C1" w14:textId="77777777" w:rsidR="008774BB" w:rsidRDefault="0035587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U, follow-up; IPI, </w:t>
      </w:r>
      <w:r>
        <w:rPr>
          <w:rFonts w:ascii="Times New Roman" w:hAnsi="Times New Roman" w:cs="Times New Roman"/>
          <w:sz w:val="20"/>
          <w:szCs w:val="20"/>
        </w:rPr>
        <w:t>International Prognostic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PFS, progression-free survival; OS, overall survival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hT</w:t>
      </w:r>
      <w:proofErr w:type="spellEnd"/>
      <w:r>
        <w:rPr>
          <w:rFonts w:ascii="Times New Roman" w:hAnsi="Times New Roman" w:cs="Times New Roman"/>
          <w:sz w:val="20"/>
          <w:szCs w:val="20"/>
        </w:rPr>
        <w:t>, chemotherapy; R, rituximab; NA, not available</w:t>
      </w:r>
    </w:p>
    <w:p w14:paraId="78314898" w14:textId="77777777" w:rsidR="008774BB" w:rsidRDefault="00355877">
      <w:pPr>
        <w:widowControl/>
        <w:jc w:val="left"/>
      </w:pPr>
      <w:r>
        <w:br w:type="page"/>
      </w:r>
    </w:p>
    <w:p w14:paraId="15BAF14C" w14:textId="77777777" w:rsidR="008774BB" w:rsidRDefault="008774BB">
      <w:pPr>
        <w:sectPr w:rsidR="008774B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79D47DC" w14:textId="19E9B2FB" w:rsidR="008774BB" w:rsidRPr="002B0D62" w:rsidRDefault="002B0D62">
      <w:pPr>
        <w:rPr>
          <w:rFonts w:ascii="Times New Roman" w:hAnsi="Times New Roman" w:cs="Times New Roman"/>
        </w:rPr>
      </w:pPr>
      <w:r w:rsidRPr="002B0D62">
        <w:rPr>
          <w:rFonts w:ascii="Times New Roman" w:hAnsi="Times New Roman" w:cs="Times New Roman"/>
        </w:rPr>
        <w:lastRenderedPageBreak/>
        <w:t>Reference</w:t>
      </w:r>
    </w:p>
    <w:p w14:paraId="3220C9A8" w14:textId="77777777" w:rsidR="004074FF" w:rsidRPr="004074FF" w:rsidRDefault="00355877" w:rsidP="004074F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074FF" w:rsidRPr="004074FF">
        <w:rPr>
          <w:noProof/>
        </w:rPr>
        <w:t>1.</w:t>
      </w:r>
      <w:r w:rsidR="004074FF" w:rsidRPr="004074FF">
        <w:rPr>
          <w:noProof/>
        </w:rPr>
        <w:tab/>
        <w:t>Ryan G, Martinelli G, Kuper-Hommel M, Tsang R, Pruneri G, Yuen K, Roos D, Lennard A, Devizzi L, Crabb S</w:t>
      </w:r>
      <w:r w:rsidR="004074FF" w:rsidRPr="004074FF">
        <w:rPr>
          <w:i/>
          <w:noProof/>
        </w:rPr>
        <w:t xml:space="preserve"> et al</w:t>
      </w:r>
      <w:r w:rsidR="004074FF" w:rsidRPr="004074FF">
        <w:rPr>
          <w:noProof/>
        </w:rPr>
        <w:t xml:space="preserve">: </w:t>
      </w:r>
      <w:r w:rsidR="004074FF" w:rsidRPr="004074FF">
        <w:rPr>
          <w:b/>
          <w:noProof/>
        </w:rPr>
        <w:t>Primary diffuse large B-cell lymphoma of the breast: prognostic factors and outcomes of a study by the International Extranodal Lymphoma Study Group</w:t>
      </w:r>
      <w:r w:rsidR="004074FF" w:rsidRPr="004074FF">
        <w:rPr>
          <w:noProof/>
        </w:rPr>
        <w:t xml:space="preserve">. </w:t>
      </w:r>
      <w:r w:rsidR="004074FF" w:rsidRPr="004074FF">
        <w:rPr>
          <w:i/>
          <w:noProof/>
        </w:rPr>
        <w:t xml:space="preserve">Ann Oncol </w:t>
      </w:r>
      <w:r w:rsidR="004074FF" w:rsidRPr="004074FF">
        <w:rPr>
          <w:noProof/>
        </w:rPr>
        <w:t xml:space="preserve">2008, </w:t>
      </w:r>
      <w:r w:rsidR="004074FF" w:rsidRPr="004074FF">
        <w:rPr>
          <w:b/>
          <w:noProof/>
        </w:rPr>
        <w:t>19</w:t>
      </w:r>
      <w:r w:rsidR="004074FF" w:rsidRPr="004074FF">
        <w:rPr>
          <w:noProof/>
        </w:rPr>
        <w:t>(2):233-241.</w:t>
      </w:r>
    </w:p>
    <w:p w14:paraId="4D1E1CCF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2.</w:t>
      </w:r>
      <w:r w:rsidRPr="004074FF">
        <w:rPr>
          <w:noProof/>
        </w:rPr>
        <w:tab/>
        <w:t xml:space="preserve">Ludmir EB, Milgrom SA, Pinnix CC, Gunther JR, Westin J, Fayad LE, Khoury JD, Medeiros LJ, Dabaja BS, Nastoupil LJ: </w:t>
      </w:r>
      <w:r w:rsidRPr="004074FF">
        <w:rPr>
          <w:b/>
          <w:noProof/>
        </w:rPr>
        <w:t>Emerging Treatment Strategies for Primary Breast Extranodal Marginal Zone Lymphoma of Mucosa-associated Lymphoid Tissue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Clin Lymphoma Myeloma Leuk </w:t>
      </w:r>
      <w:r w:rsidRPr="004074FF">
        <w:rPr>
          <w:noProof/>
        </w:rPr>
        <w:t xml:space="preserve">2019, </w:t>
      </w:r>
      <w:r w:rsidRPr="004074FF">
        <w:rPr>
          <w:b/>
          <w:noProof/>
        </w:rPr>
        <w:t>19</w:t>
      </w:r>
      <w:r w:rsidRPr="004074FF">
        <w:rPr>
          <w:noProof/>
        </w:rPr>
        <w:t>(4):244-250.</w:t>
      </w:r>
    </w:p>
    <w:p w14:paraId="5E13A2FB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3.</w:t>
      </w:r>
      <w:r w:rsidRPr="004074FF">
        <w:rPr>
          <w:noProof/>
        </w:rPr>
        <w:tab/>
        <w:t>Hu S, Song Y, Sun X, Su L, Zhang W, Jia J, Bai O, Yang S, Liang R, Li X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Primary breast diffuse large B-cell lymphoma in the rituximab era: Therapeutic strategies and patterns of failure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Cancer Sci </w:t>
      </w:r>
      <w:r w:rsidRPr="004074FF">
        <w:rPr>
          <w:noProof/>
        </w:rPr>
        <w:t xml:space="preserve">2018, </w:t>
      </w:r>
      <w:r w:rsidRPr="004074FF">
        <w:rPr>
          <w:b/>
          <w:noProof/>
        </w:rPr>
        <w:t>109</w:t>
      </w:r>
      <w:r w:rsidRPr="004074FF">
        <w:rPr>
          <w:noProof/>
        </w:rPr>
        <w:t>(12):3943-3952.</w:t>
      </w:r>
    </w:p>
    <w:p w14:paraId="3841549D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4.</w:t>
      </w:r>
      <w:r w:rsidRPr="004074FF">
        <w:rPr>
          <w:noProof/>
        </w:rPr>
        <w:tab/>
        <w:t xml:space="preserve">Zhang T, Zhang Y, Fei H, Shi X, Wang L, Wang P, Yu J, Shen Y, Feng S: </w:t>
      </w:r>
      <w:r w:rsidRPr="004074FF">
        <w:rPr>
          <w:b/>
          <w:noProof/>
        </w:rPr>
        <w:t>Primary breast double-hit lymphoma management and outcomes: a real-world multicentre experience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Cancer Cell Int </w:t>
      </w:r>
      <w:r w:rsidRPr="004074FF">
        <w:rPr>
          <w:noProof/>
        </w:rPr>
        <w:t xml:space="preserve">2021, </w:t>
      </w:r>
      <w:r w:rsidRPr="004074FF">
        <w:rPr>
          <w:b/>
          <w:noProof/>
        </w:rPr>
        <w:t>21</w:t>
      </w:r>
      <w:r w:rsidRPr="004074FF">
        <w:rPr>
          <w:noProof/>
        </w:rPr>
        <w:t>(1):498.</w:t>
      </w:r>
    </w:p>
    <w:p w14:paraId="5DA9AB3B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5.</w:t>
      </w:r>
      <w:r w:rsidRPr="004074FF">
        <w:rPr>
          <w:noProof/>
        </w:rPr>
        <w:tab/>
        <w:t xml:space="preserve">Luo H, Yi P, Wang W, Li K, Meng L, Li J, Zeng W, Tang M: </w:t>
      </w:r>
      <w:r w:rsidRPr="004074FF">
        <w:rPr>
          <w:b/>
          <w:noProof/>
        </w:rPr>
        <w:t>Clinicopathological Features, Treatment, and Prognosis in Primary Diffuse Large B Cell Lymphoma of the Breast: A Retrospective Study of 46 Patients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Med Sci Monit </w:t>
      </w:r>
      <w:r w:rsidRPr="004074FF">
        <w:rPr>
          <w:noProof/>
        </w:rPr>
        <w:t xml:space="preserve">2019, </w:t>
      </w:r>
      <w:r w:rsidRPr="004074FF">
        <w:rPr>
          <w:b/>
          <w:noProof/>
        </w:rPr>
        <w:t>25</w:t>
      </w:r>
      <w:r w:rsidRPr="004074FF">
        <w:rPr>
          <w:noProof/>
        </w:rPr>
        <w:t>:8671-8682.</w:t>
      </w:r>
    </w:p>
    <w:p w14:paraId="0BAEA138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6.</w:t>
      </w:r>
      <w:r w:rsidRPr="004074FF">
        <w:rPr>
          <w:noProof/>
        </w:rPr>
        <w:tab/>
        <w:t xml:space="preserve">Niitsu N, Okamoto M, Nakamine H, Hirano M: </w:t>
      </w:r>
      <w:r w:rsidRPr="004074FF">
        <w:rPr>
          <w:b/>
          <w:noProof/>
        </w:rPr>
        <w:t>Clinicopathologic features and treatment outcome of primary breast diffuse large B-cell lymphoma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Leuk Res </w:t>
      </w:r>
      <w:r w:rsidRPr="004074FF">
        <w:rPr>
          <w:noProof/>
        </w:rPr>
        <w:t xml:space="preserve">2008, </w:t>
      </w:r>
      <w:r w:rsidRPr="004074FF">
        <w:rPr>
          <w:b/>
          <w:noProof/>
        </w:rPr>
        <w:t>32</w:t>
      </w:r>
      <w:r w:rsidRPr="004074FF">
        <w:rPr>
          <w:noProof/>
        </w:rPr>
        <w:t>(12):1837-1841.</w:t>
      </w:r>
    </w:p>
    <w:p w14:paraId="766DE796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7.</w:t>
      </w:r>
      <w:r w:rsidRPr="004074FF">
        <w:rPr>
          <w:noProof/>
        </w:rPr>
        <w:tab/>
        <w:t>Yhim HY, Yoon DH, Kim SJ, Yang DH, Eom HS, Kim KH, Park Y, Kim JS, Kim HJ, Suh C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First-Line Treatment for Primary Breast Diffuse Large B-Cell Lymphoma Using Immunochemotherapy and Central Nervous System Prophylaxis: A Multicenter Phase 2 Trial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Cancers (Basel) </w:t>
      </w:r>
      <w:r w:rsidRPr="004074FF">
        <w:rPr>
          <w:noProof/>
        </w:rPr>
        <w:t xml:space="preserve">2020, </w:t>
      </w:r>
      <w:r w:rsidRPr="004074FF">
        <w:rPr>
          <w:b/>
          <w:noProof/>
        </w:rPr>
        <w:t>12</w:t>
      </w:r>
      <w:r w:rsidRPr="004074FF">
        <w:rPr>
          <w:noProof/>
        </w:rPr>
        <w:t>(8).</w:t>
      </w:r>
    </w:p>
    <w:p w14:paraId="692421A9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8.</w:t>
      </w:r>
      <w:r w:rsidRPr="004074FF">
        <w:rPr>
          <w:noProof/>
        </w:rPr>
        <w:tab/>
        <w:t xml:space="preserve">Zhang N, Cao C, Zhu Y, Liu P, Liu L, Lu K, Luo J, Zhou N: </w:t>
      </w:r>
      <w:r w:rsidRPr="004074FF">
        <w:rPr>
          <w:b/>
          <w:noProof/>
        </w:rPr>
        <w:t>Primary breast diffuse large B-cell lymphoma in the era of rituximab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Onco Targets Ther </w:t>
      </w:r>
      <w:r w:rsidRPr="004074FF">
        <w:rPr>
          <w:noProof/>
        </w:rPr>
        <w:t xml:space="preserve">2016, </w:t>
      </w:r>
      <w:r w:rsidRPr="004074FF">
        <w:rPr>
          <w:b/>
          <w:noProof/>
        </w:rPr>
        <w:t>9</w:t>
      </w:r>
      <w:r w:rsidRPr="004074FF">
        <w:rPr>
          <w:noProof/>
        </w:rPr>
        <w:t>:6093-6097.</w:t>
      </w:r>
    </w:p>
    <w:p w14:paraId="6AF32F43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9.</w:t>
      </w:r>
      <w:r w:rsidRPr="004074FF">
        <w:rPr>
          <w:noProof/>
        </w:rPr>
        <w:tab/>
        <w:t>Hosein PJ, Maragulia JC, Salzberg MP, Press OW, Habermann TM, Vose JM, Bast M, Advani RH, Tibshirani R, Evens AM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A multicentre study of primary breast diffuse large B-cell lymphoma in the rituximab era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Br J Haematol </w:t>
      </w:r>
      <w:r w:rsidRPr="004074FF">
        <w:rPr>
          <w:noProof/>
        </w:rPr>
        <w:t xml:space="preserve">2014, </w:t>
      </w:r>
      <w:r w:rsidRPr="004074FF">
        <w:rPr>
          <w:b/>
          <w:noProof/>
        </w:rPr>
        <w:t>165</w:t>
      </w:r>
      <w:r w:rsidRPr="004074FF">
        <w:rPr>
          <w:noProof/>
        </w:rPr>
        <w:t>(3):358-363.</w:t>
      </w:r>
    </w:p>
    <w:p w14:paraId="4FFBB6F0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0.</w:t>
      </w:r>
      <w:r w:rsidRPr="004074FF">
        <w:rPr>
          <w:noProof/>
        </w:rPr>
        <w:tab/>
        <w:t xml:space="preserve">Ou CW, Shih LY, Wang PN, Chang H, Kuo MC, Tang TC, Wu JH, Lin TL, Hung YS, Dunn P: </w:t>
      </w:r>
      <w:r w:rsidRPr="004074FF">
        <w:rPr>
          <w:b/>
          <w:noProof/>
        </w:rPr>
        <w:t>Primary breast lymphoma: a single-institute experience in Taiwan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Biomed J </w:t>
      </w:r>
      <w:r w:rsidRPr="004074FF">
        <w:rPr>
          <w:noProof/>
        </w:rPr>
        <w:t xml:space="preserve">2014, </w:t>
      </w:r>
      <w:r w:rsidRPr="004074FF">
        <w:rPr>
          <w:b/>
          <w:noProof/>
        </w:rPr>
        <w:t>37</w:t>
      </w:r>
      <w:r w:rsidRPr="004074FF">
        <w:rPr>
          <w:noProof/>
        </w:rPr>
        <w:t>(5):321-325.</w:t>
      </w:r>
    </w:p>
    <w:p w14:paraId="0AB54870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1.</w:t>
      </w:r>
      <w:r w:rsidRPr="004074FF">
        <w:rPr>
          <w:noProof/>
        </w:rPr>
        <w:tab/>
        <w:t>Zhao P, Zhu L, Song Z, Wang X, Ma W, Zhu X, Qiu L, Li L, Zhou S, Qian Z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Combination of baseline total metabolic tumor volume measured on FDG-PET/CT and β2-microglobulin have a robust predictive value in patients with primary breast lymphoma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Hematol Oncol </w:t>
      </w:r>
      <w:r w:rsidRPr="004074FF">
        <w:rPr>
          <w:noProof/>
        </w:rPr>
        <w:t xml:space="preserve">2020, </w:t>
      </w:r>
      <w:r w:rsidRPr="004074FF">
        <w:rPr>
          <w:b/>
          <w:noProof/>
        </w:rPr>
        <w:t>38</w:t>
      </w:r>
      <w:r w:rsidRPr="004074FF">
        <w:rPr>
          <w:noProof/>
        </w:rPr>
        <w:t>(4):493-500.</w:t>
      </w:r>
    </w:p>
    <w:p w14:paraId="4BF68DB2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2.</w:t>
      </w:r>
      <w:r w:rsidRPr="004074FF">
        <w:rPr>
          <w:noProof/>
        </w:rPr>
        <w:tab/>
        <w:t xml:space="preserve">Zhang N, Cao C, Zhu Y, Liu P, Liu L, Lu K, Luo J, Zhou N: </w:t>
      </w:r>
      <w:r w:rsidRPr="004074FF">
        <w:rPr>
          <w:b/>
          <w:noProof/>
        </w:rPr>
        <w:t>Primary breast lymphoma: A single center study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Oncol Lett </w:t>
      </w:r>
      <w:r w:rsidRPr="004074FF">
        <w:rPr>
          <w:noProof/>
        </w:rPr>
        <w:t xml:space="preserve">2017, </w:t>
      </w:r>
      <w:r w:rsidRPr="004074FF">
        <w:rPr>
          <w:b/>
          <w:noProof/>
        </w:rPr>
        <w:t>13</w:t>
      </w:r>
      <w:r w:rsidRPr="004074FF">
        <w:rPr>
          <w:noProof/>
        </w:rPr>
        <w:t>(2):1014-1018.</w:t>
      </w:r>
    </w:p>
    <w:p w14:paraId="4B044336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3.</w:t>
      </w:r>
      <w:r w:rsidRPr="004074FF">
        <w:rPr>
          <w:noProof/>
        </w:rPr>
        <w:tab/>
        <w:t xml:space="preserve">Shao YB, Sun XF, He YN, Liu CJ, Liu H: </w:t>
      </w:r>
      <w:r w:rsidRPr="004074FF">
        <w:rPr>
          <w:b/>
          <w:noProof/>
        </w:rPr>
        <w:t>Clinicopathological features of thirty patients with primary breast lymphoma and review of the literature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Med Oncol </w:t>
      </w:r>
      <w:r w:rsidRPr="004074FF">
        <w:rPr>
          <w:noProof/>
        </w:rPr>
        <w:t xml:space="preserve">2015, </w:t>
      </w:r>
      <w:r w:rsidRPr="004074FF">
        <w:rPr>
          <w:b/>
          <w:noProof/>
        </w:rPr>
        <w:t>32</w:t>
      </w:r>
      <w:r w:rsidRPr="004074FF">
        <w:rPr>
          <w:noProof/>
        </w:rPr>
        <w:t>(2):448.</w:t>
      </w:r>
    </w:p>
    <w:p w14:paraId="08F67E15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4.</w:t>
      </w:r>
      <w:r w:rsidRPr="004074FF">
        <w:rPr>
          <w:noProof/>
        </w:rPr>
        <w:tab/>
        <w:t xml:space="preserve">Avilés A, Castañeda C, Neri N, Cleto S, Nambo MJ: </w:t>
      </w:r>
      <w:r w:rsidRPr="004074FF">
        <w:rPr>
          <w:b/>
          <w:noProof/>
        </w:rPr>
        <w:t>Rituximab and dose dense chemotherapy in primary breast lymphoma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Haematologica </w:t>
      </w:r>
      <w:r w:rsidRPr="004074FF">
        <w:rPr>
          <w:noProof/>
        </w:rPr>
        <w:t xml:space="preserve">2007, </w:t>
      </w:r>
      <w:r w:rsidRPr="004074FF">
        <w:rPr>
          <w:b/>
          <w:noProof/>
        </w:rPr>
        <w:t>92</w:t>
      </w:r>
      <w:r w:rsidRPr="004074FF">
        <w:rPr>
          <w:noProof/>
        </w:rPr>
        <w:t>(8):1147-1148.</w:t>
      </w:r>
    </w:p>
    <w:p w14:paraId="514138D9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5.</w:t>
      </w:r>
      <w:r w:rsidRPr="004074FF">
        <w:rPr>
          <w:noProof/>
        </w:rPr>
        <w:tab/>
        <w:t xml:space="preserve">Aviles A, Neri N, Nambo MJ: </w:t>
      </w:r>
      <w:r w:rsidRPr="004074FF">
        <w:rPr>
          <w:b/>
          <w:noProof/>
        </w:rPr>
        <w:t xml:space="preserve">The role of genotype in 104 cases of diffuse large B-cell </w:t>
      </w:r>
      <w:r w:rsidRPr="004074FF">
        <w:rPr>
          <w:b/>
          <w:noProof/>
        </w:rPr>
        <w:lastRenderedPageBreak/>
        <w:t>lymphoma primary of breast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Am J Clin Oncol </w:t>
      </w:r>
      <w:r w:rsidRPr="004074FF">
        <w:rPr>
          <w:noProof/>
        </w:rPr>
        <w:t xml:space="preserve">2012, </w:t>
      </w:r>
      <w:r w:rsidRPr="004074FF">
        <w:rPr>
          <w:b/>
          <w:noProof/>
        </w:rPr>
        <w:t>35</w:t>
      </w:r>
      <w:r w:rsidRPr="004074FF">
        <w:rPr>
          <w:noProof/>
        </w:rPr>
        <w:t>(2):126-129.</w:t>
      </w:r>
    </w:p>
    <w:p w14:paraId="4921D0C2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6.</w:t>
      </w:r>
      <w:r w:rsidRPr="004074FF">
        <w:rPr>
          <w:noProof/>
        </w:rPr>
        <w:tab/>
        <w:t>Martinelli G, Ryan G, Seymour JF, Nassi L, Steffanoni S, Alietti A, Calabrese L, Pruneri G, Santoro L, Kuper-Hommel M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Primary follicular and marginal-zone lymphoma of the breast: clinical features, prognostic factors and outcome: a study by the International Extranodal Lymphoma Study Group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Ann Oncol </w:t>
      </w:r>
      <w:r w:rsidRPr="004074FF">
        <w:rPr>
          <w:noProof/>
        </w:rPr>
        <w:t xml:space="preserve">2009, </w:t>
      </w:r>
      <w:r w:rsidRPr="004074FF">
        <w:rPr>
          <w:b/>
          <w:noProof/>
        </w:rPr>
        <w:t>20</w:t>
      </w:r>
      <w:r w:rsidRPr="004074FF">
        <w:rPr>
          <w:noProof/>
        </w:rPr>
        <w:t>(12):1993-1999.</w:t>
      </w:r>
    </w:p>
    <w:p w14:paraId="5289A2D5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7.</w:t>
      </w:r>
      <w:r w:rsidRPr="004074FF">
        <w:rPr>
          <w:noProof/>
        </w:rPr>
        <w:tab/>
        <w:t>Yhim HY, Kim JS, Kang HJ, Kim SJ, Kim WS, Choi CW, Eom HS, Kim JA, Lee JH, Won JH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Matched-pair analysis comparing the outcomes of primary breast and nodal diffuse large B-cell lymphoma in patients treated with rituximab plus chemotherapy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Int J Cancer </w:t>
      </w:r>
      <w:r w:rsidRPr="004074FF">
        <w:rPr>
          <w:noProof/>
        </w:rPr>
        <w:t xml:space="preserve">2012, </w:t>
      </w:r>
      <w:r w:rsidRPr="004074FF">
        <w:rPr>
          <w:b/>
          <w:noProof/>
        </w:rPr>
        <w:t>131</w:t>
      </w:r>
      <w:r w:rsidRPr="004074FF">
        <w:rPr>
          <w:noProof/>
        </w:rPr>
        <w:t>(1):235-243.</w:t>
      </w:r>
    </w:p>
    <w:p w14:paraId="01A12D9B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8.</w:t>
      </w:r>
      <w:r w:rsidRPr="004074FF">
        <w:rPr>
          <w:noProof/>
        </w:rPr>
        <w:tab/>
        <w:t>Liu H, Zhang J, Quan L, Cao L, Miao Y, Zhao X, Shen H, Wang L, Xu W, Li J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Conventional Treatments Cannot Improve Outcomes of Early-Stage Primary Breast Marginal Zone Lymphoma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Front Oncol </w:t>
      </w:r>
      <w:r w:rsidRPr="004074FF">
        <w:rPr>
          <w:noProof/>
        </w:rPr>
        <w:t xml:space="preserve">2020, </w:t>
      </w:r>
      <w:r w:rsidRPr="004074FF">
        <w:rPr>
          <w:b/>
          <w:noProof/>
        </w:rPr>
        <w:t>10</w:t>
      </w:r>
      <w:r w:rsidRPr="004074FF">
        <w:rPr>
          <w:noProof/>
        </w:rPr>
        <w:t>:609512.</w:t>
      </w:r>
    </w:p>
    <w:p w14:paraId="256A9BD9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19.</w:t>
      </w:r>
      <w:r w:rsidRPr="004074FF">
        <w:rPr>
          <w:noProof/>
        </w:rPr>
        <w:tab/>
        <w:t xml:space="preserve">Lalani N, Winkfield KM, Soto DE, Yeap BY, Ng AK, Mauch PM, Jimenez RB: </w:t>
      </w:r>
      <w:r w:rsidRPr="004074FF">
        <w:rPr>
          <w:b/>
          <w:noProof/>
        </w:rPr>
        <w:t>Management and outcomes of women diagnosed with primary breast lymphoma: a multi-institution experience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Breast Cancer Res Treat </w:t>
      </w:r>
      <w:r w:rsidRPr="004074FF">
        <w:rPr>
          <w:noProof/>
        </w:rPr>
        <w:t xml:space="preserve">2018, </w:t>
      </w:r>
      <w:r w:rsidRPr="004074FF">
        <w:rPr>
          <w:b/>
          <w:noProof/>
        </w:rPr>
        <w:t>169</w:t>
      </w:r>
      <w:r w:rsidRPr="004074FF">
        <w:rPr>
          <w:noProof/>
        </w:rPr>
        <w:t>(1):197-202.</w:t>
      </w:r>
    </w:p>
    <w:p w14:paraId="5942F821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20.</w:t>
      </w:r>
      <w:r w:rsidRPr="004074FF">
        <w:rPr>
          <w:noProof/>
        </w:rPr>
        <w:tab/>
        <w:t>Franco Pérez F, Lavernia J, Aguiar-Bujanda D, Miramón J, Gumá J, Álvarez R, Gómez-Codina J, Arroyo FG, Llanos M, Marin M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Primary Breast Lymphoma: Analysis of 55 Cases of the Spanish Lymphoma Oncology Group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Clin Lymphoma Myeloma Leuk </w:t>
      </w:r>
      <w:r w:rsidRPr="004074FF">
        <w:rPr>
          <w:noProof/>
        </w:rPr>
        <w:t xml:space="preserve">2017, </w:t>
      </w:r>
      <w:r w:rsidRPr="004074FF">
        <w:rPr>
          <w:b/>
          <w:noProof/>
        </w:rPr>
        <w:t>17</w:t>
      </w:r>
      <w:r w:rsidRPr="004074FF">
        <w:rPr>
          <w:noProof/>
        </w:rPr>
        <w:t>(3):186-191.</w:t>
      </w:r>
    </w:p>
    <w:p w14:paraId="6B2C9C2D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21.</w:t>
      </w:r>
      <w:r w:rsidRPr="004074FF">
        <w:rPr>
          <w:noProof/>
        </w:rPr>
        <w:tab/>
        <w:t xml:space="preserve">Radkani P, Joshi D, Paramo JC, Mesko TW: </w:t>
      </w:r>
      <w:r w:rsidRPr="004074FF">
        <w:rPr>
          <w:b/>
          <w:noProof/>
        </w:rPr>
        <w:t>Primary breast lymphoma: 30 years of experience with diagnosis and treatment at a single medical center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JAMA Surg </w:t>
      </w:r>
      <w:r w:rsidRPr="004074FF">
        <w:rPr>
          <w:noProof/>
        </w:rPr>
        <w:t xml:space="preserve">2014, </w:t>
      </w:r>
      <w:r w:rsidRPr="004074FF">
        <w:rPr>
          <w:b/>
          <w:noProof/>
        </w:rPr>
        <w:t>149</w:t>
      </w:r>
      <w:r w:rsidRPr="004074FF">
        <w:rPr>
          <w:noProof/>
        </w:rPr>
        <w:t>(1):91-93.</w:t>
      </w:r>
    </w:p>
    <w:p w14:paraId="47FCB27B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22.</w:t>
      </w:r>
      <w:r w:rsidRPr="004074FF">
        <w:rPr>
          <w:noProof/>
        </w:rPr>
        <w:tab/>
        <w:t>Jeanneret-Sozzi W, Taghian A, Epelbaum R, Poortmans P, Zwahlen D, Amsler B, Villette S, Belkacémi Y, Nguyen T, Scalliet P</w:t>
      </w:r>
      <w:r w:rsidRPr="004074FF">
        <w:rPr>
          <w:i/>
          <w:noProof/>
        </w:rPr>
        <w:t xml:space="preserve"> et al</w:t>
      </w:r>
      <w:r w:rsidRPr="004074FF">
        <w:rPr>
          <w:noProof/>
        </w:rPr>
        <w:t xml:space="preserve">: </w:t>
      </w:r>
      <w:r w:rsidRPr="004074FF">
        <w:rPr>
          <w:b/>
          <w:noProof/>
        </w:rPr>
        <w:t>Primary breast lymphoma: patient profile, outcome and prognostic factors. A multicentre Rare Cancer Network study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BMC Cancer </w:t>
      </w:r>
      <w:r w:rsidRPr="004074FF">
        <w:rPr>
          <w:noProof/>
        </w:rPr>
        <w:t xml:space="preserve">2008, </w:t>
      </w:r>
      <w:r w:rsidRPr="004074FF">
        <w:rPr>
          <w:b/>
          <w:noProof/>
        </w:rPr>
        <w:t>8</w:t>
      </w:r>
      <w:r w:rsidRPr="004074FF">
        <w:rPr>
          <w:noProof/>
        </w:rPr>
        <w:t>:86.</w:t>
      </w:r>
    </w:p>
    <w:p w14:paraId="5B5C9DEE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23.</w:t>
      </w:r>
      <w:r w:rsidRPr="004074FF">
        <w:rPr>
          <w:noProof/>
        </w:rPr>
        <w:tab/>
        <w:t xml:space="preserve">Lin Y, Guo XM, Shen KW, Wang JL, Jiang GL: </w:t>
      </w:r>
      <w:r w:rsidRPr="004074FF">
        <w:rPr>
          <w:b/>
          <w:noProof/>
        </w:rPr>
        <w:t>Primary breast lymphoma: long-term treatment outcome and prognosis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Leuk Lymphoma </w:t>
      </w:r>
      <w:r w:rsidRPr="004074FF">
        <w:rPr>
          <w:noProof/>
        </w:rPr>
        <w:t xml:space="preserve">2006, </w:t>
      </w:r>
      <w:r w:rsidRPr="004074FF">
        <w:rPr>
          <w:b/>
          <w:noProof/>
        </w:rPr>
        <w:t>47</w:t>
      </w:r>
      <w:r w:rsidRPr="004074FF">
        <w:rPr>
          <w:noProof/>
        </w:rPr>
        <w:t>(10):2102-2109.</w:t>
      </w:r>
    </w:p>
    <w:p w14:paraId="436A3B65" w14:textId="77777777" w:rsidR="004074FF" w:rsidRPr="004074FF" w:rsidRDefault="004074FF" w:rsidP="004074FF">
      <w:pPr>
        <w:pStyle w:val="EndNoteBibliography"/>
        <w:ind w:left="720" w:hanging="720"/>
        <w:rPr>
          <w:noProof/>
        </w:rPr>
      </w:pPr>
      <w:r w:rsidRPr="004074FF">
        <w:rPr>
          <w:noProof/>
        </w:rPr>
        <w:t>24.</w:t>
      </w:r>
      <w:r w:rsidRPr="004074FF">
        <w:rPr>
          <w:noProof/>
        </w:rPr>
        <w:tab/>
        <w:t xml:space="preserve">Jennings WC, Baker RS, Murray SS, Howard CA, Parker DE, Peabody LF, Vice HM, Sheehan WW, Broughan TA: </w:t>
      </w:r>
      <w:r w:rsidRPr="004074FF">
        <w:rPr>
          <w:b/>
          <w:noProof/>
        </w:rPr>
        <w:t>Primary breast lymphoma: the role of mastectomy and the importance of lymph node status</w:t>
      </w:r>
      <w:r w:rsidRPr="004074FF">
        <w:rPr>
          <w:noProof/>
        </w:rPr>
        <w:t xml:space="preserve">. </w:t>
      </w:r>
      <w:r w:rsidRPr="004074FF">
        <w:rPr>
          <w:i/>
          <w:noProof/>
        </w:rPr>
        <w:t xml:space="preserve">Ann Surg </w:t>
      </w:r>
      <w:r w:rsidRPr="004074FF">
        <w:rPr>
          <w:noProof/>
        </w:rPr>
        <w:t xml:space="preserve">2007, </w:t>
      </w:r>
      <w:r w:rsidRPr="004074FF">
        <w:rPr>
          <w:b/>
          <w:noProof/>
        </w:rPr>
        <w:t>245</w:t>
      </w:r>
      <w:r w:rsidRPr="004074FF">
        <w:rPr>
          <w:noProof/>
        </w:rPr>
        <w:t>(5):784-789.</w:t>
      </w:r>
    </w:p>
    <w:p w14:paraId="4029D36C" w14:textId="6E580FFC" w:rsidR="008774BB" w:rsidRDefault="00355877">
      <w:r>
        <w:fldChar w:fldCharType="end"/>
      </w:r>
    </w:p>
    <w:sectPr w:rsidR="008774B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1sTA0sDA3NjAyMDRX0lEKTi0uzszPAykwqQUAWB+ediwAAAA="/>
    <w:docVar w:name="commondata" w:val="eyJoZGlkIjoiZTM3YTY5YjBlMjAzYjk3Njk3NGIwZTAzNjMxOWFjO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 Internation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0waea0rv0vxezxaoxd2thxfs90adprwsa&quot;&gt;我的EndNote数据库&lt;record-ids&gt;&lt;item&gt;19&lt;/item&gt;&lt;item&gt;31&lt;/item&gt;&lt;/record-ids&gt;&lt;/item&gt;&lt;/Libraries&gt;"/>
  </w:docVars>
  <w:rsids>
    <w:rsidRoot w:val="00AD037D"/>
    <w:rsid w:val="0011206E"/>
    <w:rsid w:val="00214FCA"/>
    <w:rsid w:val="002A0C69"/>
    <w:rsid w:val="002B0D62"/>
    <w:rsid w:val="00314DEB"/>
    <w:rsid w:val="00355877"/>
    <w:rsid w:val="003C1101"/>
    <w:rsid w:val="004074FF"/>
    <w:rsid w:val="00472C19"/>
    <w:rsid w:val="008774BB"/>
    <w:rsid w:val="008D00C8"/>
    <w:rsid w:val="009D0945"/>
    <w:rsid w:val="00AD037D"/>
    <w:rsid w:val="00D332DC"/>
    <w:rsid w:val="6426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8F2A0"/>
  <w15:docId w15:val="{456941EB-A9A2-45D0-B63B-3DE7824D3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65</Words>
  <Characters>16331</Characters>
  <Application>Microsoft Office Word</Application>
  <DocSecurity>0</DocSecurity>
  <Lines>136</Lines>
  <Paragraphs>38</Paragraphs>
  <ScaleCrop>false</ScaleCrop>
  <Company/>
  <LinksUpToDate>false</LinksUpToDate>
  <CharactersWithSpaces>1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kexin</dc:creator>
  <cp:lastModifiedBy>feng kexin</cp:lastModifiedBy>
  <cp:revision>2</cp:revision>
  <dcterms:created xsi:type="dcterms:W3CDTF">2022-10-01T17:08:00Z</dcterms:created>
  <dcterms:modified xsi:type="dcterms:W3CDTF">2022-10-0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9C37E2F5E654F2AA8B6D887A5160F0C</vt:lpwstr>
  </property>
</Properties>
</file>